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EB21D" w14:textId="77777777" w:rsidR="00B6367B" w:rsidRPr="0005316A" w:rsidRDefault="00E6438A" w:rsidP="00B6367B">
      <w:pPr>
        <w:rPr>
          <w:b/>
          <w:bCs/>
          <w:sz w:val="24"/>
          <w:szCs w:val="24"/>
        </w:rPr>
      </w:pPr>
      <w:r w:rsidRPr="00E6438A">
        <w:rPr>
          <w:b/>
          <w:bCs/>
          <w:sz w:val="24"/>
          <w:szCs w:val="24"/>
        </w:rPr>
        <w:t xml:space="preserve">Supplement to: </w:t>
      </w:r>
      <w:bookmarkStart w:id="0" w:name="_Hlk208904601"/>
      <w:r w:rsidR="00B6367B" w:rsidRPr="5CB8DF17">
        <w:rPr>
          <w:b/>
          <w:bCs/>
          <w:sz w:val="24"/>
          <w:szCs w:val="24"/>
        </w:rPr>
        <w:t xml:space="preserve">Evaluation of </w:t>
      </w:r>
      <w:r w:rsidR="00B6367B">
        <w:rPr>
          <w:b/>
          <w:bCs/>
          <w:sz w:val="24"/>
          <w:szCs w:val="24"/>
        </w:rPr>
        <w:t xml:space="preserve">a </w:t>
      </w:r>
      <w:r w:rsidR="00B6367B" w:rsidRPr="5CB8DF17">
        <w:rPr>
          <w:b/>
          <w:bCs/>
          <w:sz w:val="24"/>
          <w:szCs w:val="24"/>
        </w:rPr>
        <w:t>R</w:t>
      </w:r>
      <w:r w:rsidR="00B6367B" w:rsidRPr="5CB8DF17">
        <w:rPr>
          <w:b/>
          <w:bCs/>
          <w:sz w:val="24"/>
          <w:szCs w:val="24"/>
        </w:rPr>
        <w:t>emote Therapeutic Monitoring (RTM) Device</w:t>
      </w:r>
      <w:r w:rsidR="00B6367B" w:rsidRPr="5CB8DF17">
        <w:rPr>
          <w:b/>
          <w:bCs/>
          <w:sz w:val="24"/>
          <w:szCs w:val="24"/>
        </w:rPr>
        <w:t xml:space="preserve"> and Integrated Care Platform in Outpatient Parenteral Antimicrobial Therapy (OPAT) </w:t>
      </w:r>
    </w:p>
    <w:p w14:paraId="3E23F38E" w14:textId="1513AE40" w:rsidR="009F09DE" w:rsidRDefault="009F09DE" w:rsidP="00814C4F">
      <w:pPr>
        <w:rPr>
          <w:sz w:val="24"/>
          <w:szCs w:val="24"/>
        </w:rPr>
      </w:pPr>
      <w:bookmarkStart w:id="1" w:name="_GoBack"/>
      <w:bookmarkEnd w:id="0"/>
      <w:bookmarkEnd w:id="1"/>
    </w:p>
    <w:p w14:paraId="2F108B71" w14:textId="644AAA72" w:rsidR="00E6438A" w:rsidRDefault="00E6438A" w:rsidP="00814C4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Methods</w:t>
      </w:r>
    </w:p>
    <w:p w14:paraId="1F79B7D9" w14:textId="2F7A63A8" w:rsidR="00E6438A" w:rsidRDefault="00E6438A" w:rsidP="00814C4F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Outcomes</w:t>
      </w:r>
    </w:p>
    <w:p w14:paraId="054DF8C7" w14:textId="53A32FD3" w:rsidR="00E6438A" w:rsidRDefault="00E6438A" w:rsidP="00814C4F">
      <w:pPr>
        <w:rPr>
          <w:sz w:val="24"/>
          <w:szCs w:val="24"/>
        </w:rPr>
      </w:pPr>
      <w:r>
        <w:rPr>
          <w:sz w:val="24"/>
          <w:szCs w:val="24"/>
        </w:rPr>
        <w:t>The below definitions were provided to the blinded adjudicators to determine the cause of each healthcare utilization event:</w:t>
      </w:r>
    </w:p>
    <w:p w14:paraId="7B80903F" w14:textId="05018E10" w:rsidR="00E6438A" w:rsidRPr="001F2570" w:rsidRDefault="00E6438A" w:rsidP="00814C4F">
      <w:pPr>
        <w:tabs>
          <w:tab w:val="num" w:pos="720"/>
        </w:tabs>
        <w:rPr>
          <w:sz w:val="24"/>
          <w:szCs w:val="24"/>
        </w:rPr>
      </w:pPr>
      <w:r w:rsidRPr="001F2570">
        <w:rPr>
          <w:sz w:val="24"/>
          <w:szCs w:val="24"/>
        </w:rPr>
        <w:t xml:space="preserve">When evaluating a </w:t>
      </w:r>
      <w:r w:rsidR="00416195">
        <w:rPr>
          <w:sz w:val="24"/>
          <w:szCs w:val="24"/>
        </w:rPr>
        <w:t>healthcare utilization</w:t>
      </w:r>
      <w:r w:rsidRPr="001F2570">
        <w:rPr>
          <w:sz w:val="24"/>
          <w:szCs w:val="24"/>
        </w:rPr>
        <w:t xml:space="preserve"> event, please consider the two following criteria:</w:t>
      </w:r>
    </w:p>
    <w:p w14:paraId="0E2AA91E" w14:textId="496160B4" w:rsidR="00E6438A" w:rsidRPr="003A67C7" w:rsidRDefault="00E6438A" w:rsidP="00814C4F">
      <w:pPr>
        <w:pStyle w:val="xxxxxmsolistparagraph"/>
        <w:numPr>
          <w:ilvl w:val="0"/>
          <w:numId w:val="2"/>
        </w:numPr>
        <w:tabs>
          <w:tab w:val="clear" w:pos="720"/>
          <w:tab w:val="num" w:pos="360"/>
        </w:tabs>
        <w:ind w:left="0" w:firstLine="0"/>
        <w:rPr>
          <w:rFonts w:eastAsia="Times New Roman"/>
          <w:sz w:val="24"/>
          <w:szCs w:val="24"/>
        </w:rPr>
      </w:pPr>
      <w:r w:rsidRPr="003A67C7">
        <w:rPr>
          <w:rFonts w:eastAsia="Times New Roman"/>
          <w:sz w:val="24"/>
          <w:szCs w:val="24"/>
        </w:rPr>
        <w:t>Unplanned (excludes planned admissions for chemo</w:t>
      </w:r>
      <w:r w:rsidR="00416195">
        <w:rPr>
          <w:rFonts w:eastAsia="Times New Roman"/>
          <w:sz w:val="24"/>
          <w:szCs w:val="24"/>
        </w:rPr>
        <w:t>therapy</w:t>
      </w:r>
      <w:r w:rsidRPr="003A67C7">
        <w:rPr>
          <w:rFonts w:eastAsia="Times New Roman"/>
          <w:sz w:val="24"/>
          <w:szCs w:val="24"/>
        </w:rPr>
        <w:t xml:space="preserve"> or staged surgeries for example) AND</w:t>
      </w:r>
    </w:p>
    <w:p w14:paraId="15A68A7D" w14:textId="1B978B0D" w:rsidR="00E6438A" w:rsidRDefault="00E6438A" w:rsidP="00814C4F">
      <w:pPr>
        <w:pStyle w:val="xxxxxmsolistparagraph"/>
        <w:numPr>
          <w:ilvl w:val="0"/>
          <w:numId w:val="2"/>
        </w:numPr>
        <w:tabs>
          <w:tab w:val="clear" w:pos="720"/>
          <w:tab w:val="num" w:pos="360"/>
        </w:tabs>
        <w:ind w:left="0" w:firstLine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Primary cause of </w:t>
      </w:r>
      <w:r w:rsidR="00416195">
        <w:rPr>
          <w:rFonts w:eastAsia="Times New Roman"/>
          <w:sz w:val="24"/>
          <w:szCs w:val="24"/>
        </w:rPr>
        <w:t>the event</w:t>
      </w:r>
      <w:r>
        <w:rPr>
          <w:rFonts w:eastAsia="Times New Roman"/>
          <w:sz w:val="24"/>
          <w:szCs w:val="24"/>
        </w:rPr>
        <w:t xml:space="preserve"> as determined by the time of discharge</w:t>
      </w:r>
      <w:r w:rsidR="00416195">
        <w:rPr>
          <w:rFonts w:eastAsia="Times New Roman"/>
          <w:sz w:val="24"/>
          <w:szCs w:val="24"/>
        </w:rPr>
        <w:t>.</w:t>
      </w:r>
    </w:p>
    <w:p w14:paraId="311BA5CB" w14:textId="77777777" w:rsidR="00E6438A" w:rsidRDefault="00E6438A" w:rsidP="00814C4F">
      <w:pPr>
        <w:pStyle w:val="xxxxxmsolistparagraph"/>
        <w:ind w:left="0"/>
        <w:rPr>
          <w:rFonts w:eastAsia="Times New Roman"/>
          <w:sz w:val="24"/>
          <w:szCs w:val="24"/>
        </w:rPr>
      </w:pPr>
    </w:p>
    <w:p w14:paraId="0CB4220F" w14:textId="7D5F7FCB" w:rsidR="00E6438A" w:rsidRPr="003A67C7" w:rsidRDefault="00E6438A" w:rsidP="00814C4F">
      <w:pPr>
        <w:pStyle w:val="xxxxxmsolistparagraph"/>
        <w:ind w:left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Evaluate for the following as causes of </w:t>
      </w:r>
      <w:r w:rsidR="00416195">
        <w:rPr>
          <w:rFonts w:eastAsia="Times New Roman"/>
          <w:sz w:val="24"/>
          <w:szCs w:val="24"/>
        </w:rPr>
        <w:t>healthcare utilization</w:t>
      </w:r>
      <w:r>
        <w:rPr>
          <w:rFonts w:eastAsia="Times New Roman"/>
          <w:sz w:val="24"/>
          <w:szCs w:val="24"/>
        </w:rPr>
        <w:t xml:space="preserve"> events:</w:t>
      </w:r>
    </w:p>
    <w:p w14:paraId="758B4D99" w14:textId="1737B3D0" w:rsidR="00E6438A" w:rsidRDefault="00E6438A" w:rsidP="006663DD">
      <w:pPr>
        <w:pStyle w:val="xxxxxmsolistparagraph"/>
        <w:numPr>
          <w:ilvl w:val="0"/>
          <w:numId w:val="4"/>
        </w:numPr>
        <w:rPr>
          <w:rFonts w:eastAsia="Times New Roman"/>
          <w:sz w:val="24"/>
          <w:szCs w:val="24"/>
        </w:rPr>
      </w:pPr>
      <w:r w:rsidRPr="003A67C7">
        <w:rPr>
          <w:rFonts w:eastAsia="Times New Roman"/>
          <w:sz w:val="24"/>
          <w:szCs w:val="24"/>
        </w:rPr>
        <w:t xml:space="preserve">Worsening index infection </w:t>
      </w:r>
      <w:r>
        <w:rPr>
          <w:rFonts w:eastAsia="Times New Roman"/>
          <w:sz w:val="24"/>
          <w:szCs w:val="24"/>
        </w:rPr>
        <w:t>at the same site – Needs to meet both criteria 1 and 2:</w:t>
      </w:r>
    </w:p>
    <w:p w14:paraId="7C2CD09A" w14:textId="1B66DE2C" w:rsidR="00E6438A" w:rsidRDefault="00E6438A" w:rsidP="006663DD">
      <w:pPr>
        <w:pStyle w:val="xxxxxmsolistparagraph"/>
        <w:numPr>
          <w:ilvl w:val="1"/>
          <w:numId w:val="4"/>
        </w:num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This includes patients who initially responded to therapy but then worsened before achieving full resolution, or patients who never responded to therapy</w:t>
      </w:r>
      <w:r w:rsidR="00416195">
        <w:rPr>
          <w:rFonts w:eastAsia="Times New Roman"/>
          <w:sz w:val="24"/>
          <w:szCs w:val="24"/>
        </w:rPr>
        <w:t>.</w:t>
      </w:r>
    </w:p>
    <w:p w14:paraId="5E4BA50C" w14:textId="5C750965" w:rsidR="00E6438A" w:rsidRPr="003A67C7" w:rsidRDefault="00E6438A" w:rsidP="006663DD">
      <w:pPr>
        <w:pStyle w:val="xxxxxmsolistparagraph"/>
        <w:numPr>
          <w:ilvl w:val="1"/>
          <w:numId w:val="6"/>
        </w:num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The worsening infection at the same site is diagnosed based on clinical findings (signs and symptoms based on a physician’s note), radiographic findings (findings on appropriate imaging), or microbiological findings (such as a persistently positive culture or PCR) which are worsening or which have never improved compared to the index admission, and which are available by the time the patient discharged</w:t>
      </w:r>
      <w:r w:rsidR="00416195">
        <w:rPr>
          <w:rFonts w:eastAsia="Times New Roman"/>
          <w:sz w:val="24"/>
          <w:szCs w:val="24"/>
        </w:rPr>
        <w:t>.</w:t>
      </w:r>
    </w:p>
    <w:p w14:paraId="17079601" w14:textId="10F660C7" w:rsidR="00E6438A" w:rsidRPr="003A67C7" w:rsidRDefault="00E6438A" w:rsidP="006663DD">
      <w:pPr>
        <w:pStyle w:val="xxxxxmsolistparagraph"/>
        <w:numPr>
          <w:ilvl w:val="1"/>
          <w:numId w:val="6"/>
        </w:num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The worsening infection has resulted in a change in antimicrobial therapy or an extension in antimicrobial therapy or in additional source control procedures during the </w:t>
      </w:r>
      <w:r w:rsidR="00416195">
        <w:rPr>
          <w:rFonts w:eastAsia="Times New Roman"/>
          <w:sz w:val="24"/>
          <w:szCs w:val="24"/>
        </w:rPr>
        <w:t>event.</w:t>
      </w:r>
    </w:p>
    <w:p w14:paraId="19125345" w14:textId="77777777" w:rsidR="00E6438A" w:rsidRPr="003A67C7" w:rsidRDefault="00E6438A" w:rsidP="006663DD">
      <w:pPr>
        <w:pStyle w:val="xxxxxmsolistparagraph"/>
        <w:numPr>
          <w:ilvl w:val="0"/>
          <w:numId w:val="4"/>
        </w:numPr>
        <w:rPr>
          <w:rFonts w:eastAsia="Times New Roman"/>
          <w:sz w:val="24"/>
          <w:szCs w:val="24"/>
        </w:rPr>
      </w:pPr>
      <w:r w:rsidRPr="003A67C7">
        <w:rPr>
          <w:rFonts w:eastAsia="Times New Roman"/>
          <w:sz w:val="24"/>
          <w:szCs w:val="24"/>
        </w:rPr>
        <w:t>New infection at the same site of the index infection</w:t>
      </w:r>
      <w:r>
        <w:rPr>
          <w:rFonts w:eastAsia="Times New Roman"/>
          <w:sz w:val="24"/>
          <w:szCs w:val="24"/>
        </w:rPr>
        <w:t xml:space="preserve"> – Needs to meet both criteria:</w:t>
      </w:r>
    </w:p>
    <w:p w14:paraId="6F114CAA" w14:textId="56EB7A26" w:rsidR="00E6438A" w:rsidRDefault="00E6438A" w:rsidP="006663DD">
      <w:pPr>
        <w:pStyle w:val="xxxxxmsolistparagraph"/>
        <w:numPr>
          <w:ilvl w:val="0"/>
          <w:numId w:val="8"/>
        </w:numPr>
        <w:rPr>
          <w:rFonts w:eastAsia="Times New Roman"/>
          <w:sz w:val="24"/>
          <w:szCs w:val="24"/>
        </w:rPr>
      </w:pPr>
      <w:r w:rsidRPr="003A67C7">
        <w:rPr>
          <w:rFonts w:eastAsia="Times New Roman"/>
          <w:sz w:val="24"/>
          <w:szCs w:val="24"/>
        </w:rPr>
        <w:t xml:space="preserve">Needs clear documentation of clinical resolution (based on a physician’s note) or of radiographic resolution (based on appropriate interval imaging) </w:t>
      </w:r>
      <w:r>
        <w:rPr>
          <w:rFonts w:eastAsia="Times New Roman"/>
          <w:sz w:val="24"/>
          <w:szCs w:val="24"/>
        </w:rPr>
        <w:t>or of microbiological resolution (based on a negative microbiological test such as culture or PCR) before the new infection is diagnosed</w:t>
      </w:r>
      <w:r w:rsidR="00416195">
        <w:rPr>
          <w:rFonts w:eastAsia="Times New Roman"/>
          <w:sz w:val="24"/>
          <w:szCs w:val="24"/>
        </w:rPr>
        <w:t>.</w:t>
      </w:r>
    </w:p>
    <w:p w14:paraId="05B7045B" w14:textId="22B9E510" w:rsidR="00E6438A" w:rsidRPr="003A67C7" w:rsidRDefault="00E6438A" w:rsidP="006663DD">
      <w:pPr>
        <w:pStyle w:val="xxxxxmsolistparagraph"/>
        <w:numPr>
          <w:ilvl w:val="0"/>
          <w:numId w:val="8"/>
        </w:num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The new infection is diagnosed based on new clinical findings (new signs and symptoms based on a physician’s note), new radiographic findings (new findings on appropriate imaging), or new microbiological findings (such as a newly positive culture or PCR) that are available by the time the patient discharged</w:t>
      </w:r>
      <w:r w:rsidR="00416195">
        <w:rPr>
          <w:rFonts w:eastAsia="Times New Roman"/>
          <w:sz w:val="24"/>
          <w:szCs w:val="24"/>
        </w:rPr>
        <w:t>.</w:t>
      </w:r>
    </w:p>
    <w:p w14:paraId="592ECE6E" w14:textId="77777777" w:rsidR="00E6438A" w:rsidRPr="003A67C7" w:rsidRDefault="00E6438A" w:rsidP="006663DD">
      <w:pPr>
        <w:pStyle w:val="xxxxxmsolistparagraph"/>
        <w:numPr>
          <w:ilvl w:val="0"/>
          <w:numId w:val="11"/>
        </w:numPr>
        <w:rPr>
          <w:rFonts w:eastAsia="Times New Roman"/>
          <w:sz w:val="24"/>
          <w:szCs w:val="24"/>
        </w:rPr>
      </w:pPr>
      <w:r w:rsidRPr="003A67C7">
        <w:rPr>
          <w:rFonts w:eastAsia="Times New Roman"/>
          <w:sz w:val="24"/>
          <w:szCs w:val="24"/>
        </w:rPr>
        <w:t>Antimicrobial side effect – Needs to meet all of the following 3 criteria:</w:t>
      </w:r>
    </w:p>
    <w:p w14:paraId="73B234B7" w14:textId="509567CF" w:rsidR="00E6438A" w:rsidRPr="003A67C7" w:rsidRDefault="00E6438A" w:rsidP="006663DD">
      <w:pPr>
        <w:pStyle w:val="xxxxxmsolistparagraph"/>
        <w:numPr>
          <w:ilvl w:val="0"/>
          <w:numId w:val="10"/>
        </w:numPr>
        <w:rPr>
          <w:rFonts w:eastAsia="Times New Roman"/>
          <w:sz w:val="24"/>
          <w:szCs w:val="24"/>
        </w:rPr>
      </w:pPr>
      <w:r w:rsidRPr="003A67C7">
        <w:rPr>
          <w:rFonts w:eastAsia="Times New Roman"/>
          <w:sz w:val="24"/>
          <w:szCs w:val="24"/>
        </w:rPr>
        <w:lastRenderedPageBreak/>
        <w:t>A known side effect of the antimicrobial</w:t>
      </w:r>
      <w:r w:rsidR="00416195">
        <w:rPr>
          <w:rFonts w:eastAsia="Times New Roman"/>
          <w:sz w:val="24"/>
          <w:szCs w:val="24"/>
        </w:rPr>
        <w:t>.</w:t>
      </w:r>
    </w:p>
    <w:p w14:paraId="169D39C2" w14:textId="0CE53280" w:rsidR="00E6438A" w:rsidRPr="003A67C7" w:rsidRDefault="00E6438A" w:rsidP="006663DD">
      <w:pPr>
        <w:pStyle w:val="xxxxxmsolistparagraph"/>
        <w:numPr>
          <w:ilvl w:val="0"/>
          <w:numId w:val="10"/>
        </w:numPr>
        <w:rPr>
          <w:rFonts w:eastAsia="Times New Roman"/>
          <w:sz w:val="24"/>
          <w:szCs w:val="24"/>
        </w:rPr>
      </w:pPr>
      <w:r w:rsidRPr="003A67C7">
        <w:rPr>
          <w:rFonts w:eastAsia="Times New Roman"/>
          <w:sz w:val="24"/>
          <w:szCs w:val="24"/>
        </w:rPr>
        <w:t>Determined to be related to the antimicrobial by the time the patient discharged</w:t>
      </w:r>
      <w:r w:rsidR="00416195">
        <w:rPr>
          <w:rFonts w:eastAsia="Times New Roman"/>
          <w:sz w:val="24"/>
          <w:szCs w:val="24"/>
        </w:rPr>
        <w:t>.</w:t>
      </w:r>
    </w:p>
    <w:p w14:paraId="28BD82E5" w14:textId="4FCF0CA6" w:rsidR="00E6438A" w:rsidRPr="003A67C7" w:rsidRDefault="00E6438A" w:rsidP="006663DD">
      <w:pPr>
        <w:pStyle w:val="xxxxxmsolistparagraph"/>
        <w:numPr>
          <w:ilvl w:val="0"/>
          <w:numId w:val="10"/>
        </w:numPr>
        <w:rPr>
          <w:rFonts w:eastAsia="Times New Roman"/>
          <w:sz w:val="24"/>
          <w:szCs w:val="24"/>
        </w:rPr>
      </w:pPr>
      <w:r w:rsidRPr="003A67C7">
        <w:rPr>
          <w:rFonts w:eastAsia="Times New Roman"/>
          <w:sz w:val="24"/>
          <w:szCs w:val="24"/>
        </w:rPr>
        <w:t>Resulted in discontinuation of the antimicrobial</w:t>
      </w:r>
      <w:r w:rsidR="00416195">
        <w:rPr>
          <w:rFonts w:eastAsia="Times New Roman"/>
          <w:sz w:val="24"/>
          <w:szCs w:val="24"/>
        </w:rPr>
        <w:t>.</w:t>
      </w:r>
    </w:p>
    <w:p w14:paraId="0953669C" w14:textId="65C9A8C2" w:rsidR="00E6438A" w:rsidRPr="003A67C7" w:rsidRDefault="00597562" w:rsidP="006663DD">
      <w:pPr>
        <w:pStyle w:val="xxxxxmsolistparagraph"/>
        <w:numPr>
          <w:ilvl w:val="0"/>
          <w:numId w:val="13"/>
        </w:num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Vascular access</w:t>
      </w:r>
      <w:r w:rsidR="00E6438A" w:rsidRPr="003A67C7">
        <w:rPr>
          <w:rFonts w:eastAsia="Times New Roman"/>
          <w:sz w:val="24"/>
          <w:szCs w:val="24"/>
        </w:rPr>
        <w:t xml:space="preserve"> complication (line infection, clot, malfunction, line accidentally pulled, needing line care)</w:t>
      </w:r>
      <w:r w:rsidR="00416195">
        <w:rPr>
          <w:rFonts w:eastAsia="Times New Roman"/>
          <w:sz w:val="24"/>
          <w:szCs w:val="24"/>
        </w:rPr>
        <w:t>.</w:t>
      </w:r>
    </w:p>
    <w:p w14:paraId="5F9412DC" w14:textId="08A89F06" w:rsidR="00E6438A" w:rsidRDefault="00E6438A" w:rsidP="006663DD">
      <w:pPr>
        <w:pStyle w:val="xxxxxmsolistparagraph"/>
        <w:numPr>
          <w:ilvl w:val="0"/>
          <w:numId w:val="13"/>
        </w:numPr>
        <w:rPr>
          <w:rFonts w:eastAsia="Times New Roman"/>
          <w:sz w:val="24"/>
          <w:szCs w:val="24"/>
        </w:rPr>
      </w:pPr>
      <w:r w:rsidRPr="003A67C7">
        <w:rPr>
          <w:rFonts w:eastAsia="Times New Roman"/>
          <w:sz w:val="24"/>
          <w:szCs w:val="24"/>
        </w:rPr>
        <w:t>Failure of OPAT setup</w:t>
      </w:r>
      <w:r w:rsidR="00416195">
        <w:rPr>
          <w:rFonts w:eastAsia="Times New Roman"/>
          <w:sz w:val="24"/>
          <w:szCs w:val="24"/>
        </w:rPr>
        <w:t>.</w:t>
      </w:r>
    </w:p>
    <w:p w14:paraId="47E96FC3" w14:textId="617169B9" w:rsidR="00B81C81" w:rsidRDefault="00B81C81" w:rsidP="00814C4F">
      <w:pPr>
        <w:pStyle w:val="xxxxxmsolistparagraph"/>
        <w:ind w:left="0"/>
        <w:rPr>
          <w:rFonts w:eastAsia="Times New Roman"/>
          <w:sz w:val="24"/>
          <w:szCs w:val="24"/>
        </w:rPr>
      </w:pPr>
    </w:p>
    <w:p w14:paraId="203E4816" w14:textId="77777777" w:rsidR="0061433D" w:rsidRDefault="0061433D">
      <w:pPr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br w:type="page"/>
      </w:r>
    </w:p>
    <w:p w14:paraId="0E839E8B" w14:textId="7FE0AF81" w:rsidR="0061433D" w:rsidRPr="0005316A" w:rsidRDefault="0061433D" w:rsidP="0061433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l Figure 1 – Blinded Adjudication Process Workflow</w:t>
      </w:r>
    </w:p>
    <w:p w14:paraId="6A65F982" w14:textId="77777777" w:rsidR="0061433D" w:rsidRPr="0005316A" w:rsidRDefault="0061433D" w:rsidP="0061433D">
      <w:pPr>
        <w:rPr>
          <w:b/>
          <w:bCs/>
          <w:sz w:val="24"/>
          <w:szCs w:val="24"/>
        </w:rPr>
      </w:pPr>
      <w:r w:rsidRPr="0005316A">
        <w:rPr>
          <w:noProof/>
        </w:rPr>
        <w:drawing>
          <wp:inline distT="0" distB="0" distL="0" distR="0" wp14:anchorId="60AFED8A" wp14:editId="59C50F10">
            <wp:extent cx="8229600" cy="5337616"/>
            <wp:effectExtent l="0" t="0" r="0" b="1587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56F1CEE6" w14:textId="64B96D4C" w:rsidR="00B81C81" w:rsidRDefault="00B81C81" w:rsidP="00814C4F">
      <w:pPr>
        <w:pStyle w:val="xxxxxmsolistparagraph"/>
        <w:ind w:left="0"/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lastRenderedPageBreak/>
        <w:t>Supplemental Results</w:t>
      </w:r>
    </w:p>
    <w:p w14:paraId="2C4DB848" w14:textId="3CA36272" w:rsidR="007E427B" w:rsidRDefault="007E427B" w:rsidP="00814C4F">
      <w:pPr>
        <w:pStyle w:val="xxxxxmsolistparagraph"/>
        <w:ind w:left="0"/>
        <w:rPr>
          <w:rFonts w:eastAsia="Times New Roman"/>
          <w:b/>
          <w:bCs/>
          <w:sz w:val="24"/>
          <w:szCs w:val="24"/>
        </w:rPr>
      </w:pPr>
    </w:p>
    <w:p w14:paraId="12239FD1" w14:textId="5E403375" w:rsidR="00CF6D9B" w:rsidRDefault="00CF6D9B" w:rsidP="00814C4F">
      <w:pPr>
        <w:rPr>
          <w:rFonts w:cstheme="minorHAnsi"/>
          <w:b/>
          <w:bCs/>
          <w:sz w:val="24"/>
          <w:szCs w:val="24"/>
        </w:rPr>
      </w:pPr>
      <w:bookmarkStart w:id="2" w:name="_Hlk208933279"/>
      <w:r>
        <w:rPr>
          <w:rFonts w:cstheme="minorHAnsi"/>
          <w:b/>
          <w:bCs/>
          <w:sz w:val="24"/>
          <w:szCs w:val="24"/>
        </w:rPr>
        <w:t>Supplemental Table 1 – Univariate &amp; Multivariate Cox Regression Analysis of Independent Predictors of All-Cause Healthcare Utilization Events by Day 3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1260"/>
        <w:gridCol w:w="1620"/>
        <w:gridCol w:w="1347"/>
        <w:gridCol w:w="1353"/>
        <w:gridCol w:w="1620"/>
        <w:gridCol w:w="1255"/>
      </w:tblGrid>
      <w:tr w:rsidR="00CF6D9B" w14:paraId="3780AEFA" w14:textId="77777777" w:rsidTr="00CF6D9B">
        <w:tc>
          <w:tcPr>
            <w:tcW w:w="4495" w:type="dxa"/>
            <w:vMerge w:val="restart"/>
            <w:vAlign w:val="center"/>
          </w:tcPr>
          <w:p w14:paraId="7BB6E09A" w14:textId="77777777" w:rsidR="00CF6D9B" w:rsidRPr="00EB46B4" w:rsidRDefault="00CF6D9B" w:rsidP="00814C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4227" w:type="dxa"/>
            <w:gridSpan w:val="3"/>
            <w:vAlign w:val="center"/>
          </w:tcPr>
          <w:p w14:paraId="31D35F52" w14:textId="77777777" w:rsidR="00CF6D9B" w:rsidRPr="00EB46B4" w:rsidRDefault="00CF6D9B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4228" w:type="dxa"/>
            <w:gridSpan w:val="3"/>
            <w:vAlign w:val="center"/>
          </w:tcPr>
          <w:p w14:paraId="14FC8B82" w14:textId="77777777" w:rsidR="00CF6D9B" w:rsidRPr="00EB46B4" w:rsidRDefault="00CF6D9B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Multivariate</w:t>
            </w:r>
          </w:p>
        </w:tc>
      </w:tr>
      <w:tr w:rsidR="00CF6D9B" w14:paraId="36472544" w14:textId="77777777" w:rsidTr="00CF6D9B">
        <w:tc>
          <w:tcPr>
            <w:tcW w:w="4495" w:type="dxa"/>
            <w:vMerge/>
            <w:vAlign w:val="center"/>
          </w:tcPr>
          <w:p w14:paraId="5EC581DD" w14:textId="77777777" w:rsidR="00CF6D9B" w:rsidRPr="00EB46B4" w:rsidRDefault="00CF6D9B" w:rsidP="00814C4F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5A13DB58" w14:textId="77777777" w:rsidR="00CF6D9B" w:rsidRPr="00EB46B4" w:rsidRDefault="00CF6D9B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620" w:type="dxa"/>
            <w:vAlign w:val="center"/>
          </w:tcPr>
          <w:p w14:paraId="46D29390" w14:textId="77777777" w:rsidR="00CF6D9B" w:rsidRPr="00EB46B4" w:rsidRDefault="00CF6D9B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47" w:type="dxa"/>
            <w:vAlign w:val="center"/>
          </w:tcPr>
          <w:p w14:paraId="1773D7ED" w14:textId="77777777" w:rsidR="00CF6D9B" w:rsidRPr="00EB46B4" w:rsidRDefault="00CF6D9B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53" w:type="dxa"/>
            <w:vAlign w:val="center"/>
          </w:tcPr>
          <w:p w14:paraId="522F660E" w14:textId="77777777" w:rsidR="00CF6D9B" w:rsidRPr="00EB46B4" w:rsidRDefault="00CF6D9B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EB46B4">
              <w:rPr>
                <w:rFonts w:cstheme="minorHAnsi"/>
                <w:b/>
                <w:bCs/>
                <w:sz w:val="24"/>
                <w:szCs w:val="24"/>
              </w:rPr>
              <w:t>aHR</w:t>
            </w:r>
            <w:proofErr w:type="spellEnd"/>
          </w:p>
        </w:tc>
        <w:tc>
          <w:tcPr>
            <w:tcW w:w="1620" w:type="dxa"/>
            <w:vAlign w:val="center"/>
          </w:tcPr>
          <w:p w14:paraId="7F6B0172" w14:textId="77777777" w:rsidR="00CF6D9B" w:rsidRPr="00EB46B4" w:rsidRDefault="00CF6D9B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55" w:type="dxa"/>
            <w:vAlign w:val="center"/>
          </w:tcPr>
          <w:p w14:paraId="472374DD" w14:textId="77777777" w:rsidR="00CF6D9B" w:rsidRPr="00EB46B4" w:rsidRDefault="00CF6D9B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CF6D9B" w14:paraId="53E3F7E2" w14:textId="77777777" w:rsidTr="00CF6D9B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626D7984" w14:textId="77777777" w:rsidR="00CF6D9B" w:rsidRPr="009B2231" w:rsidRDefault="00CF6D9B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9B2231">
              <w:rPr>
                <w:rFonts w:cstheme="minorHAnsi"/>
                <w:i/>
                <w:iCs/>
                <w:sz w:val="24"/>
                <w:szCs w:val="24"/>
              </w:rPr>
              <w:t>Study ar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CDBB8AA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44800F7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4959C7D7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14546138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4225A38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4EBC4A7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5D092035" w14:textId="77777777" w:rsidTr="00CF6D9B">
        <w:tc>
          <w:tcPr>
            <w:tcW w:w="4495" w:type="dxa"/>
            <w:tcBorders>
              <w:bottom w:val="nil"/>
            </w:tcBorders>
            <w:vAlign w:val="center"/>
          </w:tcPr>
          <w:p w14:paraId="6BA9824C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Control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0F89EB6" w14:textId="1549E92E" w:rsidR="00CF6D9B" w:rsidRDefault="0084760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CED84C2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7F0ADBBE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5E9CFCFC" w14:textId="295B09A1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7A23E37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3639A8AF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7186B8EE" w14:textId="77777777" w:rsidTr="00CF6D9B">
        <w:tc>
          <w:tcPr>
            <w:tcW w:w="4495" w:type="dxa"/>
            <w:tcBorders>
              <w:top w:val="nil"/>
            </w:tcBorders>
            <w:vAlign w:val="center"/>
          </w:tcPr>
          <w:p w14:paraId="42257AE7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Intervention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2E8CE1B" w14:textId="572E0066" w:rsidR="00CF6D9B" w:rsidRDefault="0084760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7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837A1A6" w14:textId="4436664B" w:rsidR="00CF6D9B" w:rsidRDefault="0084760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7207DD">
              <w:rPr>
                <w:rFonts w:cstheme="minorHAnsi"/>
                <w:sz w:val="24"/>
                <w:szCs w:val="24"/>
              </w:rPr>
              <w:t>39</w:t>
            </w:r>
            <w:r>
              <w:rPr>
                <w:rFonts w:cstheme="minorHAnsi"/>
                <w:sz w:val="24"/>
                <w:szCs w:val="24"/>
              </w:rPr>
              <w:t>-1.1</w:t>
            </w:r>
            <w:r w:rsidR="007207DD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79412DD9" w14:textId="39DA41BC" w:rsidR="00CF6D9B" w:rsidRDefault="0084760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  <w:r w:rsidR="007207DD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5488E826" w14:textId="3CB3ABC9" w:rsidR="00CF6D9B" w:rsidRDefault="00D0658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6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33EDFA2" w14:textId="182BFCC0" w:rsidR="00CF6D9B" w:rsidRDefault="00D0658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8-1.15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3E161DEC" w14:textId="29C10727" w:rsidR="00CF6D9B" w:rsidRDefault="00D0658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  <w:r w:rsidR="007207DD">
              <w:rPr>
                <w:rFonts w:cstheme="minorHAnsi"/>
                <w:sz w:val="24"/>
                <w:szCs w:val="24"/>
              </w:rPr>
              <w:t>34</w:t>
            </w:r>
          </w:p>
        </w:tc>
      </w:tr>
      <w:tr w:rsidR="00CF6D9B" w14:paraId="115D5980" w14:textId="77777777" w:rsidTr="00CF6D9B">
        <w:tc>
          <w:tcPr>
            <w:tcW w:w="4495" w:type="dxa"/>
            <w:vAlign w:val="center"/>
          </w:tcPr>
          <w:p w14:paraId="58716644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Age (years)</w:t>
            </w:r>
          </w:p>
        </w:tc>
        <w:tc>
          <w:tcPr>
            <w:tcW w:w="1260" w:type="dxa"/>
            <w:vAlign w:val="center"/>
          </w:tcPr>
          <w:p w14:paraId="116D1673" w14:textId="77AF8EB0" w:rsidR="00CF6D9B" w:rsidRDefault="00404E89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20" w:type="dxa"/>
            <w:vAlign w:val="center"/>
          </w:tcPr>
          <w:p w14:paraId="2102E1CB" w14:textId="3F72508C" w:rsidR="00CF6D9B" w:rsidRDefault="00404E89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-1.01</w:t>
            </w:r>
          </w:p>
        </w:tc>
        <w:tc>
          <w:tcPr>
            <w:tcW w:w="1347" w:type="dxa"/>
            <w:vAlign w:val="center"/>
          </w:tcPr>
          <w:p w14:paraId="069CDC13" w14:textId="39DDD455" w:rsidR="00CF6D9B" w:rsidRDefault="00404E89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3</w:t>
            </w:r>
            <w:r w:rsidR="007207D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353" w:type="dxa"/>
            <w:vAlign w:val="center"/>
          </w:tcPr>
          <w:p w14:paraId="4AB388A3" w14:textId="6ED39C97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20" w:type="dxa"/>
            <w:vAlign w:val="center"/>
          </w:tcPr>
          <w:p w14:paraId="648DB6D8" w14:textId="2CB24C6D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-1.02</w:t>
            </w:r>
          </w:p>
        </w:tc>
        <w:tc>
          <w:tcPr>
            <w:tcW w:w="1255" w:type="dxa"/>
            <w:vAlign w:val="center"/>
          </w:tcPr>
          <w:p w14:paraId="2BAC704F" w14:textId="139A682F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59</w:t>
            </w:r>
          </w:p>
        </w:tc>
      </w:tr>
      <w:tr w:rsidR="00CF6D9B" w14:paraId="7A62DA6B" w14:textId="77777777" w:rsidTr="00CF6D9B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453F2BF6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3865981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4247B3C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369890AD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15F31BA3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A77E713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54E899D8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340235AA" w14:textId="77777777" w:rsidTr="00CF6D9B">
        <w:tc>
          <w:tcPr>
            <w:tcW w:w="4495" w:type="dxa"/>
            <w:tcBorders>
              <w:bottom w:val="nil"/>
            </w:tcBorders>
            <w:vAlign w:val="center"/>
          </w:tcPr>
          <w:p w14:paraId="3D622ABD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Femal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A0E75D7" w14:textId="36A5C996" w:rsidR="00CF6D9B" w:rsidRDefault="00404E89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7CBA980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7B3258A8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558017F8" w14:textId="78184279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E247783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48099E14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405D21E1" w14:textId="77777777" w:rsidTr="00CF6D9B">
        <w:tc>
          <w:tcPr>
            <w:tcW w:w="4495" w:type="dxa"/>
            <w:tcBorders>
              <w:top w:val="nil"/>
            </w:tcBorders>
            <w:vAlign w:val="center"/>
          </w:tcPr>
          <w:p w14:paraId="53D190C6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ale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9ABE9DA" w14:textId="1EE0681B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</w:t>
            </w:r>
            <w:r w:rsidR="007207D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3371594" w14:textId="72F0659D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</w:t>
            </w:r>
            <w:r w:rsidR="007207DD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-1.02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3343B040" w14:textId="59FB6F14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</w:t>
            </w:r>
            <w:r w:rsidR="007207DD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46CD46CA" w14:textId="19A32B04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7207DD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C218E6C" w14:textId="11A3DECF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7207DD">
              <w:rPr>
                <w:rFonts w:cstheme="minorHAnsi"/>
                <w:sz w:val="24"/>
                <w:szCs w:val="24"/>
              </w:rPr>
              <w:t>53</w:t>
            </w:r>
            <w:r>
              <w:rPr>
                <w:rFonts w:cstheme="minorHAnsi"/>
                <w:sz w:val="24"/>
                <w:szCs w:val="24"/>
              </w:rPr>
              <w:t>-1.</w:t>
            </w:r>
            <w:r w:rsidR="007207DD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3E61934F" w14:textId="40F0BD71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  <w:r w:rsidR="007207DD">
              <w:rPr>
                <w:rFonts w:cstheme="minorHAnsi"/>
                <w:sz w:val="24"/>
                <w:szCs w:val="24"/>
              </w:rPr>
              <w:t>03</w:t>
            </w:r>
          </w:p>
        </w:tc>
      </w:tr>
      <w:tr w:rsidR="00CF6D9B" w14:paraId="7ECD3283" w14:textId="77777777" w:rsidTr="00CF6D9B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4FE988F5" w14:textId="7BC54324" w:rsidR="00CF6D9B" w:rsidRDefault="00FF6B27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Loc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D37FF23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843BD46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9C12548" w14:textId="581F37F5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3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61C028ED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3EEE9E9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F905302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0D1B77A1" w14:textId="77777777" w:rsidTr="00CF6D9B">
        <w:tc>
          <w:tcPr>
            <w:tcW w:w="4495" w:type="dxa"/>
            <w:tcBorders>
              <w:bottom w:val="nil"/>
            </w:tcBorders>
            <w:vAlign w:val="center"/>
          </w:tcPr>
          <w:p w14:paraId="2117D409" w14:textId="0260F1D8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 w:rsidR="00FF6B27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A2E2E45" w14:textId="6966CC84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8B1CE1B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683CAEC2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7B093738" w14:textId="295EB762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B984B04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0C82B30B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5DEDD7C1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1C90BAA" w14:textId="261DBC9C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 w:rsidR="00FF6B27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8D17118" w14:textId="1F0C0AB8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</w:t>
            </w:r>
            <w:r w:rsidR="00FF6B27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5EC74C5" w14:textId="54AAB05A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</w:t>
            </w:r>
            <w:r w:rsidR="00FF6B27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="00FF6B27">
              <w:rPr>
                <w:rFonts w:cstheme="minorHAnsi"/>
                <w:sz w:val="24"/>
                <w:szCs w:val="24"/>
              </w:rPr>
              <w:t>3.0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B48753E" w14:textId="191705DA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FF6B27">
              <w:rPr>
                <w:rFonts w:cstheme="minorHAnsi"/>
                <w:sz w:val="24"/>
                <w:szCs w:val="24"/>
              </w:rPr>
              <w:t>35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5C6B6E6" w14:textId="1549795E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3635445" w14:textId="61B1C7A6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1-3.4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4A4B62E" w14:textId="0E1DE4B8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8</w:t>
            </w:r>
          </w:p>
        </w:tc>
      </w:tr>
      <w:tr w:rsidR="00CF6D9B" w14:paraId="4BC1091E" w14:textId="77777777" w:rsidTr="00CF6D9B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48797D5C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Infection cla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7CAFBEC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12F9434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9557850" w14:textId="3FE3703C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9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3EF584B5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BF0DFF4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2CC896E" w14:textId="6FB087D0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FF6B27">
              <w:rPr>
                <w:rFonts w:cstheme="minorHAnsi"/>
                <w:sz w:val="24"/>
                <w:szCs w:val="24"/>
              </w:rPr>
              <w:t>071</w:t>
            </w:r>
          </w:p>
        </w:tc>
      </w:tr>
      <w:tr w:rsidR="00CF6D9B" w14:paraId="2FBABF10" w14:textId="77777777" w:rsidTr="00CF6D9B">
        <w:tc>
          <w:tcPr>
            <w:tcW w:w="4495" w:type="dxa"/>
            <w:tcBorders>
              <w:bottom w:val="nil"/>
            </w:tcBorders>
            <w:vAlign w:val="center"/>
          </w:tcPr>
          <w:p w14:paraId="47879AAA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Bone and joint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384552A3" w14:textId="713B47D6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67FF9C0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069D1FFB" w14:textId="694A875D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54E0A2DE" w14:textId="522EF9E8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8D511D0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3119395F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0ADF612F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A40A294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NS/EN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CA9D279" w14:textId="35C24F46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1</w:t>
            </w:r>
            <w:r w:rsidR="00FF6B2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9FC231A" w14:textId="5B9EA1F8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</w:t>
            </w:r>
            <w:r w:rsidR="00FF6B27">
              <w:rPr>
                <w:rFonts w:cstheme="minorHAnsi"/>
                <w:sz w:val="24"/>
                <w:szCs w:val="24"/>
              </w:rPr>
              <w:t>9</w:t>
            </w:r>
            <w:r>
              <w:rPr>
                <w:rFonts w:cstheme="minorHAnsi"/>
                <w:sz w:val="24"/>
                <w:szCs w:val="24"/>
              </w:rPr>
              <w:t>-4.3</w:t>
            </w:r>
            <w:r w:rsidR="00FF6B2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8DB90AA" w14:textId="6FB89755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A4972AB" w14:textId="3393D097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</w:t>
            </w:r>
            <w:r w:rsidR="00FF6B27">
              <w:rPr>
                <w:rFonts w:cstheme="minorHAnsi"/>
                <w:sz w:val="24"/>
                <w:szCs w:val="24"/>
              </w:rPr>
              <w:t>6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EC0EAB5" w14:textId="7C9AE458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</w:t>
            </w:r>
            <w:r w:rsidR="00FF6B27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-3.</w:t>
            </w:r>
            <w:r w:rsidR="00FF6B27">
              <w:rPr>
                <w:rFonts w:cstheme="minorHAnsi"/>
                <w:sz w:val="24"/>
                <w:szCs w:val="24"/>
              </w:rPr>
              <w:t>6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9F8DA66" w14:textId="6257276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0E40974B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6A011A8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Endovascula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5D21BBF" w14:textId="759A2E8E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</w:t>
            </w:r>
            <w:r w:rsidR="00FF6B2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87F2D53" w14:textId="7F5E1FEA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2-4.</w:t>
            </w:r>
            <w:r w:rsidR="00FF6B27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1FAB92C" w14:textId="17929BD5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A9E95AB" w14:textId="3A72751B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</w:t>
            </w:r>
            <w:r w:rsidR="00FF6B27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0E07BF1" w14:textId="7328858E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FF6B27">
              <w:rPr>
                <w:rFonts w:cstheme="minorHAnsi"/>
                <w:sz w:val="24"/>
                <w:szCs w:val="24"/>
              </w:rPr>
              <w:t>50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="00FF6B27">
              <w:rPr>
                <w:rFonts w:cstheme="minorHAnsi"/>
                <w:sz w:val="24"/>
                <w:szCs w:val="24"/>
              </w:rPr>
              <w:t>2.6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EFF9694" w14:textId="448F8989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062CBB66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5EF8BE75" w14:textId="22A418EA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 w:rsidR="001D18A9">
              <w:rPr>
                <w:rFonts w:cstheme="minorHAnsi"/>
                <w:sz w:val="24"/>
                <w:szCs w:val="24"/>
              </w:rPr>
              <w:t>Intra-abdomin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7AF80C6" w14:textId="50028F43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</w:t>
            </w:r>
            <w:r w:rsidR="00FF6B2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2EBDF7A" w14:textId="049D6401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</w:t>
            </w:r>
            <w:r w:rsidR="00FF6B27">
              <w:rPr>
                <w:rFonts w:cstheme="minorHAnsi"/>
                <w:sz w:val="24"/>
                <w:szCs w:val="24"/>
              </w:rPr>
              <w:t>70</w:t>
            </w:r>
            <w:r>
              <w:rPr>
                <w:rFonts w:cstheme="minorHAnsi"/>
                <w:sz w:val="24"/>
                <w:szCs w:val="24"/>
              </w:rPr>
              <w:t>-7.</w:t>
            </w:r>
            <w:r w:rsidR="00FF6B27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DE94A53" w14:textId="6E70E8E8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9D5277F" w14:textId="5449C844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</w:t>
            </w:r>
            <w:r w:rsidR="00FF6B27">
              <w:rPr>
                <w:rFonts w:cstheme="minorHAnsi"/>
                <w:sz w:val="24"/>
                <w:szCs w:val="24"/>
              </w:rPr>
              <w:t>7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15908B4" w14:textId="36C9ADD8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</w:t>
            </w:r>
            <w:r w:rsidR="00FF6B27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="00FF6B27">
              <w:rPr>
                <w:rFonts w:cstheme="minorHAnsi"/>
                <w:sz w:val="24"/>
                <w:szCs w:val="24"/>
              </w:rPr>
              <w:t>6.3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FAFCBDD" w14:textId="519C34EB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4C8C26E6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D1DF0EC" w14:textId="63D5FE98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 w:rsidR="001D18A9">
              <w:rPr>
                <w:rFonts w:cstheme="minorHAnsi"/>
                <w:sz w:val="24"/>
                <w:szCs w:val="24"/>
              </w:rPr>
              <w:t>Genitourinar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0B088C5" w14:textId="1D4766AF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F7BAAF0" w14:textId="14F636D8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-3.5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659639A" w14:textId="7CA404C3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E4EC293" w14:textId="3771313D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FF6B27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E8B8FBB" w14:textId="65FB0C7E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FF6B27">
              <w:rPr>
                <w:rFonts w:cstheme="minorHAnsi"/>
                <w:sz w:val="24"/>
                <w:szCs w:val="24"/>
              </w:rPr>
              <w:t>14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="00FF6B27">
              <w:rPr>
                <w:rFonts w:cstheme="minorHAnsi"/>
                <w:sz w:val="24"/>
                <w:szCs w:val="24"/>
              </w:rPr>
              <w:t>1.6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B15C0A4" w14:textId="70A707A4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56C75BAD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7BD1ECC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k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D533865" w14:textId="3390B06E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</w:t>
            </w:r>
            <w:r w:rsidR="00FF6B2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CA7750D" w14:textId="596DBC3E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FF6B27">
              <w:rPr>
                <w:rFonts w:cstheme="minorHAnsi"/>
                <w:sz w:val="24"/>
                <w:szCs w:val="24"/>
              </w:rPr>
              <w:t>29</w:t>
            </w:r>
            <w:r>
              <w:rPr>
                <w:rFonts w:cstheme="minorHAnsi"/>
                <w:sz w:val="24"/>
                <w:szCs w:val="24"/>
              </w:rPr>
              <w:t>-5.4</w:t>
            </w:r>
            <w:r w:rsidR="00FF6B27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F423F07" w14:textId="3B57B00A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B78B813" w14:textId="4B2F4B9D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13A8427" w14:textId="2661E056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</w:t>
            </w:r>
            <w:r w:rsidR="00FF6B27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-4.</w:t>
            </w:r>
            <w:r w:rsidR="00FF6B27"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CEC7814" w14:textId="52DD0A79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0D3EB0CA" w14:textId="77777777" w:rsidTr="00CF6D9B">
        <w:tc>
          <w:tcPr>
            <w:tcW w:w="4495" w:type="dxa"/>
            <w:tcBorders>
              <w:top w:val="nil"/>
            </w:tcBorders>
            <w:vAlign w:val="center"/>
          </w:tcPr>
          <w:p w14:paraId="3914DAEF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Pulmonary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701FC98E" w14:textId="458C61BE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6</w:t>
            </w:r>
            <w:r w:rsidR="00FF6B2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E843869" w14:textId="0B2E604D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</w:t>
            </w:r>
            <w:r w:rsidR="00FF6B27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>-42.</w:t>
            </w:r>
            <w:r w:rsidR="00FF6B2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0174D64F" w14:textId="2E094B92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7A4E5715" w14:textId="0979527C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A6FBE49" w14:textId="61D386A7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FF6B27">
              <w:rPr>
                <w:rFonts w:cstheme="minorHAnsi"/>
                <w:sz w:val="24"/>
                <w:szCs w:val="24"/>
              </w:rPr>
              <w:t>24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="00FF6B27">
              <w:rPr>
                <w:rFonts w:cstheme="minorHAnsi"/>
                <w:sz w:val="24"/>
                <w:szCs w:val="24"/>
              </w:rPr>
              <w:t>22.5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1BE3CD10" w14:textId="04E7B361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1B3E8CC2" w14:textId="77777777" w:rsidTr="00CF6D9B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3910DDEB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Insura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71E6479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4016992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053BEA4C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66981A6F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43AF055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422EF2F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533B1BCD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4F709AAE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ai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DEADCBB" w14:textId="1FB896BE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</w:t>
            </w:r>
            <w:r w:rsidR="00FF6B2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622AB68" w14:textId="272DF717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</w:t>
            </w:r>
            <w:r w:rsidR="00FF6B27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-2.5</w:t>
            </w:r>
            <w:r w:rsidR="00FF6B2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B167479" w14:textId="37B4B102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  <w:r w:rsidR="00FF6B27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77F0891" w14:textId="3E3FE0F9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F788EDF" w14:textId="45960856" w:rsidR="00FF6B27" w:rsidRDefault="00FF6B27" w:rsidP="00FF6B27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2-3.2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F0DE5F0" w14:textId="77640938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3</w:t>
            </w:r>
          </w:p>
        </w:tc>
      </w:tr>
      <w:tr w:rsidR="00CF6D9B" w14:paraId="080E6289" w14:textId="77777777" w:rsidTr="00CF6D9B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6D303CB4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Comorbiditi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E95C18B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22EF0F4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DDE7311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39F13662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5C02AF6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683D05A4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65BC0CAE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F377A49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Diabetes mellitu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E5B39BC" w14:textId="0D5561D9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CC29479" w14:textId="6DEF6A1B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-1.1</w:t>
            </w:r>
            <w:r w:rsidR="00FF6B2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FC6C21F" w14:textId="2DF970E3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  <w:r w:rsidR="00FF6B27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711E2C5" w14:textId="35E823A4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43592A9" w14:textId="551B0358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-1.6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64810E0" w14:textId="52B96C6A" w:rsidR="00CF6D9B" w:rsidRDefault="00FF6B2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14</w:t>
            </w:r>
          </w:p>
        </w:tc>
      </w:tr>
      <w:tr w:rsidR="00CF6D9B" w14:paraId="69809D38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A3F6EF6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olid tumor malignanc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E90C7F4" w14:textId="56C5B09D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</w:t>
            </w:r>
            <w:r w:rsidR="00FF6B27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353CDC2" w14:textId="091596E1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</w:t>
            </w:r>
            <w:r w:rsidR="00FF6B27">
              <w:rPr>
                <w:rFonts w:cstheme="minorHAnsi"/>
                <w:sz w:val="24"/>
                <w:szCs w:val="24"/>
              </w:rPr>
              <w:t>30</w:t>
            </w:r>
            <w:r>
              <w:rPr>
                <w:rFonts w:cstheme="minorHAnsi"/>
                <w:sz w:val="24"/>
                <w:szCs w:val="24"/>
              </w:rPr>
              <w:t>-3.7</w:t>
            </w:r>
            <w:r w:rsidR="00FF6B2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1095788" w14:textId="58BBA937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  <w:r w:rsidR="00FF6B2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E6FBDE4" w14:textId="61C0F16F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</w:t>
            </w:r>
            <w:r w:rsidR="00FF6B2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FD4CA96" w14:textId="30B91E29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</w:t>
            </w:r>
            <w:r w:rsidR="00FF6B27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-2.</w:t>
            </w:r>
            <w:r w:rsidR="00FF6B27">
              <w:rPr>
                <w:rFonts w:cstheme="minorHAnsi"/>
                <w:sz w:val="24"/>
                <w:szCs w:val="24"/>
              </w:rPr>
              <w:t>9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16CE457" w14:textId="5885EBDA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  <w:r w:rsidR="00FF6B27">
              <w:rPr>
                <w:rFonts w:cstheme="minorHAnsi"/>
                <w:sz w:val="24"/>
                <w:szCs w:val="24"/>
              </w:rPr>
              <w:t>82</w:t>
            </w:r>
          </w:p>
        </w:tc>
      </w:tr>
      <w:tr w:rsidR="00CF6D9B" w14:paraId="62E3ECE5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2AB10D0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hronic obstructive pulmonary dise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7B0BCFA" w14:textId="12DD7A69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24E8C3F" w14:textId="06560EB2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-3.7</w:t>
            </w:r>
            <w:r w:rsidR="00FF6B2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A674D63" w14:textId="12D8EE0C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8</w:t>
            </w:r>
            <w:r w:rsidR="00F82E57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810BC95" w14:textId="0A73C167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51F965E" w14:textId="30676516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9-3.7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7D85FE7" w14:textId="67731F8E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3</w:t>
            </w:r>
          </w:p>
        </w:tc>
      </w:tr>
      <w:tr w:rsidR="00CF6D9B" w14:paraId="3C314910" w14:textId="77777777" w:rsidTr="00CF6D9B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3A6B8B2A" w14:textId="77777777" w:rsidR="00CF6D9B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lastRenderedPageBreak/>
              <w:t>Healthcare utilization in the past 12 month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AC6999B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FFFB6DC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016F0CF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1B211BB4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0308E72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41D5A53F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1A98C3A4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999534C" w14:textId="77777777" w:rsidR="00CF6D9B" w:rsidRPr="00107AF3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ER encounters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A1D68EA" w14:textId="7F80EE34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54EBA43" w14:textId="0C7BAD38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</w:t>
            </w:r>
            <w:r w:rsidR="00F82E57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-1.0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84C93B4" w14:textId="2331638D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</w:t>
            </w:r>
            <w:r w:rsidR="00F82E57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CCB216E" w14:textId="72067557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</w:t>
            </w:r>
            <w:r w:rsidR="00F82E57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7CE45EA" w14:textId="05E70C71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7</w:t>
            </w:r>
            <w:r w:rsidR="00F47781">
              <w:rPr>
                <w:rFonts w:cstheme="minorHAnsi"/>
                <w:sz w:val="24"/>
                <w:szCs w:val="24"/>
              </w:rPr>
              <w:t>-1.0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F5CEA64" w14:textId="5BAFA21E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F82E57">
              <w:rPr>
                <w:rFonts w:cstheme="minorHAnsi"/>
                <w:sz w:val="24"/>
                <w:szCs w:val="24"/>
              </w:rPr>
              <w:t>559</w:t>
            </w:r>
          </w:p>
        </w:tc>
      </w:tr>
      <w:tr w:rsidR="00CF6D9B" w14:paraId="3612EE2D" w14:textId="77777777" w:rsidTr="00CF6D9B">
        <w:tc>
          <w:tcPr>
            <w:tcW w:w="4495" w:type="dxa"/>
            <w:tcBorders>
              <w:top w:val="nil"/>
            </w:tcBorders>
            <w:vAlign w:val="center"/>
          </w:tcPr>
          <w:p w14:paraId="71961EBA" w14:textId="77777777" w:rsidR="00CF6D9B" w:rsidRPr="00107AF3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inpatient admissions 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725AF98" w14:textId="1880ED76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</w:t>
            </w:r>
            <w:r w:rsidR="00F82E5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BCE34F4" w14:textId="33028EB0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5</w:t>
            </w:r>
            <w:r w:rsidR="0035379A">
              <w:rPr>
                <w:rFonts w:cstheme="minorHAnsi"/>
                <w:sz w:val="24"/>
                <w:szCs w:val="24"/>
              </w:rPr>
              <w:t>-1.1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60D27391" w14:textId="552081AD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F82E57">
              <w:rPr>
                <w:rFonts w:cstheme="minorHAnsi"/>
                <w:sz w:val="24"/>
                <w:szCs w:val="24"/>
              </w:rPr>
              <w:t>003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04A8767E" w14:textId="5FA8EE09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DD67A11" w14:textId="6F306B61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-1.20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3815C427" w14:textId="6E5CAADC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9</w:t>
            </w:r>
          </w:p>
        </w:tc>
      </w:tr>
      <w:tr w:rsidR="00CF6D9B" w14:paraId="54258BFF" w14:textId="77777777" w:rsidTr="00CF6D9B">
        <w:tc>
          <w:tcPr>
            <w:tcW w:w="4495" w:type="dxa"/>
            <w:vAlign w:val="center"/>
          </w:tcPr>
          <w:p w14:paraId="44A2B741" w14:textId="77777777" w:rsidR="00CF6D9B" w:rsidRPr="00107AF3" w:rsidRDefault="00CF6D9B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mber of phone calls done by OPAT team during OPAT episode</w:t>
            </w:r>
          </w:p>
        </w:tc>
        <w:tc>
          <w:tcPr>
            <w:tcW w:w="1260" w:type="dxa"/>
            <w:vAlign w:val="center"/>
          </w:tcPr>
          <w:p w14:paraId="315D0DCF" w14:textId="17CF411B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</w:t>
            </w:r>
          </w:p>
        </w:tc>
        <w:tc>
          <w:tcPr>
            <w:tcW w:w="1620" w:type="dxa"/>
            <w:vAlign w:val="center"/>
          </w:tcPr>
          <w:p w14:paraId="59E785D4" w14:textId="62CA0C84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</w:t>
            </w:r>
            <w:r w:rsidR="0035379A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1.18</w:t>
            </w:r>
          </w:p>
        </w:tc>
        <w:tc>
          <w:tcPr>
            <w:tcW w:w="1347" w:type="dxa"/>
            <w:vAlign w:val="center"/>
          </w:tcPr>
          <w:p w14:paraId="220608BC" w14:textId="165013DD" w:rsidR="00CF6D9B" w:rsidRDefault="0035379A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F82E57">
              <w:rPr>
                <w:rFonts w:cstheme="minorHAnsi"/>
                <w:sz w:val="24"/>
                <w:szCs w:val="24"/>
              </w:rPr>
              <w:t>138</w:t>
            </w:r>
          </w:p>
        </w:tc>
        <w:tc>
          <w:tcPr>
            <w:tcW w:w="1353" w:type="dxa"/>
            <w:vAlign w:val="center"/>
          </w:tcPr>
          <w:p w14:paraId="5C89CB4B" w14:textId="18E8CBF0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</w:t>
            </w:r>
            <w:r w:rsidR="00F82E5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14:paraId="2D48E286" w14:textId="196E1123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</w:t>
            </w:r>
            <w:r w:rsidR="00F82E57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-0.99</w:t>
            </w:r>
          </w:p>
        </w:tc>
        <w:tc>
          <w:tcPr>
            <w:tcW w:w="1255" w:type="dxa"/>
            <w:vAlign w:val="center"/>
          </w:tcPr>
          <w:p w14:paraId="60270632" w14:textId="449D8FC9" w:rsidR="00CF6D9B" w:rsidRDefault="00F4778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</w:t>
            </w:r>
            <w:r w:rsidR="00F82E57">
              <w:rPr>
                <w:rFonts w:cstheme="minorHAnsi"/>
                <w:sz w:val="24"/>
                <w:szCs w:val="24"/>
              </w:rPr>
              <w:t>23</w:t>
            </w:r>
          </w:p>
        </w:tc>
      </w:tr>
      <w:tr w:rsidR="00CF6D9B" w14:paraId="1A40845F" w14:textId="77777777" w:rsidTr="00CF6D9B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43059ED6" w14:textId="77777777" w:rsidR="00CF6D9B" w:rsidRPr="00107AF3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Discharging servi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9AB4C09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B90DC5F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0F62FFF5" w14:textId="3D5BA8F1" w:rsidR="00CF6D9B" w:rsidRDefault="0033270E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  <w:r w:rsidR="00F82E57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64020C81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DA69B0A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B9690DF" w14:textId="5C7467E7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4</w:t>
            </w:r>
          </w:p>
        </w:tc>
      </w:tr>
      <w:tr w:rsidR="00CF6D9B" w14:paraId="2434D601" w14:textId="77777777" w:rsidTr="00CF6D9B">
        <w:tc>
          <w:tcPr>
            <w:tcW w:w="4495" w:type="dxa"/>
            <w:tcBorders>
              <w:bottom w:val="nil"/>
            </w:tcBorders>
            <w:vAlign w:val="center"/>
          </w:tcPr>
          <w:p w14:paraId="3822DD52" w14:textId="77777777" w:rsidR="00CF6D9B" w:rsidRPr="00107AF3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ospital medicin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C915E18" w14:textId="73924751" w:rsidR="00CF6D9B" w:rsidRDefault="0033270E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FD3873F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50F8757F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66C05B68" w14:textId="0B1B0981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C7F8F8D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44B30E35" w14:textId="77777777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64DE9A4F" w14:textId="77777777" w:rsidTr="00CF6D9B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1A02BA89" w14:textId="77777777" w:rsidR="00CF6D9B" w:rsidRPr="00107AF3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ine teaching tea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5BAC8E5" w14:textId="792777D0" w:rsidR="00CF6D9B" w:rsidRDefault="0033270E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9BA0310" w14:textId="6F130212" w:rsidR="00CF6D9B" w:rsidRDefault="0033270E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</w:t>
            </w:r>
            <w:r w:rsidR="00F82E57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-2.7</w:t>
            </w:r>
            <w:r w:rsidR="00F82E5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01438AF" w14:textId="47434CD3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2CF4A11" w14:textId="0C93800E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5596CBC" w14:textId="7850BF9D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1-2.6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2AD13D5" w14:textId="77F4809A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F6D9B" w14:paraId="282789B5" w14:textId="77777777" w:rsidTr="00CF6D9B">
        <w:tc>
          <w:tcPr>
            <w:tcW w:w="4495" w:type="dxa"/>
            <w:tcBorders>
              <w:top w:val="nil"/>
            </w:tcBorders>
            <w:vAlign w:val="center"/>
          </w:tcPr>
          <w:p w14:paraId="4AD2B0ED" w14:textId="77777777" w:rsidR="00CF6D9B" w:rsidRPr="00107AF3" w:rsidRDefault="00CF6D9B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urgery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0FDA40FA" w14:textId="644290B0" w:rsidR="00CF6D9B" w:rsidRDefault="0033270E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2FB783C" w14:textId="6BAD466B" w:rsidR="00CF6D9B" w:rsidRDefault="0033270E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6-1.54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44405F3A" w14:textId="7BE70966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74920E35" w14:textId="7468B39A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237F4CD" w14:textId="6015D8F3" w:rsidR="00CF6D9B" w:rsidRDefault="00F82E57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-1.58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57B72587" w14:textId="789B6868" w:rsidR="00CF6D9B" w:rsidRDefault="00CF6D9B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3E6110FD" w14:textId="3F125C31" w:rsidR="006663DD" w:rsidRPr="00107AF3" w:rsidRDefault="006663DD" w:rsidP="006663DD">
      <w:pPr>
        <w:rPr>
          <w:rFonts w:cstheme="minorHAnsi"/>
          <w:i/>
          <w:iCs/>
          <w:sz w:val="24"/>
          <w:szCs w:val="24"/>
        </w:rPr>
      </w:pPr>
      <w:r w:rsidRPr="00107AF3">
        <w:rPr>
          <w:rFonts w:cstheme="minorHAnsi"/>
          <w:i/>
          <w:iCs/>
          <w:sz w:val="24"/>
          <w:szCs w:val="24"/>
        </w:rPr>
        <w:t>Abbreviations – CNS, central nervous system; ENT, ear nose and throat; ER, emergency room</w:t>
      </w:r>
      <w:r>
        <w:rPr>
          <w:rFonts w:cstheme="minorHAnsi"/>
          <w:i/>
          <w:iCs/>
          <w:sz w:val="24"/>
          <w:szCs w:val="24"/>
        </w:rPr>
        <w:t xml:space="preserve">; </w:t>
      </w:r>
      <w:r w:rsidRPr="00107AF3">
        <w:rPr>
          <w:rFonts w:cstheme="minorHAnsi"/>
          <w:i/>
          <w:iCs/>
          <w:sz w:val="24"/>
          <w:szCs w:val="24"/>
        </w:rPr>
        <w:t>OPAT, outpatient parenteral antimicrobial therapy.</w:t>
      </w:r>
    </w:p>
    <w:p w14:paraId="0B3AD7CF" w14:textId="77777777" w:rsidR="00CF6D9B" w:rsidRDefault="00CF6D9B" w:rsidP="00814C4F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bookmarkEnd w:id="2"/>
    <w:p w14:paraId="01A0293B" w14:textId="3B5E94CC" w:rsidR="00F82E57" w:rsidRDefault="00F82E57" w:rsidP="00F82E5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upplemental Table 2 – Univariate &amp; Multivariate Cox Regression Analysis of Independent Predictors of All-Cause Healthcare Utilization Events by Day 6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1260"/>
        <w:gridCol w:w="1620"/>
        <w:gridCol w:w="1347"/>
        <w:gridCol w:w="1353"/>
        <w:gridCol w:w="1620"/>
        <w:gridCol w:w="1255"/>
      </w:tblGrid>
      <w:tr w:rsidR="00F82E57" w14:paraId="5A915CCD" w14:textId="77777777" w:rsidTr="0061433D">
        <w:tc>
          <w:tcPr>
            <w:tcW w:w="4495" w:type="dxa"/>
            <w:vMerge w:val="restart"/>
            <w:vAlign w:val="center"/>
          </w:tcPr>
          <w:p w14:paraId="785A6F02" w14:textId="77777777" w:rsidR="00F82E57" w:rsidRPr="00EB46B4" w:rsidRDefault="00F82E57" w:rsidP="0061433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4227" w:type="dxa"/>
            <w:gridSpan w:val="3"/>
            <w:vAlign w:val="center"/>
          </w:tcPr>
          <w:p w14:paraId="406190DF" w14:textId="77777777" w:rsidR="00F82E57" w:rsidRPr="00EB46B4" w:rsidRDefault="00F82E57" w:rsidP="0061433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4228" w:type="dxa"/>
            <w:gridSpan w:val="3"/>
            <w:vAlign w:val="center"/>
          </w:tcPr>
          <w:p w14:paraId="79FF84AA" w14:textId="77777777" w:rsidR="00F82E57" w:rsidRPr="00EB46B4" w:rsidRDefault="00F82E57" w:rsidP="0061433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Multivariate</w:t>
            </w:r>
          </w:p>
        </w:tc>
      </w:tr>
      <w:tr w:rsidR="00F82E57" w14:paraId="561D900A" w14:textId="77777777" w:rsidTr="0061433D">
        <w:tc>
          <w:tcPr>
            <w:tcW w:w="4495" w:type="dxa"/>
            <w:vMerge/>
            <w:vAlign w:val="center"/>
          </w:tcPr>
          <w:p w14:paraId="15A205CF" w14:textId="77777777" w:rsidR="00F82E57" w:rsidRPr="00EB46B4" w:rsidRDefault="00F82E57" w:rsidP="0061433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3C587CE" w14:textId="77777777" w:rsidR="00F82E57" w:rsidRPr="00EB46B4" w:rsidRDefault="00F82E57" w:rsidP="0061433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620" w:type="dxa"/>
            <w:vAlign w:val="center"/>
          </w:tcPr>
          <w:p w14:paraId="4BF7A6C1" w14:textId="77777777" w:rsidR="00F82E57" w:rsidRPr="00EB46B4" w:rsidRDefault="00F82E57" w:rsidP="0061433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47" w:type="dxa"/>
            <w:vAlign w:val="center"/>
          </w:tcPr>
          <w:p w14:paraId="76C50770" w14:textId="77777777" w:rsidR="00F82E57" w:rsidRPr="00EB46B4" w:rsidRDefault="00F82E57" w:rsidP="0061433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53" w:type="dxa"/>
            <w:vAlign w:val="center"/>
          </w:tcPr>
          <w:p w14:paraId="7FBB3EE8" w14:textId="77777777" w:rsidR="00F82E57" w:rsidRPr="00EB46B4" w:rsidRDefault="00F82E57" w:rsidP="0061433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EB46B4">
              <w:rPr>
                <w:rFonts w:cstheme="minorHAnsi"/>
                <w:b/>
                <w:bCs/>
                <w:sz w:val="24"/>
                <w:szCs w:val="24"/>
              </w:rPr>
              <w:t>aHR</w:t>
            </w:r>
            <w:proofErr w:type="spellEnd"/>
          </w:p>
        </w:tc>
        <w:tc>
          <w:tcPr>
            <w:tcW w:w="1620" w:type="dxa"/>
            <w:vAlign w:val="center"/>
          </w:tcPr>
          <w:p w14:paraId="4D6947C9" w14:textId="77777777" w:rsidR="00F82E57" w:rsidRPr="00EB46B4" w:rsidRDefault="00F82E57" w:rsidP="0061433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55" w:type="dxa"/>
            <w:vAlign w:val="center"/>
          </w:tcPr>
          <w:p w14:paraId="5AF3CD73" w14:textId="77777777" w:rsidR="00F82E57" w:rsidRPr="00EB46B4" w:rsidRDefault="00F82E57" w:rsidP="0061433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F82E57" w14:paraId="136AAB52" w14:textId="77777777" w:rsidTr="0061433D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472BB29D" w14:textId="77777777" w:rsidR="00F82E57" w:rsidRPr="009B2231" w:rsidRDefault="00F82E57" w:rsidP="0061433D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9B2231">
              <w:rPr>
                <w:rFonts w:cstheme="minorHAnsi"/>
                <w:i/>
                <w:iCs/>
                <w:sz w:val="24"/>
                <w:szCs w:val="24"/>
              </w:rPr>
              <w:t>Study ar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27008D9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F10688A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43874BC7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3872DC5F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97D0281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BD5C81C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5C67647C" w14:textId="77777777" w:rsidTr="0061433D">
        <w:tc>
          <w:tcPr>
            <w:tcW w:w="4495" w:type="dxa"/>
            <w:tcBorders>
              <w:bottom w:val="nil"/>
            </w:tcBorders>
            <w:vAlign w:val="center"/>
          </w:tcPr>
          <w:p w14:paraId="7E3B37C3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Control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40D71EEA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7C9C037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31DFC337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7050E886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AF54AD2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5F445B17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52AAEE01" w14:textId="77777777" w:rsidTr="0061433D">
        <w:tc>
          <w:tcPr>
            <w:tcW w:w="4495" w:type="dxa"/>
            <w:tcBorders>
              <w:top w:val="nil"/>
            </w:tcBorders>
            <w:vAlign w:val="center"/>
          </w:tcPr>
          <w:p w14:paraId="0586CECE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Intervention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1FB85B93" w14:textId="04977E25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E9DECB7" w14:textId="7E8B07F3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1-0.98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0B8F3247" w14:textId="7D8C7C86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4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0F8882C5" w14:textId="588A27B1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1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30D8328" w14:textId="4CD6D0EA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8-0.96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386D42DD" w14:textId="4DE76E79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0</w:t>
            </w:r>
          </w:p>
        </w:tc>
      </w:tr>
      <w:tr w:rsidR="00F82E57" w14:paraId="28238B94" w14:textId="77777777" w:rsidTr="0061433D">
        <w:tc>
          <w:tcPr>
            <w:tcW w:w="4495" w:type="dxa"/>
            <w:vAlign w:val="center"/>
          </w:tcPr>
          <w:p w14:paraId="0279856B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Age (years)</w:t>
            </w:r>
          </w:p>
        </w:tc>
        <w:tc>
          <w:tcPr>
            <w:tcW w:w="1260" w:type="dxa"/>
            <w:vAlign w:val="center"/>
          </w:tcPr>
          <w:p w14:paraId="0B000050" w14:textId="2D86B5C4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20" w:type="dxa"/>
            <w:vAlign w:val="center"/>
          </w:tcPr>
          <w:p w14:paraId="1A18B783" w14:textId="264902ED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-1.01</w:t>
            </w:r>
          </w:p>
        </w:tc>
        <w:tc>
          <w:tcPr>
            <w:tcW w:w="1347" w:type="dxa"/>
            <w:vAlign w:val="center"/>
          </w:tcPr>
          <w:p w14:paraId="4144DAC5" w14:textId="41759205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2</w:t>
            </w:r>
          </w:p>
        </w:tc>
        <w:tc>
          <w:tcPr>
            <w:tcW w:w="1353" w:type="dxa"/>
            <w:vAlign w:val="center"/>
          </w:tcPr>
          <w:p w14:paraId="09899F62" w14:textId="18C4DF4E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20" w:type="dxa"/>
            <w:vAlign w:val="center"/>
          </w:tcPr>
          <w:p w14:paraId="7FB42C4B" w14:textId="47A1703F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-1.02</w:t>
            </w:r>
          </w:p>
        </w:tc>
        <w:tc>
          <w:tcPr>
            <w:tcW w:w="1255" w:type="dxa"/>
            <w:vAlign w:val="center"/>
          </w:tcPr>
          <w:p w14:paraId="3E143434" w14:textId="1376C717" w:rsidR="00F82E57" w:rsidRDefault="00F31A6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91</w:t>
            </w:r>
          </w:p>
        </w:tc>
      </w:tr>
      <w:tr w:rsidR="00F82E57" w14:paraId="3BF4E941" w14:textId="77777777" w:rsidTr="0061433D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76AE7AB0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EA5AE8C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525E708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2A1D0443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36393676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BEB2894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7809C32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6BC22386" w14:textId="77777777" w:rsidTr="0061433D">
        <w:tc>
          <w:tcPr>
            <w:tcW w:w="4495" w:type="dxa"/>
            <w:tcBorders>
              <w:bottom w:val="nil"/>
            </w:tcBorders>
            <w:vAlign w:val="center"/>
          </w:tcPr>
          <w:p w14:paraId="3DA53A34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Femal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6B6C3B2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C7E3F3C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024CA3C9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51341855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6964534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5DE9C1F1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605F4A7A" w14:textId="77777777" w:rsidTr="0061433D">
        <w:tc>
          <w:tcPr>
            <w:tcW w:w="4495" w:type="dxa"/>
            <w:tcBorders>
              <w:top w:val="nil"/>
            </w:tcBorders>
            <w:vAlign w:val="center"/>
          </w:tcPr>
          <w:p w14:paraId="11D9B7E1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ale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686FF14D" w14:textId="38698D9A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3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9890A84" w14:textId="0B0D0B67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6-1.24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096520E1" w14:textId="024B7BA1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8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07AB10B0" w14:textId="54507775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8ABE536" w14:textId="0C5751F4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-1.30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05852814" w14:textId="22BA23CF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6</w:t>
            </w:r>
          </w:p>
        </w:tc>
      </w:tr>
      <w:tr w:rsidR="00F82E57" w14:paraId="4DC18776" w14:textId="77777777" w:rsidTr="0061433D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42B90189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Loc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E7CCF18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5219BE5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1566614F" w14:textId="02AC6321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13AFC142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895C53C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04BC7AD9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2A224BCB" w14:textId="77777777" w:rsidTr="0061433D">
        <w:tc>
          <w:tcPr>
            <w:tcW w:w="4495" w:type="dxa"/>
            <w:tcBorders>
              <w:bottom w:val="nil"/>
            </w:tcBorders>
            <w:vAlign w:val="center"/>
          </w:tcPr>
          <w:p w14:paraId="14768F4A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363C00F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4CBBF70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577C0A2C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4C9F15B2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E103418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EAB3BD0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522E123C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0C26B30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D96CC02" w14:textId="6D5667F3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D1D2BB6" w14:textId="3672615E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-2.2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322D942" w14:textId="18ACD6CA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6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AF58149" w14:textId="0E4EBA33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76D8BDD" w14:textId="3FAEF7E1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8-2.1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09B558F" w14:textId="55EB56CE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42</w:t>
            </w:r>
          </w:p>
        </w:tc>
      </w:tr>
      <w:tr w:rsidR="00F82E57" w14:paraId="7CC31434" w14:textId="77777777" w:rsidTr="0061433D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4C7E65FB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Infection cla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81B3463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6B58A83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6D8FA78B" w14:textId="3339FD28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3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3B1B652D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505358F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53E469FE" w14:textId="48B903CE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3</w:t>
            </w:r>
          </w:p>
        </w:tc>
      </w:tr>
      <w:tr w:rsidR="00F82E57" w14:paraId="39A5026D" w14:textId="77777777" w:rsidTr="0061433D">
        <w:tc>
          <w:tcPr>
            <w:tcW w:w="4495" w:type="dxa"/>
            <w:tcBorders>
              <w:bottom w:val="nil"/>
            </w:tcBorders>
            <w:vAlign w:val="center"/>
          </w:tcPr>
          <w:p w14:paraId="62EB1469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Bone and joint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F7AF45B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AFD3CB2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400E5966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018864A4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8899F19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02A972C8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5BCEBA65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A5AEA0B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NS/EN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CD15554" w14:textId="1803CB16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5C34D3B" w14:textId="433A8EC3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7-2.7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076C8D9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803DC56" w14:textId="307CBCC8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728AF3B" w14:textId="6CC9156A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7-2.3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ED711B2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5ABCF5D3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4D1A1A4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Endovascula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932C81A" w14:textId="5709CCDC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C3357C6" w14:textId="26ED08E3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6-3.1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8BB27F6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EF8EAD2" w14:textId="20F83430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E556E0D" w14:textId="2063CDB5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-2.4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E6BDAFE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365837F9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1E2F784B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Intra-abdomin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E26AA84" w14:textId="290826AA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4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C68588D" w14:textId="3CBD143D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9-4.5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A1A07D1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3AABAAA" w14:textId="7E3BEEC7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2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7C7C827" w14:textId="2D9A0743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0-4.4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6564315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116193FE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1681FE6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Genitourinar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29CAF98" w14:textId="38D28BF7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0092992" w14:textId="52BB1F56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0-3.0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A8C873A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C2C96F6" w14:textId="0A3D3FF6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5A81B82" w14:textId="2946FE82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-1.9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D341049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5C14955C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67773816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k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3AF8266" w14:textId="43EEA7CF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F2A7E29" w14:textId="3BDBDC9C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-2.7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C36D570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EA73521" w14:textId="5DA1F02F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FAE0E2D" w14:textId="23C0E271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-2.4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362B05C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2CB00BE7" w14:textId="77777777" w:rsidTr="0061433D">
        <w:tc>
          <w:tcPr>
            <w:tcW w:w="4495" w:type="dxa"/>
            <w:tcBorders>
              <w:top w:val="nil"/>
            </w:tcBorders>
            <w:vAlign w:val="center"/>
          </w:tcPr>
          <w:p w14:paraId="1CB2BF65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Pulmonary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1065386C" w14:textId="45DDEAD5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77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6323997" w14:textId="0785C18E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5-35.2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1FD80BBB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3E46CF6A" w14:textId="6254A9AF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3D8FDE1D" w14:textId="4FCAA121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20.2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5348D8BF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08FA3CD7" w14:textId="77777777" w:rsidTr="0061433D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78C561B3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Insura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742067D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AFFC9FE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1F4F448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3D4C5449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44A3E1A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F3D2D29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5A7A9685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2FCA767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ai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1AEBCBD" w14:textId="5E8DED20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78B597C" w14:textId="6FFCF325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-2.2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7F4A4B7" w14:textId="4ADD5C65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F5FE2EF" w14:textId="14CB10EF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C91DE96" w14:textId="6A28A764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2-2.8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31512B0" w14:textId="0581B692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4</w:t>
            </w:r>
          </w:p>
        </w:tc>
      </w:tr>
      <w:tr w:rsidR="00F82E57" w14:paraId="3C5DCAD6" w14:textId="77777777" w:rsidTr="0061433D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2BED4915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Comorbiditi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919702A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FF0C44F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02A80EBA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0449AB26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9377F6A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011FCF3B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40CDF612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53B3F02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Diabetes mellitu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CED1374" w14:textId="4A3D5EB4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E10405A" w14:textId="795D551A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6-1.4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081963C" w14:textId="40057E7D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66D57F5" w14:textId="5E9DC4C6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BD43BE0" w14:textId="0C1AEC47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6-1.6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809F377" w14:textId="6C060D59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64</w:t>
            </w:r>
          </w:p>
        </w:tc>
      </w:tr>
      <w:tr w:rsidR="00F82E57" w14:paraId="3176959E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865E236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olid tumor malignanc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7A40B02" w14:textId="740552CD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B4719F4" w14:textId="082F44CF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1-2.7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1BB7164" w14:textId="3D0C55E9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EF9FBAB" w14:textId="6BA65FEC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738B002" w14:textId="7692CDC4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1-2.4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4C4EAF6" w14:textId="2BDF9F99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8</w:t>
            </w:r>
          </w:p>
        </w:tc>
      </w:tr>
      <w:tr w:rsidR="00F82E57" w14:paraId="56A96C4E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D56955B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hronic obstructive pulmonary dise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DAC9E6B" w14:textId="61C107BA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2467153" w14:textId="498D049B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-4.2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37639C5" w14:textId="3B1E31A3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9931262" w14:textId="30DFDF3F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A350EF1" w14:textId="43CE30C3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7-3.7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08B2F7B" w14:textId="3FDDF4C7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1</w:t>
            </w:r>
          </w:p>
        </w:tc>
      </w:tr>
      <w:tr w:rsidR="00F82E57" w14:paraId="33F1C69D" w14:textId="77777777" w:rsidTr="0061433D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3CACD862" w14:textId="77777777" w:rsidR="00F82E57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Healthcare utilization in the past 12 month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DF5FE98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134E2A2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14E763C1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0BEAA32E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382DACD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0E10C211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36D5033D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5D5D56F7" w14:textId="77777777" w:rsidR="00F82E57" w:rsidRPr="00107AF3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ER encounters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0DE2B14" w14:textId="7926EAC9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62786F1" w14:textId="50C48233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-1.0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5709BDF" w14:textId="40A0F779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C18AF6C" w14:textId="66F3A2DB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A0EB459" w14:textId="0F4D2CF6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-1.0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129ACC0" w14:textId="1FB0DCCE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0</w:t>
            </w:r>
          </w:p>
        </w:tc>
      </w:tr>
      <w:tr w:rsidR="00F82E57" w14:paraId="3B4EA1BA" w14:textId="77777777" w:rsidTr="0061433D">
        <w:tc>
          <w:tcPr>
            <w:tcW w:w="4495" w:type="dxa"/>
            <w:tcBorders>
              <w:top w:val="nil"/>
            </w:tcBorders>
            <w:vAlign w:val="center"/>
          </w:tcPr>
          <w:p w14:paraId="24EA0B90" w14:textId="77777777" w:rsidR="00F82E57" w:rsidRPr="00107AF3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lastRenderedPageBreak/>
              <w:t xml:space="preserve">   Number of inpatient admissions 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41CA4E6E" w14:textId="7CF23667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7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92FB7DE" w14:textId="71593162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-1.16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06AD7454" w14:textId="21CDDEBB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6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4754623A" w14:textId="13298040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2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B492F41" w14:textId="1C541550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2-1.15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11A67E79" w14:textId="2DFB4F91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83</w:t>
            </w:r>
          </w:p>
        </w:tc>
      </w:tr>
      <w:tr w:rsidR="00F82E57" w14:paraId="06B29441" w14:textId="77777777" w:rsidTr="0061433D">
        <w:tc>
          <w:tcPr>
            <w:tcW w:w="4495" w:type="dxa"/>
            <w:vAlign w:val="center"/>
          </w:tcPr>
          <w:p w14:paraId="529F3822" w14:textId="77777777" w:rsidR="00F82E57" w:rsidRPr="00107AF3" w:rsidRDefault="00F82E57" w:rsidP="0061433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mber of phone calls done by OPAT team during OPAT episode</w:t>
            </w:r>
          </w:p>
        </w:tc>
        <w:tc>
          <w:tcPr>
            <w:tcW w:w="1260" w:type="dxa"/>
            <w:vAlign w:val="center"/>
          </w:tcPr>
          <w:p w14:paraId="413948D8" w14:textId="31650529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9</w:t>
            </w:r>
          </w:p>
        </w:tc>
        <w:tc>
          <w:tcPr>
            <w:tcW w:w="1620" w:type="dxa"/>
            <w:vAlign w:val="center"/>
          </w:tcPr>
          <w:p w14:paraId="4DAC4DCD" w14:textId="37D8F987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-0.96</w:t>
            </w:r>
          </w:p>
        </w:tc>
        <w:tc>
          <w:tcPr>
            <w:tcW w:w="1347" w:type="dxa"/>
            <w:vAlign w:val="center"/>
          </w:tcPr>
          <w:p w14:paraId="66318850" w14:textId="1C28999C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1353" w:type="dxa"/>
            <w:vAlign w:val="center"/>
          </w:tcPr>
          <w:p w14:paraId="154752E9" w14:textId="18DF3BD5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0</w:t>
            </w:r>
          </w:p>
        </w:tc>
        <w:tc>
          <w:tcPr>
            <w:tcW w:w="1620" w:type="dxa"/>
            <w:vAlign w:val="center"/>
          </w:tcPr>
          <w:p w14:paraId="6C44730F" w14:textId="1F5BB1BB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-0.98</w:t>
            </w:r>
          </w:p>
        </w:tc>
        <w:tc>
          <w:tcPr>
            <w:tcW w:w="1255" w:type="dxa"/>
            <w:vAlign w:val="center"/>
          </w:tcPr>
          <w:p w14:paraId="18FEEC0E" w14:textId="3C70D5A3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3</w:t>
            </w:r>
          </w:p>
        </w:tc>
      </w:tr>
      <w:tr w:rsidR="00F82E57" w14:paraId="0A382F74" w14:textId="77777777" w:rsidTr="0061433D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0BEE39D0" w14:textId="77777777" w:rsidR="00F82E57" w:rsidRPr="00107AF3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Discharging servi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D2C9CE1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38B460B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10AF9D3" w14:textId="5B1F98CC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2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2D1EE7B9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5AC7668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447313A" w14:textId="025AE15E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5</w:t>
            </w:r>
          </w:p>
        </w:tc>
      </w:tr>
      <w:tr w:rsidR="00F82E57" w14:paraId="3A45A53A" w14:textId="77777777" w:rsidTr="0061433D">
        <w:tc>
          <w:tcPr>
            <w:tcW w:w="4495" w:type="dxa"/>
            <w:tcBorders>
              <w:bottom w:val="nil"/>
            </w:tcBorders>
            <w:vAlign w:val="center"/>
          </w:tcPr>
          <w:p w14:paraId="28811D27" w14:textId="77777777" w:rsidR="00F82E57" w:rsidRPr="00107AF3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ospital medicin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C483ADB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A06CDA7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720C87A9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65BD524E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B0B7A8A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7268D1CD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1CA9385D" w14:textId="77777777" w:rsidTr="0061433D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1CE0705F" w14:textId="77777777" w:rsidR="00F82E57" w:rsidRPr="00107AF3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ine teaching tea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943BF3B" w14:textId="53951849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70C28A7" w14:textId="2A73BB08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4-2.5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8806FEC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252A818" w14:textId="66D67C15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807881F" w14:textId="0744AEB3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0-2.3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3FDDA36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82E57" w14:paraId="2486A47E" w14:textId="77777777" w:rsidTr="0061433D">
        <w:tc>
          <w:tcPr>
            <w:tcW w:w="4495" w:type="dxa"/>
            <w:tcBorders>
              <w:top w:val="nil"/>
            </w:tcBorders>
            <w:vAlign w:val="center"/>
          </w:tcPr>
          <w:p w14:paraId="22E40D19" w14:textId="77777777" w:rsidR="00F82E57" w:rsidRPr="00107AF3" w:rsidRDefault="00F82E57" w:rsidP="0061433D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urgery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1D72C3C" w14:textId="2A872C02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3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56C8BD75" w14:textId="293EF7BA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-1.51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6E190C2A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51F49F38" w14:textId="1F39E3DB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3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308CF9D7" w14:textId="6BB3B1CF" w:rsidR="00F82E57" w:rsidRDefault="00223BE8" w:rsidP="0061433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-1.60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2B59866C" w14:textId="77777777" w:rsidR="00F82E57" w:rsidRDefault="00F82E57" w:rsidP="0061433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5C6145A5" w14:textId="77777777" w:rsidR="00F82E57" w:rsidRPr="00107AF3" w:rsidRDefault="00F82E57" w:rsidP="00F82E57">
      <w:pPr>
        <w:rPr>
          <w:rFonts w:cstheme="minorHAnsi"/>
          <w:i/>
          <w:iCs/>
          <w:sz w:val="24"/>
          <w:szCs w:val="24"/>
        </w:rPr>
      </w:pPr>
      <w:r w:rsidRPr="00107AF3">
        <w:rPr>
          <w:rFonts w:cstheme="minorHAnsi"/>
          <w:i/>
          <w:iCs/>
          <w:sz w:val="24"/>
          <w:szCs w:val="24"/>
        </w:rPr>
        <w:t>Abbreviations – CNS, central nervous system; ENT, ear nose and throat; ER, emergency room</w:t>
      </w:r>
      <w:r>
        <w:rPr>
          <w:rFonts w:cstheme="minorHAnsi"/>
          <w:i/>
          <w:iCs/>
          <w:sz w:val="24"/>
          <w:szCs w:val="24"/>
        </w:rPr>
        <w:t xml:space="preserve">; </w:t>
      </w:r>
      <w:r w:rsidRPr="00107AF3">
        <w:rPr>
          <w:rFonts w:cstheme="minorHAnsi"/>
          <w:i/>
          <w:iCs/>
          <w:sz w:val="24"/>
          <w:szCs w:val="24"/>
        </w:rPr>
        <w:t>OPAT, outpatient parenteral antimicrobial therapy.</w:t>
      </w:r>
    </w:p>
    <w:p w14:paraId="5AB73F1F" w14:textId="77777777" w:rsidR="00CF6D9B" w:rsidRDefault="00CF6D9B" w:rsidP="00814C4F">
      <w:pPr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br w:type="page"/>
      </w:r>
    </w:p>
    <w:p w14:paraId="63048368" w14:textId="0FF9512D" w:rsidR="007E427B" w:rsidRDefault="007E427B" w:rsidP="00814C4F">
      <w:pPr>
        <w:pStyle w:val="xxxxxmsolistparagraph"/>
        <w:ind w:left="0"/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lastRenderedPageBreak/>
        <w:t xml:space="preserve">Supplemental Table </w:t>
      </w:r>
      <w:r w:rsidR="00924CC7">
        <w:rPr>
          <w:rFonts w:eastAsia="Times New Roman"/>
          <w:b/>
          <w:bCs/>
          <w:sz w:val="24"/>
          <w:szCs w:val="24"/>
        </w:rPr>
        <w:t>3</w:t>
      </w:r>
      <w:r>
        <w:rPr>
          <w:rFonts w:eastAsia="Times New Roman"/>
          <w:b/>
          <w:bCs/>
          <w:sz w:val="24"/>
          <w:szCs w:val="24"/>
        </w:rPr>
        <w:t xml:space="preserve"> – </w:t>
      </w:r>
      <w:bookmarkStart w:id="3" w:name="_Hlk208937030"/>
      <w:r>
        <w:rPr>
          <w:rFonts w:eastAsia="Times New Roman"/>
          <w:b/>
          <w:bCs/>
          <w:sz w:val="24"/>
          <w:szCs w:val="24"/>
        </w:rPr>
        <w:t>Causes of Hospital Readmission Events, Classified by Study Arm and Source of Adjudication</w:t>
      </w:r>
    </w:p>
    <w:p w14:paraId="50A4F021" w14:textId="629D0052" w:rsidR="007E427B" w:rsidRDefault="007E427B" w:rsidP="00814C4F">
      <w:pPr>
        <w:pStyle w:val="xxxxxmsolistparagraph"/>
        <w:ind w:left="0"/>
        <w:rPr>
          <w:rFonts w:eastAsia="Times New Roman"/>
          <w:b/>
          <w:bCs/>
          <w:sz w:val="24"/>
          <w:szCs w:val="24"/>
        </w:rPr>
      </w:pPr>
    </w:p>
    <w:tbl>
      <w:tblPr>
        <w:tblStyle w:val="TableGrid"/>
        <w:tblW w:w="102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462"/>
        <w:gridCol w:w="1266"/>
        <w:gridCol w:w="1462"/>
        <w:gridCol w:w="1273"/>
        <w:gridCol w:w="1462"/>
        <w:gridCol w:w="1298"/>
      </w:tblGrid>
      <w:tr w:rsidR="00496264" w14:paraId="70B8E238" w14:textId="77777777" w:rsidTr="1E02694C">
        <w:tc>
          <w:tcPr>
            <w:tcW w:w="2070" w:type="dxa"/>
            <w:vMerge w:val="restart"/>
            <w:vAlign w:val="center"/>
          </w:tcPr>
          <w:p w14:paraId="065F2FC5" w14:textId="1EC349BC" w:rsidR="007E427B" w:rsidRPr="00496264" w:rsidRDefault="007E427B" w:rsidP="00814C4F">
            <w:pPr>
              <w:pStyle w:val="xxxxxmsolistparagraph"/>
              <w:ind w:left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Cause</w:t>
            </w:r>
          </w:p>
        </w:tc>
        <w:tc>
          <w:tcPr>
            <w:tcW w:w="2728" w:type="dxa"/>
            <w:gridSpan w:val="2"/>
            <w:vAlign w:val="center"/>
          </w:tcPr>
          <w:p w14:paraId="3D1357E4" w14:textId="74B06980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Blinded Adjudicator 1</w:t>
            </w:r>
          </w:p>
        </w:tc>
        <w:tc>
          <w:tcPr>
            <w:tcW w:w="2735" w:type="dxa"/>
            <w:gridSpan w:val="2"/>
            <w:vAlign w:val="center"/>
          </w:tcPr>
          <w:p w14:paraId="1729A3B2" w14:textId="1D314849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Blinded Adjudicator 2</w:t>
            </w:r>
          </w:p>
        </w:tc>
        <w:tc>
          <w:tcPr>
            <w:tcW w:w="2760" w:type="dxa"/>
            <w:gridSpan w:val="2"/>
            <w:vAlign w:val="center"/>
          </w:tcPr>
          <w:p w14:paraId="5BE163A7" w14:textId="617BACE2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Final Blinded Adjudication</w:t>
            </w:r>
          </w:p>
        </w:tc>
      </w:tr>
      <w:tr w:rsidR="00496264" w14:paraId="5A23CCEA" w14:textId="77777777" w:rsidTr="1E02694C">
        <w:tc>
          <w:tcPr>
            <w:tcW w:w="2070" w:type="dxa"/>
            <w:vMerge/>
            <w:vAlign w:val="center"/>
          </w:tcPr>
          <w:p w14:paraId="7FCB7567" w14:textId="77777777" w:rsidR="007E427B" w:rsidRPr="00496264" w:rsidRDefault="007E427B" w:rsidP="00814C4F">
            <w:pPr>
              <w:pStyle w:val="xxxxxmsolistparagraph"/>
              <w:ind w:left="0"/>
              <w:rPr>
                <w:rFonts w:eastAsia="Times New Roman"/>
                <w:b/>
                <w:bCs/>
                <w:sz w:val="24"/>
                <w:szCs w:val="24"/>
              </w:rPr>
            </w:pPr>
          </w:p>
        </w:tc>
        <w:tc>
          <w:tcPr>
            <w:tcW w:w="1462" w:type="dxa"/>
            <w:vAlign w:val="center"/>
          </w:tcPr>
          <w:p w14:paraId="152213AF" w14:textId="77777777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Intervention</w:t>
            </w:r>
          </w:p>
          <w:p w14:paraId="0953255D" w14:textId="5759CB0F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1266" w:type="dxa"/>
            <w:vAlign w:val="center"/>
          </w:tcPr>
          <w:p w14:paraId="2ACFD7EA" w14:textId="77777777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Control</w:t>
            </w:r>
          </w:p>
          <w:p w14:paraId="55CD0A12" w14:textId="029B0135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131)</w:t>
            </w:r>
          </w:p>
        </w:tc>
        <w:tc>
          <w:tcPr>
            <w:tcW w:w="1462" w:type="dxa"/>
            <w:vAlign w:val="center"/>
          </w:tcPr>
          <w:p w14:paraId="0F89EF86" w14:textId="77777777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Intervention</w:t>
            </w:r>
          </w:p>
          <w:p w14:paraId="36084898" w14:textId="39B6B409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1273" w:type="dxa"/>
            <w:vAlign w:val="center"/>
          </w:tcPr>
          <w:p w14:paraId="31258B45" w14:textId="77777777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Control</w:t>
            </w:r>
          </w:p>
          <w:p w14:paraId="76D5C7A2" w14:textId="085CB348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131)</w:t>
            </w:r>
          </w:p>
        </w:tc>
        <w:tc>
          <w:tcPr>
            <w:tcW w:w="1462" w:type="dxa"/>
            <w:vAlign w:val="center"/>
          </w:tcPr>
          <w:p w14:paraId="67568322" w14:textId="77777777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Intervention</w:t>
            </w:r>
          </w:p>
          <w:p w14:paraId="02587895" w14:textId="7CF18F1B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1298" w:type="dxa"/>
            <w:vAlign w:val="center"/>
          </w:tcPr>
          <w:p w14:paraId="5A0C0441" w14:textId="77777777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Control</w:t>
            </w:r>
          </w:p>
          <w:p w14:paraId="1716A0CE" w14:textId="1A0C1EC9" w:rsidR="007E427B" w:rsidRPr="00496264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131)</w:t>
            </w:r>
          </w:p>
        </w:tc>
      </w:tr>
      <w:tr w:rsidR="00496264" w14:paraId="1A0060F6" w14:textId="77777777" w:rsidTr="1E02694C">
        <w:tc>
          <w:tcPr>
            <w:tcW w:w="2070" w:type="dxa"/>
            <w:vAlign w:val="center"/>
          </w:tcPr>
          <w:p w14:paraId="2A7901D4" w14:textId="0260983A" w:rsidR="007E427B" w:rsidRDefault="007E427B" w:rsidP="00814C4F">
            <w:pPr>
              <w:pStyle w:val="xxxxxmsolistparagraph"/>
              <w:ind w:left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orsening index infection</w:t>
            </w:r>
          </w:p>
        </w:tc>
        <w:tc>
          <w:tcPr>
            <w:tcW w:w="1462" w:type="dxa"/>
            <w:vAlign w:val="center"/>
          </w:tcPr>
          <w:p w14:paraId="2BC5E868" w14:textId="1669526C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 (4.9%)</w:t>
            </w:r>
          </w:p>
        </w:tc>
        <w:tc>
          <w:tcPr>
            <w:tcW w:w="1266" w:type="dxa"/>
            <w:vAlign w:val="center"/>
          </w:tcPr>
          <w:p w14:paraId="627196E0" w14:textId="7A3AEBF3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</w:t>
            </w:r>
            <w:r w:rsidR="00D0698C">
              <w:rPr>
                <w:rFonts w:eastAsia="Times New Roman"/>
                <w:sz w:val="24"/>
                <w:szCs w:val="24"/>
              </w:rPr>
              <w:t>6</w:t>
            </w:r>
            <w:r>
              <w:rPr>
                <w:rFonts w:eastAsia="Times New Roman"/>
                <w:sz w:val="24"/>
                <w:szCs w:val="24"/>
              </w:rPr>
              <w:t xml:space="preserve"> (1</w:t>
            </w:r>
            <w:r w:rsidR="00D0698C">
              <w:rPr>
                <w:rFonts w:eastAsia="Times New Roman"/>
                <w:sz w:val="24"/>
                <w:szCs w:val="24"/>
              </w:rPr>
              <w:t>2.2</w:t>
            </w:r>
            <w:r>
              <w:rPr>
                <w:rFonts w:eastAsia="Times New Roman"/>
                <w:sz w:val="24"/>
                <w:szCs w:val="24"/>
              </w:rPr>
              <w:t>%)</w:t>
            </w:r>
          </w:p>
        </w:tc>
        <w:tc>
          <w:tcPr>
            <w:tcW w:w="1462" w:type="dxa"/>
            <w:vAlign w:val="center"/>
          </w:tcPr>
          <w:p w14:paraId="3AB5F8F3" w14:textId="796A6938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 (7.4%)</w:t>
            </w:r>
          </w:p>
        </w:tc>
        <w:tc>
          <w:tcPr>
            <w:tcW w:w="1273" w:type="dxa"/>
            <w:vAlign w:val="center"/>
          </w:tcPr>
          <w:p w14:paraId="721C597E" w14:textId="0036F05D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4 (10.7%)</w:t>
            </w:r>
          </w:p>
        </w:tc>
        <w:tc>
          <w:tcPr>
            <w:tcW w:w="1462" w:type="dxa"/>
            <w:vAlign w:val="center"/>
          </w:tcPr>
          <w:p w14:paraId="44A22119" w14:textId="7EDD9C23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 (4.9%)</w:t>
            </w:r>
          </w:p>
        </w:tc>
        <w:tc>
          <w:tcPr>
            <w:tcW w:w="1298" w:type="dxa"/>
            <w:vAlign w:val="center"/>
          </w:tcPr>
          <w:p w14:paraId="1ADC8C55" w14:textId="3BBE9966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5 (11.5%)</w:t>
            </w:r>
          </w:p>
        </w:tc>
      </w:tr>
      <w:tr w:rsidR="00496264" w14:paraId="4E735997" w14:textId="77777777" w:rsidTr="1E02694C">
        <w:tc>
          <w:tcPr>
            <w:tcW w:w="2070" w:type="dxa"/>
            <w:vAlign w:val="center"/>
          </w:tcPr>
          <w:p w14:paraId="1B948D2B" w14:textId="1FE5C03D" w:rsidR="007E427B" w:rsidRDefault="007E427B" w:rsidP="00814C4F">
            <w:pPr>
              <w:pStyle w:val="xxxxxmsolistparagraph"/>
              <w:ind w:left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ew infection at the same site</w:t>
            </w:r>
          </w:p>
        </w:tc>
        <w:tc>
          <w:tcPr>
            <w:tcW w:w="1462" w:type="dxa"/>
            <w:vAlign w:val="center"/>
          </w:tcPr>
          <w:p w14:paraId="58F29C77" w14:textId="0286E5DC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 (3.7%)</w:t>
            </w:r>
          </w:p>
        </w:tc>
        <w:tc>
          <w:tcPr>
            <w:tcW w:w="1266" w:type="dxa"/>
            <w:vAlign w:val="center"/>
          </w:tcPr>
          <w:p w14:paraId="6E695885" w14:textId="0209EA18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 (0.8%)</w:t>
            </w:r>
          </w:p>
        </w:tc>
        <w:tc>
          <w:tcPr>
            <w:tcW w:w="1462" w:type="dxa"/>
            <w:vAlign w:val="center"/>
          </w:tcPr>
          <w:p w14:paraId="5A75D79B" w14:textId="0890F13F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 (2.5%)</w:t>
            </w:r>
          </w:p>
        </w:tc>
        <w:tc>
          <w:tcPr>
            <w:tcW w:w="1273" w:type="dxa"/>
            <w:vAlign w:val="center"/>
          </w:tcPr>
          <w:p w14:paraId="75DD47B9" w14:textId="1F4CB330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 (3.1%)</w:t>
            </w:r>
          </w:p>
        </w:tc>
        <w:tc>
          <w:tcPr>
            <w:tcW w:w="1462" w:type="dxa"/>
            <w:vAlign w:val="center"/>
          </w:tcPr>
          <w:p w14:paraId="45156C0F" w14:textId="04D76457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 (4.9%)</w:t>
            </w:r>
          </w:p>
        </w:tc>
        <w:tc>
          <w:tcPr>
            <w:tcW w:w="1298" w:type="dxa"/>
            <w:vAlign w:val="center"/>
          </w:tcPr>
          <w:p w14:paraId="61DF4BFF" w14:textId="3A058A36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 (2.3%)</w:t>
            </w:r>
          </w:p>
        </w:tc>
      </w:tr>
      <w:tr w:rsidR="00496264" w14:paraId="6AE027CD" w14:textId="77777777" w:rsidTr="1E02694C">
        <w:tc>
          <w:tcPr>
            <w:tcW w:w="2070" w:type="dxa"/>
            <w:vAlign w:val="center"/>
          </w:tcPr>
          <w:p w14:paraId="07880441" w14:textId="553BC3EC" w:rsidR="007E427B" w:rsidRDefault="007E427B" w:rsidP="00814C4F">
            <w:pPr>
              <w:pStyle w:val="xxxxxmsolistparagraph"/>
              <w:ind w:left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ntimicrobial side effect</w:t>
            </w:r>
          </w:p>
        </w:tc>
        <w:tc>
          <w:tcPr>
            <w:tcW w:w="1462" w:type="dxa"/>
            <w:vAlign w:val="center"/>
          </w:tcPr>
          <w:p w14:paraId="6EE2F28E" w14:textId="4CA553DD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 (6.2%)</w:t>
            </w:r>
          </w:p>
        </w:tc>
        <w:tc>
          <w:tcPr>
            <w:tcW w:w="1266" w:type="dxa"/>
            <w:vAlign w:val="center"/>
          </w:tcPr>
          <w:p w14:paraId="1380352A" w14:textId="2A3C5964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 (1.5%)</w:t>
            </w:r>
          </w:p>
        </w:tc>
        <w:tc>
          <w:tcPr>
            <w:tcW w:w="1462" w:type="dxa"/>
            <w:vAlign w:val="center"/>
          </w:tcPr>
          <w:p w14:paraId="38843E3C" w14:textId="5AF85773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 (7.4%)</w:t>
            </w:r>
          </w:p>
        </w:tc>
        <w:tc>
          <w:tcPr>
            <w:tcW w:w="1273" w:type="dxa"/>
            <w:vAlign w:val="center"/>
          </w:tcPr>
          <w:p w14:paraId="4454638E" w14:textId="3386D9EA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 (1.5%)</w:t>
            </w:r>
          </w:p>
        </w:tc>
        <w:tc>
          <w:tcPr>
            <w:tcW w:w="1462" w:type="dxa"/>
            <w:vAlign w:val="center"/>
          </w:tcPr>
          <w:p w14:paraId="747C1DAB" w14:textId="1C59F42A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 (7.4%)</w:t>
            </w:r>
          </w:p>
        </w:tc>
        <w:tc>
          <w:tcPr>
            <w:tcW w:w="1298" w:type="dxa"/>
            <w:vAlign w:val="center"/>
          </w:tcPr>
          <w:p w14:paraId="588B1637" w14:textId="5E8B0FF2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 (1.5%)</w:t>
            </w:r>
          </w:p>
        </w:tc>
      </w:tr>
      <w:tr w:rsidR="00496264" w14:paraId="0FF69169" w14:textId="77777777" w:rsidTr="1E02694C">
        <w:tc>
          <w:tcPr>
            <w:tcW w:w="2070" w:type="dxa"/>
            <w:vAlign w:val="center"/>
          </w:tcPr>
          <w:p w14:paraId="3A40DB89" w14:textId="565A97D5" w:rsidR="007E427B" w:rsidRDefault="007E427B" w:rsidP="00814C4F">
            <w:pPr>
              <w:pStyle w:val="xxxxxmsolistparagraph"/>
              <w:ind w:left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Vascular access complication</w:t>
            </w:r>
          </w:p>
        </w:tc>
        <w:tc>
          <w:tcPr>
            <w:tcW w:w="1462" w:type="dxa"/>
            <w:vAlign w:val="center"/>
          </w:tcPr>
          <w:p w14:paraId="2C83DA1E" w14:textId="3B87604D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 (1.2%)</w:t>
            </w:r>
          </w:p>
        </w:tc>
        <w:tc>
          <w:tcPr>
            <w:tcW w:w="1266" w:type="dxa"/>
            <w:vAlign w:val="center"/>
          </w:tcPr>
          <w:p w14:paraId="59536978" w14:textId="21667470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 (1.5%)</w:t>
            </w:r>
          </w:p>
        </w:tc>
        <w:tc>
          <w:tcPr>
            <w:tcW w:w="1462" w:type="dxa"/>
            <w:vAlign w:val="center"/>
          </w:tcPr>
          <w:p w14:paraId="7001FFC0" w14:textId="2F7A78EE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73" w:type="dxa"/>
            <w:vAlign w:val="center"/>
          </w:tcPr>
          <w:p w14:paraId="17BD5CD1" w14:textId="001E020C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 (0.8%)</w:t>
            </w:r>
          </w:p>
        </w:tc>
        <w:tc>
          <w:tcPr>
            <w:tcW w:w="1462" w:type="dxa"/>
            <w:vAlign w:val="center"/>
          </w:tcPr>
          <w:p w14:paraId="569E7F56" w14:textId="1F5A912B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 (1.2%)</w:t>
            </w:r>
          </w:p>
        </w:tc>
        <w:tc>
          <w:tcPr>
            <w:tcW w:w="1298" w:type="dxa"/>
            <w:vAlign w:val="center"/>
          </w:tcPr>
          <w:p w14:paraId="1987F60A" w14:textId="159B1A81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 (1.5%)</w:t>
            </w:r>
          </w:p>
        </w:tc>
      </w:tr>
      <w:tr w:rsidR="00496264" w14:paraId="486E3F01" w14:textId="77777777" w:rsidTr="1E02694C">
        <w:tc>
          <w:tcPr>
            <w:tcW w:w="2070" w:type="dxa"/>
            <w:vAlign w:val="center"/>
          </w:tcPr>
          <w:p w14:paraId="01353055" w14:textId="56D7D73E" w:rsidR="007E427B" w:rsidRDefault="007E427B" w:rsidP="00814C4F">
            <w:pPr>
              <w:pStyle w:val="xxxxxmsolistparagraph"/>
              <w:ind w:left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ailure of OPAT setup</w:t>
            </w:r>
          </w:p>
        </w:tc>
        <w:tc>
          <w:tcPr>
            <w:tcW w:w="1462" w:type="dxa"/>
            <w:vAlign w:val="center"/>
          </w:tcPr>
          <w:p w14:paraId="49067392" w14:textId="73339888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66" w:type="dxa"/>
            <w:vAlign w:val="center"/>
          </w:tcPr>
          <w:p w14:paraId="178C93A4" w14:textId="4A3A9C96" w:rsidR="007E427B" w:rsidRDefault="007E427B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 (0.8%)</w:t>
            </w:r>
          </w:p>
        </w:tc>
        <w:tc>
          <w:tcPr>
            <w:tcW w:w="1462" w:type="dxa"/>
            <w:vAlign w:val="center"/>
          </w:tcPr>
          <w:p w14:paraId="0708A7C4" w14:textId="04426926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73" w:type="dxa"/>
            <w:vAlign w:val="center"/>
          </w:tcPr>
          <w:p w14:paraId="7218AB9E" w14:textId="6B2BEAFB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 (1.5%)</w:t>
            </w:r>
          </w:p>
        </w:tc>
        <w:tc>
          <w:tcPr>
            <w:tcW w:w="1462" w:type="dxa"/>
            <w:vAlign w:val="center"/>
          </w:tcPr>
          <w:p w14:paraId="377CCD0D" w14:textId="2A95C7D0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98" w:type="dxa"/>
            <w:vAlign w:val="center"/>
          </w:tcPr>
          <w:p w14:paraId="49D340EA" w14:textId="7B434638" w:rsidR="007E427B" w:rsidRDefault="00496264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 (0.8%)</w:t>
            </w:r>
          </w:p>
        </w:tc>
      </w:tr>
    </w:tbl>
    <w:bookmarkEnd w:id="3"/>
    <w:p w14:paraId="744E5574" w14:textId="60B303DE" w:rsidR="00975A36" w:rsidRDefault="00975A36" w:rsidP="00814C4F">
      <w:pPr>
        <w:pStyle w:val="xxxxxmsolistparagraph"/>
        <w:ind w:left="0"/>
        <w:rPr>
          <w:rFonts w:eastAsia="Times New Roman"/>
          <w:i/>
          <w:iCs/>
          <w:sz w:val="24"/>
          <w:szCs w:val="24"/>
        </w:rPr>
      </w:pPr>
      <w:r>
        <w:rPr>
          <w:rFonts w:eastAsia="Times New Roman"/>
          <w:i/>
          <w:iCs/>
          <w:sz w:val="24"/>
          <w:szCs w:val="24"/>
        </w:rPr>
        <w:t>Overall inter-rater agreement was 86%, with a Cohen’s kappa of 0.72.</w:t>
      </w:r>
    </w:p>
    <w:p w14:paraId="3C223DEE" w14:textId="09F0C1FA" w:rsidR="007E427B" w:rsidRPr="00713344" w:rsidRDefault="00713344" w:rsidP="00814C4F">
      <w:pPr>
        <w:pStyle w:val="xxxxxmsolistparagraph"/>
        <w:ind w:left="0"/>
        <w:rPr>
          <w:rFonts w:eastAsia="Times New Roman"/>
          <w:i/>
          <w:iCs/>
          <w:sz w:val="24"/>
          <w:szCs w:val="24"/>
        </w:rPr>
      </w:pPr>
      <w:r>
        <w:rPr>
          <w:rFonts w:eastAsia="Times New Roman"/>
          <w:i/>
          <w:iCs/>
          <w:sz w:val="24"/>
          <w:szCs w:val="24"/>
        </w:rPr>
        <w:t>Abbreviations – OPAT, outpatient parenteral antimicrobial therapy.</w:t>
      </w:r>
    </w:p>
    <w:p w14:paraId="34853160" w14:textId="12784968" w:rsidR="00496264" w:rsidRDefault="00496264" w:rsidP="00814C4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654A322" w14:textId="5E53B90A" w:rsidR="00496264" w:rsidRDefault="00496264" w:rsidP="00814C4F">
      <w:pPr>
        <w:pStyle w:val="xxxxxmsolistparagraph"/>
        <w:ind w:left="0"/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lastRenderedPageBreak/>
        <w:t xml:space="preserve">Supplemental Table </w:t>
      </w:r>
      <w:r w:rsidR="00924CC7">
        <w:rPr>
          <w:rFonts w:eastAsia="Times New Roman"/>
          <w:b/>
          <w:bCs/>
          <w:sz w:val="24"/>
          <w:szCs w:val="24"/>
        </w:rPr>
        <w:t>4</w:t>
      </w:r>
      <w:r>
        <w:rPr>
          <w:rFonts w:eastAsia="Times New Roman"/>
          <w:b/>
          <w:bCs/>
          <w:sz w:val="24"/>
          <w:szCs w:val="24"/>
        </w:rPr>
        <w:t xml:space="preserve"> – Causes of ER Visit Events, Classified by Study Arm and Source of Adjudication</w:t>
      </w:r>
    </w:p>
    <w:p w14:paraId="48030453" w14:textId="77777777" w:rsidR="00496264" w:rsidRDefault="00496264" w:rsidP="00814C4F">
      <w:pPr>
        <w:pStyle w:val="xxxxxmsolistparagraph"/>
        <w:ind w:left="0"/>
        <w:rPr>
          <w:rFonts w:eastAsia="Times New Roman"/>
          <w:b/>
          <w:bCs/>
          <w:sz w:val="24"/>
          <w:szCs w:val="24"/>
        </w:rPr>
      </w:pPr>
    </w:p>
    <w:tbl>
      <w:tblPr>
        <w:tblStyle w:val="TableGrid"/>
        <w:tblW w:w="102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462"/>
        <w:gridCol w:w="1266"/>
        <w:gridCol w:w="1462"/>
        <w:gridCol w:w="1273"/>
        <w:gridCol w:w="1462"/>
        <w:gridCol w:w="1298"/>
      </w:tblGrid>
      <w:tr w:rsidR="00975A36" w14:paraId="2C2D920A" w14:textId="77777777" w:rsidTr="00975A36">
        <w:tc>
          <w:tcPr>
            <w:tcW w:w="2070" w:type="dxa"/>
            <w:vMerge w:val="restart"/>
            <w:vAlign w:val="center"/>
          </w:tcPr>
          <w:p w14:paraId="36C9CE1A" w14:textId="77777777" w:rsidR="00975A36" w:rsidRPr="00496264" w:rsidRDefault="00975A36" w:rsidP="00814C4F">
            <w:pPr>
              <w:pStyle w:val="xxxxxmsolistparagraph"/>
              <w:ind w:left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Cause</w:t>
            </w:r>
          </w:p>
        </w:tc>
        <w:tc>
          <w:tcPr>
            <w:tcW w:w="2728" w:type="dxa"/>
            <w:gridSpan w:val="2"/>
            <w:vAlign w:val="center"/>
          </w:tcPr>
          <w:p w14:paraId="1F242DCC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Blinded Adjudicator 1</w:t>
            </w:r>
          </w:p>
        </w:tc>
        <w:tc>
          <w:tcPr>
            <w:tcW w:w="2735" w:type="dxa"/>
            <w:gridSpan w:val="2"/>
            <w:vAlign w:val="center"/>
          </w:tcPr>
          <w:p w14:paraId="49FDBD28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Blinded Adjudicator 2</w:t>
            </w:r>
          </w:p>
        </w:tc>
        <w:tc>
          <w:tcPr>
            <w:tcW w:w="2760" w:type="dxa"/>
            <w:gridSpan w:val="2"/>
            <w:vAlign w:val="center"/>
          </w:tcPr>
          <w:p w14:paraId="264E7D67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Final Blinded Adjudication</w:t>
            </w:r>
          </w:p>
        </w:tc>
      </w:tr>
      <w:tr w:rsidR="00975A36" w14:paraId="653995D9" w14:textId="77777777" w:rsidTr="00975A36">
        <w:tc>
          <w:tcPr>
            <w:tcW w:w="2070" w:type="dxa"/>
            <w:vMerge/>
            <w:vAlign w:val="center"/>
          </w:tcPr>
          <w:p w14:paraId="6B485742" w14:textId="77777777" w:rsidR="00975A36" w:rsidRPr="00496264" w:rsidRDefault="00975A36" w:rsidP="00814C4F">
            <w:pPr>
              <w:pStyle w:val="xxxxxmsolistparagraph"/>
              <w:ind w:left="0"/>
              <w:rPr>
                <w:rFonts w:eastAsia="Times New Roman"/>
                <w:b/>
                <w:bCs/>
                <w:sz w:val="24"/>
                <w:szCs w:val="24"/>
              </w:rPr>
            </w:pPr>
          </w:p>
        </w:tc>
        <w:tc>
          <w:tcPr>
            <w:tcW w:w="1462" w:type="dxa"/>
            <w:vAlign w:val="center"/>
          </w:tcPr>
          <w:p w14:paraId="17DA9E7B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Intervention</w:t>
            </w:r>
          </w:p>
          <w:p w14:paraId="38FE8D41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1266" w:type="dxa"/>
            <w:vAlign w:val="center"/>
          </w:tcPr>
          <w:p w14:paraId="187DD5C6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Control</w:t>
            </w:r>
          </w:p>
          <w:p w14:paraId="2E7EDAA2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131)</w:t>
            </w:r>
          </w:p>
        </w:tc>
        <w:tc>
          <w:tcPr>
            <w:tcW w:w="1462" w:type="dxa"/>
            <w:vAlign w:val="center"/>
          </w:tcPr>
          <w:p w14:paraId="53963A30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Intervention</w:t>
            </w:r>
          </w:p>
          <w:p w14:paraId="45432C43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1273" w:type="dxa"/>
            <w:vAlign w:val="center"/>
          </w:tcPr>
          <w:p w14:paraId="3D05E49A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Control</w:t>
            </w:r>
          </w:p>
          <w:p w14:paraId="261FAEC1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131)</w:t>
            </w:r>
          </w:p>
        </w:tc>
        <w:tc>
          <w:tcPr>
            <w:tcW w:w="1462" w:type="dxa"/>
            <w:vAlign w:val="center"/>
          </w:tcPr>
          <w:p w14:paraId="287FEE8B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Intervention</w:t>
            </w:r>
          </w:p>
          <w:p w14:paraId="4EEF0876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1298" w:type="dxa"/>
            <w:vAlign w:val="center"/>
          </w:tcPr>
          <w:p w14:paraId="43247906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Control</w:t>
            </w:r>
          </w:p>
          <w:p w14:paraId="6943B312" w14:textId="77777777" w:rsidR="00975A36" w:rsidRPr="00496264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496264">
              <w:rPr>
                <w:rFonts w:eastAsia="Times New Roman"/>
                <w:b/>
                <w:bCs/>
                <w:sz w:val="24"/>
                <w:szCs w:val="24"/>
              </w:rPr>
              <w:t>(n=131)</w:t>
            </w:r>
          </w:p>
        </w:tc>
      </w:tr>
      <w:tr w:rsidR="00975A36" w14:paraId="0B1C7B0B" w14:textId="77777777" w:rsidTr="00975A36">
        <w:tc>
          <w:tcPr>
            <w:tcW w:w="2070" w:type="dxa"/>
            <w:vAlign w:val="center"/>
          </w:tcPr>
          <w:p w14:paraId="6D369DA4" w14:textId="77777777" w:rsidR="00975A36" w:rsidRDefault="00975A36" w:rsidP="00814C4F">
            <w:pPr>
              <w:pStyle w:val="xxxxxmsolistparagraph"/>
              <w:ind w:left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orsening index infection</w:t>
            </w:r>
          </w:p>
        </w:tc>
        <w:tc>
          <w:tcPr>
            <w:tcW w:w="1462" w:type="dxa"/>
            <w:vAlign w:val="center"/>
          </w:tcPr>
          <w:p w14:paraId="7E032ACE" w14:textId="5ED5B987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66" w:type="dxa"/>
            <w:vAlign w:val="center"/>
          </w:tcPr>
          <w:p w14:paraId="5A8E157F" w14:textId="3AF387E1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 (0.8%)</w:t>
            </w:r>
          </w:p>
        </w:tc>
        <w:tc>
          <w:tcPr>
            <w:tcW w:w="1462" w:type="dxa"/>
            <w:vAlign w:val="center"/>
          </w:tcPr>
          <w:p w14:paraId="17DBA24C" w14:textId="2DB47AAD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 (1.2%)</w:t>
            </w:r>
          </w:p>
        </w:tc>
        <w:tc>
          <w:tcPr>
            <w:tcW w:w="1273" w:type="dxa"/>
            <w:vAlign w:val="center"/>
          </w:tcPr>
          <w:p w14:paraId="5FEE0C6F" w14:textId="7FD2F94A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462" w:type="dxa"/>
            <w:vAlign w:val="center"/>
          </w:tcPr>
          <w:p w14:paraId="4A5FDB76" w14:textId="39A6B526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 (1.2%)</w:t>
            </w:r>
          </w:p>
        </w:tc>
        <w:tc>
          <w:tcPr>
            <w:tcW w:w="1298" w:type="dxa"/>
            <w:vAlign w:val="center"/>
          </w:tcPr>
          <w:p w14:paraId="5A730F3D" w14:textId="4B805735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</w:tr>
      <w:tr w:rsidR="00975A36" w14:paraId="63FE0E97" w14:textId="77777777" w:rsidTr="00975A36">
        <w:tc>
          <w:tcPr>
            <w:tcW w:w="2070" w:type="dxa"/>
            <w:vAlign w:val="center"/>
          </w:tcPr>
          <w:p w14:paraId="5EA90D57" w14:textId="77777777" w:rsidR="00975A36" w:rsidRDefault="00975A36" w:rsidP="00814C4F">
            <w:pPr>
              <w:pStyle w:val="xxxxxmsolistparagraph"/>
              <w:ind w:left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ew infection at the same site</w:t>
            </w:r>
          </w:p>
        </w:tc>
        <w:tc>
          <w:tcPr>
            <w:tcW w:w="1462" w:type="dxa"/>
            <w:vAlign w:val="center"/>
          </w:tcPr>
          <w:p w14:paraId="3C344B25" w14:textId="297D04B3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66" w:type="dxa"/>
            <w:vAlign w:val="center"/>
          </w:tcPr>
          <w:p w14:paraId="3D339778" w14:textId="3C2A0B66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 (1.5%)</w:t>
            </w:r>
          </w:p>
        </w:tc>
        <w:tc>
          <w:tcPr>
            <w:tcW w:w="1462" w:type="dxa"/>
            <w:vAlign w:val="center"/>
          </w:tcPr>
          <w:p w14:paraId="7F46A5F0" w14:textId="153B1F39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73" w:type="dxa"/>
            <w:vAlign w:val="center"/>
          </w:tcPr>
          <w:p w14:paraId="5458F61A" w14:textId="18299C62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 (1.5%)</w:t>
            </w:r>
          </w:p>
        </w:tc>
        <w:tc>
          <w:tcPr>
            <w:tcW w:w="1462" w:type="dxa"/>
            <w:vAlign w:val="center"/>
          </w:tcPr>
          <w:p w14:paraId="73E61E7B" w14:textId="159E7562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98" w:type="dxa"/>
            <w:vAlign w:val="center"/>
          </w:tcPr>
          <w:p w14:paraId="5E2C491F" w14:textId="7B09DE01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 (1.5%)</w:t>
            </w:r>
          </w:p>
        </w:tc>
      </w:tr>
      <w:tr w:rsidR="00975A36" w14:paraId="64CF0E74" w14:textId="77777777" w:rsidTr="00975A36">
        <w:tc>
          <w:tcPr>
            <w:tcW w:w="2070" w:type="dxa"/>
            <w:vAlign w:val="center"/>
          </w:tcPr>
          <w:p w14:paraId="24829903" w14:textId="77777777" w:rsidR="00975A36" w:rsidRDefault="00975A36" w:rsidP="00814C4F">
            <w:pPr>
              <w:pStyle w:val="xxxxxmsolistparagraph"/>
              <w:ind w:left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ntimicrobial side effect</w:t>
            </w:r>
          </w:p>
        </w:tc>
        <w:tc>
          <w:tcPr>
            <w:tcW w:w="1462" w:type="dxa"/>
            <w:vAlign w:val="center"/>
          </w:tcPr>
          <w:p w14:paraId="1691E596" w14:textId="02E0CDE7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66" w:type="dxa"/>
            <w:vAlign w:val="center"/>
          </w:tcPr>
          <w:p w14:paraId="76216FF9" w14:textId="16ABC9AB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462" w:type="dxa"/>
            <w:vAlign w:val="center"/>
          </w:tcPr>
          <w:p w14:paraId="7BD1A468" w14:textId="11ECF9BB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73" w:type="dxa"/>
            <w:vAlign w:val="center"/>
          </w:tcPr>
          <w:p w14:paraId="349D1AD9" w14:textId="4B354590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462" w:type="dxa"/>
            <w:vAlign w:val="center"/>
          </w:tcPr>
          <w:p w14:paraId="0A1BD46C" w14:textId="4496CF6A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98" w:type="dxa"/>
            <w:vAlign w:val="center"/>
          </w:tcPr>
          <w:p w14:paraId="68B0E1B0" w14:textId="689FE382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</w:tr>
      <w:tr w:rsidR="00975A36" w14:paraId="1F5EF253" w14:textId="77777777" w:rsidTr="00975A36">
        <w:tc>
          <w:tcPr>
            <w:tcW w:w="2070" w:type="dxa"/>
            <w:vAlign w:val="center"/>
          </w:tcPr>
          <w:p w14:paraId="766A5918" w14:textId="77777777" w:rsidR="00975A36" w:rsidRDefault="00975A36" w:rsidP="00814C4F">
            <w:pPr>
              <w:pStyle w:val="xxxxxmsolistparagraph"/>
              <w:ind w:left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Vascular access complication</w:t>
            </w:r>
          </w:p>
        </w:tc>
        <w:tc>
          <w:tcPr>
            <w:tcW w:w="1462" w:type="dxa"/>
            <w:vAlign w:val="center"/>
          </w:tcPr>
          <w:p w14:paraId="458290A3" w14:textId="1BA39B52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 (3.7%)</w:t>
            </w:r>
          </w:p>
        </w:tc>
        <w:tc>
          <w:tcPr>
            <w:tcW w:w="1266" w:type="dxa"/>
            <w:vAlign w:val="center"/>
          </w:tcPr>
          <w:p w14:paraId="3CF38F90" w14:textId="6E8A5361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 (7.6%)</w:t>
            </w:r>
          </w:p>
        </w:tc>
        <w:tc>
          <w:tcPr>
            <w:tcW w:w="1462" w:type="dxa"/>
            <w:vAlign w:val="center"/>
          </w:tcPr>
          <w:p w14:paraId="66D752B0" w14:textId="32E22A5F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 (4.9%)</w:t>
            </w:r>
          </w:p>
        </w:tc>
        <w:tc>
          <w:tcPr>
            <w:tcW w:w="1273" w:type="dxa"/>
            <w:vAlign w:val="center"/>
          </w:tcPr>
          <w:p w14:paraId="6D8C1FCC" w14:textId="3A08966D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 (7.6%)</w:t>
            </w:r>
          </w:p>
        </w:tc>
        <w:tc>
          <w:tcPr>
            <w:tcW w:w="1462" w:type="dxa"/>
            <w:vAlign w:val="center"/>
          </w:tcPr>
          <w:p w14:paraId="33ACCA99" w14:textId="58E7CF70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 (3.7%)</w:t>
            </w:r>
          </w:p>
        </w:tc>
        <w:tc>
          <w:tcPr>
            <w:tcW w:w="1298" w:type="dxa"/>
            <w:vAlign w:val="center"/>
          </w:tcPr>
          <w:p w14:paraId="06E5223B" w14:textId="500DD407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 (7.6%)</w:t>
            </w:r>
          </w:p>
        </w:tc>
      </w:tr>
      <w:tr w:rsidR="00975A36" w14:paraId="6BC62A06" w14:textId="77777777" w:rsidTr="00975A36">
        <w:tc>
          <w:tcPr>
            <w:tcW w:w="2070" w:type="dxa"/>
            <w:vAlign w:val="center"/>
          </w:tcPr>
          <w:p w14:paraId="1883192B" w14:textId="77777777" w:rsidR="00975A36" w:rsidRDefault="00975A36" w:rsidP="00814C4F">
            <w:pPr>
              <w:pStyle w:val="xxxxxmsolistparagraph"/>
              <w:ind w:left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ailure of OPAT setup</w:t>
            </w:r>
          </w:p>
        </w:tc>
        <w:tc>
          <w:tcPr>
            <w:tcW w:w="1462" w:type="dxa"/>
            <w:vAlign w:val="center"/>
          </w:tcPr>
          <w:p w14:paraId="76FD870B" w14:textId="72A3B184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66" w:type="dxa"/>
            <w:vAlign w:val="center"/>
          </w:tcPr>
          <w:p w14:paraId="7732A4E8" w14:textId="0CDDFE28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462" w:type="dxa"/>
            <w:vAlign w:val="center"/>
          </w:tcPr>
          <w:p w14:paraId="6CED587B" w14:textId="2C7493A5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73" w:type="dxa"/>
            <w:vAlign w:val="center"/>
          </w:tcPr>
          <w:p w14:paraId="68685ECB" w14:textId="0F50E355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462" w:type="dxa"/>
            <w:vAlign w:val="center"/>
          </w:tcPr>
          <w:p w14:paraId="0709722F" w14:textId="3D8BF04D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  <w:tc>
          <w:tcPr>
            <w:tcW w:w="1298" w:type="dxa"/>
            <w:vAlign w:val="center"/>
          </w:tcPr>
          <w:p w14:paraId="106E1FC9" w14:textId="3C8E990F" w:rsidR="00975A36" w:rsidRDefault="00975A36" w:rsidP="00814C4F">
            <w:pPr>
              <w:pStyle w:val="xxxxxmsolistparagraph"/>
              <w:ind w:left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 (0%)</w:t>
            </w:r>
          </w:p>
        </w:tc>
      </w:tr>
    </w:tbl>
    <w:p w14:paraId="41E70AD3" w14:textId="3637D02D" w:rsidR="00975A36" w:rsidRDefault="00975A36" w:rsidP="00975A36">
      <w:pPr>
        <w:pStyle w:val="xxxxxmsolistparagraph"/>
        <w:ind w:left="0"/>
        <w:rPr>
          <w:rFonts w:eastAsia="Times New Roman"/>
          <w:i/>
          <w:iCs/>
          <w:sz w:val="24"/>
          <w:szCs w:val="24"/>
        </w:rPr>
      </w:pPr>
      <w:r>
        <w:rPr>
          <w:rFonts w:eastAsia="Times New Roman"/>
          <w:i/>
          <w:iCs/>
          <w:sz w:val="24"/>
          <w:szCs w:val="24"/>
        </w:rPr>
        <w:t>Overall inter-rater agreement was 95%, with a Cohen’s kappa of 0.87.</w:t>
      </w:r>
    </w:p>
    <w:p w14:paraId="6FB01BB7" w14:textId="6A6EF4CE" w:rsidR="00713344" w:rsidRPr="00713344" w:rsidRDefault="00713344" w:rsidP="00713344">
      <w:pPr>
        <w:pStyle w:val="xxxxxmsolistparagraph"/>
        <w:ind w:left="0"/>
        <w:rPr>
          <w:rFonts w:eastAsia="Times New Roman"/>
          <w:i/>
          <w:iCs/>
          <w:sz w:val="24"/>
          <w:szCs w:val="24"/>
        </w:rPr>
      </w:pPr>
      <w:r>
        <w:rPr>
          <w:rFonts w:eastAsia="Times New Roman"/>
          <w:i/>
          <w:iCs/>
          <w:sz w:val="24"/>
          <w:szCs w:val="24"/>
        </w:rPr>
        <w:t>Abbreviations – ER, emergency room; OPAT, outpatient parenteral antimicrobial therapy.</w:t>
      </w:r>
    </w:p>
    <w:p w14:paraId="2BA4DA2C" w14:textId="2BBB6BAD" w:rsidR="007B74F5" w:rsidRDefault="007B74F5" w:rsidP="00814C4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01E870A" w14:textId="7843D976" w:rsidR="00E6438A" w:rsidRDefault="007B74F5" w:rsidP="00814C4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l Table </w:t>
      </w:r>
      <w:r w:rsidR="00924CC7"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 xml:space="preserve"> – Discordant Adjudications Between the First Two Blinded Adjudicators and Final Adjudication Outcome</w:t>
      </w:r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800"/>
        <w:gridCol w:w="2383"/>
        <w:gridCol w:w="2384"/>
        <w:gridCol w:w="2384"/>
        <w:gridCol w:w="2384"/>
      </w:tblGrid>
      <w:tr w:rsidR="007B74F5" w14:paraId="52317792" w14:textId="77777777" w:rsidTr="007B7F7A">
        <w:tc>
          <w:tcPr>
            <w:tcW w:w="1615" w:type="dxa"/>
            <w:tcBorders>
              <w:bottom w:val="single" w:sz="4" w:space="0" w:color="auto"/>
            </w:tcBorders>
          </w:tcPr>
          <w:p w14:paraId="7A0C71A6" w14:textId="4C1AD0ED" w:rsidR="007B74F5" w:rsidRDefault="007B74F5" w:rsidP="00814C4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ype of Ev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A70E26B" w14:textId="4BCF89A6" w:rsidR="007B74F5" w:rsidRDefault="007B74F5" w:rsidP="00814C4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udy Arm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67AAF91D" w14:textId="47AF3A4D" w:rsidR="007B74F5" w:rsidRDefault="00D0698C" w:rsidP="00814C4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linded Adjudicator 1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2523AA00" w14:textId="593DA390" w:rsidR="007B74F5" w:rsidRDefault="00D0698C" w:rsidP="00814C4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linded Adjudicator 2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643D7B05" w14:textId="7B8A4C83" w:rsidR="007B74F5" w:rsidRDefault="00D0698C" w:rsidP="00814C4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linded Adjudicator 3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25A5516D" w14:textId="20EF7786" w:rsidR="007B74F5" w:rsidRDefault="00D0698C" w:rsidP="00814C4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inal Blinded Adjudication</w:t>
            </w:r>
          </w:p>
        </w:tc>
      </w:tr>
      <w:tr w:rsidR="00D0698C" w14:paraId="4D283C6D" w14:textId="77777777" w:rsidTr="007B7F7A">
        <w:tc>
          <w:tcPr>
            <w:tcW w:w="1615" w:type="dxa"/>
            <w:tcBorders>
              <w:bottom w:val="nil"/>
            </w:tcBorders>
          </w:tcPr>
          <w:p w14:paraId="4EC505FD" w14:textId="60FA1896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mission</w:t>
            </w:r>
          </w:p>
        </w:tc>
        <w:tc>
          <w:tcPr>
            <w:tcW w:w="1800" w:type="dxa"/>
            <w:tcBorders>
              <w:bottom w:val="nil"/>
            </w:tcBorders>
          </w:tcPr>
          <w:p w14:paraId="77838E9A" w14:textId="6B07A789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2383" w:type="dxa"/>
            <w:tcBorders>
              <w:bottom w:val="nil"/>
            </w:tcBorders>
          </w:tcPr>
          <w:p w14:paraId="0D02A608" w14:textId="1E6C26BC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bottom w:val="nil"/>
            </w:tcBorders>
          </w:tcPr>
          <w:p w14:paraId="39A82C97" w14:textId="087FE727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bottom w:val="nil"/>
            </w:tcBorders>
          </w:tcPr>
          <w:p w14:paraId="03C372BA" w14:textId="2FFFE8E9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bottom w:val="nil"/>
            </w:tcBorders>
          </w:tcPr>
          <w:p w14:paraId="7C150330" w14:textId="1C2C5855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</w:tr>
      <w:tr w:rsidR="00D0698C" w14:paraId="67ADA464" w14:textId="77777777" w:rsidTr="007B7F7A">
        <w:tc>
          <w:tcPr>
            <w:tcW w:w="1615" w:type="dxa"/>
            <w:tcBorders>
              <w:top w:val="nil"/>
              <w:bottom w:val="nil"/>
            </w:tcBorders>
          </w:tcPr>
          <w:p w14:paraId="1BA30255" w14:textId="290959CF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miss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79D3D76" w14:textId="565AE55D" w:rsidR="00D0698C" w:rsidRPr="00D0698C" w:rsidRDefault="00D0698C" w:rsidP="00814C4F">
            <w:pPr>
              <w:rPr>
                <w:sz w:val="24"/>
                <w:szCs w:val="24"/>
              </w:rPr>
            </w:pPr>
            <w:r w:rsidRPr="00E80067">
              <w:rPr>
                <w:sz w:val="24"/>
                <w:szCs w:val="24"/>
              </w:rPr>
              <w:t>Control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464BB5C1" w14:textId="464B2120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61887771" w14:textId="7BC70EBF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ilure of OPAT setup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4B5B0B15" w14:textId="51980BBD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EC50715" w14:textId="3BF8E9BD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D0698C" w14:paraId="4B2C08CC" w14:textId="77777777" w:rsidTr="007B7F7A">
        <w:tc>
          <w:tcPr>
            <w:tcW w:w="1615" w:type="dxa"/>
            <w:tcBorders>
              <w:top w:val="nil"/>
              <w:bottom w:val="nil"/>
            </w:tcBorders>
          </w:tcPr>
          <w:p w14:paraId="0B888299" w14:textId="66C72AAC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miss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F06DB23" w14:textId="781E0EED" w:rsidR="00D0698C" w:rsidRPr="00D0698C" w:rsidRDefault="00D0698C" w:rsidP="00814C4F">
            <w:pPr>
              <w:rPr>
                <w:sz w:val="24"/>
                <w:szCs w:val="24"/>
              </w:rPr>
            </w:pPr>
            <w:r w:rsidRPr="00E80067">
              <w:rPr>
                <w:sz w:val="24"/>
                <w:szCs w:val="24"/>
              </w:rPr>
              <w:t>Control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15117FFF" w14:textId="594407A4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5B68088A" w14:textId="4EC4C904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411C8B19" w14:textId="4AE72B50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F11064F" w14:textId="572BC908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</w:tr>
      <w:tr w:rsidR="00D0698C" w14:paraId="5761BC73" w14:textId="77777777" w:rsidTr="007B7F7A">
        <w:tc>
          <w:tcPr>
            <w:tcW w:w="1615" w:type="dxa"/>
            <w:tcBorders>
              <w:top w:val="nil"/>
              <w:bottom w:val="nil"/>
            </w:tcBorders>
          </w:tcPr>
          <w:p w14:paraId="735A5CF0" w14:textId="01BCE579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miss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CAC536D" w14:textId="342F9AC0" w:rsidR="00D0698C" w:rsidRPr="00D0698C" w:rsidRDefault="00D0698C" w:rsidP="00814C4F">
            <w:pPr>
              <w:rPr>
                <w:sz w:val="24"/>
                <w:szCs w:val="24"/>
              </w:rPr>
            </w:pPr>
            <w:r w:rsidRPr="00E80067">
              <w:rPr>
                <w:sz w:val="24"/>
                <w:szCs w:val="24"/>
              </w:rPr>
              <w:t>Control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2A0980B3" w14:textId="21782360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499B0F7F" w14:textId="422DA9BB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infection at the same sit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5CAE4504" w14:textId="05907D14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249A880A" w14:textId="45CC1BC9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D0698C" w14:paraId="2B5B71B0" w14:textId="77777777" w:rsidTr="007B7F7A">
        <w:tc>
          <w:tcPr>
            <w:tcW w:w="1615" w:type="dxa"/>
            <w:tcBorders>
              <w:top w:val="nil"/>
              <w:bottom w:val="nil"/>
            </w:tcBorders>
          </w:tcPr>
          <w:p w14:paraId="5B87794B" w14:textId="46BC1664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miss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7451333" w14:textId="21508CF2" w:rsidR="00D0698C" w:rsidRPr="00D0698C" w:rsidRDefault="00D0698C" w:rsidP="00814C4F">
            <w:pPr>
              <w:rPr>
                <w:sz w:val="24"/>
                <w:szCs w:val="24"/>
              </w:rPr>
            </w:pPr>
            <w:r w:rsidRPr="00E80067">
              <w:rPr>
                <w:sz w:val="24"/>
                <w:szCs w:val="24"/>
              </w:rPr>
              <w:t>Control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2FFE8D61" w14:textId="136917C8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cular access complication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538293D6" w14:textId="781109D2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536E4B2A" w14:textId="259A4D05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cular access complication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49465C9B" w14:textId="4252CCBB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cular access complication</w:t>
            </w:r>
          </w:p>
        </w:tc>
      </w:tr>
      <w:tr w:rsidR="00D0698C" w14:paraId="372EEC3C" w14:textId="77777777" w:rsidTr="007B7F7A">
        <w:tc>
          <w:tcPr>
            <w:tcW w:w="1615" w:type="dxa"/>
            <w:tcBorders>
              <w:top w:val="nil"/>
              <w:bottom w:val="nil"/>
            </w:tcBorders>
          </w:tcPr>
          <w:p w14:paraId="6E253C6F" w14:textId="38B3E674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miss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58C63D0" w14:textId="2A3BE78C" w:rsidR="00D0698C" w:rsidRPr="00D0698C" w:rsidRDefault="00D0698C" w:rsidP="00814C4F">
            <w:pPr>
              <w:rPr>
                <w:sz w:val="24"/>
                <w:szCs w:val="24"/>
              </w:rPr>
            </w:pPr>
            <w:r w:rsidRPr="00E80067">
              <w:rPr>
                <w:sz w:val="24"/>
                <w:szCs w:val="24"/>
              </w:rPr>
              <w:t>Control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15DDF536" w14:textId="3A7713C0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F14D980" w14:textId="47FD2899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5DE90F3D" w14:textId="588466EB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50FA8E38" w14:textId="7D84EC2F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</w:tr>
      <w:tr w:rsidR="00D0698C" w14:paraId="1169EA95" w14:textId="77777777" w:rsidTr="007B7F7A"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14:paraId="1E29973C" w14:textId="689CBEBD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mission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C9B9FAE" w14:textId="572EB236" w:rsidR="00D0698C" w:rsidRPr="00D0698C" w:rsidRDefault="00D0698C" w:rsidP="00814C4F">
            <w:pPr>
              <w:rPr>
                <w:sz w:val="24"/>
                <w:szCs w:val="24"/>
              </w:rPr>
            </w:pPr>
            <w:r w:rsidRPr="00E80067">
              <w:rPr>
                <w:sz w:val="24"/>
                <w:szCs w:val="24"/>
              </w:rPr>
              <w:t>Control</w:t>
            </w:r>
          </w:p>
        </w:tc>
        <w:tc>
          <w:tcPr>
            <w:tcW w:w="2383" w:type="dxa"/>
            <w:tcBorders>
              <w:top w:val="nil"/>
              <w:bottom w:val="single" w:sz="4" w:space="0" w:color="auto"/>
            </w:tcBorders>
          </w:tcPr>
          <w:p w14:paraId="3949A99B" w14:textId="107DC1FB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59FC7F84" w14:textId="0712902F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46B4CD7C" w14:textId="15D2AA7A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213BE26B" w14:textId="6F65C780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D0698C" w14:paraId="564BFF3B" w14:textId="77777777" w:rsidTr="007B7F7A">
        <w:tc>
          <w:tcPr>
            <w:tcW w:w="1615" w:type="dxa"/>
            <w:tcBorders>
              <w:bottom w:val="nil"/>
            </w:tcBorders>
          </w:tcPr>
          <w:p w14:paraId="270F26C9" w14:textId="604E4741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mission</w:t>
            </w:r>
          </w:p>
        </w:tc>
        <w:tc>
          <w:tcPr>
            <w:tcW w:w="1800" w:type="dxa"/>
            <w:tcBorders>
              <w:bottom w:val="nil"/>
            </w:tcBorders>
          </w:tcPr>
          <w:p w14:paraId="0B4FB734" w14:textId="02CC4D79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2383" w:type="dxa"/>
            <w:tcBorders>
              <w:bottom w:val="nil"/>
            </w:tcBorders>
          </w:tcPr>
          <w:p w14:paraId="0C33F2A0" w14:textId="0E13B0C6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bottom w:val="nil"/>
            </w:tcBorders>
          </w:tcPr>
          <w:p w14:paraId="3FEFA876" w14:textId="23493CBF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bottom w:val="nil"/>
            </w:tcBorders>
          </w:tcPr>
          <w:p w14:paraId="681E8384" w14:textId="4E0D551A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bottom w:val="nil"/>
            </w:tcBorders>
          </w:tcPr>
          <w:p w14:paraId="75A8582F" w14:textId="2EA3603A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</w:tr>
      <w:tr w:rsidR="00D0698C" w14:paraId="5E3A04F0" w14:textId="77777777" w:rsidTr="007B7F7A">
        <w:tc>
          <w:tcPr>
            <w:tcW w:w="1615" w:type="dxa"/>
            <w:tcBorders>
              <w:top w:val="nil"/>
              <w:bottom w:val="nil"/>
            </w:tcBorders>
          </w:tcPr>
          <w:p w14:paraId="77FC0455" w14:textId="36106659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miss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A3F1942" w14:textId="66D0FD89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01B8AD81" w14:textId="21B39512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cular access complication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24E4EE01" w14:textId="07CEC242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D8B626C" w14:textId="21AD7F60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cular access complication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674BB3B5" w14:textId="4CAF6C1C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cular access complication</w:t>
            </w:r>
          </w:p>
        </w:tc>
      </w:tr>
      <w:tr w:rsidR="00D0698C" w14:paraId="5D819AFE" w14:textId="77777777" w:rsidTr="007B7F7A">
        <w:tc>
          <w:tcPr>
            <w:tcW w:w="1615" w:type="dxa"/>
            <w:tcBorders>
              <w:top w:val="nil"/>
              <w:bottom w:val="nil"/>
            </w:tcBorders>
          </w:tcPr>
          <w:p w14:paraId="091945BC" w14:textId="2E334717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miss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9950382" w14:textId="7A9B55FF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54B44D45" w14:textId="27717C3B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24052F01" w14:textId="5F6385AC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75E8F228" w14:textId="34443760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049EDC99" w14:textId="00D33C40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D0698C" w14:paraId="724BC555" w14:textId="77777777" w:rsidTr="007B7F7A">
        <w:tc>
          <w:tcPr>
            <w:tcW w:w="1615" w:type="dxa"/>
            <w:tcBorders>
              <w:top w:val="nil"/>
            </w:tcBorders>
          </w:tcPr>
          <w:p w14:paraId="1D742034" w14:textId="003B0045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mission</w:t>
            </w:r>
          </w:p>
        </w:tc>
        <w:tc>
          <w:tcPr>
            <w:tcW w:w="1800" w:type="dxa"/>
            <w:tcBorders>
              <w:top w:val="nil"/>
            </w:tcBorders>
          </w:tcPr>
          <w:p w14:paraId="0B0427BC" w14:textId="343F00B0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2383" w:type="dxa"/>
            <w:tcBorders>
              <w:top w:val="nil"/>
            </w:tcBorders>
          </w:tcPr>
          <w:p w14:paraId="39751DA8" w14:textId="1B675B05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infection at the same site</w:t>
            </w:r>
          </w:p>
        </w:tc>
        <w:tc>
          <w:tcPr>
            <w:tcW w:w="2384" w:type="dxa"/>
            <w:tcBorders>
              <w:top w:val="nil"/>
            </w:tcBorders>
          </w:tcPr>
          <w:p w14:paraId="5CFF7F03" w14:textId="787D1DFB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</w:tcBorders>
          </w:tcPr>
          <w:p w14:paraId="50B86CC8" w14:textId="43EA9336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infection at the same site</w:t>
            </w:r>
          </w:p>
        </w:tc>
        <w:tc>
          <w:tcPr>
            <w:tcW w:w="2384" w:type="dxa"/>
            <w:tcBorders>
              <w:top w:val="nil"/>
            </w:tcBorders>
          </w:tcPr>
          <w:p w14:paraId="4E321490" w14:textId="42BB2111" w:rsidR="00D0698C" w:rsidRPr="00D0698C" w:rsidRDefault="00D0698C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infection at the same site</w:t>
            </w:r>
          </w:p>
        </w:tc>
      </w:tr>
      <w:tr w:rsidR="007B7F7A" w14:paraId="5B6CC973" w14:textId="77777777" w:rsidTr="007B7F7A">
        <w:tc>
          <w:tcPr>
            <w:tcW w:w="1615" w:type="dxa"/>
            <w:tcBorders>
              <w:bottom w:val="single" w:sz="4" w:space="0" w:color="auto"/>
            </w:tcBorders>
          </w:tcPr>
          <w:p w14:paraId="0D4DC7B0" w14:textId="12DE6BE2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 visi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BF26B4C" w14:textId="5F095CDD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1E0B43F0" w14:textId="7FB74D62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313A1572" w14:textId="7DF86828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1C55864A" w14:textId="14F157CA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180D907D" w14:textId="3307BDEE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7B7F7A" w14:paraId="34BC24F7" w14:textId="77777777" w:rsidTr="007B7F7A">
        <w:tc>
          <w:tcPr>
            <w:tcW w:w="1615" w:type="dxa"/>
            <w:tcBorders>
              <w:bottom w:val="nil"/>
            </w:tcBorders>
          </w:tcPr>
          <w:p w14:paraId="3E85465B" w14:textId="5C45B6C6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 visit</w:t>
            </w:r>
          </w:p>
        </w:tc>
        <w:tc>
          <w:tcPr>
            <w:tcW w:w="1800" w:type="dxa"/>
            <w:tcBorders>
              <w:bottom w:val="nil"/>
            </w:tcBorders>
          </w:tcPr>
          <w:p w14:paraId="19E8F6E4" w14:textId="70BCDFE8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2383" w:type="dxa"/>
            <w:tcBorders>
              <w:bottom w:val="nil"/>
            </w:tcBorders>
          </w:tcPr>
          <w:p w14:paraId="19543689" w14:textId="0CF8004D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bottom w:val="nil"/>
            </w:tcBorders>
          </w:tcPr>
          <w:p w14:paraId="4EBCF7F7" w14:textId="26085E6E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bottom w:val="nil"/>
            </w:tcBorders>
          </w:tcPr>
          <w:p w14:paraId="4281A289" w14:textId="302A469F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  <w:tc>
          <w:tcPr>
            <w:tcW w:w="2384" w:type="dxa"/>
            <w:tcBorders>
              <w:bottom w:val="nil"/>
            </w:tcBorders>
          </w:tcPr>
          <w:p w14:paraId="02453984" w14:textId="4B0E2B94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sening index infection</w:t>
            </w:r>
          </w:p>
        </w:tc>
      </w:tr>
      <w:tr w:rsidR="007B7F7A" w14:paraId="088E1B61" w14:textId="77777777" w:rsidTr="007B7F7A">
        <w:tc>
          <w:tcPr>
            <w:tcW w:w="1615" w:type="dxa"/>
            <w:tcBorders>
              <w:top w:val="nil"/>
            </w:tcBorders>
          </w:tcPr>
          <w:p w14:paraId="5DB527CF" w14:textId="4467D41A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 visit</w:t>
            </w:r>
          </w:p>
        </w:tc>
        <w:tc>
          <w:tcPr>
            <w:tcW w:w="1800" w:type="dxa"/>
            <w:tcBorders>
              <w:top w:val="nil"/>
            </w:tcBorders>
          </w:tcPr>
          <w:p w14:paraId="09C50878" w14:textId="75CCC3C4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2383" w:type="dxa"/>
            <w:tcBorders>
              <w:top w:val="nil"/>
            </w:tcBorders>
          </w:tcPr>
          <w:p w14:paraId="66E29605" w14:textId="7C6C4AEB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</w:tcBorders>
          </w:tcPr>
          <w:p w14:paraId="1DA22106" w14:textId="64168095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cular access complication</w:t>
            </w:r>
          </w:p>
        </w:tc>
        <w:tc>
          <w:tcPr>
            <w:tcW w:w="2384" w:type="dxa"/>
            <w:tcBorders>
              <w:top w:val="nil"/>
            </w:tcBorders>
          </w:tcPr>
          <w:p w14:paraId="6FD9A989" w14:textId="4E5DCBE5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84" w:type="dxa"/>
            <w:tcBorders>
              <w:top w:val="nil"/>
            </w:tcBorders>
          </w:tcPr>
          <w:p w14:paraId="0C49DC1E" w14:textId="79AA979E" w:rsidR="007B7F7A" w:rsidRPr="00D0698C" w:rsidRDefault="007B7F7A" w:rsidP="00814C4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</w:tbl>
    <w:p w14:paraId="15C0D6A2" w14:textId="77777777" w:rsidR="00713344" w:rsidRPr="00713344" w:rsidRDefault="00713344" w:rsidP="00713344">
      <w:pPr>
        <w:pStyle w:val="xxxxxmsolistparagraph"/>
        <w:ind w:left="0"/>
        <w:rPr>
          <w:rFonts w:eastAsia="Times New Roman"/>
          <w:i/>
          <w:iCs/>
          <w:sz w:val="24"/>
          <w:szCs w:val="24"/>
        </w:rPr>
      </w:pPr>
      <w:r>
        <w:rPr>
          <w:rFonts w:eastAsia="Times New Roman"/>
          <w:i/>
          <w:iCs/>
          <w:sz w:val="24"/>
          <w:szCs w:val="24"/>
        </w:rPr>
        <w:t>Abbreviations – ER, emergency room; OPAT, outpatient parenteral antimicrobial therapy.</w:t>
      </w:r>
    </w:p>
    <w:p w14:paraId="1E086910" w14:textId="77777777" w:rsidR="007F00EF" w:rsidRDefault="007F00EF" w:rsidP="00814C4F">
      <w:pPr>
        <w:rPr>
          <w:b/>
          <w:bCs/>
          <w:sz w:val="24"/>
          <w:szCs w:val="24"/>
        </w:rPr>
        <w:sectPr w:rsidR="007F00EF" w:rsidSect="007E427B">
          <w:footerReference w:type="defaul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28DA1F" w14:textId="6C22B575" w:rsidR="00EE685A" w:rsidRDefault="007F00EF" w:rsidP="00814C4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l </w:t>
      </w:r>
      <w:r w:rsidR="00EE685A">
        <w:rPr>
          <w:b/>
          <w:bCs/>
          <w:sz w:val="24"/>
          <w:szCs w:val="24"/>
        </w:rPr>
        <w:t xml:space="preserve">Table </w:t>
      </w:r>
      <w:r w:rsidR="00924CC7">
        <w:rPr>
          <w:b/>
          <w:bCs/>
          <w:sz w:val="24"/>
          <w:szCs w:val="24"/>
        </w:rPr>
        <w:t>6</w:t>
      </w:r>
      <w:r w:rsidR="00EE685A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–</w:t>
      </w:r>
      <w:r w:rsidR="00EE685A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Baseline Characteristics of Intervention Patients by Overall Adher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710"/>
        <w:gridCol w:w="1710"/>
        <w:gridCol w:w="1710"/>
        <w:gridCol w:w="1165"/>
      </w:tblGrid>
      <w:tr w:rsidR="007F00EF" w:rsidRPr="00107AF3" w14:paraId="493A168D" w14:textId="77777777" w:rsidTr="007F00EF">
        <w:tc>
          <w:tcPr>
            <w:tcW w:w="3055" w:type="dxa"/>
            <w:vAlign w:val="center"/>
          </w:tcPr>
          <w:p w14:paraId="7AAFF8F5" w14:textId="77777777" w:rsidR="007F00EF" w:rsidRPr="00107AF3" w:rsidRDefault="007F00EF" w:rsidP="00814C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07AF3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10" w:type="dxa"/>
            <w:vAlign w:val="center"/>
          </w:tcPr>
          <w:p w14:paraId="7BD2BB81" w14:textId="77777777" w:rsidR="007F00EF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Adherence </w:t>
            </w:r>
          </w:p>
          <w:p w14:paraId="36E31F52" w14:textId="7A070EE1" w:rsidR="007F00EF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&lt; 90%</w:t>
            </w:r>
          </w:p>
          <w:p w14:paraId="24536D35" w14:textId="6B1FD46B" w:rsidR="007F00EF" w:rsidRPr="00107AF3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28)</w:t>
            </w:r>
          </w:p>
        </w:tc>
        <w:tc>
          <w:tcPr>
            <w:tcW w:w="1710" w:type="dxa"/>
            <w:vAlign w:val="center"/>
          </w:tcPr>
          <w:p w14:paraId="148B4AF1" w14:textId="77777777" w:rsidR="007F00EF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Adherence </w:t>
            </w:r>
          </w:p>
          <w:p w14:paraId="4E28B4C9" w14:textId="5E70481C" w:rsidR="007F00EF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Tw Cen MT" w:hAnsi="Tw Cen MT" w:cstheme="minorHAnsi"/>
                <w:b/>
                <w:bCs/>
                <w:sz w:val="24"/>
                <w:szCs w:val="24"/>
              </w:rPr>
              <w:t>≥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90%</w:t>
            </w:r>
          </w:p>
          <w:p w14:paraId="76F36750" w14:textId="7907F13F" w:rsidR="007F00EF" w:rsidRPr="00107AF3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53)</w:t>
            </w:r>
          </w:p>
        </w:tc>
        <w:tc>
          <w:tcPr>
            <w:tcW w:w="1710" w:type="dxa"/>
            <w:vAlign w:val="center"/>
          </w:tcPr>
          <w:p w14:paraId="033D905C" w14:textId="437852A3" w:rsidR="007F00EF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otal Intervention</w:t>
            </w:r>
          </w:p>
          <w:p w14:paraId="166D5215" w14:textId="0B86E1F2" w:rsidR="007F00EF" w:rsidRPr="00107AF3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1165" w:type="dxa"/>
            <w:vAlign w:val="center"/>
          </w:tcPr>
          <w:p w14:paraId="7AF2A1E7" w14:textId="7885DD5C" w:rsidR="007F00EF" w:rsidRPr="00107AF3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7F00EF" w:rsidRPr="00107AF3" w14:paraId="107E9AAB" w14:textId="77777777" w:rsidTr="007F00EF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547FEDF9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Age (years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AD93FA0" w14:textId="6ECF3DC4" w:rsidR="007F00EF" w:rsidRPr="00107AF3" w:rsidRDefault="002807EC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 (37-</w:t>
            </w:r>
            <w:r w:rsidR="00413B0B">
              <w:rPr>
                <w:rFonts w:cstheme="minorHAnsi"/>
                <w:sz w:val="24"/>
                <w:szCs w:val="24"/>
              </w:rPr>
              <w:t>6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B6AB29F" w14:textId="3E578E3A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7 (45-6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7533AE8" w14:textId="6FFEA7EC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7 (44-67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6F079225" w14:textId="4D2C13E7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05</w:t>
            </w:r>
          </w:p>
        </w:tc>
      </w:tr>
      <w:tr w:rsidR="007F00EF" w:rsidRPr="00107AF3" w14:paraId="11FFEF6A" w14:textId="77777777" w:rsidTr="007F00EF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64004419" w14:textId="77777777" w:rsidR="007F00EF" w:rsidRPr="00107AF3" w:rsidRDefault="007F00EF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94152D6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A13E130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7B2DB9C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39FBC1A" w14:textId="2B1FC556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88</w:t>
            </w:r>
          </w:p>
        </w:tc>
      </w:tr>
      <w:tr w:rsidR="007F00EF" w:rsidRPr="00107AF3" w14:paraId="25C538EB" w14:textId="77777777" w:rsidTr="007F00EF">
        <w:tc>
          <w:tcPr>
            <w:tcW w:w="3055" w:type="dxa"/>
            <w:tcBorders>
              <w:bottom w:val="nil"/>
            </w:tcBorders>
            <w:vAlign w:val="center"/>
          </w:tcPr>
          <w:p w14:paraId="2290714D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Female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A576EDE" w14:textId="7BAE0BF5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57.1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744F099" w14:textId="48EA50B1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49.1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ACEEF08" w14:textId="5E1AFD6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 (51.9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0FB4CA65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5ADEF5FD" w14:textId="77777777" w:rsidTr="007F00EF">
        <w:tc>
          <w:tcPr>
            <w:tcW w:w="3055" w:type="dxa"/>
            <w:tcBorders>
              <w:top w:val="nil"/>
              <w:bottom w:val="single" w:sz="4" w:space="0" w:color="auto"/>
            </w:tcBorders>
            <w:vAlign w:val="center"/>
          </w:tcPr>
          <w:p w14:paraId="1A255A01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al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5FA888B" w14:textId="7B49B7D2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42.9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17550E78" w14:textId="45BA998D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50.9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3518E07F" w14:textId="4B03A33B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 (48.1%)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166925E1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3EF86EC0" w14:textId="77777777" w:rsidTr="007F00EF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368FCF2A" w14:textId="77777777" w:rsidR="007F00EF" w:rsidRPr="00107AF3" w:rsidRDefault="007F00EF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Rac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60B5972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C73466D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D619F89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5321FBE" w14:textId="49700766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74</w:t>
            </w:r>
          </w:p>
        </w:tc>
      </w:tr>
      <w:tr w:rsidR="007F00EF" w:rsidRPr="00107AF3" w14:paraId="4B614A25" w14:textId="77777777" w:rsidTr="007F00EF">
        <w:tc>
          <w:tcPr>
            <w:tcW w:w="3055" w:type="dxa"/>
            <w:tcBorders>
              <w:top w:val="single" w:sz="4" w:space="0" w:color="auto"/>
              <w:bottom w:val="nil"/>
            </w:tcBorders>
            <w:vAlign w:val="center"/>
          </w:tcPr>
          <w:p w14:paraId="5BBD9477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Whit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12F57578" w14:textId="31A99FEC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 (89.3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6DA84712" w14:textId="4ECC95F6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 (77.4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6BBB6C81" w14:textId="7D50419E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6 (81.5%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14:paraId="103E9185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001B3084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E665B6F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African America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7CEA40A" w14:textId="6CDE9CF2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7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D77F111" w14:textId="6605B9A9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9.4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D68066B" w14:textId="200EEACF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8.6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ACB30C8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2A46B8A9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2E20F2D9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ative America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1113FD5" w14:textId="38EF916E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.6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DCA9DCD" w14:textId="3456B5DF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9.4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114AFFD" w14:textId="74E7C41E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7.4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1B07A0A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5B798273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7626FBDD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ispanic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09950A2" w14:textId="53576C8E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4B740BA" w14:textId="146EBDFA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9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53AEC4D" w14:textId="6AF2353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087F972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4DD88ABB" w14:textId="77777777" w:rsidTr="007F00EF">
        <w:tc>
          <w:tcPr>
            <w:tcW w:w="3055" w:type="dxa"/>
            <w:tcBorders>
              <w:top w:val="nil"/>
              <w:bottom w:val="single" w:sz="4" w:space="0" w:color="auto"/>
            </w:tcBorders>
            <w:vAlign w:val="center"/>
          </w:tcPr>
          <w:p w14:paraId="5F8E4F2A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Asian/Pacific Islander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717FF2D8" w14:textId="547BE1E9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54943A95" w14:textId="56AB2E0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9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5598588B" w14:textId="34EC59A2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5089B459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118F80DE" w14:textId="77777777" w:rsidTr="007F00EF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074EFDF4" w14:textId="77777777" w:rsidR="007F00EF" w:rsidRPr="00107AF3" w:rsidRDefault="007F00EF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Infection clas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C714132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FDF06EA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A18FA47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B464345" w14:textId="285AF7F8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9</w:t>
            </w:r>
          </w:p>
        </w:tc>
      </w:tr>
      <w:tr w:rsidR="007F00EF" w:rsidRPr="00107AF3" w14:paraId="4B301F54" w14:textId="77777777" w:rsidTr="007F00EF">
        <w:tc>
          <w:tcPr>
            <w:tcW w:w="3055" w:type="dxa"/>
            <w:tcBorders>
              <w:top w:val="single" w:sz="4" w:space="0" w:color="auto"/>
              <w:bottom w:val="nil"/>
            </w:tcBorders>
            <w:vAlign w:val="center"/>
          </w:tcPr>
          <w:p w14:paraId="494F6D1C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Bone and joint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0719A850" w14:textId="68C383E6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42.9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7E5AB011" w14:textId="570BBFB0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 (43.4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7821866A" w14:textId="2F2520BE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 (43.2%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14:paraId="392E95A8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1C165F33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102EB66E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NS/ENT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B19566D" w14:textId="60A9F416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7.9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61583D7" w14:textId="10240862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11.3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26FACD7" w14:textId="784D7475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13.6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14696DC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69D0E21B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214EE2DF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Endovascular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A625974" w14:textId="407747CE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10.7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A0EAC2D" w14:textId="30C3F9FE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30.2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FF02FE8" w14:textId="5140A7CA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(23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C6AD742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D18A9" w:rsidRPr="00107AF3" w14:paraId="000417D0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0D7F0B91" w14:textId="3FE109DD" w:rsidR="001D18A9" w:rsidRPr="00107AF3" w:rsidRDefault="001D18A9" w:rsidP="001D18A9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Intra-abdominal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DEB606A" w14:textId="1B75C7D9" w:rsidR="001D18A9" w:rsidRPr="00107AF3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7.9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9DE98D4" w14:textId="4FC52C3F" w:rsidR="001D18A9" w:rsidRPr="00107AF3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7.5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B99BA15" w14:textId="496980C5" w:rsidR="001D18A9" w:rsidRPr="00107AF3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11.1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38492E5" w14:textId="77777777" w:rsidR="001D18A9" w:rsidRPr="00107AF3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D18A9" w:rsidRPr="00107AF3" w14:paraId="6503EF4C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38123804" w14:textId="52148D56" w:rsidR="001D18A9" w:rsidRPr="00107AF3" w:rsidRDefault="001D18A9" w:rsidP="001D18A9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Genitourinary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DFBC6CD" w14:textId="61841D90" w:rsidR="001D18A9" w:rsidRPr="00107AF3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10.7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F06638A" w14:textId="451783BD" w:rsidR="001D18A9" w:rsidRPr="00107AF3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3.8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3258066" w14:textId="64666157" w:rsidR="001D18A9" w:rsidRPr="00107AF3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6.2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0BB85AB" w14:textId="77777777" w:rsidR="001D18A9" w:rsidRPr="00107AF3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4637C52E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3003250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ki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99722FF" w14:textId="2EE4C478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62654BF" w14:textId="166CC520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3.8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78E0180" w14:textId="3BD98D7E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DDC445F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6C66C4F9" w14:textId="77777777" w:rsidTr="007F00EF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2FBBF119" w14:textId="77777777" w:rsidR="007F00EF" w:rsidRPr="00107AF3" w:rsidRDefault="007F00EF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Insuranc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81D06F9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CA175D1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931BA55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53C5F577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2C811C78" w14:textId="77777777" w:rsidTr="007F00EF">
        <w:tc>
          <w:tcPr>
            <w:tcW w:w="3055" w:type="dxa"/>
            <w:tcBorders>
              <w:bottom w:val="nil"/>
            </w:tcBorders>
            <w:vAlign w:val="center"/>
          </w:tcPr>
          <w:p w14:paraId="3D9F7021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are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89D7C94" w14:textId="22380C35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50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CC10465" w14:textId="42DF9D9C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 (43.4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3D26D3C" w14:textId="5119CA37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 (45.7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4AB568C5" w14:textId="1F3979BC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0</w:t>
            </w:r>
          </w:p>
        </w:tc>
      </w:tr>
      <w:tr w:rsidR="007F00EF" w:rsidRPr="00107AF3" w14:paraId="1EF31B0E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702DE555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Privat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BC3E17F" w14:textId="6695B939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21.4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4AE831B" w14:textId="72E72A9A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26.4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5E85E9B" w14:textId="7832C604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(24.7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E8211D6" w14:textId="6B9FFEDC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1</w:t>
            </w:r>
          </w:p>
        </w:tc>
      </w:tr>
      <w:tr w:rsidR="007F00EF" w:rsidRPr="00107AF3" w14:paraId="1B37E44D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F61B988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ai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3178142" w14:textId="10BFB395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25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7C6755B" w14:textId="420F2991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24.5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390D642" w14:textId="4B89BCA3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(24.7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67896A4" w14:textId="54050BCA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3</w:t>
            </w:r>
          </w:p>
        </w:tc>
      </w:tr>
      <w:tr w:rsidR="007F00EF" w:rsidRPr="00107AF3" w14:paraId="2973A706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4A3E25D4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V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D3E1746" w14:textId="04C71B7A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.6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20FA96D" w14:textId="32C99AE2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3.8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DE3A201" w14:textId="5FEE20EE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.7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0CAA6F3" w14:textId="051D05FB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7F00EF" w:rsidRPr="00107AF3" w14:paraId="131B07FA" w14:textId="77777777" w:rsidTr="007F00EF">
        <w:tc>
          <w:tcPr>
            <w:tcW w:w="3055" w:type="dxa"/>
            <w:tcBorders>
              <w:top w:val="nil"/>
            </w:tcBorders>
            <w:vAlign w:val="center"/>
          </w:tcPr>
          <w:p w14:paraId="54DB56A3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harity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D9793A9" w14:textId="46FB51F2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3B08C28A" w14:textId="095EE0B1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9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5A1C039E" w14:textId="24563A80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7FC3BC48" w14:textId="363A4E70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7F00EF" w:rsidRPr="00107AF3" w14:paraId="72451C7A" w14:textId="77777777" w:rsidTr="007F00EF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0F0DB201" w14:textId="77777777" w:rsidR="007F00EF" w:rsidRPr="00107AF3" w:rsidRDefault="007F00EF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Comorbiditi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B727BF9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20ACE5C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39B5D2A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A51E182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77855" w:rsidRPr="00107AF3" w14:paraId="755F3749" w14:textId="77777777" w:rsidTr="007F00EF">
        <w:tc>
          <w:tcPr>
            <w:tcW w:w="3055" w:type="dxa"/>
            <w:tcBorders>
              <w:bottom w:val="nil"/>
            </w:tcBorders>
            <w:vAlign w:val="center"/>
          </w:tcPr>
          <w:p w14:paraId="7AC05B5A" w14:textId="77777777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Depression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07D90B1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57.1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C24C007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 (52.8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8E78B56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 (54.3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05D91DF7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11</w:t>
            </w:r>
          </w:p>
        </w:tc>
      </w:tr>
      <w:tr w:rsidR="00177855" w:rsidRPr="00107AF3" w14:paraId="4A5CB631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0D8F250" w14:textId="77777777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Diabetes mellitu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DD4DE92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39.3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A6B7C60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15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88F5A19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(23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E804825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5</w:t>
            </w:r>
          </w:p>
        </w:tc>
      </w:tr>
      <w:tr w:rsidR="00177855" w:rsidRPr="00107AF3" w14:paraId="32B76B85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1C64E4A" w14:textId="77777777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olid tumor malignancy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FB65A95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21.4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1BDB69B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15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6134627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17.3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C772AF2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2</w:t>
            </w:r>
          </w:p>
        </w:tc>
      </w:tr>
      <w:tr w:rsidR="00177855" w:rsidRPr="00107AF3" w14:paraId="24870A58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41A48C7B" w14:textId="77777777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eart failur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0AE293E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7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4711235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9.4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0D43732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8.6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8565EFD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177855" w:rsidRPr="00107AF3" w14:paraId="07538568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BA4A450" w14:textId="77777777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ematological malignancy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64082CE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3E6E87D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11.3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C71BA1C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7.4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1FD8E93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8</w:t>
            </w:r>
          </w:p>
        </w:tc>
      </w:tr>
      <w:tr w:rsidR="00177855" w:rsidRPr="00107AF3" w14:paraId="6D63EA91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2A319EC1" w14:textId="77777777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olid organ transplant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CA41FE3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.6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F683622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3.8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BF19B0E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.7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ED646B9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177855" w:rsidRPr="00107AF3" w14:paraId="079D62D2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2D2AA1D5" w14:textId="77777777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hronic obstructive pulmonary diseas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78F243F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7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96E63BF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AF56E95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49FF597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7</w:t>
            </w:r>
          </w:p>
        </w:tc>
      </w:tr>
      <w:tr w:rsidR="00177855" w:rsidRPr="00107AF3" w14:paraId="5B458959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3BE4D846" w14:textId="77777777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End stage renal diseas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549C1EE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.6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9A1B2C3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9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B539A84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15B6BDA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177855" w:rsidRPr="00107AF3" w14:paraId="52522CF3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15B2FE9D" w14:textId="77777777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Liver cirrhosi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EDE9A5D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CD4A6A6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3.8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509DF02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6BD2C1C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2</w:t>
            </w:r>
          </w:p>
        </w:tc>
      </w:tr>
      <w:tr w:rsidR="00177855" w:rsidRPr="00107AF3" w14:paraId="5F23B693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35934D01" w14:textId="77777777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CT/CAR T cell therapy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EFDFA53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0792FA0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3.8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424CF23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32B4C86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2</w:t>
            </w:r>
          </w:p>
        </w:tc>
      </w:tr>
      <w:tr w:rsidR="00177855" w:rsidRPr="00107AF3" w14:paraId="500B55AA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78201604" w14:textId="77777777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AID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1F997E2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.6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F447977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9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0F4A532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4724D47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7F00EF" w:rsidRPr="00107AF3" w14:paraId="214B9BD2" w14:textId="77777777" w:rsidTr="007F00EF">
        <w:tc>
          <w:tcPr>
            <w:tcW w:w="9350" w:type="dxa"/>
            <w:gridSpan w:val="5"/>
            <w:tcBorders>
              <w:bottom w:val="single" w:sz="4" w:space="0" w:color="auto"/>
            </w:tcBorders>
            <w:vAlign w:val="center"/>
          </w:tcPr>
          <w:p w14:paraId="1CA2816B" w14:textId="77777777" w:rsidR="007F00EF" w:rsidRPr="00107AF3" w:rsidRDefault="007F00EF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Healthcare utilization in the past 12 months</w:t>
            </w:r>
          </w:p>
        </w:tc>
      </w:tr>
      <w:tr w:rsidR="007F00EF" w:rsidRPr="00107AF3" w14:paraId="544FB770" w14:textId="77777777" w:rsidTr="007F00EF">
        <w:tc>
          <w:tcPr>
            <w:tcW w:w="3055" w:type="dxa"/>
            <w:tcBorders>
              <w:bottom w:val="nil"/>
            </w:tcBorders>
            <w:vAlign w:val="center"/>
          </w:tcPr>
          <w:p w14:paraId="6CA598BC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IV antibiotics 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7E14F25" w14:textId="53BC13CA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32.1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9A6192F" w14:textId="3564BB5C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24.5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420D247" w14:textId="453B967E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 (27.2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3A2FBC18" w14:textId="3DFE0655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64</w:t>
            </w:r>
          </w:p>
        </w:tc>
      </w:tr>
      <w:tr w:rsidR="007F00EF" w:rsidRPr="00107AF3" w14:paraId="684EEF6D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113D31E9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lastRenderedPageBreak/>
              <w:t xml:space="preserve">   IV antibiotics for an infection of the same typ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3B07289" w14:textId="4695F2B3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32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326E921" w14:textId="3ABB36DF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22.6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6CA7E78" w14:textId="25971FFB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 (25.9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1626F26" w14:textId="0E79FD0E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53</w:t>
            </w:r>
          </w:p>
        </w:tc>
      </w:tr>
      <w:tr w:rsidR="007F00EF" w:rsidRPr="00107AF3" w14:paraId="12B43BF1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374414B8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outpatient encounters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9DBB4CE" w14:textId="4283F915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2-12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CB41423" w14:textId="37E415B4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-1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3753943" w14:textId="730757B9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2-11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322A22B" w14:textId="5C8BFC49" w:rsidR="007F00EF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8</w:t>
            </w:r>
          </w:p>
        </w:tc>
      </w:tr>
      <w:tr w:rsidR="007F00EF" w:rsidRPr="00107AF3" w14:paraId="62993E29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276C4AD1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ER encounters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07F0B99" w14:textId="728E65C6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-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4EC8DA1" w14:textId="68677B0B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2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20210F0" w14:textId="394BED66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2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450960D" w14:textId="738944AA" w:rsidR="007F00EF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64</w:t>
            </w:r>
          </w:p>
        </w:tc>
      </w:tr>
      <w:tr w:rsidR="007F00EF" w:rsidRPr="00107AF3" w14:paraId="2012F54B" w14:textId="77777777" w:rsidTr="007F00EF">
        <w:tc>
          <w:tcPr>
            <w:tcW w:w="3055" w:type="dxa"/>
            <w:tcBorders>
              <w:top w:val="nil"/>
            </w:tcBorders>
            <w:vAlign w:val="center"/>
          </w:tcPr>
          <w:p w14:paraId="2BF28D5A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inpatient admissions 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13258319" w14:textId="45BA1D70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2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12321E9" w14:textId="31AE29EC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2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5BD8BA97" w14:textId="2AE10643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2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247B0F9E" w14:textId="240CDDE9" w:rsidR="007F00EF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9</w:t>
            </w:r>
          </w:p>
        </w:tc>
      </w:tr>
    </w:tbl>
    <w:p w14:paraId="1259105F" w14:textId="794269F0" w:rsidR="007F00EF" w:rsidRPr="00107AF3" w:rsidRDefault="007F00EF" w:rsidP="00814C4F">
      <w:pPr>
        <w:rPr>
          <w:rFonts w:cstheme="minorHAnsi"/>
          <w:i/>
          <w:iCs/>
          <w:sz w:val="24"/>
          <w:szCs w:val="24"/>
        </w:rPr>
      </w:pPr>
      <w:r w:rsidRPr="00107AF3">
        <w:rPr>
          <w:rFonts w:cstheme="minorHAnsi"/>
          <w:i/>
          <w:iCs/>
          <w:sz w:val="24"/>
          <w:szCs w:val="24"/>
        </w:rPr>
        <w:t>Abbreviations – CNS, central nervous system; ENT, ear nose and throat; VA, Veterans Affairs; HCT, hematopoietic cell transplantation; CAR T cell, chimeric antigen receptor T cell; AIDS, acquired immunodeficiency syndrome; IV, intravenous; ER, emergency room.</w:t>
      </w:r>
    </w:p>
    <w:p w14:paraId="7DD5C2FB" w14:textId="77777777" w:rsidR="007F00EF" w:rsidRPr="00107AF3" w:rsidRDefault="007F00EF" w:rsidP="00814C4F">
      <w:pPr>
        <w:rPr>
          <w:rFonts w:cstheme="minorHAnsi"/>
          <w:i/>
          <w:iCs/>
          <w:sz w:val="24"/>
          <w:szCs w:val="24"/>
        </w:rPr>
      </w:pPr>
      <w:r w:rsidRPr="00107AF3">
        <w:rPr>
          <w:rFonts w:cstheme="minorHAnsi"/>
          <w:i/>
          <w:iCs/>
          <w:sz w:val="24"/>
          <w:szCs w:val="24"/>
        </w:rPr>
        <w:t>Categorical variables are presented as number (percentage), continuous variables as median (</w:t>
      </w:r>
      <w:r>
        <w:rPr>
          <w:rFonts w:cstheme="minorHAnsi"/>
          <w:i/>
          <w:iCs/>
          <w:sz w:val="24"/>
          <w:szCs w:val="24"/>
        </w:rPr>
        <w:t>IQR</w:t>
      </w:r>
      <w:r w:rsidRPr="00107AF3">
        <w:rPr>
          <w:rFonts w:cstheme="minorHAnsi"/>
          <w:i/>
          <w:iCs/>
          <w:sz w:val="24"/>
          <w:szCs w:val="24"/>
        </w:rPr>
        <w:t>).</w:t>
      </w:r>
    </w:p>
    <w:p w14:paraId="3A015C16" w14:textId="4735106F" w:rsidR="007F00EF" w:rsidRDefault="007F00EF" w:rsidP="00814C4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9C459B9" w14:textId="0C903644" w:rsidR="007F00EF" w:rsidRDefault="007F00EF" w:rsidP="00814C4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l Table </w:t>
      </w:r>
      <w:r w:rsidR="00924CC7">
        <w:rPr>
          <w:b/>
          <w:bCs/>
          <w:sz w:val="24"/>
          <w:szCs w:val="24"/>
        </w:rPr>
        <w:t>7</w:t>
      </w:r>
      <w:r>
        <w:rPr>
          <w:b/>
          <w:bCs/>
          <w:sz w:val="24"/>
          <w:szCs w:val="24"/>
        </w:rPr>
        <w:t xml:space="preserve"> – OPAT Characteristics of Intervention Patients by Overall Adher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710"/>
        <w:gridCol w:w="1710"/>
        <w:gridCol w:w="1710"/>
        <w:gridCol w:w="1165"/>
      </w:tblGrid>
      <w:tr w:rsidR="007F00EF" w:rsidRPr="00107AF3" w14:paraId="6DAC26DA" w14:textId="77777777" w:rsidTr="007F00EF">
        <w:tc>
          <w:tcPr>
            <w:tcW w:w="3055" w:type="dxa"/>
            <w:vAlign w:val="center"/>
          </w:tcPr>
          <w:p w14:paraId="6A473E9A" w14:textId="77777777" w:rsidR="007F00EF" w:rsidRPr="00107AF3" w:rsidRDefault="007F00EF" w:rsidP="00814C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07AF3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10" w:type="dxa"/>
            <w:vAlign w:val="center"/>
          </w:tcPr>
          <w:p w14:paraId="6CBBA027" w14:textId="77777777" w:rsidR="007F00EF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Adherence </w:t>
            </w:r>
          </w:p>
          <w:p w14:paraId="74FBDF57" w14:textId="77777777" w:rsidR="007F00EF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&lt; 90%</w:t>
            </w:r>
          </w:p>
          <w:p w14:paraId="1EEF9493" w14:textId="7DB41173" w:rsidR="007F00EF" w:rsidRPr="00107AF3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28)</w:t>
            </w:r>
          </w:p>
        </w:tc>
        <w:tc>
          <w:tcPr>
            <w:tcW w:w="1710" w:type="dxa"/>
            <w:vAlign w:val="center"/>
          </w:tcPr>
          <w:p w14:paraId="000E6AEF" w14:textId="77777777" w:rsidR="007F00EF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Adherence </w:t>
            </w:r>
          </w:p>
          <w:p w14:paraId="4428F391" w14:textId="77777777" w:rsidR="007F00EF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Tw Cen MT" w:hAnsi="Tw Cen MT" w:cstheme="minorHAnsi"/>
                <w:b/>
                <w:bCs/>
                <w:sz w:val="24"/>
                <w:szCs w:val="24"/>
              </w:rPr>
              <w:t>≥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90%</w:t>
            </w:r>
          </w:p>
          <w:p w14:paraId="36231FC3" w14:textId="7214E9FA" w:rsidR="007F00EF" w:rsidRPr="00107AF3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53)</w:t>
            </w:r>
          </w:p>
        </w:tc>
        <w:tc>
          <w:tcPr>
            <w:tcW w:w="1710" w:type="dxa"/>
            <w:vAlign w:val="center"/>
          </w:tcPr>
          <w:p w14:paraId="2760FD4E" w14:textId="77777777" w:rsidR="007F00EF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otal Intervention</w:t>
            </w:r>
          </w:p>
          <w:p w14:paraId="48836687" w14:textId="4EE258F3" w:rsidR="007F00EF" w:rsidRPr="00107AF3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1165" w:type="dxa"/>
            <w:vAlign w:val="center"/>
          </w:tcPr>
          <w:p w14:paraId="7401371C" w14:textId="77777777" w:rsidR="007F00EF" w:rsidRPr="00107AF3" w:rsidRDefault="007F00E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7AF3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7F00EF" w:rsidRPr="00107AF3" w14:paraId="40C46B8F" w14:textId="77777777" w:rsidTr="007F00EF">
        <w:tc>
          <w:tcPr>
            <w:tcW w:w="3055" w:type="dxa"/>
            <w:vAlign w:val="center"/>
          </w:tcPr>
          <w:p w14:paraId="005B78CD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Outpatient days of therapy (days)</w:t>
            </w:r>
          </w:p>
        </w:tc>
        <w:tc>
          <w:tcPr>
            <w:tcW w:w="1710" w:type="dxa"/>
            <w:vAlign w:val="center"/>
          </w:tcPr>
          <w:p w14:paraId="503610D6" w14:textId="6443FBA6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 (24-40)</w:t>
            </w:r>
          </w:p>
        </w:tc>
        <w:tc>
          <w:tcPr>
            <w:tcW w:w="1710" w:type="dxa"/>
            <w:vAlign w:val="center"/>
          </w:tcPr>
          <w:p w14:paraId="4530BCB5" w14:textId="146BE772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 (25-38)</w:t>
            </w:r>
          </w:p>
        </w:tc>
        <w:tc>
          <w:tcPr>
            <w:tcW w:w="1710" w:type="dxa"/>
            <w:vAlign w:val="center"/>
          </w:tcPr>
          <w:p w14:paraId="79C4413E" w14:textId="4C09591E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 (25-39)</w:t>
            </w:r>
          </w:p>
        </w:tc>
        <w:tc>
          <w:tcPr>
            <w:tcW w:w="1165" w:type="dxa"/>
            <w:vAlign w:val="center"/>
          </w:tcPr>
          <w:p w14:paraId="7907F163" w14:textId="494C4C5F" w:rsidR="007F00EF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73</w:t>
            </w:r>
          </w:p>
        </w:tc>
      </w:tr>
      <w:tr w:rsidR="007F00EF" w:rsidRPr="00107AF3" w14:paraId="7A64FBB9" w14:textId="77777777" w:rsidTr="007F00EF">
        <w:tc>
          <w:tcPr>
            <w:tcW w:w="3055" w:type="dxa"/>
            <w:vAlign w:val="center"/>
          </w:tcPr>
          <w:p w14:paraId="4A5F2BE2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mber of phone calls done by OPAT team during OPAT episode</w:t>
            </w:r>
          </w:p>
        </w:tc>
        <w:tc>
          <w:tcPr>
            <w:tcW w:w="1710" w:type="dxa"/>
            <w:vAlign w:val="center"/>
          </w:tcPr>
          <w:p w14:paraId="40235C43" w14:textId="0448F6DC" w:rsidR="007F00EF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0-5)</w:t>
            </w:r>
          </w:p>
        </w:tc>
        <w:tc>
          <w:tcPr>
            <w:tcW w:w="1710" w:type="dxa"/>
            <w:vAlign w:val="center"/>
          </w:tcPr>
          <w:p w14:paraId="2797440B" w14:textId="4075F38F" w:rsidR="007F00EF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-5)</w:t>
            </w:r>
          </w:p>
        </w:tc>
        <w:tc>
          <w:tcPr>
            <w:tcW w:w="1710" w:type="dxa"/>
            <w:vAlign w:val="center"/>
          </w:tcPr>
          <w:p w14:paraId="711A1B55" w14:textId="4EF37F42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1-5)</w:t>
            </w:r>
          </w:p>
        </w:tc>
        <w:tc>
          <w:tcPr>
            <w:tcW w:w="1165" w:type="dxa"/>
            <w:vAlign w:val="center"/>
          </w:tcPr>
          <w:p w14:paraId="119774B5" w14:textId="546CD820" w:rsidR="007F00EF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9</w:t>
            </w:r>
          </w:p>
        </w:tc>
      </w:tr>
      <w:tr w:rsidR="007F00EF" w:rsidRPr="00107AF3" w14:paraId="60E488AA" w14:textId="77777777" w:rsidTr="007F00EF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0F19DC59" w14:textId="77777777" w:rsidR="007F00EF" w:rsidRPr="00107AF3" w:rsidRDefault="007F00EF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Antimicrobial clas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E270AC9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AD5B3A8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35A30F0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5614393C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62861" w:rsidRPr="00107AF3" w14:paraId="49811612" w14:textId="77777777" w:rsidTr="007F00EF">
        <w:tc>
          <w:tcPr>
            <w:tcW w:w="3055" w:type="dxa"/>
            <w:tcBorders>
              <w:bottom w:val="nil"/>
            </w:tcBorders>
            <w:vAlign w:val="center"/>
          </w:tcPr>
          <w:p w14:paraId="65D16CB8" w14:textId="77777777" w:rsidR="00462861" w:rsidRPr="00107AF3" w:rsidRDefault="00462861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ephalosporins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E44B9D8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39.3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D9A55A2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50.9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4D3EA3D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 (46.9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10CDFD74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7</w:t>
            </w:r>
          </w:p>
        </w:tc>
      </w:tr>
      <w:tr w:rsidR="00462861" w:rsidRPr="00107AF3" w14:paraId="5B59D66D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78387C97" w14:textId="77777777" w:rsidR="00462861" w:rsidRPr="00107AF3" w:rsidRDefault="00462861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Daptomyci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A1094B5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28.6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925B44D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20.8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682D1EE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(23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3BC56C7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30</w:t>
            </w:r>
          </w:p>
        </w:tc>
      </w:tr>
      <w:tr w:rsidR="00462861" w:rsidRPr="00107AF3" w14:paraId="7156A823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2083EE0A" w14:textId="77777777" w:rsidR="00462861" w:rsidRPr="00107AF3" w:rsidRDefault="00462861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arbapenem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04FB254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21.4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C78F8F1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17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7F2E06A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18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B980076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4</w:t>
            </w:r>
          </w:p>
        </w:tc>
      </w:tr>
      <w:tr w:rsidR="00462861" w:rsidRPr="00107AF3" w14:paraId="7FA347F3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247D3337" w14:textId="77777777" w:rsidR="00462861" w:rsidRPr="00107AF3" w:rsidRDefault="00462861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Vancomyci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222790E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14.3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F8AF124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11.3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051D104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12.3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DCC3F3F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31</w:t>
            </w:r>
          </w:p>
        </w:tc>
      </w:tr>
      <w:tr w:rsidR="00462861" w:rsidRPr="00107AF3" w14:paraId="449F6360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360C2B5E" w14:textId="77777777" w:rsidR="00462861" w:rsidRPr="00107AF3" w:rsidRDefault="00462861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Penicillin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BE872D1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21.4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F898235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5.7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95513A2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11.1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FDEE261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8</w:t>
            </w:r>
          </w:p>
        </w:tc>
      </w:tr>
      <w:tr w:rsidR="00462861" w:rsidRPr="00107AF3" w14:paraId="65E3741C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31B4464C" w14:textId="77777777" w:rsidR="00462861" w:rsidRPr="00107AF3" w:rsidRDefault="00462861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tronidazol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BF9A514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7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33ED771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9.4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CDBE888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8.6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B74AB7C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462861" w:rsidRPr="00107AF3" w14:paraId="39611E6E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1EA3B9F" w14:textId="77777777" w:rsidR="00462861" w:rsidRPr="00107AF3" w:rsidRDefault="00462861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Antifungal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1FE40B7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7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2059348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5.7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AF01316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6.2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7191C58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462861" w:rsidRPr="00107AF3" w14:paraId="294D2924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5DD94038" w14:textId="77777777" w:rsidR="00462861" w:rsidRPr="00107AF3" w:rsidRDefault="00462861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Quinolone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2819183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FB84161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7.5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AB10A92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4.9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4EF3EE8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93</w:t>
            </w:r>
          </w:p>
        </w:tc>
      </w:tr>
      <w:tr w:rsidR="00462861" w:rsidRPr="00107AF3" w14:paraId="1043C95E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10302246" w14:textId="77777777" w:rsidR="00462861" w:rsidRPr="00107AF3" w:rsidRDefault="00462861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TMP/SMX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19F82E4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F6D25CA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9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94FA2BB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F22AC96" w14:textId="77777777" w:rsidR="00462861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7F00EF" w:rsidRPr="00107AF3" w14:paraId="592D116E" w14:textId="77777777" w:rsidTr="007F00EF">
        <w:tc>
          <w:tcPr>
            <w:tcW w:w="3055" w:type="dxa"/>
            <w:vAlign w:val="center"/>
          </w:tcPr>
          <w:p w14:paraId="5AEBC768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Concomitant oral antibiotics</w:t>
            </w:r>
          </w:p>
        </w:tc>
        <w:tc>
          <w:tcPr>
            <w:tcW w:w="1710" w:type="dxa"/>
            <w:vAlign w:val="center"/>
          </w:tcPr>
          <w:p w14:paraId="224DBEAB" w14:textId="1F9B8D67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25%)</w:t>
            </w:r>
          </w:p>
        </w:tc>
        <w:tc>
          <w:tcPr>
            <w:tcW w:w="1710" w:type="dxa"/>
            <w:vAlign w:val="center"/>
          </w:tcPr>
          <w:p w14:paraId="1B987074" w14:textId="41DB5EDC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22.6%)</w:t>
            </w:r>
          </w:p>
        </w:tc>
        <w:tc>
          <w:tcPr>
            <w:tcW w:w="1710" w:type="dxa"/>
            <w:vAlign w:val="center"/>
          </w:tcPr>
          <w:p w14:paraId="421ECCCF" w14:textId="61118110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(23.5%)</w:t>
            </w:r>
          </w:p>
        </w:tc>
        <w:tc>
          <w:tcPr>
            <w:tcW w:w="1165" w:type="dxa"/>
            <w:vAlign w:val="center"/>
          </w:tcPr>
          <w:p w14:paraId="32A403A8" w14:textId="1FFFD9C1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12</w:t>
            </w:r>
          </w:p>
        </w:tc>
      </w:tr>
      <w:tr w:rsidR="007F00EF" w:rsidRPr="00107AF3" w14:paraId="72E68961" w14:textId="77777777" w:rsidTr="007F00EF">
        <w:tc>
          <w:tcPr>
            <w:tcW w:w="3055" w:type="dxa"/>
            <w:vAlign w:val="center"/>
          </w:tcPr>
          <w:p w14:paraId="31029B27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Number of oral antibiotics</w:t>
            </w:r>
          </w:p>
        </w:tc>
        <w:tc>
          <w:tcPr>
            <w:tcW w:w="1710" w:type="dxa"/>
            <w:vAlign w:val="center"/>
          </w:tcPr>
          <w:p w14:paraId="4C06FA1D" w14:textId="20ED175B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-1)</w:t>
            </w:r>
          </w:p>
        </w:tc>
        <w:tc>
          <w:tcPr>
            <w:tcW w:w="1710" w:type="dxa"/>
            <w:vAlign w:val="center"/>
          </w:tcPr>
          <w:p w14:paraId="42B6074C" w14:textId="077424D0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710" w:type="dxa"/>
            <w:vAlign w:val="center"/>
          </w:tcPr>
          <w:p w14:paraId="5C42C380" w14:textId="641A0448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165" w:type="dxa"/>
            <w:vAlign w:val="center"/>
          </w:tcPr>
          <w:p w14:paraId="0852FDFD" w14:textId="73F6B342" w:rsidR="007F00EF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50</w:t>
            </w:r>
          </w:p>
        </w:tc>
      </w:tr>
      <w:tr w:rsidR="007F00EF" w:rsidRPr="00107AF3" w14:paraId="2F754CD5" w14:textId="77777777" w:rsidTr="007F00EF">
        <w:tc>
          <w:tcPr>
            <w:tcW w:w="3055" w:type="dxa"/>
            <w:vAlign w:val="center"/>
          </w:tcPr>
          <w:p w14:paraId="11315078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Number of IV antibiotics</w:t>
            </w:r>
          </w:p>
        </w:tc>
        <w:tc>
          <w:tcPr>
            <w:tcW w:w="1710" w:type="dxa"/>
            <w:vAlign w:val="center"/>
          </w:tcPr>
          <w:p w14:paraId="2BE8B362" w14:textId="29D6316A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-1)</w:t>
            </w:r>
          </w:p>
        </w:tc>
        <w:tc>
          <w:tcPr>
            <w:tcW w:w="1710" w:type="dxa"/>
            <w:vAlign w:val="center"/>
          </w:tcPr>
          <w:p w14:paraId="19367B63" w14:textId="009D5D3C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-1)</w:t>
            </w:r>
          </w:p>
        </w:tc>
        <w:tc>
          <w:tcPr>
            <w:tcW w:w="1710" w:type="dxa"/>
            <w:vAlign w:val="center"/>
          </w:tcPr>
          <w:p w14:paraId="5A285510" w14:textId="121F72B3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-1)</w:t>
            </w:r>
          </w:p>
        </w:tc>
        <w:tc>
          <w:tcPr>
            <w:tcW w:w="1165" w:type="dxa"/>
            <w:vAlign w:val="center"/>
          </w:tcPr>
          <w:p w14:paraId="58542752" w14:textId="5D92837C" w:rsidR="007F00EF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3</w:t>
            </w:r>
          </w:p>
        </w:tc>
      </w:tr>
      <w:tr w:rsidR="007F00EF" w:rsidRPr="00107AF3" w14:paraId="39E06222" w14:textId="77777777" w:rsidTr="007F00EF">
        <w:tc>
          <w:tcPr>
            <w:tcW w:w="3055" w:type="dxa"/>
            <w:vAlign w:val="center"/>
          </w:tcPr>
          <w:p w14:paraId="42114B44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Number of daily doses of IV antibiotics</w:t>
            </w:r>
          </w:p>
        </w:tc>
        <w:tc>
          <w:tcPr>
            <w:tcW w:w="1710" w:type="dxa"/>
            <w:vAlign w:val="center"/>
          </w:tcPr>
          <w:p w14:paraId="2C8138E9" w14:textId="676D580A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-3)</w:t>
            </w:r>
          </w:p>
        </w:tc>
        <w:tc>
          <w:tcPr>
            <w:tcW w:w="1710" w:type="dxa"/>
            <w:vAlign w:val="center"/>
          </w:tcPr>
          <w:p w14:paraId="747107E0" w14:textId="7882FED0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-3)</w:t>
            </w:r>
          </w:p>
        </w:tc>
        <w:tc>
          <w:tcPr>
            <w:tcW w:w="1710" w:type="dxa"/>
            <w:vAlign w:val="center"/>
          </w:tcPr>
          <w:p w14:paraId="2F481649" w14:textId="1E75D7CC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-3)</w:t>
            </w:r>
          </w:p>
        </w:tc>
        <w:tc>
          <w:tcPr>
            <w:tcW w:w="1165" w:type="dxa"/>
            <w:vAlign w:val="center"/>
          </w:tcPr>
          <w:p w14:paraId="7B8BB65F" w14:textId="2A92593C" w:rsidR="007F00EF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85</w:t>
            </w:r>
          </w:p>
        </w:tc>
      </w:tr>
      <w:tr w:rsidR="007F00EF" w:rsidRPr="00107AF3" w14:paraId="41EF09A0" w14:textId="77777777" w:rsidTr="007F00EF">
        <w:tc>
          <w:tcPr>
            <w:tcW w:w="3055" w:type="dxa"/>
            <w:vAlign w:val="center"/>
          </w:tcPr>
          <w:p w14:paraId="7021837F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Total daily infusion time (minutes)</w:t>
            </w:r>
          </w:p>
        </w:tc>
        <w:tc>
          <w:tcPr>
            <w:tcW w:w="1710" w:type="dxa"/>
            <w:vAlign w:val="center"/>
          </w:tcPr>
          <w:p w14:paraId="50BE9479" w14:textId="481AA968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 (8-105)</w:t>
            </w:r>
          </w:p>
        </w:tc>
        <w:tc>
          <w:tcPr>
            <w:tcW w:w="1710" w:type="dxa"/>
            <w:vAlign w:val="center"/>
          </w:tcPr>
          <w:p w14:paraId="3A52D12E" w14:textId="111116D6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3-30)</w:t>
            </w:r>
          </w:p>
        </w:tc>
        <w:tc>
          <w:tcPr>
            <w:tcW w:w="1710" w:type="dxa"/>
            <w:vAlign w:val="center"/>
          </w:tcPr>
          <w:p w14:paraId="162FA8C8" w14:textId="15D6BB81" w:rsidR="007F00EF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3-63)</w:t>
            </w:r>
          </w:p>
        </w:tc>
        <w:tc>
          <w:tcPr>
            <w:tcW w:w="1165" w:type="dxa"/>
            <w:vAlign w:val="center"/>
          </w:tcPr>
          <w:p w14:paraId="3D6AB6AE" w14:textId="558A9818" w:rsidR="007F00EF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6</w:t>
            </w:r>
          </w:p>
        </w:tc>
      </w:tr>
      <w:tr w:rsidR="007F00EF" w:rsidRPr="00107AF3" w14:paraId="4C5C6994" w14:textId="77777777" w:rsidTr="007F00EF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0A5125DB" w14:textId="77777777" w:rsidR="007F00EF" w:rsidRPr="00107AF3" w:rsidRDefault="007F00EF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Vascular access typ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625F728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987A700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41E934D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6405C4D1" w14:textId="35FC3A08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7</w:t>
            </w:r>
          </w:p>
        </w:tc>
      </w:tr>
      <w:tr w:rsidR="007F00EF" w:rsidRPr="00107AF3" w14:paraId="1B19F69F" w14:textId="77777777" w:rsidTr="007F00EF">
        <w:tc>
          <w:tcPr>
            <w:tcW w:w="3055" w:type="dxa"/>
            <w:tcBorders>
              <w:bottom w:val="nil"/>
            </w:tcBorders>
            <w:vAlign w:val="center"/>
          </w:tcPr>
          <w:p w14:paraId="104B42F0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PICC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253A171" w14:textId="4B8EC478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92.9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D6544FD" w14:textId="3573B495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9 (92.5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1148F0D" w14:textId="0C505256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 (92.6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4CC0CA33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1B8F3F4D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4E170169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idlin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39DF634" w14:textId="38FA61F3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7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DFB19A8" w14:textId="11860756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5142A08" w14:textId="7F105C15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19D533D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13978581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17C3547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Port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514C97E" w14:textId="3BCD10DC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982EBC6" w14:textId="26C2C62D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5.7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E9BCE4A" w14:textId="2F8B325B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.7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A45D209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53E7F126" w14:textId="77777777" w:rsidTr="007F00EF">
        <w:tc>
          <w:tcPr>
            <w:tcW w:w="3055" w:type="dxa"/>
            <w:tcBorders>
              <w:top w:val="nil"/>
            </w:tcBorders>
            <w:vAlign w:val="center"/>
          </w:tcPr>
          <w:p w14:paraId="36E95E5C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Other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31D5C79D" w14:textId="2F5725C1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157A3DB" w14:textId="1A74F3DA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9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4A35EFE2" w14:textId="2784D123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12409D87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0CCB772F" w14:textId="77777777" w:rsidTr="007F00EF">
        <w:tc>
          <w:tcPr>
            <w:tcW w:w="3055" w:type="dxa"/>
            <w:vAlign w:val="center"/>
          </w:tcPr>
          <w:p w14:paraId="041B25FC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Inpatient ID consult</w:t>
            </w:r>
          </w:p>
        </w:tc>
        <w:tc>
          <w:tcPr>
            <w:tcW w:w="1710" w:type="dxa"/>
            <w:vAlign w:val="center"/>
          </w:tcPr>
          <w:p w14:paraId="208CEC98" w14:textId="72471454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96.4%)</w:t>
            </w:r>
          </w:p>
        </w:tc>
        <w:tc>
          <w:tcPr>
            <w:tcW w:w="1710" w:type="dxa"/>
            <w:vAlign w:val="center"/>
          </w:tcPr>
          <w:p w14:paraId="595D57F6" w14:textId="2EEDFEF4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2 (98.1%)</w:t>
            </w:r>
          </w:p>
        </w:tc>
        <w:tc>
          <w:tcPr>
            <w:tcW w:w="1710" w:type="dxa"/>
            <w:vAlign w:val="center"/>
          </w:tcPr>
          <w:p w14:paraId="6D0462EA" w14:textId="7702309D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9 (97.5%)</w:t>
            </w:r>
          </w:p>
        </w:tc>
        <w:tc>
          <w:tcPr>
            <w:tcW w:w="1165" w:type="dxa"/>
            <w:vAlign w:val="center"/>
          </w:tcPr>
          <w:p w14:paraId="5C539016" w14:textId="512816E5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97</w:t>
            </w:r>
          </w:p>
        </w:tc>
      </w:tr>
      <w:tr w:rsidR="007F00EF" w:rsidRPr="00107AF3" w14:paraId="481FD6EC" w14:textId="77777777" w:rsidTr="007F00EF">
        <w:tc>
          <w:tcPr>
            <w:tcW w:w="3055" w:type="dxa"/>
            <w:vAlign w:val="center"/>
          </w:tcPr>
          <w:p w14:paraId="74A7FBB8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Outpatient ID clinic follow up</w:t>
            </w:r>
          </w:p>
        </w:tc>
        <w:tc>
          <w:tcPr>
            <w:tcW w:w="1710" w:type="dxa"/>
            <w:vAlign w:val="center"/>
          </w:tcPr>
          <w:p w14:paraId="6B70C424" w14:textId="4086A493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 (64.3%)</w:t>
            </w:r>
          </w:p>
        </w:tc>
        <w:tc>
          <w:tcPr>
            <w:tcW w:w="1710" w:type="dxa"/>
            <w:vAlign w:val="center"/>
          </w:tcPr>
          <w:p w14:paraId="6021947C" w14:textId="7E4CD072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49.1%)</w:t>
            </w:r>
          </w:p>
        </w:tc>
        <w:tc>
          <w:tcPr>
            <w:tcW w:w="1710" w:type="dxa"/>
            <w:vAlign w:val="center"/>
          </w:tcPr>
          <w:p w14:paraId="034A392F" w14:textId="697355F7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 (54.3%)</w:t>
            </w:r>
          </w:p>
        </w:tc>
        <w:tc>
          <w:tcPr>
            <w:tcW w:w="1165" w:type="dxa"/>
            <w:vAlign w:val="center"/>
          </w:tcPr>
          <w:p w14:paraId="51807546" w14:textId="69505ED1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1</w:t>
            </w:r>
          </w:p>
        </w:tc>
      </w:tr>
      <w:tr w:rsidR="007F00EF" w:rsidRPr="00107AF3" w14:paraId="07F35A60" w14:textId="77777777" w:rsidTr="007F00EF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0884FA13" w14:textId="77777777" w:rsidR="007F00EF" w:rsidRPr="00107AF3" w:rsidRDefault="007F00EF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Labs obtained through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07A5250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FB4B5BC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2ACABB6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65444AB8" w14:textId="3F7C0600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84</w:t>
            </w:r>
          </w:p>
        </w:tc>
      </w:tr>
      <w:tr w:rsidR="007F00EF" w:rsidRPr="00107AF3" w14:paraId="7813FF6D" w14:textId="77777777" w:rsidTr="007F00EF">
        <w:tc>
          <w:tcPr>
            <w:tcW w:w="3055" w:type="dxa"/>
            <w:tcBorders>
              <w:bottom w:val="nil"/>
            </w:tcBorders>
            <w:vAlign w:val="center"/>
          </w:tcPr>
          <w:p w14:paraId="1DDECD13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ome health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76E0E39" w14:textId="7D92BF5B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 (75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4245CA7" w14:textId="4E3D9A93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 (67.9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2033222" w14:textId="60D9AE52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7 (70.4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6FA7166B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4128B39F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323B02D7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OU infusion clinic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CE8D0E4" w14:textId="1D4FDD64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7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AA28C0D" w14:textId="29B82890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15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8E3A4AB" w14:textId="522A0692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12.3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030F4B6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62A2997F" w14:textId="77777777" w:rsidTr="007F00EF">
        <w:tc>
          <w:tcPr>
            <w:tcW w:w="3055" w:type="dxa"/>
            <w:tcBorders>
              <w:top w:val="nil"/>
            </w:tcBorders>
            <w:vAlign w:val="center"/>
          </w:tcPr>
          <w:p w14:paraId="517FBBDE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Outside lab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C571D13" w14:textId="727952CF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7.9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5032B2F" w14:textId="2F0DD6B1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17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059C7648" w14:textId="7AB65605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17.3%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5E725137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6515CB62" w14:textId="77777777" w:rsidTr="007F00EF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12E79A45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Multidrug resistant infec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A160994" w14:textId="40EDDC4F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32.1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A7A5BAB" w14:textId="4448F3CD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28.3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31B6DFC" w14:textId="6A98640A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 (29.6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2E574599" w14:textId="14FC4166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19</w:t>
            </w:r>
          </w:p>
        </w:tc>
      </w:tr>
      <w:tr w:rsidR="007F00EF" w:rsidRPr="00107AF3" w14:paraId="7F5B23B2" w14:textId="77777777" w:rsidTr="007F00EF">
        <w:tc>
          <w:tcPr>
            <w:tcW w:w="3055" w:type="dxa"/>
            <w:tcBorders>
              <w:top w:val="single" w:sz="4" w:space="0" w:color="auto"/>
              <w:bottom w:val="nil"/>
            </w:tcBorders>
            <w:vAlign w:val="center"/>
          </w:tcPr>
          <w:p w14:paraId="10284F6A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RSA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757B3CB1" w14:textId="6C0AED0C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7.9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13D4526E" w14:textId="2D871E24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13.2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536B10D0" w14:textId="0B602F4B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14.8%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14:paraId="4D70E702" w14:textId="535DD0B2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43</w:t>
            </w:r>
          </w:p>
        </w:tc>
      </w:tr>
      <w:tr w:rsidR="007F00EF" w:rsidRPr="00107AF3" w14:paraId="1FF034C9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6755A0C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ESBL GNR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F0C7E43" w14:textId="0869BC8A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14.3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D54AC80" w14:textId="61F1E0F3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13.2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46A9460" w14:textId="2FDC366F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13.6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7CAF39A" w14:textId="27CC4DDE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7F00EF" w:rsidRPr="00107AF3" w14:paraId="0D987FE1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5D25D4B1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VR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F5D63B2" w14:textId="7755BDDE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CC64B88" w14:textId="19106336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9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E4C45CC" w14:textId="3DE6FA7C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F1E6F16" w14:textId="08DF0261" w:rsidR="007F00EF" w:rsidRPr="00107AF3" w:rsidRDefault="0046286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7F00EF" w:rsidRPr="00107AF3" w14:paraId="20E1E859" w14:textId="77777777" w:rsidTr="007F00EF">
        <w:tc>
          <w:tcPr>
            <w:tcW w:w="3055" w:type="dxa"/>
            <w:vAlign w:val="center"/>
          </w:tcPr>
          <w:p w14:paraId="1F72A8D2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lastRenderedPageBreak/>
              <w:t>Diabetic foot infection</w:t>
            </w:r>
          </w:p>
        </w:tc>
        <w:tc>
          <w:tcPr>
            <w:tcW w:w="1710" w:type="dxa"/>
            <w:vAlign w:val="center"/>
          </w:tcPr>
          <w:p w14:paraId="0CC341B4" w14:textId="440FCCAA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25%)</w:t>
            </w:r>
          </w:p>
        </w:tc>
        <w:tc>
          <w:tcPr>
            <w:tcW w:w="1710" w:type="dxa"/>
            <w:vAlign w:val="center"/>
          </w:tcPr>
          <w:p w14:paraId="39BC5FD2" w14:textId="7785AEDD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9.4%)</w:t>
            </w:r>
          </w:p>
        </w:tc>
        <w:tc>
          <w:tcPr>
            <w:tcW w:w="1710" w:type="dxa"/>
            <w:vAlign w:val="center"/>
          </w:tcPr>
          <w:p w14:paraId="0AB4D56E" w14:textId="6F0B0058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14.8%)</w:t>
            </w:r>
          </w:p>
        </w:tc>
        <w:tc>
          <w:tcPr>
            <w:tcW w:w="1165" w:type="dxa"/>
            <w:vAlign w:val="center"/>
          </w:tcPr>
          <w:p w14:paraId="566CA424" w14:textId="1DB0E994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7</w:t>
            </w:r>
          </w:p>
        </w:tc>
      </w:tr>
      <w:tr w:rsidR="007F00EF" w:rsidRPr="00107AF3" w14:paraId="36881D3E" w14:textId="77777777" w:rsidTr="007F00EF">
        <w:tc>
          <w:tcPr>
            <w:tcW w:w="3055" w:type="dxa"/>
            <w:vAlign w:val="center"/>
          </w:tcPr>
          <w:p w14:paraId="159B6E0F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Hardware-associated infection</w:t>
            </w:r>
          </w:p>
        </w:tc>
        <w:tc>
          <w:tcPr>
            <w:tcW w:w="1710" w:type="dxa"/>
            <w:vAlign w:val="center"/>
          </w:tcPr>
          <w:p w14:paraId="06D9F31E" w14:textId="13D35290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28.6%)</w:t>
            </w:r>
          </w:p>
        </w:tc>
        <w:tc>
          <w:tcPr>
            <w:tcW w:w="1710" w:type="dxa"/>
            <w:vAlign w:val="center"/>
          </w:tcPr>
          <w:p w14:paraId="72508C2E" w14:textId="1A3E23EE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30.2%)</w:t>
            </w:r>
          </w:p>
        </w:tc>
        <w:tc>
          <w:tcPr>
            <w:tcW w:w="1710" w:type="dxa"/>
            <w:vAlign w:val="center"/>
          </w:tcPr>
          <w:p w14:paraId="171EA917" w14:textId="16886742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 (29.6%)</w:t>
            </w:r>
          </w:p>
        </w:tc>
        <w:tc>
          <w:tcPr>
            <w:tcW w:w="1165" w:type="dxa"/>
            <w:vAlign w:val="center"/>
          </w:tcPr>
          <w:p w14:paraId="0E498BE2" w14:textId="06C9ECAF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80</w:t>
            </w:r>
          </w:p>
        </w:tc>
      </w:tr>
      <w:tr w:rsidR="007F00EF" w:rsidRPr="00107AF3" w14:paraId="5A2BC0CD" w14:textId="77777777" w:rsidTr="007F00EF">
        <w:tc>
          <w:tcPr>
            <w:tcW w:w="3055" w:type="dxa"/>
            <w:vAlign w:val="center"/>
          </w:tcPr>
          <w:p w14:paraId="1ED69995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Post-traumatic infection</w:t>
            </w:r>
          </w:p>
        </w:tc>
        <w:tc>
          <w:tcPr>
            <w:tcW w:w="1710" w:type="dxa"/>
            <w:vAlign w:val="center"/>
          </w:tcPr>
          <w:p w14:paraId="29CEBC9A" w14:textId="2CAFDFA1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vAlign w:val="center"/>
          </w:tcPr>
          <w:p w14:paraId="7B2620C1" w14:textId="5E071ACD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9.4%)</w:t>
            </w:r>
          </w:p>
        </w:tc>
        <w:tc>
          <w:tcPr>
            <w:tcW w:w="1710" w:type="dxa"/>
            <w:vAlign w:val="center"/>
          </w:tcPr>
          <w:p w14:paraId="00C390E4" w14:textId="216C0B85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6.2%)</w:t>
            </w:r>
          </w:p>
        </w:tc>
        <w:tc>
          <w:tcPr>
            <w:tcW w:w="1165" w:type="dxa"/>
            <w:vAlign w:val="center"/>
          </w:tcPr>
          <w:p w14:paraId="699A2935" w14:textId="5000C943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8</w:t>
            </w:r>
          </w:p>
        </w:tc>
      </w:tr>
      <w:tr w:rsidR="007F00EF" w:rsidRPr="00107AF3" w14:paraId="11D419B9" w14:textId="77777777" w:rsidTr="007F00EF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5B906903" w14:textId="77777777" w:rsidR="007F00EF" w:rsidRPr="00107AF3" w:rsidRDefault="007F00EF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Discharging servic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E19918C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5F1928F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F904499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CA49AD1" w14:textId="3770C226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4</w:t>
            </w:r>
          </w:p>
        </w:tc>
      </w:tr>
      <w:tr w:rsidR="007F00EF" w:rsidRPr="00107AF3" w14:paraId="722F87EA" w14:textId="77777777" w:rsidTr="007F00EF">
        <w:tc>
          <w:tcPr>
            <w:tcW w:w="3055" w:type="dxa"/>
            <w:tcBorders>
              <w:bottom w:val="nil"/>
            </w:tcBorders>
            <w:vAlign w:val="center"/>
          </w:tcPr>
          <w:p w14:paraId="10EB80DD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ospital medicine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5BB49AB" w14:textId="5C7F333F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57.1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D06057A" w14:textId="1B90962B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 (39.6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B0D09CA" w14:textId="2A1F1F9F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 (45.7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5E3D5695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6DE2E471" w14:textId="77777777" w:rsidTr="007F00EF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247E0A87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ine teaching team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266B3E3" w14:textId="0AEB2D92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7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90FD2F3" w14:textId="6F8A0F84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28.3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F1C72B1" w14:textId="2B07C5DE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 (21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168D5E7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F00EF" w:rsidRPr="00107AF3" w14:paraId="79CB79E4" w14:textId="77777777" w:rsidTr="007F00EF">
        <w:tc>
          <w:tcPr>
            <w:tcW w:w="3055" w:type="dxa"/>
            <w:tcBorders>
              <w:top w:val="nil"/>
            </w:tcBorders>
            <w:vAlign w:val="center"/>
          </w:tcPr>
          <w:p w14:paraId="3462C7FA" w14:textId="77777777" w:rsidR="007F00EF" w:rsidRPr="00107AF3" w:rsidRDefault="007F00E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urgery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4C9E7E49" w14:textId="3618E06B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35.7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75FA6C2" w14:textId="2DDC13A2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 (32.1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B8D646D" w14:textId="577998FF" w:rsidR="007F00EF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33.3%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6A527E7D" w14:textId="77777777" w:rsidR="007F00EF" w:rsidRPr="00107AF3" w:rsidRDefault="007F00E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0E102308" w14:textId="77777777" w:rsidR="007F00EF" w:rsidRPr="00107AF3" w:rsidRDefault="007F00EF" w:rsidP="00814C4F">
      <w:pPr>
        <w:rPr>
          <w:rFonts w:cstheme="minorHAnsi"/>
          <w:i/>
          <w:iCs/>
          <w:sz w:val="24"/>
          <w:szCs w:val="24"/>
        </w:rPr>
      </w:pPr>
      <w:r w:rsidRPr="00107AF3">
        <w:rPr>
          <w:rFonts w:cstheme="minorHAnsi"/>
          <w:i/>
          <w:iCs/>
          <w:sz w:val="24"/>
          <w:szCs w:val="24"/>
        </w:rPr>
        <w:t xml:space="preserve">Abbreviations – OPAT, outpatient parenteral antimicrobial therapy; TMP/SMX, trimethoprim-sulfamethoxazole; IV, intravenous; PICC, peripherally inserted central catheter; ESBL, extended-spectrum beta-lactamase; GNR, Gram-negative rod; VRE, vancomycin-resistant Enterococcus; MRSA, methicillin-resistant Staphylococcus aureus; CRE, carbapenem-resistant </w:t>
      </w:r>
      <w:proofErr w:type="spellStart"/>
      <w:r w:rsidRPr="00107AF3">
        <w:rPr>
          <w:rFonts w:cstheme="minorHAnsi"/>
          <w:i/>
          <w:iCs/>
          <w:sz w:val="24"/>
          <w:szCs w:val="24"/>
        </w:rPr>
        <w:t>Enterobacterales</w:t>
      </w:r>
      <w:proofErr w:type="spellEnd"/>
      <w:r w:rsidRPr="00107AF3">
        <w:rPr>
          <w:rFonts w:cstheme="minorHAnsi"/>
          <w:i/>
          <w:iCs/>
          <w:sz w:val="24"/>
          <w:szCs w:val="24"/>
        </w:rPr>
        <w:t>.</w:t>
      </w:r>
    </w:p>
    <w:p w14:paraId="1C1C9F7C" w14:textId="77777777" w:rsidR="007F00EF" w:rsidRPr="00107AF3" w:rsidRDefault="007F00EF" w:rsidP="00814C4F">
      <w:pPr>
        <w:rPr>
          <w:rFonts w:cstheme="minorHAnsi"/>
          <w:i/>
          <w:iCs/>
          <w:sz w:val="24"/>
          <w:szCs w:val="24"/>
        </w:rPr>
      </w:pPr>
      <w:r w:rsidRPr="00107AF3">
        <w:rPr>
          <w:rFonts w:cstheme="minorHAnsi"/>
          <w:i/>
          <w:iCs/>
          <w:sz w:val="24"/>
          <w:szCs w:val="24"/>
        </w:rPr>
        <w:t>Categorical variables are presented as number (percentage), continuous variables as median (</w:t>
      </w:r>
      <w:r>
        <w:rPr>
          <w:rFonts w:cstheme="minorHAnsi"/>
          <w:i/>
          <w:iCs/>
          <w:sz w:val="24"/>
          <w:szCs w:val="24"/>
        </w:rPr>
        <w:t>IQR</w:t>
      </w:r>
      <w:r w:rsidRPr="00107AF3">
        <w:rPr>
          <w:rFonts w:cstheme="minorHAnsi"/>
          <w:i/>
          <w:iCs/>
          <w:sz w:val="24"/>
          <w:szCs w:val="24"/>
        </w:rPr>
        <w:t>).</w:t>
      </w:r>
    </w:p>
    <w:p w14:paraId="4BA723B1" w14:textId="73B0983D" w:rsidR="00177855" w:rsidRDefault="00177855" w:rsidP="00814C4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62B7118" w14:textId="756F263C" w:rsidR="00177855" w:rsidRDefault="00177855" w:rsidP="00814C4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l Table </w:t>
      </w:r>
      <w:r w:rsidR="00924CC7">
        <w:rPr>
          <w:b/>
          <w:bCs/>
          <w:sz w:val="24"/>
          <w:szCs w:val="24"/>
        </w:rPr>
        <w:t>8</w:t>
      </w:r>
      <w:r>
        <w:rPr>
          <w:b/>
          <w:bCs/>
          <w:sz w:val="24"/>
          <w:szCs w:val="24"/>
        </w:rPr>
        <w:t xml:space="preserve"> – Remote Therapeutic Monitoring &amp; Outcomes of Intervention Patients by Overall Adher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710"/>
        <w:gridCol w:w="1710"/>
        <w:gridCol w:w="1710"/>
        <w:gridCol w:w="1165"/>
      </w:tblGrid>
      <w:tr w:rsidR="00177855" w:rsidRPr="00107AF3" w14:paraId="0F4E1D3F" w14:textId="77777777" w:rsidTr="00C11F62">
        <w:tc>
          <w:tcPr>
            <w:tcW w:w="3055" w:type="dxa"/>
            <w:vAlign w:val="center"/>
          </w:tcPr>
          <w:p w14:paraId="3B9E88C6" w14:textId="77777777" w:rsidR="00177855" w:rsidRPr="00107AF3" w:rsidRDefault="00177855" w:rsidP="00814C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07AF3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10" w:type="dxa"/>
            <w:vAlign w:val="center"/>
          </w:tcPr>
          <w:p w14:paraId="4BF1F2B7" w14:textId="77777777" w:rsidR="00177855" w:rsidRDefault="00177855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Adherence </w:t>
            </w:r>
          </w:p>
          <w:p w14:paraId="1BF927B5" w14:textId="77777777" w:rsidR="00177855" w:rsidRDefault="00177855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&lt; 90%</w:t>
            </w:r>
          </w:p>
          <w:p w14:paraId="4074FA55" w14:textId="77777777" w:rsidR="00177855" w:rsidRPr="00107AF3" w:rsidRDefault="00177855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28)</w:t>
            </w:r>
          </w:p>
        </w:tc>
        <w:tc>
          <w:tcPr>
            <w:tcW w:w="1710" w:type="dxa"/>
            <w:vAlign w:val="center"/>
          </w:tcPr>
          <w:p w14:paraId="62B475D4" w14:textId="77777777" w:rsidR="00177855" w:rsidRDefault="00177855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Adherence </w:t>
            </w:r>
          </w:p>
          <w:p w14:paraId="401935E2" w14:textId="77777777" w:rsidR="00177855" w:rsidRDefault="00177855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Tw Cen MT" w:hAnsi="Tw Cen MT" w:cstheme="minorHAnsi"/>
                <w:b/>
                <w:bCs/>
                <w:sz w:val="24"/>
                <w:szCs w:val="24"/>
              </w:rPr>
              <w:t>≥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90%</w:t>
            </w:r>
          </w:p>
          <w:p w14:paraId="22350036" w14:textId="77777777" w:rsidR="00177855" w:rsidRPr="00107AF3" w:rsidRDefault="00177855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53)</w:t>
            </w:r>
          </w:p>
        </w:tc>
        <w:tc>
          <w:tcPr>
            <w:tcW w:w="1710" w:type="dxa"/>
            <w:vAlign w:val="center"/>
          </w:tcPr>
          <w:p w14:paraId="6655DAAD" w14:textId="77777777" w:rsidR="00177855" w:rsidRDefault="00177855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otal Intervention</w:t>
            </w:r>
          </w:p>
          <w:p w14:paraId="06B30E7F" w14:textId="77777777" w:rsidR="00177855" w:rsidRPr="00107AF3" w:rsidRDefault="00177855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1165" w:type="dxa"/>
            <w:vAlign w:val="center"/>
          </w:tcPr>
          <w:p w14:paraId="1E3FC3FA" w14:textId="77777777" w:rsidR="00177855" w:rsidRPr="00107AF3" w:rsidRDefault="00177855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7AF3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177855" w:rsidRPr="00107AF3" w14:paraId="1D36E248" w14:textId="77777777" w:rsidTr="00F76CE1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42C4C20B" w14:textId="523C3F92" w:rsidR="00177855" w:rsidRPr="00177855" w:rsidRDefault="00177855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Adherence Patter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154F6C4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38B7DB8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962BE62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7C2E7477" w14:textId="4CEBC63C" w:rsidR="00177855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177855" w:rsidRPr="00107AF3" w14:paraId="3C472A3F" w14:textId="77777777" w:rsidTr="00F76CE1">
        <w:tc>
          <w:tcPr>
            <w:tcW w:w="3055" w:type="dxa"/>
            <w:tcBorders>
              <w:bottom w:val="nil"/>
            </w:tcBorders>
            <w:vAlign w:val="center"/>
          </w:tcPr>
          <w:p w14:paraId="5D93B11B" w14:textId="7E3F031C" w:rsidR="00177855" w:rsidRPr="00107AF3" w:rsidRDefault="00177855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High-High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5FE478E" w14:textId="1C2BB716" w:rsidR="00177855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7.1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70BD7E6" w14:textId="643A6213" w:rsidR="00177855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 (90.6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C6646B4" w14:textId="1AA57262" w:rsidR="00177855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 (61.7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2AB3516A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77855" w:rsidRPr="00107AF3" w14:paraId="573978E4" w14:textId="77777777" w:rsidTr="00F76CE1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451C5589" w14:textId="320282B5" w:rsidR="00177855" w:rsidRDefault="00177855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High-Low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B0A49E0" w14:textId="562B9BDC" w:rsidR="00177855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42.9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4C0FFCE" w14:textId="7985E0A3" w:rsidR="00177855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5.7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B2224D3" w14:textId="381310B1" w:rsidR="00177855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18.5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7EBAC2F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77855" w:rsidRPr="00107AF3" w14:paraId="68D8A296" w14:textId="77777777" w:rsidTr="00F76CE1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7AADD085" w14:textId="0933CBDB" w:rsidR="00177855" w:rsidRDefault="00177855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Low-High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9257DFE" w14:textId="6067831E" w:rsidR="00177855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7.1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E5F66E5" w14:textId="11447255" w:rsidR="00177855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3.8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CFB2F24" w14:textId="1BA263DF" w:rsidR="00177855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4.9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B4C4AA6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77855" w:rsidRPr="00107AF3" w14:paraId="3686D1C6" w14:textId="77777777" w:rsidTr="00F76CE1">
        <w:tc>
          <w:tcPr>
            <w:tcW w:w="3055" w:type="dxa"/>
            <w:tcBorders>
              <w:top w:val="nil"/>
            </w:tcBorders>
            <w:vAlign w:val="center"/>
          </w:tcPr>
          <w:p w14:paraId="2470280D" w14:textId="0CD31C20" w:rsidR="00177855" w:rsidRDefault="00177855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Low-Low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DBD3EFB" w14:textId="7A586C60" w:rsidR="00177855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42.9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60260F3B" w14:textId="242CEF8A" w:rsidR="00177855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F232194" w14:textId="0FFD4A52" w:rsidR="00177855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  <w:r w:rsidR="00035590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="00035590">
              <w:rPr>
                <w:rFonts w:cstheme="minorHAnsi"/>
                <w:sz w:val="24"/>
                <w:szCs w:val="24"/>
              </w:rPr>
              <w:t>4.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="00035590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71CBE7C1" w14:textId="77777777" w:rsidR="00177855" w:rsidRPr="00107AF3" w:rsidRDefault="00177855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35590" w:rsidRPr="00107AF3" w14:paraId="37239CD7" w14:textId="77777777" w:rsidTr="00C11F62">
        <w:tc>
          <w:tcPr>
            <w:tcW w:w="3055" w:type="dxa"/>
            <w:vAlign w:val="center"/>
          </w:tcPr>
          <w:p w14:paraId="2B715660" w14:textId="0738C32D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>Overall adherence rate</w:t>
            </w:r>
          </w:p>
        </w:tc>
        <w:tc>
          <w:tcPr>
            <w:tcW w:w="1710" w:type="dxa"/>
            <w:vAlign w:val="center"/>
          </w:tcPr>
          <w:p w14:paraId="360B6DAD" w14:textId="2C1648C8" w:rsidR="00035590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6 (40-82)</w:t>
            </w:r>
          </w:p>
        </w:tc>
        <w:tc>
          <w:tcPr>
            <w:tcW w:w="1710" w:type="dxa"/>
            <w:vAlign w:val="center"/>
          </w:tcPr>
          <w:p w14:paraId="6F7B66A7" w14:textId="76886A5C" w:rsidR="00035590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 (94-100)</w:t>
            </w:r>
          </w:p>
        </w:tc>
        <w:tc>
          <w:tcPr>
            <w:tcW w:w="1710" w:type="dxa"/>
            <w:vAlign w:val="center"/>
          </w:tcPr>
          <w:p w14:paraId="6C1E0894" w14:textId="42ED3BC5" w:rsidR="00035590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4 (81-100)</w:t>
            </w:r>
          </w:p>
        </w:tc>
        <w:tc>
          <w:tcPr>
            <w:tcW w:w="1165" w:type="dxa"/>
            <w:vAlign w:val="center"/>
          </w:tcPr>
          <w:p w14:paraId="573C15F8" w14:textId="64CF5074" w:rsidR="00035590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035590" w:rsidRPr="00107AF3" w14:paraId="35A4EE4C" w14:textId="77777777" w:rsidTr="00C11F62">
        <w:tc>
          <w:tcPr>
            <w:tcW w:w="3055" w:type="dxa"/>
            <w:vAlign w:val="center"/>
          </w:tcPr>
          <w:p w14:paraId="3F06931B" w14:textId="27A44DC5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>Number of doses expected</w:t>
            </w:r>
          </w:p>
        </w:tc>
        <w:tc>
          <w:tcPr>
            <w:tcW w:w="1710" w:type="dxa"/>
            <w:vAlign w:val="center"/>
          </w:tcPr>
          <w:p w14:paraId="7A4659AF" w14:textId="0949CDBA" w:rsidR="00035590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 (25-89)</w:t>
            </w:r>
          </w:p>
        </w:tc>
        <w:tc>
          <w:tcPr>
            <w:tcW w:w="1710" w:type="dxa"/>
            <w:vAlign w:val="center"/>
          </w:tcPr>
          <w:p w14:paraId="77EB7779" w14:textId="1640A904" w:rsidR="00035590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 (15-71)</w:t>
            </w:r>
          </w:p>
        </w:tc>
        <w:tc>
          <w:tcPr>
            <w:tcW w:w="1710" w:type="dxa"/>
            <w:vAlign w:val="center"/>
          </w:tcPr>
          <w:p w14:paraId="1F534230" w14:textId="5B9AA51E" w:rsidR="00035590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 (17-78)</w:t>
            </w:r>
          </w:p>
        </w:tc>
        <w:tc>
          <w:tcPr>
            <w:tcW w:w="1165" w:type="dxa"/>
            <w:vAlign w:val="center"/>
          </w:tcPr>
          <w:p w14:paraId="581EEE33" w14:textId="63DE27E6" w:rsidR="00035590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3</w:t>
            </w:r>
          </w:p>
        </w:tc>
      </w:tr>
      <w:tr w:rsidR="00035590" w:rsidRPr="00107AF3" w14:paraId="1B977D46" w14:textId="77777777" w:rsidTr="00C11F62">
        <w:tc>
          <w:tcPr>
            <w:tcW w:w="3055" w:type="dxa"/>
            <w:vAlign w:val="center"/>
          </w:tcPr>
          <w:p w14:paraId="5C79B519" w14:textId="65484FC9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>Number of doses observed</w:t>
            </w:r>
          </w:p>
        </w:tc>
        <w:tc>
          <w:tcPr>
            <w:tcW w:w="1710" w:type="dxa"/>
            <w:vAlign w:val="center"/>
          </w:tcPr>
          <w:p w14:paraId="4425727F" w14:textId="6C8C9522" w:rsidR="00035590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11-49)</w:t>
            </w:r>
          </w:p>
        </w:tc>
        <w:tc>
          <w:tcPr>
            <w:tcW w:w="1710" w:type="dxa"/>
            <w:vAlign w:val="center"/>
          </w:tcPr>
          <w:p w14:paraId="6BA659FC" w14:textId="42017F3F" w:rsidR="00035590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14-68)</w:t>
            </w:r>
          </w:p>
        </w:tc>
        <w:tc>
          <w:tcPr>
            <w:tcW w:w="1710" w:type="dxa"/>
            <w:vAlign w:val="center"/>
          </w:tcPr>
          <w:p w14:paraId="67D70F4E" w14:textId="3A8A2400" w:rsidR="00035590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13-60)</w:t>
            </w:r>
          </w:p>
        </w:tc>
        <w:tc>
          <w:tcPr>
            <w:tcW w:w="1165" w:type="dxa"/>
            <w:vAlign w:val="center"/>
          </w:tcPr>
          <w:p w14:paraId="40731FCB" w14:textId="2763FFD7" w:rsidR="00035590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5</w:t>
            </w:r>
          </w:p>
        </w:tc>
      </w:tr>
      <w:tr w:rsidR="00035590" w:rsidRPr="00107AF3" w14:paraId="38997BFF" w14:textId="77777777" w:rsidTr="00C11F62">
        <w:tc>
          <w:tcPr>
            <w:tcW w:w="3055" w:type="dxa"/>
            <w:vAlign w:val="center"/>
          </w:tcPr>
          <w:p w14:paraId="6149E792" w14:textId="2229CE54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>Number of doses missed</w:t>
            </w:r>
          </w:p>
        </w:tc>
        <w:tc>
          <w:tcPr>
            <w:tcW w:w="1710" w:type="dxa"/>
            <w:vAlign w:val="center"/>
          </w:tcPr>
          <w:p w14:paraId="6B45AC52" w14:textId="48DFCEE3" w:rsidR="00035590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8-24)</w:t>
            </w:r>
          </w:p>
        </w:tc>
        <w:tc>
          <w:tcPr>
            <w:tcW w:w="1710" w:type="dxa"/>
            <w:vAlign w:val="center"/>
          </w:tcPr>
          <w:p w14:paraId="6AF0AF49" w14:textId="6E11E146" w:rsidR="00035590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-2)</w:t>
            </w:r>
          </w:p>
        </w:tc>
        <w:tc>
          <w:tcPr>
            <w:tcW w:w="1710" w:type="dxa"/>
            <w:vAlign w:val="center"/>
          </w:tcPr>
          <w:p w14:paraId="2E817A22" w14:textId="411C6CC1" w:rsidR="00035590" w:rsidRPr="00107AF3" w:rsidRDefault="00413B0B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0-9)</w:t>
            </w:r>
          </w:p>
        </w:tc>
        <w:tc>
          <w:tcPr>
            <w:tcW w:w="1165" w:type="dxa"/>
            <w:vAlign w:val="center"/>
          </w:tcPr>
          <w:p w14:paraId="38373282" w14:textId="72F7418C" w:rsidR="00035590" w:rsidRPr="00107AF3" w:rsidRDefault="00F76CE1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035590" w:rsidRPr="00107AF3" w14:paraId="3A7D1DCD" w14:textId="77777777" w:rsidTr="00C11F62">
        <w:tc>
          <w:tcPr>
            <w:tcW w:w="3055" w:type="dxa"/>
            <w:vAlign w:val="center"/>
          </w:tcPr>
          <w:p w14:paraId="43907A93" w14:textId="38DD2D1B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ditional i</w:t>
            </w:r>
            <w:r w:rsidRPr="00145950">
              <w:rPr>
                <w:rFonts w:cstheme="minorHAnsi"/>
                <w:sz w:val="24"/>
                <w:szCs w:val="24"/>
              </w:rPr>
              <w:t>ntervention from IVEnsure team</w:t>
            </w:r>
          </w:p>
        </w:tc>
        <w:tc>
          <w:tcPr>
            <w:tcW w:w="1710" w:type="dxa"/>
            <w:vAlign w:val="center"/>
          </w:tcPr>
          <w:p w14:paraId="18BB26F5" w14:textId="4A970F39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 (89.3%)</w:t>
            </w:r>
          </w:p>
        </w:tc>
        <w:tc>
          <w:tcPr>
            <w:tcW w:w="1710" w:type="dxa"/>
            <w:vAlign w:val="center"/>
          </w:tcPr>
          <w:p w14:paraId="5ED23867" w14:textId="64D66751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 (34%)</w:t>
            </w:r>
          </w:p>
        </w:tc>
        <w:tc>
          <w:tcPr>
            <w:tcW w:w="1710" w:type="dxa"/>
            <w:vAlign w:val="center"/>
          </w:tcPr>
          <w:p w14:paraId="41CAB87C" w14:textId="7CCABBE4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 (53.1%)</w:t>
            </w:r>
          </w:p>
        </w:tc>
        <w:tc>
          <w:tcPr>
            <w:tcW w:w="1165" w:type="dxa"/>
            <w:vAlign w:val="center"/>
          </w:tcPr>
          <w:p w14:paraId="19144A8F" w14:textId="5AB1E5B7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035590" w:rsidRPr="00107AF3" w14:paraId="03654E96" w14:textId="77777777" w:rsidTr="00C11F62">
        <w:tc>
          <w:tcPr>
            <w:tcW w:w="3055" w:type="dxa"/>
            <w:vAlign w:val="center"/>
          </w:tcPr>
          <w:p w14:paraId="58467476" w14:textId="18182E51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 xml:space="preserve">   Within the first week of OPAT</w:t>
            </w:r>
          </w:p>
        </w:tc>
        <w:tc>
          <w:tcPr>
            <w:tcW w:w="1710" w:type="dxa"/>
            <w:vAlign w:val="center"/>
          </w:tcPr>
          <w:p w14:paraId="21EEB4A7" w14:textId="38386472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 (60.7%)</w:t>
            </w:r>
          </w:p>
        </w:tc>
        <w:tc>
          <w:tcPr>
            <w:tcW w:w="1710" w:type="dxa"/>
            <w:vAlign w:val="center"/>
          </w:tcPr>
          <w:p w14:paraId="5D951FB7" w14:textId="30F1C8CE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17%)</w:t>
            </w:r>
          </w:p>
        </w:tc>
        <w:tc>
          <w:tcPr>
            <w:tcW w:w="1710" w:type="dxa"/>
            <w:vAlign w:val="center"/>
          </w:tcPr>
          <w:p w14:paraId="3CEEA066" w14:textId="2C64E8B5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32.1%)</w:t>
            </w:r>
          </w:p>
        </w:tc>
        <w:tc>
          <w:tcPr>
            <w:tcW w:w="1165" w:type="dxa"/>
            <w:vAlign w:val="center"/>
          </w:tcPr>
          <w:p w14:paraId="298C38A1" w14:textId="6796811C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035590" w:rsidRPr="00107AF3" w14:paraId="46D0F41C" w14:textId="77777777" w:rsidTr="00F76CE1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7F32CAB9" w14:textId="72B5942B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i/>
                <w:iCs/>
                <w:sz w:val="24"/>
                <w:szCs w:val="24"/>
              </w:rPr>
              <w:t>Reason for interven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A981424" w14:textId="77777777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7498983" w14:textId="77777777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B2D37A9" w14:textId="77777777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0BD3CC4" w14:textId="77777777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35590" w:rsidRPr="00107AF3" w14:paraId="16CB653E" w14:textId="77777777" w:rsidTr="00F76CE1">
        <w:tc>
          <w:tcPr>
            <w:tcW w:w="3055" w:type="dxa"/>
            <w:tcBorders>
              <w:bottom w:val="nil"/>
            </w:tcBorders>
            <w:vAlign w:val="center"/>
          </w:tcPr>
          <w:p w14:paraId="24BAD36A" w14:textId="3B021F0C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 xml:space="preserve">   Patient adherence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E4D53B0" w14:textId="576A9674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(70.4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7905A08" w14:textId="23C19F5F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13.2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7DACF9B" w14:textId="20F04908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33.3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105B39F7" w14:textId="67B5C7B8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035590" w:rsidRPr="00107AF3" w14:paraId="4B824B81" w14:textId="77777777" w:rsidTr="00F76CE1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A9ADB0E" w14:textId="5B6DD8B6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 xml:space="preserve">   OPAT-related issue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1D296E7" w14:textId="4934C1E0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46.2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6F40E90" w14:textId="4E974C7A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24.5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BDF5A58" w14:textId="5CC88520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32.1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299A601" w14:textId="56DBD0DC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5</w:t>
            </w:r>
          </w:p>
        </w:tc>
      </w:tr>
      <w:tr w:rsidR="00035590" w:rsidRPr="00107AF3" w14:paraId="79400D42" w14:textId="77777777" w:rsidTr="00F76CE1">
        <w:tc>
          <w:tcPr>
            <w:tcW w:w="3055" w:type="dxa"/>
            <w:tcBorders>
              <w:top w:val="nil"/>
            </w:tcBorders>
            <w:vAlign w:val="center"/>
          </w:tcPr>
          <w:p w14:paraId="2D2FE5C4" w14:textId="201FB7A7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 xml:space="preserve">   Unrelated issues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18E5271" w14:textId="4F84FA8E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10.7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6BFD8267" w14:textId="51C60545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3.8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780A2F3" w14:textId="6A232ADE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6.2%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1CF83619" w14:textId="7A32A1DA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4</w:t>
            </w:r>
          </w:p>
        </w:tc>
      </w:tr>
      <w:tr w:rsidR="00035590" w:rsidRPr="00107AF3" w14:paraId="14FF8403" w14:textId="77777777" w:rsidTr="00F76CE1">
        <w:tc>
          <w:tcPr>
            <w:tcW w:w="9350" w:type="dxa"/>
            <w:gridSpan w:val="5"/>
            <w:tcBorders>
              <w:bottom w:val="single" w:sz="4" w:space="0" w:color="auto"/>
            </w:tcBorders>
            <w:vAlign w:val="center"/>
          </w:tcPr>
          <w:p w14:paraId="697051D0" w14:textId="68D36FC2" w:rsidR="00035590" w:rsidRPr="00107AF3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All-cause healthcare utilization events</w:t>
            </w:r>
          </w:p>
        </w:tc>
      </w:tr>
      <w:tr w:rsidR="00035590" w:rsidRPr="00107AF3" w14:paraId="70B7265E" w14:textId="77777777" w:rsidTr="00F76CE1">
        <w:tc>
          <w:tcPr>
            <w:tcW w:w="3055" w:type="dxa"/>
            <w:tcBorders>
              <w:bottom w:val="nil"/>
            </w:tcBorders>
            <w:vAlign w:val="center"/>
          </w:tcPr>
          <w:p w14:paraId="48BDA0C5" w14:textId="2BAE961B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30 days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DCD7C1C" w14:textId="1342AC81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7.9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F1F1025" w14:textId="3C61AB63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28.3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5BB2A58" w14:textId="231FCC4D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(24.7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18542FB6" w14:textId="55A08BDC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0</w:t>
            </w:r>
          </w:p>
        </w:tc>
      </w:tr>
      <w:tr w:rsidR="00035590" w:rsidRPr="00107AF3" w14:paraId="4D4D0B91" w14:textId="77777777" w:rsidTr="00F76CE1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040D86D6" w14:textId="1846434F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60 day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5FA6B21" w14:textId="4D340D06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25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2EC8AFC" w14:textId="208F38A1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 (43.4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79CAFA8" w14:textId="7931990F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 (37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10B65CC" w14:textId="19407B6A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3</w:t>
            </w:r>
          </w:p>
        </w:tc>
      </w:tr>
      <w:tr w:rsidR="00035590" w:rsidRPr="00107AF3" w14:paraId="1B92264D" w14:textId="77777777" w:rsidTr="00F76CE1">
        <w:tc>
          <w:tcPr>
            <w:tcW w:w="3055" w:type="dxa"/>
            <w:tcBorders>
              <w:top w:val="nil"/>
            </w:tcBorders>
            <w:vAlign w:val="center"/>
          </w:tcPr>
          <w:p w14:paraId="03512825" w14:textId="025FAA59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90 days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5B7DD42E" w14:textId="43338E99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32.1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0541C029" w14:textId="6EC33A92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49.1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46758809" w14:textId="7F7816B9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 (43.2%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25F0A261" w14:textId="2FBE9DF3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4</w:t>
            </w:r>
          </w:p>
        </w:tc>
      </w:tr>
      <w:tr w:rsidR="00035590" w:rsidRPr="00107AF3" w14:paraId="563512F2" w14:textId="77777777" w:rsidTr="00F76CE1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317DF01E" w14:textId="67D8905B" w:rsidR="00035590" w:rsidRPr="00035590" w:rsidRDefault="00035590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All-cause readmiss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7716D50" w14:textId="77777777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57B7BAA" w14:textId="77777777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D440E49" w14:textId="77777777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6E4E514" w14:textId="77777777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35590" w:rsidRPr="00107AF3" w14:paraId="2B2A95B1" w14:textId="77777777" w:rsidTr="00F76CE1">
        <w:tc>
          <w:tcPr>
            <w:tcW w:w="3055" w:type="dxa"/>
            <w:tcBorders>
              <w:bottom w:val="nil"/>
            </w:tcBorders>
            <w:vAlign w:val="center"/>
          </w:tcPr>
          <w:p w14:paraId="2ECE871C" w14:textId="6B5149BD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30 days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4220B8C" w14:textId="590A44E1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7.9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921D38C" w14:textId="114DB9AB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17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1BD8BF5" w14:textId="07B68EBE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17.3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6FAF17A2" w14:textId="67F470BB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035590" w:rsidRPr="00107AF3" w14:paraId="71E151E8" w14:textId="77777777" w:rsidTr="00F76CE1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1C5AE7F1" w14:textId="2886C73B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60 day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680D68D" w14:textId="1195D22B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7.9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7B3BC6E" w14:textId="158B0711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30.2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550C6AA" w14:textId="26ED513A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 (25.9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6E24797" w14:textId="20649BDC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28</w:t>
            </w:r>
          </w:p>
        </w:tc>
      </w:tr>
      <w:tr w:rsidR="00035590" w:rsidRPr="00107AF3" w14:paraId="57EB3510" w14:textId="77777777" w:rsidTr="00F76CE1">
        <w:tc>
          <w:tcPr>
            <w:tcW w:w="3055" w:type="dxa"/>
            <w:tcBorders>
              <w:top w:val="nil"/>
            </w:tcBorders>
            <w:vAlign w:val="center"/>
          </w:tcPr>
          <w:p w14:paraId="4910F760" w14:textId="5595E7BE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90 days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AEF07C0" w14:textId="1960A740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25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F091D7A" w14:textId="65EFA7BD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(35.8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0BBCAB2A" w14:textId="7516D605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32.1%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5FFF1591" w14:textId="695F2722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0</w:t>
            </w:r>
          </w:p>
        </w:tc>
      </w:tr>
      <w:tr w:rsidR="00035590" w:rsidRPr="00107AF3" w14:paraId="7A1D5D3D" w14:textId="77777777" w:rsidTr="00F76CE1">
        <w:tc>
          <w:tcPr>
            <w:tcW w:w="9350" w:type="dxa"/>
            <w:gridSpan w:val="5"/>
            <w:tcBorders>
              <w:bottom w:val="single" w:sz="4" w:space="0" w:color="auto"/>
            </w:tcBorders>
            <w:vAlign w:val="center"/>
          </w:tcPr>
          <w:p w14:paraId="2D38E106" w14:textId="79683198" w:rsidR="00035590" w:rsidRPr="00107AF3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Adjudicated cause of readmission</w:t>
            </w:r>
          </w:p>
        </w:tc>
      </w:tr>
      <w:tr w:rsidR="00035590" w:rsidRPr="00107AF3" w14:paraId="37168F22" w14:textId="77777777" w:rsidTr="00F76CE1">
        <w:tc>
          <w:tcPr>
            <w:tcW w:w="3055" w:type="dxa"/>
            <w:tcBorders>
              <w:bottom w:val="nil"/>
            </w:tcBorders>
            <w:vAlign w:val="center"/>
          </w:tcPr>
          <w:p w14:paraId="75982473" w14:textId="423AC62F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Worsening index infection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8BB4F14" w14:textId="79ABB4FF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.6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4D5A37B" w14:textId="5FE44D6E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5.7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2ED9122" w14:textId="4F35BDDE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4.9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2EE58B1C" w14:textId="3FFD900E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035590" w:rsidRPr="00107AF3" w14:paraId="0083FCC0" w14:textId="77777777" w:rsidTr="00F76CE1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C0313C6" w14:textId="20BEF8E4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New infection at the same sit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D1A7C34" w14:textId="6E67DE37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.6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C1BB8AD" w14:textId="782DC075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5.7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E8879E6" w14:textId="2FC1A58E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4.9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4B9371B" w14:textId="1F921FD5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035590" w:rsidRPr="00107AF3" w14:paraId="44D5BA86" w14:textId="77777777" w:rsidTr="00F76CE1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0ED3B200" w14:textId="3A08B864" w:rsidR="00035590" w:rsidRDefault="0003559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Antimicrobial side effect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A6073A7" w14:textId="0B47EBB5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10.7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141BCB7" w14:textId="18AF4BDB" w:rsidR="00035590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5.7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1F1734D" w14:textId="23C78BCC" w:rsidR="00035590" w:rsidRPr="00107AF3" w:rsidRDefault="0003559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7.4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6E11B00" w14:textId="37FCF1CE" w:rsidR="0003559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11</w:t>
            </w:r>
          </w:p>
        </w:tc>
      </w:tr>
      <w:tr w:rsidR="00035590" w:rsidRPr="00107AF3" w14:paraId="63B8D35A" w14:textId="77777777" w:rsidTr="00F76CE1">
        <w:tc>
          <w:tcPr>
            <w:tcW w:w="3055" w:type="dxa"/>
            <w:tcBorders>
              <w:top w:val="nil"/>
            </w:tcBorders>
            <w:vAlign w:val="center"/>
          </w:tcPr>
          <w:p w14:paraId="00B359B3" w14:textId="4587474B" w:rsidR="00035590" w:rsidRDefault="001A532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Vascular access complication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B84C9E4" w14:textId="29289970" w:rsidR="0003559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.6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304233EE" w14:textId="524A8A3A" w:rsidR="0003559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6CEF977" w14:textId="03254075" w:rsidR="0003559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7D45396C" w14:textId="2A17A446" w:rsidR="0003559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6</w:t>
            </w:r>
          </w:p>
        </w:tc>
      </w:tr>
      <w:tr w:rsidR="001A5320" w:rsidRPr="00107AF3" w14:paraId="7B9F1434" w14:textId="77777777" w:rsidTr="00F76CE1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3A9776E0" w14:textId="3AF4220A" w:rsidR="001A5320" w:rsidRDefault="001A532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All-cause ER visi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FB83847" w14:textId="77777777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953F1E1" w14:textId="77777777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47328C4" w14:textId="77777777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0EFD3DA" w14:textId="77777777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A5320" w:rsidRPr="00107AF3" w14:paraId="30C7FA20" w14:textId="77777777" w:rsidTr="00F76CE1">
        <w:tc>
          <w:tcPr>
            <w:tcW w:w="3055" w:type="dxa"/>
            <w:tcBorders>
              <w:bottom w:val="nil"/>
            </w:tcBorders>
            <w:vAlign w:val="center"/>
          </w:tcPr>
          <w:p w14:paraId="1798C7CB" w14:textId="75DD3447" w:rsidR="001A5320" w:rsidRDefault="001A532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30 days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B356414" w14:textId="4CA90EBF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10.7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A4D28FC" w14:textId="11054DDE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15.1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D2A1D97" w14:textId="341B372E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13.6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03BE2617" w14:textId="3E649904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40</w:t>
            </w:r>
          </w:p>
        </w:tc>
      </w:tr>
      <w:tr w:rsidR="001A5320" w:rsidRPr="00107AF3" w14:paraId="7F25282A" w14:textId="77777777" w:rsidTr="00F76CE1">
        <w:tc>
          <w:tcPr>
            <w:tcW w:w="3055" w:type="dxa"/>
            <w:tcBorders>
              <w:top w:val="nil"/>
              <w:bottom w:val="nil"/>
            </w:tcBorders>
            <w:vAlign w:val="center"/>
          </w:tcPr>
          <w:p w14:paraId="6297243A" w14:textId="422B769D" w:rsidR="001A5320" w:rsidRDefault="001A532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60 day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B55A6B3" w14:textId="22D6F332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7.9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FE914DD" w14:textId="0C14DF48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24.5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BD25B72" w14:textId="14EC5487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 (22.2%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00AF350" w14:textId="5EB19156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92</w:t>
            </w:r>
          </w:p>
        </w:tc>
      </w:tr>
      <w:tr w:rsidR="001A5320" w:rsidRPr="00107AF3" w14:paraId="7A3E6BC0" w14:textId="77777777" w:rsidTr="00F76CE1">
        <w:tc>
          <w:tcPr>
            <w:tcW w:w="3055" w:type="dxa"/>
            <w:tcBorders>
              <w:top w:val="nil"/>
            </w:tcBorders>
            <w:vAlign w:val="center"/>
          </w:tcPr>
          <w:p w14:paraId="407D5056" w14:textId="18724851" w:rsidR="001A5320" w:rsidRDefault="001A532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90 days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27FB7BB" w14:textId="38E13C39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21.4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18B83529" w14:textId="2EFA099D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26.4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6DDC3085" w14:textId="1B5D49E0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(24.7%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333E5B39" w14:textId="5298529B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1</w:t>
            </w:r>
          </w:p>
        </w:tc>
      </w:tr>
      <w:tr w:rsidR="001A5320" w:rsidRPr="00107AF3" w14:paraId="1149CAE6" w14:textId="77777777" w:rsidTr="00F76CE1">
        <w:tc>
          <w:tcPr>
            <w:tcW w:w="9350" w:type="dxa"/>
            <w:gridSpan w:val="5"/>
            <w:tcBorders>
              <w:bottom w:val="single" w:sz="4" w:space="0" w:color="auto"/>
            </w:tcBorders>
            <w:vAlign w:val="center"/>
          </w:tcPr>
          <w:p w14:paraId="7198E302" w14:textId="2A7E88FF" w:rsidR="001A5320" w:rsidRPr="00107AF3" w:rsidRDefault="001A532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Adjudicated cause of ER visit</w:t>
            </w:r>
          </w:p>
        </w:tc>
      </w:tr>
      <w:tr w:rsidR="001A5320" w:rsidRPr="00107AF3" w14:paraId="38F7B832" w14:textId="77777777" w:rsidTr="00F76CE1">
        <w:tc>
          <w:tcPr>
            <w:tcW w:w="3055" w:type="dxa"/>
            <w:tcBorders>
              <w:bottom w:val="nil"/>
            </w:tcBorders>
            <w:vAlign w:val="center"/>
          </w:tcPr>
          <w:p w14:paraId="746858D9" w14:textId="2910196B" w:rsidR="001A5320" w:rsidRDefault="001A532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 xml:space="preserve">   Worsening index infection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22583ED" w14:textId="2391A4C7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443081E" w14:textId="68F3AC55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9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A9B4BC1" w14:textId="4CE007F2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22B5F153" w14:textId="24F09360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1A5320" w:rsidRPr="00107AF3" w14:paraId="5347E2F5" w14:textId="77777777" w:rsidTr="00F76CE1">
        <w:tc>
          <w:tcPr>
            <w:tcW w:w="3055" w:type="dxa"/>
            <w:tcBorders>
              <w:top w:val="nil"/>
            </w:tcBorders>
            <w:vAlign w:val="center"/>
          </w:tcPr>
          <w:p w14:paraId="3D5F25F8" w14:textId="55EA6424" w:rsidR="001A5320" w:rsidRDefault="001A5320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Vascular access complication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0640728A" w14:textId="3AE91E4B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176CAA2" w14:textId="370AB199" w:rsidR="001A5320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5.7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5489306" w14:textId="14017818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.7%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7C3D35DA" w14:textId="1421A554" w:rsidR="001A5320" w:rsidRPr="00107AF3" w:rsidRDefault="001A5320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8</w:t>
            </w:r>
          </w:p>
        </w:tc>
      </w:tr>
    </w:tbl>
    <w:p w14:paraId="58CD40F0" w14:textId="20B01420" w:rsidR="007F00EF" w:rsidRPr="00713344" w:rsidRDefault="00713344" w:rsidP="00814C4F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Abbreviations – OPAT, outpatient parenteral antimicrobial therapy; ER, emergency room.</w:t>
      </w:r>
    </w:p>
    <w:p w14:paraId="0D2E5052" w14:textId="77777777" w:rsidR="006663DD" w:rsidRPr="00107AF3" w:rsidRDefault="006663DD" w:rsidP="006663DD">
      <w:pPr>
        <w:rPr>
          <w:rFonts w:cstheme="minorHAnsi"/>
          <w:i/>
          <w:iCs/>
          <w:sz w:val="24"/>
          <w:szCs w:val="24"/>
        </w:rPr>
      </w:pPr>
      <w:r w:rsidRPr="00107AF3">
        <w:rPr>
          <w:rFonts w:cstheme="minorHAnsi"/>
          <w:i/>
          <w:iCs/>
          <w:sz w:val="24"/>
          <w:szCs w:val="24"/>
        </w:rPr>
        <w:t>Categorical variables are presented as number (percentage), continuous variables as median (</w:t>
      </w:r>
      <w:r>
        <w:rPr>
          <w:rFonts w:cstheme="minorHAnsi"/>
          <w:i/>
          <w:iCs/>
          <w:sz w:val="24"/>
          <w:szCs w:val="24"/>
        </w:rPr>
        <w:t>IQR</w:t>
      </w:r>
      <w:r w:rsidRPr="00107AF3">
        <w:rPr>
          <w:rFonts w:cstheme="minorHAnsi"/>
          <w:i/>
          <w:iCs/>
          <w:sz w:val="24"/>
          <w:szCs w:val="24"/>
        </w:rPr>
        <w:t>).</w:t>
      </w:r>
    </w:p>
    <w:p w14:paraId="41239595" w14:textId="77777777" w:rsidR="006663DD" w:rsidRDefault="006663DD" w:rsidP="00814C4F">
      <w:pPr>
        <w:rPr>
          <w:b/>
          <w:bCs/>
          <w:sz w:val="24"/>
          <w:szCs w:val="24"/>
        </w:rPr>
      </w:pPr>
    </w:p>
    <w:p w14:paraId="37AE2017" w14:textId="3E2645C6" w:rsidR="000C6EDC" w:rsidRDefault="000C6EDC" w:rsidP="00814C4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F2B4D75" w14:textId="77777777" w:rsidR="00814C4F" w:rsidRDefault="00814C4F" w:rsidP="00814C4F">
      <w:pPr>
        <w:rPr>
          <w:b/>
          <w:bCs/>
          <w:sz w:val="24"/>
          <w:szCs w:val="24"/>
        </w:rPr>
        <w:sectPr w:rsidR="00814C4F" w:rsidSect="007F00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4F8B14" w14:textId="53E2C43B" w:rsidR="007B74F5" w:rsidRDefault="000C6EDC" w:rsidP="00814C4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l Table </w:t>
      </w:r>
      <w:r w:rsidR="00924CC7">
        <w:rPr>
          <w:b/>
          <w:bCs/>
          <w:sz w:val="24"/>
          <w:szCs w:val="24"/>
        </w:rPr>
        <w:t>9</w:t>
      </w:r>
      <w:r>
        <w:rPr>
          <w:b/>
          <w:bCs/>
          <w:sz w:val="24"/>
          <w:szCs w:val="24"/>
        </w:rPr>
        <w:t xml:space="preserve"> – Predictors of </w:t>
      </w:r>
      <w:r w:rsidR="00814C4F">
        <w:rPr>
          <w:b/>
          <w:bCs/>
          <w:sz w:val="24"/>
          <w:szCs w:val="24"/>
        </w:rPr>
        <w:t xml:space="preserve">Overall </w:t>
      </w:r>
      <w:r w:rsidR="00C449B4">
        <w:rPr>
          <w:b/>
          <w:bCs/>
          <w:sz w:val="24"/>
          <w:szCs w:val="24"/>
        </w:rPr>
        <w:t>Adherence</w:t>
      </w:r>
      <w:r w:rsidR="00580114">
        <w:rPr>
          <w:b/>
          <w:bCs/>
          <w:sz w:val="24"/>
          <w:szCs w:val="24"/>
        </w:rPr>
        <w:t xml:space="preserve"> </w:t>
      </w:r>
      <w:r w:rsidR="00A61818">
        <w:rPr>
          <w:rFonts w:ascii="Tw Cen MT" w:hAnsi="Tw Cen MT"/>
          <w:b/>
          <w:bCs/>
          <w:sz w:val="24"/>
          <w:szCs w:val="24"/>
        </w:rPr>
        <w:t>&lt;</w:t>
      </w:r>
      <w:r w:rsidR="00814C4F">
        <w:rPr>
          <w:b/>
          <w:bCs/>
          <w:sz w:val="24"/>
          <w:szCs w:val="24"/>
        </w:rPr>
        <w:t xml:space="preserve"> 90%</w:t>
      </w:r>
      <w:r w:rsidR="00C449B4">
        <w:rPr>
          <w:b/>
          <w:bCs/>
          <w:sz w:val="24"/>
          <w:szCs w:val="24"/>
        </w:rPr>
        <w:t xml:space="preserve"> in the Intervention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1260"/>
        <w:gridCol w:w="1620"/>
        <w:gridCol w:w="1347"/>
        <w:gridCol w:w="1353"/>
        <w:gridCol w:w="1620"/>
        <w:gridCol w:w="1255"/>
      </w:tblGrid>
      <w:tr w:rsidR="00814C4F" w14:paraId="05345FC0" w14:textId="77777777" w:rsidTr="0012225E">
        <w:tc>
          <w:tcPr>
            <w:tcW w:w="4495" w:type="dxa"/>
            <w:vMerge w:val="restart"/>
            <w:vAlign w:val="center"/>
          </w:tcPr>
          <w:p w14:paraId="7AD6DAFF" w14:textId="77777777" w:rsidR="00814C4F" w:rsidRPr="00EB46B4" w:rsidRDefault="00814C4F" w:rsidP="00814C4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4227" w:type="dxa"/>
            <w:gridSpan w:val="3"/>
            <w:vAlign w:val="center"/>
          </w:tcPr>
          <w:p w14:paraId="1F9C4F71" w14:textId="77777777" w:rsidR="00814C4F" w:rsidRPr="00EB46B4" w:rsidRDefault="00814C4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4228" w:type="dxa"/>
            <w:gridSpan w:val="3"/>
            <w:vAlign w:val="center"/>
          </w:tcPr>
          <w:p w14:paraId="4AA05D9E" w14:textId="77777777" w:rsidR="00814C4F" w:rsidRPr="00EB46B4" w:rsidRDefault="00814C4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Multivariate</w:t>
            </w:r>
          </w:p>
        </w:tc>
      </w:tr>
      <w:tr w:rsidR="00814C4F" w14:paraId="59902358" w14:textId="77777777" w:rsidTr="0012225E">
        <w:tc>
          <w:tcPr>
            <w:tcW w:w="4495" w:type="dxa"/>
            <w:vMerge/>
            <w:vAlign w:val="center"/>
          </w:tcPr>
          <w:p w14:paraId="454A0B10" w14:textId="77777777" w:rsidR="00814C4F" w:rsidRPr="00EB46B4" w:rsidRDefault="00814C4F" w:rsidP="00814C4F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4973523" w14:textId="09CB8505" w:rsidR="00814C4F" w:rsidRPr="00EB46B4" w:rsidRDefault="00814C4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EB46B4">
              <w:rPr>
                <w:rFonts w:cstheme="minorHAns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620" w:type="dxa"/>
            <w:vAlign w:val="center"/>
          </w:tcPr>
          <w:p w14:paraId="77DE4EC3" w14:textId="77777777" w:rsidR="00814C4F" w:rsidRPr="00EB46B4" w:rsidRDefault="00814C4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47" w:type="dxa"/>
            <w:vAlign w:val="center"/>
          </w:tcPr>
          <w:p w14:paraId="268080E2" w14:textId="77777777" w:rsidR="00814C4F" w:rsidRPr="00EB46B4" w:rsidRDefault="00814C4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53" w:type="dxa"/>
            <w:vAlign w:val="center"/>
          </w:tcPr>
          <w:p w14:paraId="2ADD2343" w14:textId="1D9E652D" w:rsidR="00814C4F" w:rsidRPr="00EB46B4" w:rsidRDefault="00814C4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EB46B4">
              <w:rPr>
                <w:rFonts w:cstheme="minorHAnsi"/>
                <w:b/>
                <w:bCs/>
                <w:sz w:val="24"/>
                <w:szCs w:val="24"/>
              </w:rPr>
              <w:t>a</w:t>
            </w:r>
            <w:r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EB46B4">
              <w:rPr>
                <w:rFonts w:cstheme="minorHAnsi"/>
                <w:b/>
                <w:bCs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620" w:type="dxa"/>
            <w:vAlign w:val="center"/>
          </w:tcPr>
          <w:p w14:paraId="009E8DEC" w14:textId="77777777" w:rsidR="00814C4F" w:rsidRPr="00EB46B4" w:rsidRDefault="00814C4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55" w:type="dxa"/>
            <w:vAlign w:val="center"/>
          </w:tcPr>
          <w:p w14:paraId="5DB73C46" w14:textId="77777777" w:rsidR="00814C4F" w:rsidRPr="00EB46B4" w:rsidRDefault="00814C4F" w:rsidP="00814C4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814C4F" w14:paraId="08593F15" w14:textId="77777777" w:rsidTr="0012225E">
        <w:tc>
          <w:tcPr>
            <w:tcW w:w="4495" w:type="dxa"/>
            <w:vAlign w:val="center"/>
          </w:tcPr>
          <w:p w14:paraId="0B272952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Age (years)</w:t>
            </w:r>
          </w:p>
        </w:tc>
        <w:tc>
          <w:tcPr>
            <w:tcW w:w="1260" w:type="dxa"/>
            <w:vAlign w:val="center"/>
          </w:tcPr>
          <w:p w14:paraId="7868F18C" w14:textId="3238381F" w:rsidR="00814C4F" w:rsidRDefault="00A6181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20" w:type="dxa"/>
            <w:vAlign w:val="center"/>
          </w:tcPr>
          <w:p w14:paraId="6D0781FD" w14:textId="4E6A43CE" w:rsidR="00814C4F" w:rsidRDefault="00A6181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7-1.03</w:t>
            </w:r>
          </w:p>
        </w:tc>
        <w:tc>
          <w:tcPr>
            <w:tcW w:w="1347" w:type="dxa"/>
            <w:vAlign w:val="center"/>
          </w:tcPr>
          <w:p w14:paraId="5412CA1C" w14:textId="192A5E0A" w:rsidR="00814C4F" w:rsidRDefault="00A6181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0</w:t>
            </w:r>
          </w:p>
        </w:tc>
        <w:tc>
          <w:tcPr>
            <w:tcW w:w="1353" w:type="dxa"/>
            <w:vAlign w:val="center"/>
          </w:tcPr>
          <w:p w14:paraId="6FE0701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039B725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vAlign w:val="center"/>
          </w:tcPr>
          <w:p w14:paraId="1133B95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0B754F0E" w14:textId="77777777" w:rsidTr="0012225E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62D5B642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BBDF39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135E99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0C4F9051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63601EF5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99096C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AF606F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7FCABFE7" w14:textId="77777777" w:rsidTr="0012225E">
        <w:tc>
          <w:tcPr>
            <w:tcW w:w="4495" w:type="dxa"/>
            <w:tcBorders>
              <w:bottom w:val="nil"/>
            </w:tcBorders>
            <w:vAlign w:val="center"/>
          </w:tcPr>
          <w:p w14:paraId="2E667719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Femal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BF3B79A" w14:textId="3505C8ED" w:rsidR="00814C4F" w:rsidRDefault="00A6181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FD7474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40D6D280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0C565291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6AA44E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2D21ABD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422ED30E" w14:textId="77777777" w:rsidTr="0012225E">
        <w:tc>
          <w:tcPr>
            <w:tcW w:w="4495" w:type="dxa"/>
            <w:tcBorders>
              <w:top w:val="nil"/>
            </w:tcBorders>
            <w:vAlign w:val="center"/>
          </w:tcPr>
          <w:p w14:paraId="20310ED6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ale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1512DC6B" w14:textId="26915EC2" w:rsidR="00814C4F" w:rsidRDefault="004749EE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F9EC2F3" w14:textId="0F020262" w:rsidR="00814C4F" w:rsidRDefault="004749EE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9-1.82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58A9A218" w14:textId="5C65F485" w:rsidR="00814C4F" w:rsidRDefault="004749EE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89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7EBC46EF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7FA455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7742366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4017248C" w14:textId="77777777" w:rsidTr="0012225E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1963A9D0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Ra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F764F5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8CF11C7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AE9D037" w14:textId="4755959C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56E5AE69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460E995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54EDC12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07D18C73" w14:textId="77777777" w:rsidTr="0012225E">
        <w:tc>
          <w:tcPr>
            <w:tcW w:w="4495" w:type="dxa"/>
            <w:tcBorders>
              <w:bottom w:val="nil"/>
            </w:tcBorders>
            <w:vAlign w:val="center"/>
          </w:tcPr>
          <w:p w14:paraId="52E1D79D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Whit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3D198A30" w14:textId="35230AFC" w:rsidR="00814C4F" w:rsidRDefault="00333A4D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7D71959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31F430DE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00037DB5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0FA400E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3B780E8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1E330F62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D05D346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African Americ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386E073" w14:textId="6B2446D6" w:rsidR="00814C4F" w:rsidRDefault="00333A4D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85D6235" w14:textId="495B4041" w:rsidR="00814C4F" w:rsidRDefault="00333A4D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-3.6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18D8192" w14:textId="6E367B70" w:rsidR="00814C4F" w:rsidRDefault="00333A4D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3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CB06A3E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6E8D32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CFA0231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100543F3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7E1E690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ative Americ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056F27D" w14:textId="258E7E20" w:rsidR="00814C4F" w:rsidRDefault="00333A4D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2A16686" w14:textId="6F6AB1ED" w:rsidR="00814C4F" w:rsidRDefault="00333A4D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-2.9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4E6F699" w14:textId="1B626D38" w:rsidR="00814C4F" w:rsidRDefault="00333A4D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B8F363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01F54EF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D0A525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5DB3E710" w14:textId="77777777" w:rsidTr="0012225E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6AEBBF39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Infection cla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113CB4A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F6AD12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FE62446" w14:textId="5E61B810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1B0A753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B405689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6E44BA81" w14:textId="5761CF7C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5CBEF268" w14:textId="77777777" w:rsidTr="0012225E">
        <w:tc>
          <w:tcPr>
            <w:tcW w:w="4495" w:type="dxa"/>
            <w:tcBorders>
              <w:bottom w:val="nil"/>
            </w:tcBorders>
            <w:vAlign w:val="center"/>
          </w:tcPr>
          <w:p w14:paraId="59B448EC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Bone and joint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45E6617" w14:textId="4E49405E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47F70D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08181AD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1FCB12FC" w14:textId="65DF2CDB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CA415B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4DE17128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21CC5DFF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46668AF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NS/EN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7CAC071" w14:textId="73119A5C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84571BE" w14:textId="776E9D2D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-6.3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B292C76" w14:textId="60DA4BCE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0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59B8BAD" w14:textId="5228E476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B4A3966" w14:textId="1604D33F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988D7D2" w14:textId="56E4790D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61DAEB2A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83EB6C9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Endovascula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8F70ADE" w14:textId="39F6822F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868DC4A" w14:textId="5B154E85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-1.4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9D7BD1B" w14:textId="51136F89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47E6D75" w14:textId="2A82E813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139E144" w14:textId="768013C2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483DDA5" w14:textId="1C0E953D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D18A9" w14:paraId="622CB763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67C9D80" w14:textId="3FEAB051" w:rsidR="001D18A9" w:rsidRDefault="001D18A9" w:rsidP="001D18A9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Intra-abdomin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5B2F8EA" w14:textId="07653A5C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4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E03F271" w14:textId="293CF55E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-10.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8788CD3" w14:textId="46197A08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5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3BF6832" w14:textId="276D0659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10D356E" w14:textId="30EA4BDC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2C7B30D" w14:textId="4ED733C7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D18A9" w14:paraId="335BCE01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68843D9C" w14:textId="6B54C23A" w:rsidR="001D18A9" w:rsidRDefault="001D18A9" w:rsidP="001D18A9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Genitourinar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43C720C" w14:textId="03A08C90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8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DF0112D" w14:textId="654B1E9F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-19.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DCFA484" w14:textId="1F9FD2F3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8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1E74C7F" w14:textId="6822C5D1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16E773C" w14:textId="0DA7598A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5E0FD21" w14:textId="5AA8829B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002B969C" w14:textId="77777777" w:rsidTr="0012225E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1EDCF743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Insura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E068927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BC85F67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100E22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29F02BF6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DD34EA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2E7CADF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136AEBCB" w14:textId="77777777" w:rsidTr="0012225E">
        <w:tc>
          <w:tcPr>
            <w:tcW w:w="4495" w:type="dxa"/>
            <w:tcBorders>
              <w:bottom w:val="nil"/>
            </w:tcBorders>
            <w:vAlign w:val="center"/>
          </w:tcPr>
          <w:p w14:paraId="233D8E07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ar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B7E7498" w14:textId="5FBA84BF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0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D4BA91D" w14:textId="793DA6FA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2-3.27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2AA3725C" w14:textId="0060A928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1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5B670F6F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BC7F14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607F6C4F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5A36FD62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7E47D1A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Privat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3A00451" w14:textId="44E6304B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CD28845" w14:textId="513F293A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2.2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3C287AD" w14:textId="4148970C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8DBABB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E56C02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117697E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1D003188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AA3870D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ai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E80A729" w14:textId="7000AF79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8999487" w14:textId="087ED43F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6-2.9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6E3E791" w14:textId="122F7CC5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0378E6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E5FC2E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AC46FC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3005A370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B78EFE5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V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997F497" w14:textId="541313C4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58F1AE0" w14:textId="291266FC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-10.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E06CAEE" w14:textId="1D1737B1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5A3F83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E75EAB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CBB1445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0FBD0A8C" w14:textId="77777777" w:rsidTr="0012225E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39AB3D22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Comorbiditi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95509F5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E6BE49A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1C2DD7AA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25B767EE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81AE0C5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0A2D87B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2FF6252C" w14:textId="77777777" w:rsidTr="0012225E">
        <w:tc>
          <w:tcPr>
            <w:tcW w:w="4495" w:type="dxa"/>
            <w:tcBorders>
              <w:bottom w:val="nil"/>
            </w:tcBorders>
            <w:vAlign w:val="center"/>
          </w:tcPr>
          <w:p w14:paraId="624A48C4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Depression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56D671FA" w14:textId="08A67444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9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BDF5770" w14:textId="5214AA9E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7-3.00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422A58CD" w14:textId="240E898C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11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6D9D86B6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F45F6F1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4A1F5B16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0E8D04CE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10FCDC15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Diabetes mellitu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F93D5F6" w14:textId="5CC27BC3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5843161" w14:textId="7C85B7EF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5-10.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B674F78" w14:textId="0B6DC9FE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560AAE6" w14:textId="62F089BD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8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8892095" w14:textId="7D654779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3-15.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FB3C4AD" w14:textId="1E126C7F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7</w:t>
            </w:r>
          </w:p>
        </w:tc>
      </w:tr>
      <w:tr w:rsidR="00814C4F" w14:paraId="5F06F330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52FE1226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olid tumor malignanc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0B284C" w14:textId="4ECC1CCA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F15EC69" w14:textId="1682A897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7-4.9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71B5B46" w14:textId="0DABBE35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7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F89722F" w14:textId="636E4FB5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6EE422C" w14:textId="6EA8F93B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D6D8EAB" w14:textId="3CDC68B0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756CFBF8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8AC53B4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eart failur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613DD01" w14:textId="7F1ED841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3126D8A" w14:textId="225FA6C6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-4.0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50142D7" w14:textId="417CADDF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C6E07C0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42C1BD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B346E0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364014EB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10B509A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olid organ transplan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A20195B" w14:textId="239A7FA0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C79AA2D" w14:textId="5685A620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-10.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2824C54" w14:textId="351D7B31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BB6ED09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3B046C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C98A007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6B0803BF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DC816DE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End stage renal dise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022385D" w14:textId="18D69060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BD9090C" w14:textId="011682E5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-32.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03CF338" w14:textId="4EE95657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D4B75C0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2F1086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3DB9C4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02B4C7B5" w14:textId="77777777" w:rsidTr="0012225E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5D74F88E" w14:textId="77777777" w:rsidR="00814C4F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Healthcare utilization in the past 12 month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B704749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D6BA458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358CA24E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6F3B581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2B018D7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48B5D4E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38B393CE" w14:textId="77777777" w:rsidTr="0012225E">
        <w:tc>
          <w:tcPr>
            <w:tcW w:w="4495" w:type="dxa"/>
            <w:tcBorders>
              <w:bottom w:val="nil"/>
            </w:tcBorders>
            <w:vAlign w:val="center"/>
          </w:tcPr>
          <w:p w14:paraId="6C5E29EB" w14:textId="77777777" w:rsidR="00814C4F" w:rsidRPr="00107AF3" w:rsidRDefault="00814C4F" w:rsidP="00814C4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lastRenderedPageBreak/>
              <w:t xml:space="preserve">   IV antibiotics 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37AFAEE" w14:textId="5DA5ECF5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6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FF97638" w14:textId="0AB76F1E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-4.00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303922A1" w14:textId="2BFDF4AC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65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1AF23DA0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A32F35F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6FAF71F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36B6AD48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5C3A0A8B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IV antibiotics for an infection of the same typ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9B365FD" w14:textId="799FB62D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25C7F8A" w14:textId="6E32AE3E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8-4.4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195A8CD" w14:textId="18249D95" w:rsidR="00814C4F" w:rsidRDefault="00486E16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5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57987E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25EA08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3420496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25936CDE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1922853D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outpatient encounters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C5E4615" w14:textId="0608CF23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7B37410" w14:textId="051A5C2C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-1.0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A785AE3" w14:textId="44AB5011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0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6437E78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657B0CA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D25FE2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1474E902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3C4468F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ER encounters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BD3A17C" w14:textId="2190210E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0E6DB1A" w14:textId="66EE46A4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9-1.2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370521A" w14:textId="46270A6E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6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70AB199" w14:textId="42A12ACC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04C01B1" w14:textId="581F44D9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EE9A53C" w14:textId="3F5FC542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3A44F086" w14:textId="77777777" w:rsidTr="0012225E">
        <w:tc>
          <w:tcPr>
            <w:tcW w:w="4495" w:type="dxa"/>
            <w:tcBorders>
              <w:top w:val="nil"/>
            </w:tcBorders>
            <w:vAlign w:val="center"/>
          </w:tcPr>
          <w:p w14:paraId="641BAF17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inpatient admissions 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1518FC7F" w14:textId="6229631E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2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A9B4044" w14:textId="1250FF10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7-1.19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30FD7062" w14:textId="65675F2F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01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05CD26DD" w14:textId="202F4CC8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A5895CC" w14:textId="43B8B61D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23777EB7" w14:textId="7626A5EF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57589755" w14:textId="77777777" w:rsidTr="0012225E">
        <w:tc>
          <w:tcPr>
            <w:tcW w:w="4495" w:type="dxa"/>
            <w:vAlign w:val="center"/>
          </w:tcPr>
          <w:p w14:paraId="01CC0772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Outpatient days of therapy (days)</w:t>
            </w:r>
          </w:p>
        </w:tc>
        <w:tc>
          <w:tcPr>
            <w:tcW w:w="1260" w:type="dxa"/>
            <w:vAlign w:val="center"/>
          </w:tcPr>
          <w:p w14:paraId="0B464DD3" w14:textId="0AF625E2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20" w:type="dxa"/>
            <w:vAlign w:val="center"/>
          </w:tcPr>
          <w:p w14:paraId="23244DFB" w14:textId="38F7A4D3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7-1.03</w:t>
            </w:r>
          </w:p>
        </w:tc>
        <w:tc>
          <w:tcPr>
            <w:tcW w:w="1347" w:type="dxa"/>
            <w:vAlign w:val="center"/>
          </w:tcPr>
          <w:p w14:paraId="42D054BD" w14:textId="3259FE42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59</w:t>
            </w:r>
          </w:p>
        </w:tc>
        <w:tc>
          <w:tcPr>
            <w:tcW w:w="1353" w:type="dxa"/>
            <w:vAlign w:val="center"/>
          </w:tcPr>
          <w:p w14:paraId="4D4FBAF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6C3EE2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vAlign w:val="center"/>
          </w:tcPr>
          <w:p w14:paraId="2594C50F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30AD9C01" w14:textId="77777777" w:rsidTr="0012225E">
        <w:tc>
          <w:tcPr>
            <w:tcW w:w="4495" w:type="dxa"/>
            <w:vAlign w:val="center"/>
          </w:tcPr>
          <w:p w14:paraId="7CB26B45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mber of phone calls done by OPAT team during OPAT episode</w:t>
            </w:r>
          </w:p>
        </w:tc>
        <w:tc>
          <w:tcPr>
            <w:tcW w:w="1260" w:type="dxa"/>
            <w:vAlign w:val="center"/>
          </w:tcPr>
          <w:p w14:paraId="63CA3CA3" w14:textId="6F56B70C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3</w:t>
            </w:r>
          </w:p>
        </w:tc>
        <w:tc>
          <w:tcPr>
            <w:tcW w:w="1620" w:type="dxa"/>
            <w:vAlign w:val="center"/>
          </w:tcPr>
          <w:p w14:paraId="60851BBE" w14:textId="717127EA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0-1.09</w:t>
            </w:r>
          </w:p>
        </w:tc>
        <w:tc>
          <w:tcPr>
            <w:tcW w:w="1347" w:type="dxa"/>
            <w:vAlign w:val="center"/>
          </w:tcPr>
          <w:p w14:paraId="6D8642C1" w14:textId="749CC65A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81</w:t>
            </w:r>
          </w:p>
        </w:tc>
        <w:tc>
          <w:tcPr>
            <w:tcW w:w="1353" w:type="dxa"/>
            <w:vAlign w:val="center"/>
          </w:tcPr>
          <w:p w14:paraId="52BBD42F" w14:textId="66799CE0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AC7E279" w14:textId="741F0E6F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vAlign w:val="center"/>
          </w:tcPr>
          <w:p w14:paraId="3147F5CE" w14:textId="14B4B8B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70680A49" w14:textId="77777777" w:rsidTr="0012225E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0F46A6BC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Antimicrobial cla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4774201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E2BF3B0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473059D0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24F26737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26E7CF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63BD4E0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1A104A0A" w14:textId="77777777" w:rsidTr="0012225E">
        <w:tc>
          <w:tcPr>
            <w:tcW w:w="4495" w:type="dxa"/>
            <w:tcBorders>
              <w:bottom w:val="nil"/>
            </w:tcBorders>
            <w:vAlign w:val="center"/>
          </w:tcPr>
          <w:p w14:paraId="625F80E3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ephalosporins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4E073BD" w14:textId="1A08FA83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1C4C306" w14:textId="396DAF71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5-1.58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647A7AD8" w14:textId="5778DB64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9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49C79D1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9E349EA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6F974A7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14910B8C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DF52BE2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Dapt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1A17D87" w14:textId="124EADD5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B598AC4" w14:textId="2BF8563E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-4.3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52D8287" w14:textId="710A793E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3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DF562AA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9D6E3A1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3E7897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5D7DBBC6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1B74BC9F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arbapenem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874F388" w14:textId="65480344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9AF8517" w14:textId="36DC0545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-4.2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D91B7A6" w14:textId="0A251339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A3F0B2F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F9CE689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144F527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23BCEB56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B997645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Penicilli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95AF8A8" w14:textId="0536BE80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5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201F25E" w14:textId="3A579F42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4-19.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FBBAF81" w14:textId="7C495048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E48B9E9" w14:textId="2A49C1E4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9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7110C84" w14:textId="6779285E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8-33.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419FAF1" w14:textId="1D85796B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4</w:t>
            </w:r>
          </w:p>
        </w:tc>
      </w:tr>
      <w:tr w:rsidR="00814C4F" w14:paraId="6DDE2E78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19CF86B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Antifungal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DF2E0DD" w14:textId="3A2F3DEF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9A93669" w14:textId="5F1D94BA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-8.1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B990F7E" w14:textId="6973F0AA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9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9F43B3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98FF8F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34F8CE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7015605A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FA9B1A5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tronidazol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C10F11E" w14:textId="67C6C8B8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0FECE36" w14:textId="53808C90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-4.0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A39BDF0" w14:textId="7AFD05D4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438959A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9D0009F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BB4BF2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69EC7340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F1E5733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Vanc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A043F21" w14:textId="0A04617E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FF6BBB8" w14:textId="3D15C3ED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-5.0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78C3671" w14:textId="74AF8B8D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0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9117A86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E96289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1A1093F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3872A359" w14:textId="77777777" w:rsidTr="0012225E">
        <w:tc>
          <w:tcPr>
            <w:tcW w:w="4495" w:type="dxa"/>
            <w:vAlign w:val="center"/>
          </w:tcPr>
          <w:p w14:paraId="602B9BC6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Concomitant oral antibiotics</w:t>
            </w:r>
          </w:p>
        </w:tc>
        <w:tc>
          <w:tcPr>
            <w:tcW w:w="1260" w:type="dxa"/>
            <w:vAlign w:val="center"/>
          </w:tcPr>
          <w:p w14:paraId="0403D6A5" w14:textId="68277D99" w:rsidR="003B5BDF" w:rsidRDefault="003B5BDF" w:rsidP="003B5B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4</w:t>
            </w:r>
          </w:p>
        </w:tc>
        <w:tc>
          <w:tcPr>
            <w:tcW w:w="1620" w:type="dxa"/>
            <w:vAlign w:val="center"/>
          </w:tcPr>
          <w:p w14:paraId="224E3802" w14:textId="79538100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9-3.32</w:t>
            </w:r>
          </w:p>
        </w:tc>
        <w:tc>
          <w:tcPr>
            <w:tcW w:w="1347" w:type="dxa"/>
            <w:vAlign w:val="center"/>
          </w:tcPr>
          <w:p w14:paraId="2DC763D1" w14:textId="6124339D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12</w:t>
            </w:r>
          </w:p>
        </w:tc>
        <w:tc>
          <w:tcPr>
            <w:tcW w:w="1353" w:type="dxa"/>
            <w:vAlign w:val="center"/>
          </w:tcPr>
          <w:p w14:paraId="554D208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AE54EC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vAlign w:val="center"/>
          </w:tcPr>
          <w:p w14:paraId="1A0B240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5FF63A0B" w14:textId="77777777" w:rsidTr="0012225E">
        <w:tc>
          <w:tcPr>
            <w:tcW w:w="4495" w:type="dxa"/>
            <w:vAlign w:val="center"/>
          </w:tcPr>
          <w:p w14:paraId="20F14FA5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Number of oral antibiotics</w:t>
            </w:r>
          </w:p>
        </w:tc>
        <w:tc>
          <w:tcPr>
            <w:tcW w:w="1260" w:type="dxa"/>
            <w:vAlign w:val="center"/>
          </w:tcPr>
          <w:p w14:paraId="64893D43" w14:textId="77644B3B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2</w:t>
            </w:r>
          </w:p>
        </w:tc>
        <w:tc>
          <w:tcPr>
            <w:tcW w:w="1620" w:type="dxa"/>
            <w:vAlign w:val="center"/>
          </w:tcPr>
          <w:p w14:paraId="000028C2" w14:textId="0CBAFEE1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8-2.77</w:t>
            </w:r>
          </w:p>
        </w:tc>
        <w:tc>
          <w:tcPr>
            <w:tcW w:w="1347" w:type="dxa"/>
            <w:vAlign w:val="center"/>
          </w:tcPr>
          <w:p w14:paraId="21283FCB" w14:textId="651B8348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5</w:t>
            </w:r>
          </w:p>
        </w:tc>
        <w:tc>
          <w:tcPr>
            <w:tcW w:w="1353" w:type="dxa"/>
            <w:vAlign w:val="center"/>
          </w:tcPr>
          <w:p w14:paraId="202413C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316C5E8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vAlign w:val="center"/>
          </w:tcPr>
          <w:p w14:paraId="3BB3133F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686A5546" w14:textId="77777777" w:rsidTr="0012225E">
        <w:tc>
          <w:tcPr>
            <w:tcW w:w="4495" w:type="dxa"/>
            <w:vAlign w:val="center"/>
          </w:tcPr>
          <w:p w14:paraId="041D8FE4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Number of IV antibiotics</w:t>
            </w:r>
          </w:p>
        </w:tc>
        <w:tc>
          <w:tcPr>
            <w:tcW w:w="1260" w:type="dxa"/>
            <w:vAlign w:val="center"/>
          </w:tcPr>
          <w:p w14:paraId="7D25D3C6" w14:textId="632CFFB4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4</w:t>
            </w:r>
          </w:p>
        </w:tc>
        <w:tc>
          <w:tcPr>
            <w:tcW w:w="1620" w:type="dxa"/>
            <w:vAlign w:val="center"/>
          </w:tcPr>
          <w:p w14:paraId="2F3A4ABE" w14:textId="5ABAADC0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6-13.0</w:t>
            </w:r>
          </w:p>
        </w:tc>
        <w:tc>
          <w:tcPr>
            <w:tcW w:w="1347" w:type="dxa"/>
            <w:vAlign w:val="center"/>
          </w:tcPr>
          <w:p w14:paraId="6A521F95" w14:textId="74CE6B15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2</w:t>
            </w:r>
          </w:p>
        </w:tc>
        <w:tc>
          <w:tcPr>
            <w:tcW w:w="1353" w:type="dxa"/>
            <w:vAlign w:val="center"/>
          </w:tcPr>
          <w:p w14:paraId="6B9278AF" w14:textId="53D98420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8</w:t>
            </w:r>
          </w:p>
        </w:tc>
        <w:tc>
          <w:tcPr>
            <w:tcW w:w="1620" w:type="dxa"/>
            <w:vAlign w:val="center"/>
          </w:tcPr>
          <w:p w14:paraId="6D2CBE71" w14:textId="4C517A51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-10.5</w:t>
            </w:r>
          </w:p>
        </w:tc>
        <w:tc>
          <w:tcPr>
            <w:tcW w:w="1255" w:type="dxa"/>
            <w:vAlign w:val="center"/>
          </w:tcPr>
          <w:p w14:paraId="6892F267" w14:textId="5FD4FF02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53</w:t>
            </w:r>
          </w:p>
        </w:tc>
      </w:tr>
      <w:tr w:rsidR="00814C4F" w14:paraId="38C63926" w14:textId="77777777" w:rsidTr="0012225E">
        <w:tc>
          <w:tcPr>
            <w:tcW w:w="4495" w:type="dxa"/>
            <w:vAlign w:val="center"/>
          </w:tcPr>
          <w:p w14:paraId="525641EF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Number of daily doses of IV antibiotics</w:t>
            </w:r>
          </w:p>
        </w:tc>
        <w:tc>
          <w:tcPr>
            <w:tcW w:w="1260" w:type="dxa"/>
            <w:vAlign w:val="center"/>
          </w:tcPr>
          <w:p w14:paraId="522C500E" w14:textId="5433D7AB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</w:t>
            </w:r>
          </w:p>
        </w:tc>
        <w:tc>
          <w:tcPr>
            <w:tcW w:w="1620" w:type="dxa"/>
            <w:vAlign w:val="center"/>
          </w:tcPr>
          <w:p w14:paraId="090807F3" w14:textId="1ACA6701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-1.47</w:t>
            </w:r>
          </w:p>
        </w:tc>
        <w:tc>
          <w:tcPr>
            <w:tcW w:w="1347" w:type="dxa"/>
            <w:vAlign w:val="center"/>
          </w:tcPr>
          <w:p w14:paraId="1425A71C" w14:textId="2BB1D39B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5</w:t>
            </w:r>
          </w:p>
        </w:tc>
        <w:tc>
          <w:tcPr>
            <w:tcW w:w="1353" w:type="dxa"/>
            <w:vAlign w:val="center"/>
          </w:tcPr>
          <w:p w14:paraId="038888A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7EE6FD1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vAlign w:val="center"/>
          </w:tcPr>
          <w:p w14:paraId="01446AEA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18B9686F" w14:textId="77777777" w:rsidTr="0012225E">
        <w:tc>
          <w:tcPr>
            <w:tcW w:w="4495" w:type="dxa"/>
            <w:vAlign w:val="center"/>
          </w:tcPr>
          <w:p w14:paraId="278B2BBE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Total daily infusion time (minutes)</w:t>
            </w:r>
          </w:p>
        </w:tc>
        <w:tc>
          <w:tcPr>
            <w:tcW w:w="1260" w:type="dxa"/>
            <w:vAlign w:val="center"/>
          </w:tcPr>
          <w:p w14:paraId="2119DB29" w14:textId="34DA4F37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20" w:type="dxa"/>
            <w:vAlign w:val="center"/>
          </w:tcPr>
          <w:p w14:paraId="77F98424" w14:textId="140EF07A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-1.00</w:t>
            </w:r>
          </w:p>
        </w:tc>
        <w:tc>
          <w:tcPr>
            <w:tcW w:w="1347" w:type="dxa"/>
            <w:vAlign w:val="center"/>
          </w:tcPr>
          <w:p w14:paraId="3A4F4786" w14:textId="0AEB5617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14</w:t>
            </w:r>
          </w:p>
        </w:tc>
        <w:tc>
          <w:tcPr>
            <w:tcW w:w="1353" w:type="dxa"/>
            <w:vAlign w:val="center"/>
          </w:tcPr>
          <w:p w14:paraId="0E77AFA2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0998610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vAlign w:val="center"/>
          </w:tcPr>
          <w:p w14:paraId="3CB8CDB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7BA295F5" w14:textId="77777777" w:rsidTr="0012225E">
        <w:tc>
          <w:tcPr>
            <w:tcW w:w="4495" w:type="dxa"/>
            <w:vAlign w:val="center"/>
          </w:tcPr>
          <w:p w14:paraId="60554B56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Outpatient ID clinic follow up</w:t>
            </w:r>
          </w:p>
        </w:tc>
        <w:tc>
          <w:tcPr>
            <w:tcW w:w="1260" w:type="dxa"/>
            <w:vAlign w:val="center"/>
          </w:tcPr>
          <w:p w14:paraId="43380B71" w14:textId="0E87DB60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7</w:t>
            </w:r>
          </w:p>
        </w:tc>
        <w:tc>
          <w:tcPr>
            <w:tcW w:w="1620" w:type="dxa"/>
            <w:vAlign w:val="center"/>
          </w:tcPr>
          <w:p w14:paraId="581BC8CA" w14:textId="0C881F65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3-4.79</w:t>
            </w:r>
          </w:p>
        </w:tc>
        <w:tc>
          <w:tcPr>
            <w:tcW w:w="1347" w:type="dxa"/>
            <w:vAlign w:val="center"/>
          </w:tcPr>
          <w:p w14:paraId="3CF2C5F3" w14:textId="565B8CC3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3</w:t>
            </w:r>
          </w:p>
        </w:tc>
        <w:tc>
          <w:tcPr>
            <w:tcW w:w="1353" w:type="dxa"/>
            <w:vAlign w:val="center"/>
          </w:tcPr>
          <w:p w14:paraId="48A0C99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B62057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vAlign w:val="center"/>
          </w:tcPr>
          <w:p w14:paraId="5A79544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21E04FFC" w14:textId="77777777" w:rsidTr="0012225E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275FCF5E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Labs obtained through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1A30A4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6CD804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14BE4E9A" w14:textId="37D974F9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98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63DA2FA0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4620A7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0038E61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6F5265B6" w14:textId="77777777" w:rsidTr="0012225E">
        <w:tc>
          <w:tcPr>
            <w:tcW w:w="4495" w:type="dxa"/>
            <w:tcBorders>
              <w:bottom w:val="nil"/>
            </w:tcBorders>
            <w:vAlign w:val="center"/>
          </w:tcPr>
          <w:p w14:paraId="3569368A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ome health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05E12A5" w14:textId="47705E3D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3FDF47E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50997A96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2B00AD27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3FF70C8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09968AA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368C04D1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4714DBAC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OU infusion clini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63C2656" w14:textId="701B3469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C976458" w14:textId="02EEBC8D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-2.2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6F15929" w14:textId="77A874EC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3F667E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EFC622E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34F5C1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3A99D3DE" w14:textId="77777777" w:rsidTr="0012225E">
        <w:tc>
          <w:tcPr>
            <w:tcW w:w="4495" w:type="dxa"/>
            <w:tcBorders>
              <w:top w:val="nil"/>
            </w:tcBorders>
            <w:vAlign w:val="center"/>
          </w:tcPr>
          <w:p w14:paraId="34A19D71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Outside lab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721D7E3" w14:textId="44A74906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863DF28" w14:textId="55323050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8-3.22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1A74C425" w14:textId="4309FFB1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37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0C958547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5F26B35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6ABB9D99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7ADF430B" w14:textId="77777777" w:rsidTr="0012225E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3A61CAF5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Multidrug resistant infec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4B3F4A4" w14:textId="1728A9F1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6BD170A" w14:textId="2FB474DD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4-3.2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6F299DD7" w14:textId="06312429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19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2A993EB0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406A9E6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EB0ACBB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240B329D" w14:textId="77777777" w:rsidTr="0012225E">
        <w:tc>
          <w:tcPr>
            <w:tcW w:w="4495" w:type="dxa"/>
            <w:tcBorders>
              <w:bottom w:val="nil"/>
            </w:tcBorders>
            <w:vAlign w:val="center"/>
          </w:tcPr>
          <w:p w14:paraId="621BF747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RSA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5EA496A" w14:textId="6876A420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3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80F538D" w14:textId="5C3F497F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1-5.00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2F054594" w14:textId="174B47F3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7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784B142E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3522B9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325FE61A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7690472D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5CA1693B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ESBL GN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74EDF1D" w14:textId="1F15E94F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7D23DD7" w14:textId="619DB74D" w:rsidR="00814C4F" w:rsidRDefault="003B5BDF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9-</w:t>
            </w:r>
            <w:r w:rsidR="00B02DC8">
              <w:rPr>
                <w:rFonts w:cstheme="minorHAnsi"/>
                <w:sz w:val="24"/>
                <w:szCs w:val="24"/>
              </w:rPr>
              <w:t>4.1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79B46F0" w14:textId="774C4462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9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AFD12E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9CAAD64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F6A92D8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63CE6792" w14:textId="77777777" w:rsidTr="0012225E">
        <w:tc>
          <w:tcPr>
            <w:tcW w:w="4495" w:type="dxa"/>
            <w:vAlign w:val="center"/>
          </w:tcPr>
          <w:p w14:paraId="69E3E54D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Diabetic foot infection</w:t>
            </w:r>
          </w:p>
        </w:tc>
        <w:tc>
          <w:tcPr>
            <w:tcW w:w="1260" w:type="dxa"/>
            <w:vAlign w:val="center"/>
          </w:tcPr>
          <w:p w14:paraId="66E09FF9" w14:textId="7F7AB1BC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20</w:t>
            </w:r>
          </w:p>
        </w:tc>
        <w:tc>
          <w:tcPr>
            <w:tcW w:w="1620" w:type="dxa"/>
            <w:vAlign w:val="center"/>
          </w:tcPr>
          <w:p w14:paraId="52660DF7" w14:textId="2887F2F0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-11.2</w:t>
            </w:r>
          </w:p>
        </w:tc>
        <w:tc>
          <w:tcPr>
            <w:tcW w:w="1347" w:type="dxa"/>
            <w:vAlign w:val="center"/>
          </w:tcPr>
          <w:p w14:paraId="303295E5" w14:textId="09C636C8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0</w:t>
            </w:r>
          </w:p>
        </w:tc>
        <w:tc>
          <w:tcPr>
            <w:tcW w:w="1353" w:type="dxa"/>
            <w:vAlign w:val="center"/>
          </w:tcPr>
          <w:p w14:paraId="1FAD51E1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72AD67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vAlign w:val="center"/>
          </w:tcPr>
          <w:p w14:paraId="21736AA1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73B75681" w14:textId="77777777" w:rsidTr="0012225E">
        <w:tc>
          <w:tcPr>
            <w:tcW w:w="4495" w:type="dxa"/>
            <w:vAlign w:val="center"/>
          </w:tcPr>
          <w:p w14:paraId="00683804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lastRenderedPageBreak/>
              <w:t>Hardware-associated infection</w:t>
            </w:r>
          </w:p>
        </w:tc>
        <w:tc>
          <w:tcPr>
            <w:tcW w:w="1260" w:type="dxa"/>
            <w:vAlign w:val="center"/>
          </w:tcPr>
          <w:p w14:paraId="39399B1D" w14:textId="3956216E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2</w:t>
            </w:r>
          </w:p>
        </w:tc>
        <w:tc>
          <w:tcPr>
            <w:tcW w:w="1620" w:type="dxa"/>
            <w:vAlign w:val="center"/>
          </w:tcPr>
          <w:p w14:paraId="72008113" w14:textId="64F1F33B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-2.54</w:t>
            </w:r>
          </w:p>
        </w:tc>
        <w:tc>
          <w:tcPr>
            <w:tcW w:w="1347" w:type="dxa"/>
            <w:vAlign w:val="center"/>
          </w:tcPr>
          <w:p w14:paraId="1864A074" w14:textId="036C93DD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80</w:t>
            </w:r>
          </w:p>
        </w:tc>
        <w:tc>
          <w:tcPr>
            <w:tcW w:w="1353" w:type="dxa"/>
            <w:vAlign w:val="center"/>
          </w:tcPr>
          <w:p w14:paraId="676C4101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F06AC6A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vAlign w:val="center"/>
          </w:tcPr>
          <w:p w14:paraId="7E112B4E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198B3705" w14:textId="77777777" w:rsidTr="0012225E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2436CFF0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Discharging servi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5D3F796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FCE27B0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72D53784" w14:textId="650428DD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6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78BFC613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01EC24E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671130D5" w14:textId="0BB3F25E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04AEE7AA" w14:textId="77777777" w:rsidTr="0012225E">
        <w:tc>
          <w:tcPr>
            <w:tcW w:w="4495" w:type="dxa"/>
            <w:tcBorders>
              <w:bottom w:val="nil"/>
            </w:tcBorders>
            <w:vAlign w:val="center"/>
          </w:tcPr>
          <w:p w14:paraId="0CCA73EA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ospital medicin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4DCD9B38" w14:textId="08B95DD1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3C88A8F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1F787A46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6BF79F9A" w14:textId="055B364B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5B2BE6D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0540093C" w14:textId="7777777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0971ABE0" w14:textId="77777777" w:rsidTr="0012225E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44FA2652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ine teaching tea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B9CEF28" w14:textId="71C17AF8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E8FA36D" w14:textId="62836ABD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-0.8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77D7AE4" w14:textId="21228EFA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3E0650E" w14:textId="3C63B1A8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29196F6" w14:textId="50AA9D5C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6594324" w14:textId="55524840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4C4F" w14:paraId="2B0417B9" w14:textId="77777777" w:rsidTr="0012225E">
        <w:tc>
          <w:tcPr>
            <w:tcW w:w="4495" w:type="dxa"/>
            <w:tcBorders>
              <w:top w:val="nil"/>
            </w:tcBorders>
            <w:vAlign w:val="center"/>
          </w:tcPr>
          <w:p w14:paraId="68DB6426" w14:textId="77777777" w:rsidR="00814C4F" w:rsidRPr="00107AF3" w:rsidRDefault="00814C4F" w:rsidP="00814C4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urgery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439DF35A" w14:textId="4B7BDD45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7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D8D8C9A" w14:textId="75C4BBE2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8-2.13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5A57BFAB" w14:textId="7D51420B" w:rsidR="00814C4F" w:rsidRDefault="00B02DC8" w:rsidP="00814C4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18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7360E726" w14:textId="0E2D35C9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7908973" w14:textId="6D70745E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2EF5E94E" w14:textId="571F78F7" w:rsidR="00814C4F" w:rsidRDefault="00814C4F" w:rsidP="00814C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20AF2752" w14:textId="57AAF0EF" w:rsidR="006663DD" w:rsidRPr="00107AF3" w:rsidRDefault="006663DD" w:rsidP="006663DD">
      <w:pPr>
        <w:rPr>
          <w:rFonts w:cstheme="minorHAnsi"/>
          <w:i/>
          <w:iCs/>
          <w:sz w:val="24"/>
          <w:szCs w:val="24"/>
        </w:rPr>
      </w:pPr>
      <w:r w:rsidRPr="00107AF3">
        <w:rPr>
          <w:rFonts w:cstheme="minorHAnsi"/>
          <w:i/>
          <w:iCs/>
          <w:sz w:val="24"/>
          <w:szCs w:val="24"/>
        </w:rPr>
        <w:t>Abbreviations – CNS, central nervous system; ENT, ear nose and throat; VA, Veterans Affairs; IV, intravenous; ER, emergency room</w:t>
      </w:r>
      <w:r>
        <w:rPr>
          <w:rFonts w:cstheme="minorHAnsi"/>
          <w:i/>
          <w:iCs/>
          <w:sz w:val="24"/>
          <w:szCs w:val="24"/>
        </w:rPr>
        <w:t xml:space="preserve">; </w:t>
      </w:r>
      <w:r w:rsidRPr="00107AF3">
        <w:rPr>
          <w:rFonts w:cstheme="minorHAnsi"/>
          <w:i/>
          <w:iCs/>
          <w:sz w:val="24"/>
          <w:szCs w:val="24"/>
        </w:rPr>
        <w:t>OPAT, outpatient parenteral antimicrobial therapy; PICC, peripherally inserted central catheter; ESBL, extended-spectrum beta-lactamase; GNR, Gram-negative rod; MRSA, methicillin-resistant Staphylococcus aureus.</w:t>
      </w:r>
    </w:p>
    <w:p w14:paraId="570EEB7F" w14:textId="7157E702" w:rsidR="00814C4F" w:rsidRDefault="00814C4F" w:rsidP="00814C4F">
      <w:p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 xml:space="preserve">Multivariate model included all variables with p &lt; 0.100 on univariate model. </w:t>
      </w:r>
      <w:r w:rsidR="00B02DC8">
        <w:rPr>
          <w:rFonts w:cstheme="minorHAnsi"/>
          <w:i/>
          <w:iCs/>
          <w:sz w:val="24"/>
          <w:szCs w:val="24"/>
        </w:rPr>
        <w:t>Diabetic foot infection excluded from the multivariate model due to collinearity with diabetes mellitus.</w:t>
      </w:r>
    </w:p>
    <w:p w14:paraId="6E973B74" w14:textId="3AD0C282" w:rsidR="0012225E" w:rsidRDefault="0012225E">
      <w:p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br w:type="page"/>
      </w:r>
    </w:p>
    <w:p w14:paraId="75C2C852" w14:textId="2ED61667" w:rsidR="0012225E" w:rsidRDefault="0012225E" w:rsidP="00814C4F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upplemental Table 1</w:t>
      </w:r>
      <w:r w:rsidR="00924CC7">
        <w:rPr>
          <w:rFonts w:cstheme="minorHAnsi"/>
          <w:b/>
          <w:bCs/>
          <w:sz w:val="24"/>
          <w:szCs w:val="24"/>
        </w:rPr>
        <w:t>0</w:t>
      </w:r>
      <w:r>
        <w:rPr>
          <w:rFonts w:cstheme="minorHAnsi"/>
          <w:b/>
          <w:bCs/>
          <w:sz w:val="24"/>
          <w:szCs w:val="24"/>
        </w:rPr>
        <w:t xml:space="preserve"> – Baseline and OPAT Characteristics of Patients in the Intervention Group According to Adherence Patter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1260"/>
        <w:gridCol w:w="1620"/>
        <w:gridCol w:w="1347"/>
        <w:gridCol w:w="1353"/>
        <w:gridCol w:w="1620"/>
        <w:gridCol w:w="1255"/>
      </w:tblGrid>
      <w:tr w:rsidR="0012225E" w14:paraId="316C1FF0" w14:textId="77777777" w:rsidTr="006904AF">
        <w:tc>
          <w:tcPr>
            <w:tcW w:w="4495" w:type="dxa"/>
            <w:vAlign w:val="center"/>
          </w:tcPr>
          <w:p w14:paraId="74F9CDEE" w14:textId="240BA1A7" w:rsidR="0012225E" w:rsidRPr="00EB46B4" w:rsidRDefault="0012225E" w:rsidP="006904AF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260" w:type="dxa"/>
            <w:vAlign w:val="center"/>
          </w:tcPr>
          <w:p w14:paraId="1C092C48" w14:textId="77777777" w:rsidR="0012225E" w:rsidRDefault="0012225E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High-High</w:t>
            </w:r>
          </w:p>
          <w:p w14:paraId="2E5E2B88" w14:textId="7CB94539" w:rsidR="00421F2B" w:rsidRPr="00EB46B4" w:rsidRDefault="00421F2B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50)</w:t>
            </w:r>
          </w:p>
        </w:tc>
        <w:tc>
          <w:tcPr>
            <w:tcW w:w="1620" w:type="dxa"/>
            <w:vAlign w:val="center"/>
          </w:tcPr>
          <w:p w14:paraId="52072C7F" w14:textId="77777777" w:rsidR="0012225E" w:rsidRDefault="0012225E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High-Low</w:t>
            </w:r>
          </w:p>
          <w:p w14:paraId="6DB8D4D9" w14:textId="377C98BC" w:rsidR="00421F2B" w:rsidRPr="00EB46B4" w:rsidRDefault="00421F2B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</w:t>
            </w:r>
            <w:r w:rsidR="00373241">
              <w:rPr>
                <w:rFonts w:cstheme="minorHAnsi"/>
                <w:b/>
                <w:bCs/>
                <w:sz w:val="24"/>
                <w:szCs w:val="24"/>
              </w:rPr>
              <w:t>n=15)</w:t>
            </w:r>
          </w:p>
        </w:tc>
        <w:tc>
          <w:tcPr>
            <w:tcW w:w="1347" w:type="dxa"/>
            <w:vAlign w:val="center"/>
          </w:tcPr>
          <w:p w14:paraId="63E8987D" w14:textId="77777777" w:rsidR="0012225E" w:rsidRDefault="0012225E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Low-</w:t>
            </w:r>
            <w:r w:rsidR="00373241">
              <w:rPr>
                <w:rFonts w:cstheme="minorHAnsi"/>
                <w:b/>
                <w:bCs/>
                <w:sz w:val="24"/>
                <w:szCs w:val="24"/>
              </w:rPr>
              <w:t>High</w:t>
            </w:r>
          </w:p>
          <w:p w14:paraId="66CA7DDE" w14:textId="7DB78D3C" w:rsidR="00373241" w:rsidRPr="00EB46B4" w:rsidRDefault="00373241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4)</w:t>
            </w:r>
          </w:p>
        </w:tc>
        <w:tc>
          <w:tcPr>
            <w:tcW w:w="1353" w:type="dxa"/>
            <w:vAlign w:val="center"/>
          </w:tcPr>
          <w:p w14:paraId="46ECE0E1" w14:textId="77777777" w:rsidR="0012225E" w:rsidRDefault="0012225E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Low-</w:t>
            </w:r>
            <w:r w:rsidR="00373241">
              <w:rPr>
                <w:rFonts w:cstheme="minorHAnsi"/>
                <w:b/>
                <w:bCs/>
                <w:sz w:val="24"/>
                <w:szCs w:val="24"/>
              </w:rPr>
              <w:t>Low</w:t>
            </w:r>
          </w:p>
          <w:p w14:paraId="014BA35D" w14:textId="27A03C15" w:rsidR="00373241" w:rsidRPr="00EB46B4" w:rsidRDefault="00373241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12)</w:t>
            </w:r>
          </w:p>
        </w:tc>
        <w:tc>
          <w:tcPr>
            <w:tcW w:w="1620" w:type="dxa"/>
            <w:vAlign w:val="center"/>
          </w:tcPr>
          <w:p w14:paraId="6307751E" w14:textId="77777777" w:rsidR="0012225E" w:rsidRDefault="00B85944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otal Intervention</w:t>
            </w:r>
          </w:p>
          <w:p w14:paraId="4DC6E7F9" w14:textId="70419FBA" w:rsidR="00B85944" w:rsidRPr="00EB46B4" w:rsidRDefault="00B85944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1255" w:type="dxa"/>
            <w:vAlign w:val="center"/>
          </w:tcPr>
          <w:p w14:paraId="62BE1658" w14:textId="77777777" w:rsidR="0012225E" w:rsidRPr="00EB46B4" w:rsidRDefault="0012225E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B46B4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12225E" w14:paraId="6D071E00" w14:textId="77777777" w:rsidTr="006904AF">
        <w:tc>
          <w:tcPr>
            <w:tcW w:w="4495" w:type="dxa"/>
            <w:vAlign w:val="center"/>
          </w:tcPr>
          <w:p w14:paraId="745C50EE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Age (years)</w:t>
            </w:r>
          </w:p>
        </w:tc>
        <w:tc>
          <w:tcPr>
            <w:tcW w:w="1260" w:type="dxa"/>
            <w:vAlign w:val="center"/>
          </w:tcPr>
          <w:p w14:paraId="1499B57F" w14:textId="5456E2B0" w:rsidR="0012225E" w:rsidRDefault="00DA752C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7 (45-62)</w:t>
            </w:r>
          </w:p>
        </w:tc>
        <w:tc>
          <w:tcPr>
            <w:tcW w:w="1620" w:type="dxa"/>
            <w:vAlign w:val="center"/>
          </w:tcPr>
          <w:p w14:paraId="67D48680" w14:textId="2FE3EF30" w:rsidR="0012225E" w:rsidRDefault="00DA752C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3 (40-72)</w:t>
            </w:r>
          </w:p>
        </w:tc>
        <w:tc>
          <w:tcPr>
            <w:tcW w:w="1347" w:type="dxa"/>
            <w:vAlign w:val="center"/>
          </w:tcPr>
          <w:p w14:paraId="5F38D3A2" w14:textId="2FEE540D" w:rsidR="0012225E" w:rsidRDefault="00DA752C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3 (34-63)</w:t>
            </w:r>
          </w:p>
        </w:tc>
        <w:tc>
          <w:tcPr>
            <w:tcW w:w="1353" w:type="dxa"/>
            <w:vAlign w:val="center"/>
          </w:tcPr>
          <w:p w14:paraId="221BE6B7" w14:textId="50EA9202" w:rsidR="0012225E" w:rsidRDefault="00DA752C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6 (31-72)</w:t>
            </w:r>
          </w:p>
        </w:tc>
        <w:tc>
          <w:tcPr>
            <w:tcW w:w="1620" w:type="dxa"/>
            <w:vAlign w:val="center"/>
          </w:tcPr>
          <w:p w14:paraId="236EAD6F" w14:textId="13609C72" w:rsidR="0012225E" w:rsidRDefault="006664D3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7 (44-67)</w:t>
            </w:r>
          </w:p>
        </w:tc>
        <w:tc>
          <w:tcPr>
            <w:tcW w:w="1255" w:type="dxa"/>
            <w:vAlign w:val="center"/>
          </w:tcPr>
          <w:p w14:paraId="68004294" w14:textId="2F409AE7" w:rsidR="0012225E" w:rsidRDefault="006664D3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08</w:t>
            </w:r>
          </w:p>
        </w:tc>
      </w:tr>
      <w:tr w:rsidR="0012225E" w14:paraId="494D8470" w14:textId="77777777" w:rsidTr="006904AF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4516D7F7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8680336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94FF858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3BF73DFB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1711A33F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AB0724B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7E1D68E1" w14:textId="068D5356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11</w:t>
            </w:r>
          </w:p>
        </w:tc>
      </w:tr>
      <w:tr w:rsidR="0012225E" w14:paraId="165A1BDC" w14:textId="77777777" w:rsidTr="006904AF">
        <w:tc>
          <w:tcPr>
            <w:tcW w:w="4495" w:type="dxa"/>
            <w:tcBorders>
              <w:bottom w:val="nil"/>
            </w:tcBorders>
            <w:vAlign w:val="center"/>
          </w:tcPr>
          <w:p w14:paraId="3DDE8A8A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Femal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1D759F69" w14:textId="06592C44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 (46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471395D" w14:textId="2E917235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66.7%)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46B283CB" w14:textId="2ADABE1D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75%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4976E8E0" w14:textId="5509A932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50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1D0A2F4" w14:textId="6A58D385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 (51.9%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6C0852B7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2225E" w14:paraId="6B15CCEE" w14:textId="77777777" w:rsidTr="006904AF">
        <w:tc>
          <w:tcPr>
            <w:tcW w:w="4495" w:type="dxa"/>
            <w:tcBorders>
              <w:top w:val="nil"/>
            </w:tcBorders>
            <w:vAlign w:val="center"/>
          </w:tcPr>
          <w:p w14:paraId="19EB979F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ale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7E247A49" w14:textId="6E1DD384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54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58744651" w14:textId="4318258C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33.3%)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7FBA7EBE" w14:textId="64C77D6C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309D3FC0" w14:textId="76EC02FC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50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BA384FD" w14:textId="2672948D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 (48.1%)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6B31A863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2225E" w14:paraId="0EE39CEB" w14:textId="77777777" w:rsidTr="006904AF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3E63C71D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Ra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4DA78BB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C566591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39833807" w14:textId="5D27AC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7A0941E7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0322132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2E3052C2" w14:textId="0A84F1F9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4</w:t>
            </w:r>
          </w:p>
        </w:tc>
      </w:tr>
      <w:tr w:rsidR="0012225E" w14:paraId="5B3F37B7" w14:textId="77777777" w:rsidTr="006904AF">
        <w:tc>
          <w:tcPr>
            <w:tcW w:w="4495" w:type="dxa"/>
            <w:tcBorders>
              <w:bottom w:val="nil"/>
            </w:tcBorders>
            <w:vAlign w:val="center"/>
          </w:tcPr>
          <w:p w14:paraId="4D079EF0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Whit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3869468A" w14:textId="70430CE4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 (76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9C3DE72" w14:textId="711C3823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86.7%)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2A398BBD" w14:textId="019AB5BC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100%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7CB2A0B5" w14:textId="6FC0300C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91.7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BCC31CB" w14:textId="2D4767F8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6 (81.5%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39F2445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2225E" w14:paraId="030F2E1F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34960B7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African Americ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1102246" w14:textId="0D84E329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2FFB071" w14:textId="4A740F5C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620D729" w14:textId="69F22509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4EB2054" w14:textId="1377D1AA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.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B440797" w14:textId="60321AA9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8.6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BE3F3DC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2225E" w14:paraId="114E0A00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868FDA7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ative Americ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ED7D7D1" w14:textId="202C20ED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97F7046" w14:textId="36DA3876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903174D" w14:textId="3A57F798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6A1D80F" w14:textId="7060791C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9EAB7A6" w14:textId="4D91B005" w:rsidR="0012225E" w:rsidRDefault="00373241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7.4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C945356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73241" w14:paraId="5B60F7D3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9E249EF" w14:textId="77777777" w:rsidR="00373241" w:rsidRDefault="00373241" w:rsidP="00373241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ispani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93B4EE8" w14:textId="7F9A5115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34F087F" w14:textId="5E257C80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A05F7D5" w14:textId="5F262DAA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2017E6C" w14:textId="56B2B390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E5BB91E" w14:textId="209F8F3B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FD9A377" w14:textId="77777777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73241" w14:paraId="605D63D4" w14:textId="77777777" w:rsidTr="006904AF">
        <w:tc>
          <w:tcPr>
            <w:tcW w:w="4495" w:type="dxa"/>
            <w:tcBorders>
              <w:top w:val="nil"/>
            </w:tcBorders>
            <w:vAlign w:val="center"/>
          </w:tcPr>
          <w:p w14:paraId="32105390" w14:textId="77777777" w:rsidR="00373241" w:rsidRDefault="00373241" w:rsidP="00373241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Asian/Pacific Islander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7628318" w14:textId="1828482F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594C0A02" w14:textId="7A797C59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</w:tcBorders>
          </w:tcPr>
          <w:p w14:paraId="5528C3D8" w14:textId="1234C642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</w:tcBorders>
          </w:tcPr>
          <w:p w14:paraId="17EE1C7F" w14:textId="0DA686E1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4C8049D" w14:textId="0DF023C6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2865B1A9" w14:textId="77777777" w:rsidR="00373241" w:rsidRDefault="00373241" w:rsidP="0037324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2225E" w14:paraId="4DB804D3" w14:textId="77777777" w:rsidTr="006904AF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79CBA822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Infection cla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4FE24AE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4D1D24B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307D7218" w14:textId="5CE7FD35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578EDD75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ED2AA12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2D342D8" w14:textId="2BD8A56E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9</w:t>
            </w:r>
          </w:p>
        </w:tc>
      </w:tr>
      <w:tr w:rsidR="0012225E" w14:paraId="0A280833" w14:textId="77777777" w:rsidTr="006904AF">
        <w:tc>
          <w:tcPr>
            <w:tcW w:w="4495" w:type="dxa"/>
            <w:tcBorders>
              <w:bottom w:val="nil"/>
            </w:tcBorders>
            <w:vAlign w:val="center"/>
          </w:tcPr>
          <w:p w14:paraId="279E00E0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Bone and joint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3944C44" w14:textId="57D48873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(40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B3EC411" w14:textId="0F3E0DE3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60%)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51F4814A" w14:textId="069DCDDE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75%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2C10C7CE" w14:textId="11F69C89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5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ACDEE19" w14:textId="72691AB7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 (43.2%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6933FAC3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2225E" w14:paraId="27684ADC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CCF3B95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NS/EN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52D9FAA" w14:textId="6780FDB9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1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253231B" w14:textId="4AFB1BA8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A76C7CE" w14:textId="15EE218D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9DC138F" w14:textId="3D6F04FE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6.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AE73A2D" w14:textId="184BA402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13.6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3AFB966" w14:textId="2085D216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2225E" w14:paraId="7B4C129E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670C945D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Endovascula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8A4A7B2" w14:textId="092DB573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3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FC257CB" w14:textId="3F14B193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DAED173" w14:textId="34F12877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6A6064A" w14:textId="472ED134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6.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A4C12BC" w14:textId="1807CA43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(23.5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3778592" w14:textId="5B35A49B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D18A9" w14:paraId="13C5DEBC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0733CC6" w14:textId="7D434D3D" w:rsidR="001D18A9" w:rsidRDefault="001D18A9" w:rsidP="001D18A9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Intra-abdomin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FEF37B1" w14:textId="437F20AB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738713F" w14:textId="68D5AE91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B5D3F99" w14:textId="1D996201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35DB5E4" w14:textId="3DD354FA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33.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D178F1F" w14:textId="17608EC2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11.1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BDA60F1" w14:textId="72869ECF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D18A9" w14:paraId="1C8A7260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8FE9C54" w14:textId="39703C0C" w:rsidR="001D18A9" w:rsidRDefault="001D18A9" w:rsidP="001D18A9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Genitourinar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AC007AD" w14:textId="3DF3221E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3F3446D" w14:textId="1A7334AB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694D57F" w14:textId="71F4AF1E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6CF6969" w14:textId="3036A5D7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.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E0BE027" w14:textId="214D2F63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6.2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8A2E725" w14:textId="2E906809" w:rsidR="001D18A9" w:rsidRDefault="001D18A9" w:rsidP="001D18A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2225E" w14:paraId="190D894F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6529123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k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896B166" w14:textId="1567D3A1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4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8206D0C" w14:textId="4025FE17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F043AC7" w14:textId="4DD973DC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04FC0D4" w14:textId="21CCFDCF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EA56B5E" w14:textId="6F811571" w:rsidR="0012225E" w:rsidRDefault="006E6CF8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B14D3C8" w14:textId="1EF8E908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2225E" w14:paraId="003BB030" w14:textId="77777777" w:rsidTr="006904AF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118C72DE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Insura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41F6B57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465C764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F9F188C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757DAF2A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1B5C535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655B7245" w14:textId="77777777" w:rsidR="0012225E" w:rsidRDefault="0012225E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2225E" w14:paraId="665CA28F" w14:textId="77777777" w:rsidTr="006904AF">
        <w:tc>
          <w:tcPr>
            <w:tcW w:w="4495" w:type="dxa"/>
            <w:tcBorders>
              <w:bottom w:val="nil"/>
            </w:tcBorders>
            <w:vAlign w:val="center"/>
          </w:tcPr>
          <w:p w14:paraId="0CE2E33A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ar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733EDFA" w14:textId="2FB6D75E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(38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E3D8A19" w14:textId="102583FC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66.7%)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39E79635" w14:textId="6358D696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047A40C8" w14:textId="0D7F5B25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58.3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113DDBE" w14:textId="2BCFBA2D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 (45.7%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522EBEDA" w14:textId="19A0FFAF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0</w:t>
            </w:r>
          </w:p>
        </w:tc>
      </w:tr>
      <w:tr w:rsidR="0012225E" w14:paraId="32A0A99B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AD54156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Privat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2383D9C" w14:textId="6C866CA1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2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2A05A72" w14:textId="1440B653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CBA99E9" w14:textId="5596BBB7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DAF58F6" w14:textId="5AF77A2F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6.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AF49CA0" w14:textId="4BE84C82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(24.7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52975FF" w14:textId="34F2F7CB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2</w:t>
            </w:r>
          </w:p>
        </w:tc>
      </w:tr>
      <w:tr w:rsidR="0012225E" w14:paraId="3E083D0D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58975D59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ai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1E50875" w14:textId="04653BE3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2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A824447" w14:textId="08BA9165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0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2820E1E" w14:textId="06983D41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26462D4" w14:textId="1C7434EC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6.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0300EE5" w14:textId="76516BB9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(24.7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EB843A7" w14:textId="1D418476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8</w:t>
            </w:r>
          </w:p>
        </w:tc>
      </w:tr>
      <w:tr w:rsidR="0012225E" w14:paraId="025C58D6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5D1AFE54" w14:textId="77777777" w:rsidR="0012225E" w:rsidRDefault="0012225E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V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F9BB7DA" w14:textId="6826626C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4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3E91025" w14:textId="5C8AD7A6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F1D2F49" w14:textId="339D6DA1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DABE72C" w14:textId="7C63D443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.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6D07327" w14:textId="772D78E2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.7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5DE75DC" w14:textId="0A32646C" w:rsidR="0012225E" w:rsidRDefault="00A25085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91</w:t>
            </w:r>
          </w:p>
        </w:tc>
      </w:tr>
      <w:tr w:rsidR="00A25085" w14:paraId="3AC14AF7" w14:textId="77777777" w:rsidTr="006904AF">
        <w:tc>
          <w:tcPr>
            <w:tcW w:w="4495" w:type="dxa"/>
            <w:tcBorders>
              <w:top w:val="nil"/>
            </w:tcBorders>
            <w:vAlign w:val="center"/>
          </w:tcPr>
          <w:p w14:paraId="2BC8AA0A" w14:textId="77777777" w:rsidR="00A25085" w:rsidRDefault="00A25085" w:rsidP="00A25085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harity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4C300020" w14:textId="59FA5EE1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881A8D5" w14:textId="7516CCDB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</w:tcBorders>
          </w:tcPr>
          <w:p w14:paraId="5136F215" w14:textId="06BDD5B6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</w:tcBorders>
          </w:tcPr>
          <w:p w14:paraId="43F1EF63" w14:textId="3BBC6D2D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3379880D" w14:textId="46B52AD1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58652174" w14:textId="50617961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90</w:t>
            </w:r>
          </w:p>
        </w:tc>
      </w:tr>
      <w:tr w:rsidR="00A25085" w14:paraId="7500B1A0" w14:textId="77777777" w:rsidTr="006904AF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2465A7D2" w14:textId="77777777" w:rsidR="00A25085" w:rsidRDefault="00A25085" w:rsidP="00A25085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Comorbiditi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AE3DEB4" w14:textId="77777777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2E3A12B" w14:textId="77777777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31AAB92D" w14:textId="77777777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7D8EC2EB" w14:textId="77777777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8D8ADD3" w14:textId="77777777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5B916C9D" w14:textId="77777777" w:rsidR="00A25085" w:rsidRDefault="00A25085" w:rsidP="00A2508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25085" w14:paraId="0C9023A9" w14:textId="77777777" w:rsidTr="006904AF">
        <w:tc>
          <w:tcPr>
            <w:tcW w:w="4495" w:type="dxa"/>
            <w:tcBorders>
              <w:bottom w:val="nil"/>
            </w:tcBorders>
            <w:vAlign w:val="center"/>
          </w:tcPr>
          <w:p w14:paraId="36AB4B39" w14:textId="77777777" w:rsidR="00A25085" w:rsidRDefault="00A25085" w:rsidP="00A25085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Depression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471AC89" w14:textId="3017E620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 (56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7F4F402" w14:textId="3D6ECAD1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60%)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0B41F4AE" w14:textId="66D1FBEF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7C5465BD" w14:textId="470E939C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50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CCFFC25" w14:textId="6FE87029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 (54.3%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6208F447" w14:textId="1BA017AD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31</w:t>
            </w:r>
          </w:p>
        </w:tc>
      </w:tr>
      <w:tr w:rsidR="00A25085" w14:paraId="58D28F29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10B4B209" w14:textId="77777777" w:rsidR="00A25085" w:rsidRDefault="00A25085" w:rsidP="00A25085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lastRenderedPageBreak/>
              <w:t xml:space="preserve">   Diabetes mellitu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F1EBA1D" w14:textId="1B101553" w:rsidR="00A25085" w:rsidRDefault="00AD32F3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1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8D6E93D" w14:textId="52D19769" w:rsidR="00A25085" w:rsidRDefault="00AD32F3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4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7BEA8FE" w14:textId="36C8613A" w:rsidR="00A25085" w:rsidRDefault="00AD32F3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865FE53" w14:textId="7FA8C2CE" w:rsidR="00A25085" w:rsidRDefault="00AD32F3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5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BDA9F20" w14:textId="21434229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(23.5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D177AE6" w14:textId="30CD860E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8</w:t>
            </w:r>
          </w:p>
        </w:tc>
      </w:tr>
      <w:tr w:rsidR="00A25085" w14:paraId="5B836187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0CB0E49" w14:textId="77777777" w:rsidR="00A25085" w:rsidRDefault="00A25085" w:rsidP="00A25085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olid tumor malignanc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8EFB9B3" w14:textId="3630C9F7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14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FB3BDD4" w14:textId="61A3B87E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D863186" w14:textId="6F7D8406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026D4C6" w14:textId="507C8294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41.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CBD6369" w14:textId="110EACC3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17.3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89B5E74" w14:textId="6910EFDE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5</w:t>
            </w:r>
          </w:p>
        </w:tc>
      </w:tr>
      <w:tr w:rsidR="00A25085" w14:paraId="396CC87E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5A416CA1" w14:textId="77777777" w:rsidR="00A25085" w:rsidRDefault="00A25085" w:rsidP="00A25085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eart failur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AF14E9B" w14:textId="577A53D8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6615C49" w14:textId="76A69A5A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01E3D67" w14:textId="787EC5F5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3266CF0" w14:textId="787F8E7E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.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42E08D4" w14:textId="25E8EC4B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8.6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5159E75" w14:textId="58BC3BD0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03</w:t>
            </w:r>
          </w:p>
        </w:tc>
      </w:tr>
      <w:tr w:rsidR="00A25085" w14:paraId="53D3AF3C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1D546962" w14:textId="77777777" w:rsidR="00A25085" w:rsidRDefault="00A25085" w:rsidP="00A25085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olid organ transplan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A5BA5C0" w14:textId="4F0D4E5F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4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8F285BA" w14:textId="2F51B4F2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B00F547" w14:textId="110F17BE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ECE9448" w14:textId="0CB2CF24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61B9926" w14:textId="3345EE5D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.7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BCF1E8B" w14:textId="702DBFE4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02</w:t>
            </w:r>
          </w:p>
        </w:tc>
      </w:tr>
      <w:tr w:rsidR="00A25085" w14:paraId="785BBF96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AF66AA2" w14:textId="77777777" w:rsidR="00A25085" w:rsidRDefault="00A25085" w:rsidP="00A25085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ematological malignanc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A65C0E3" w14:textId="18492C23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1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CA59E02" w14:textId="0A73C58D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8AB6886" w14:textId="19BB09EF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2D5C68D" w14:textId="53612EE7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E2F0251" w14:textId="4ECCF62B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7.4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C7890E7" w14:textId="2CC4C14F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0</w:t>
            </w:r>
          </w:p>
        </w:tc>
      </w:tr>
      <w:tr w:rsidR="00A25085" w14:paraId="6B4F180C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2D1DD3E" w14:textId="77777777" w:rsidR="00A25085" w:rsidRDefault="00A25085" w:rsidP="00A25085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hronic obstructive pulmonary dise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21882F" w14:textId="7E4DF216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9726C3C" w14:textId="778B80E3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5AF08B2" w14:textId="111A6796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6ED78C4" w14:textId="7BFAF605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.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F3EEAD1" w14:textId="2A037C1E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BC3382E" w14:textId="13D5E7B0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43</w:t>
            </w:r>
          </w:p>
        </w:tc>
      </w:tr>
      <w:tr w:rsidR="00A25085" w14:paraId="6D3F5F5D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545A6E4F" w14:textId="77777777" w:rsidR="00A25085" w:rsidRDefault="00A25085" w:rsidP="00A25085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End stage renal dise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C46A08C" w14:textId="581F8E4F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C89D827" w14:textId="7379ECC4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F3619F9" w14:textId="354C015E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98F3C14" w14:textId="6FAB366D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7007DD8" w14:textId="71F7DB74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8E8923F" w14:textId="676BB00C" w:rsidR="00A25085" w:rsidRDefault="006904AF" w:rsidP="00A2508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71</w:t>
            </w:r>
          </w:p>
        </w:tc>
      </w:tr>
      <w:tr w:rsidR="006904AF" w14:paraId="10905491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33A62E1" w14:textId="77777777" w:rsidR="006904AF" w:rsidRDefault="006904AF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Liver cirrhosi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1F02163" w14:textId="453317D6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4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43DB006" w14:textId="5426477B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D96C6F2" w14:textId="5B91123F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C5B19E9" w14:textId="6775EF8C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DFE0458" w14:textId="3273C6F2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4F971D2" w14:textId="1EA3F9C6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36</w:t>
            </w:r>
          </w:p>
        </w:tc>
      </w:tr>
      <w:tr w:rsidR="006904AF" w14:paraId="4F68DEAF" w14:textId="77777777" w:rsidTr="006904AF">
        <w:tc>
          <w:tcPr>
            <w:tcW w:w="4495" w:type="dxa"/>
            <w:tcBorders>
              <w:top w:val="nil"/>
            </w:tcBorders>
            <w:vAlign w:val="center"/>
          </w:tcPr>
          <w:p w14:paraId="0C08F8E6" w14:textId="77777777" w:rsidR="006904AF" w:rsidRDefault="006904AF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CT/CAR T cell therapy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4F414833" w14:textId="6F993436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4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67BB2A8" w14:textId="1A20CD82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2281A09D" w14:textId="7778C299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61FB68BF" w14:textId="6ECE67A2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4EE4CB2" w14:textId="2C87A4F2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4500EBF5" w14:textId="37C178B0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36</w:t>
            </w:r>
          </w:p>
        </w:tc>
      </w:tr>
      <w:tr w:rsidR="006904AF" w14:paraId="28664B91" w14:textId="77777777" w:rsidTr="006904AF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0533C0C3" w14:textId="77777777" w:rsidR="006904AF" w:rsidRDefault="006904AF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Healthcare utilization in the past 12 month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D769C82" w14:textId="77777777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A5EEC63" w14:textId="77777777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669F5E8A" w14:textId="77777777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0AFAC667" w14:textId="77777777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19A10F8" w14:textId="77777777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E89D2BC" w14:textId="77777777" w:rsidR="006904AF" w:rsidRDefault="006904AF" w:rsidP="006904A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904AF" w14:paraId="7BA19CC9" w14:textId="77777777" w:rsidTr="006904AF">
        <w:tc>
          <w:tcPr>
            <w:tcW w:w="4495" w:type="dxa"/>
            <w:tcBorders>
              <w:bottom w:val="nil"/>
            </w:tcBorders>
            <w:vAlign w:val="center"/>
          </w:tcPr>
          <w:p w14:paraId="776DC846" w14:textId="77777777" w:rsidR="006904AF" w:rsidRPr="00107AF3" w:rsidRDefault="006904AF" w:rsidP="006904AF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IV antibiotics 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49A91406" w14:textId="688CDEF5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22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67207E9" w14:textId="288244E9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33.3%)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0FA67EC4" w14:textId="388726D3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0159E845" w14:textId="2A8D0436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33.3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13041FB" w14:textId="5D1FDDE8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 (27.2%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63602CC0" w14:textId="6A0E3C2B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23</w:t>
            </w:r>
          </w:p>
        </w:tc>
      </w:tr>
      <w:tr w:rsidR="006904AF" w14:paraId="594E29BE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208BF76" w14:textId="77777777" w:rsidR="006904AF" w:rsidRPr="00107AF3" w:rsidRDefault="006904AF" w:rsidP="006904AF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IV antibiotics for an infection of the same typ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4A5CFD6" w14:textId="08C2E27C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0 </w:t>
            </w:r>
            <w:r w:rsidR="00DA752C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2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823008B" w14:textId="61324B5A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33.3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1D876AA" w14:textId="52202EC3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84D2B01" w14:textId="21350EF4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33.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37797A3" w14:textId="09565F30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 (25.9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E010CA1" w14:textId="7C19A439" w:rsidR="006904AF" w:rsidRDefault="00A72C2A" w:rsidP="006904A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8</w:t>
            </w:r>
          </w:p>
        </w:tc>
      </w:tr>
      <w:tr w:rsidR="006664D3" w14:paraId="2EB63F70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6A45323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outpatient encounters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9163BE3" w14:textId="001C8DB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-1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5042299" w14:textId="6399032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3-11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AB004B8" w14:textId="73B3EDF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2-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DB20F70" w14:textId="79E0FFB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3-1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3071A9F" w14:textId="70710B8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2-1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29524ED" w14:textId="4BB5EBC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1</w:t>
            </w:r>
          </w:p>
        </w:tc>
      </w:tr>
      <w:tr w:rsidR="006664D3" w14:paraId="60A8580B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0AC6D08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ER encounters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1DF7F03" w14:textId="01D2BAC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61844EC" w14:textId="768347B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3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C18D95E" w14:textId="711F69A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-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057B780" w14:textId="797B30B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-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02786DC" w14:textId="510EA23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2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76D8C34" w14:textId="22D6A2F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12</w:t>
            </w:r>
          </w:p>
        </w:tc>
      </w:tr>
      <w:tr w:rsidR="006664D3" w14:paraId="2439F8A5" w14:textId="77777777" w:rsidTr="006904AF">
        <w:tc>
          <w:tcPr>
            <w:tcW w:w="4495" w:type="dxa"/>
            <w:tcBorders>
              <w:top w:val="nil"/>
            </w:tcBorders>
            <w:vAlign w:val="center"/>
          </w:tcPr>
          <w:p w14:paraId="35467DD5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Number of inpatient admissions 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6C561411" w14:textId="02BA282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2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3D4CB927" w14:textId="3B26E03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2)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4367D314" w14:textId="31688D4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-2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01196BCE" w14:textId="14B1E1F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-3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7496087" w14:textId="782B070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2)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6508F8B4" w14:textId="13EBCEE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58</w:t>
            </w:r>
          </w:p>
        </w:tc>
      </w:tr>
      <w:tr w:rsidR="006664D3" w14:paraId="0A692A58" w14:textId="77777777" w:rsidTr="006904AF">
        <w:tc>
          <w:tcPr>
            <w:tcW w:w="4495" w:type="dxa"/>
            <w:vAlign w:val="center"/>
          </w:tcPr>
          <w:p w14:paraId="5F0490F4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Outpatient days of therapy (days)</w:t>
            </w:r>
          </w:p>
        </w:tc>
        <w:tc>
          <w:tcPr>
            <w:tcW w:w="1260" w:type="dxa"/>
            <w:vAlign w:val="center"/>
          </w:tcPr>
          <w:p w14:paraId="4D39D7A0" w14:textId="7BD4D3B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 (23-39)</w:t>
            </w:r>
          </w:p>
        </w:tc>
        <w:tc>
          <w:tcPr>
            <w:tcW w:w="1620" w:type="dxa"/>
            <w:vAlign w:val="center"/>
          </w:tcPr>
          <w:p w14:paraId="3F12000C" w14:textId="5418C43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 (32-40)</w:t>
            </w:r>
          </w:p>
        </w:tc>
        <w:tc>
          <w:tcPr>
            <w:tcW w:w="1347" w:type="dxa"/>
            <w:vAlign w:val="center"/>
          </w:tcPr>
          <w:p w14:paraId="3098ADEB" w14:textId="7F70A2D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 (24-38)</w:t>
            </w:r>
          </w:p>
        </w:tc>
        <w:tc>
          <w:tcPr>
            <w:tcW w:w="1353" w:type="dxa"/>
            <w:vAlign w:val="center"/>
          </w:tcPr>
          <w:p w14:paraId="6C54D6E0" w14:textId="030B4F8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 (24-39)</w:t>
            </w:r>
          </w:p>
        </w:tc>
        <w:tc>
          <w:tcPr>
            <w:tcW w:w="1620" w:type="dxa"/>
            <w:vAlign w:val="center"/>
          </w:tcPr>
          <w:p w14:paraId="0DC44CA9" w14:textId="276FF18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 (25-39)</w:t>
            </w:r>
          </w:p>
        </w:tc>
        <w:tc>
          <w:tcPr>
            <w:tcW w:w="1255" w:type="dxa"/>
            <w:vAlign w:val="center"/>
          </w:tcPr>
          <w:p w14:paraId="3EBD977B" w14:textId="69D654FE" w:rsidR="006664D3" w:rsidRDefault="001A1F0A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2</w:t>
            </w:r>
          </w:p>
        </w:tc>
      </w:tr>
      <w:tr w:rsidR="006664D3" w14:paraId="735FB2AB" w14:textId="77777777" w:rsidTr="006904AF">
        <w:tc>
          <w:tcPr>
            <w:tcW w:w="4495" w:type="dxa"/>
            <w:vAlign w:val="center"/>
          </w:tcPr>
          <w:p w14:paraId="7F8A3194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mber of phone calls done by OPAT team during OPAT episode</w:t>
            </w:r>
          </w:p>
        </w:tc>
        <w:tc>
          <w:tcPr>
            <w:tcW w:w="1260" w:type="dxa"/>
            <w:vAlign w:val="center"/>
          </w:tcPr>
          <w:p w14:paraId="739D0322" w14:textId="61B06BC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-5)</w:t>
            </w:r>
          </w:p>
        </w:tc>
        <w:tc>
          <w:tcPr>
            <w:tcW w:w="1620" w:type="dxa"/>
            <w:vAlign w:val="center"/>
          </w:tcPr>
          <w:p w14:paraId="698E1FAB" w14:textId="2D79C7B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0-5)</w:t>
            </w:r>
          </w:p>
        </w:tc>
        <w:tc>
          <w:tcPr>
            <w:tcW w:w="1347" w:type="dxa"/>
            <w:vAlign w:val="center"/>
          </w:tcPr>
          <w:p w14:paraId="0C61C7C1" w14:textId="23D5235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2-13)</w:t>
            </w:r>
          </w:p>
        </w:tc>
        <w:tc>
          <w:tcPr>
            <w:tcW w:w="1353" w:type="dxa"/>
            <w:vAlign w:val="center"/>
          </w:tcPr>
          <w:p w14:paraId="1E38E86B" w14:textId="028F3B6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-6)</w:t>
            </w:r>
          </w:p>
        </w:tc>
        <w:tc>
          <w:tcPr>
            <w:tcW w:w="1620" w:type="dxa"/>
            <w:vAlign w:val="center"/>
          </w:tcPr>
          <w:p w14:paraId="08391848" w14:textId="153FCC8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1-5)</w:t>
            </w:r>
          </w:p>
        </w:tc>
        <w:tc>
          <w:tcPr>
            <w:tcW w:w="1255" w:type="dxa"/>
            <w:vAlign w:val="center"/>
          </w:tcPr>
          <w:p w14:paraId="1165399B" w14:textId="473525A8" w:rsidR="006664D3" w:rsidRDefault="001A1F0A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2</w:t>
            </w:r>
          </w:p>
        </w:tc>
      </w:tr>
      <w:tr w:rsidR="006664D3" w14:paraId="40828A49" w14:textId="77777777" w:rsidTr="006904AF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39562F46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Antimicrobial cla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A6072A9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11B9C42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3B4641CE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11574DA9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D4B0D5B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234C4868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14:paraId="05D0B0B0" w14:textId="77777777" w:rsidTr="006904AF">
        <w:tc>
          <w:tcPr>
            <w:tcW w:w="4495" w:type="dxa"/>
            <w:tcBorders>
              <w:bottom w:val="nil"/>
            </w:tcBorders>
            <w:vAlign w:val="center"/>
          </w:tcPr>
          <w:p w14:paraId="6AFFD774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ephalosporins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3F95B2C" w14:textId="4100AEC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 (46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02BA5B0" w14:textId="6BF0C52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60%)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658030C5" w14:textId="272384C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75%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01DBDB9F" w14:textId="6F61665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5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A85255F" w14:textId="0CC5585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 (46.9%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0F799B7" w14:textId="6D2E9B1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1</w:t>
            </w:r>
          </w:p>
        </w:tc>
      </w:tr>
      <w:tr w:rsidR="006664D3" w14:paraId="44BF89EC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217140C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Dapt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A68EE78" w14:textId="1872605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2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69150D3" w14:textId="62F2CD5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40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FD6A9AF" w14:textId="3495068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9388228" w14:textId="28C88DE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6.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7E5FB72" w14:textId="5BF47B1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(23.5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CEBFFC2" w14:textId="334ADFC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2</w:t>
            </w:r>
          </w:p>
        </w:tc>
      </w:tr>
      <w:tr w:rsidR="006664D3" w14:paraId="065AE335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31AF16A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Carbapenem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BAC1858" w14:textId="5856E62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1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42EC196" w14:textId="4EDC40F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0C56B44" w14:textId="53BF47ED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0B0C607" w14:textId="205F31B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33.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8A9C878" w14:textId="7655E1A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18.5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47C79D7" w14:textId="04E1E1A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2</w:t>
            </w:r>
          </w:p>
        </w:tc>
      </w:tr>
      <w:tr w:rsidR="006664D3" w14:paraId="181D4CA1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67CB2146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Penicilli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6C85D08" w14:textId="008B995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FA5FD9B" w14:textId="68AD078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DFF0D56" w14:textId="0C01232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CAF509E" w14:textId="6B6C0E8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5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CB495F7" w14:textId="1776DA6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11.1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6E9F308" w14:textId="4BEC827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61</w:t>
            </w:r>
          </w:p>
        </w:tc>
      </w:tr>
      <w:tr w:rsidR="006664D3" w14:paraId="0B1350C1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7118458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Antifungal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60F053A" w14:textId="24689A7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9485311" w14:textId="2890E34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6A79A93" w14:textId="57BEF4E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6E1ECB8" w14:textId="1D69932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6.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4431739" w14:textId="1176DD1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6.2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CDED160" w14:textId="77C49FE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6</w:t>
            </w:r>
          </w:p>
        </w:tc>
      </w:tr>
      <w:tr w:rsidR="006664D3" w14:paraId="5FC59AFE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7F0DBFC5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tronidazol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D82E998" w14:textId="2DD30B3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2483DF7" w14:textId="02F6309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87E0D17" w14:textId="019D726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6C8F576" w14:textId="26CD27D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.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67D7BFE" w14:textId="183B686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8.6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70AAE18" w14:textId="6AE15E2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03</w:t>
            </w:r>
          </w:p>
        </w:tc>
      </w:tr>
      <w:tr w:rsidR="006664D3" w14:paraId="2733955C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AD7FF08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Vanc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B5F99F2" w14:textId="347C9E8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1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DA189B1" w14:textId="7C586F5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92C2EA7" w14:textId="61F4D1F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F06B779" w14:textId="621B90C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5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FB991FF" w14:textId="3194229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12.3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D22B2D6" w14:textId="28F53D8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5</w:t>
            </w:r>
          </w:p>
        </w:tc>
      </w:tr>
      <w:tr w:rsidR="006664D3" w14:paraId="61CA43EE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0F5A731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Quinolon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B1BC230" w14:textId="36625D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2F59EE8" w14:textId="2FE2FD9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3DDE5D9" w14:textId="7E3CF58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2C79F2F" w14:textId="004BC30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F329063" w14:textId="6E3F3AD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4.9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1D9F64A" w14:textId="565CD3A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90</w:t>
            </w:r>
          </w:p>
        </w:tc>
      </w:tr>
      <w:tr w:rsidR="006664D3" w14:paraId="58253B30" w14:textId="77777777" w:rsidTr="006904AF">
        <w:tc>
          <w:tcPr>
            <w:tcW w:w="4495" w:type="dxa"/>
            <w:tcBorders>
              <w:top w:val="nil"/>
            </w:tcBorders>
            <w:vAlign w:val="center"/>
          </w:tcPr>
          <w:p w14:paraId="634D7D54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TMP/SMX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ECDFCCC" w14:textId="1DD7D0A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F67EC90" w14:textId="7B6C60E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</w:tcBorders>
          </w:tcPr>
          <w:p w14:paraId="40EB0A9B" w14:textId="07CF17CD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</w:tcBorders>
          </w:tcPr>
          <w:p w14:paraId="1402C24A" w14:textId="2ED0D3D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8E44C87" w14:textId="1C5B93B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7958A0FE" w14:textId="04BBB7E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90</w:t>
            </w:r>
          </w:p>
        </w:tc>
      </w:tr>
      <w:tr w:rsidR="006664D3" w14:paraId="10C2E817" w14:textId="77777777" w:rsidTr="006904AF">
        <w:tc>
          <w:tcPr>
            <w:tcW w:w="4495" w:type="dxa"/>
            <w:vAlign w:val="center"/>
          </w:tcPr>
          <w:p w14:paraId="275C97A6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Concomitant oral antibiotics</w:t>
            </w:r>
          </w:p>
        </w:tc>
        <w:tc>
          <w:tcPr>
            <w:tcW w:w="1260" w:type="dxa"/>
            <w:vAlign w:val="center"/>
          </w:tcPr>
          <w:p w14:paraId="263294C5" w14:textId="6C7FD2B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22%)</w:t>
            </w:r>
          </w:p>
        </w:tc>
        <w:tc>
          <w:tcPr>
            <w:tcW w:w="1620" w:type="dxa"/>
            <w:vAlign w:val="center"/>
          </w:tcPr>
          <w:p w14:paraId="7D821EC2" w14:textId="3DED4AE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0%)</w:t>
            </w:r>
          </w:p>
        </w:tc>
        <w:tc>
          <w:tcPr>
            <w:tcW w:w="1347" w:type="dxa"/>
            <w:vAlign w:val="center"/>
          </w:tcPr>
          <w:p w14:paraId="03E2E67A" w14:textId="12028F6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vAlign w:val="center"/>
          </w:tcPr>
          <w:p w14:paraId="32B07C4F" w14:textId="1EC34B7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41.7%)</w:t>
            </w:r>
          </w:p>
        </w:tc>
        <w:tc>
          <w:tcPr>
            <w:tcW w:w="1620" w:type="dxa"/>
            <w:vAlign w:val="center"/>
          </w:tcPr>
          <w:p w14:paraId="379DC010" w14:textId="075B5A9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(23.5%)</w:t>
            </w:r>
          </w:p>
        </w:tc>
        <w:tc>
          <w:tcPr>
            <w:tcW w:w="1255" w:type="dxa"/>
            <w:vAlign w:val="center"/>
          </w:tcPr>
          <w:p w14:paraId="39DDE5BA" w14:textId="72D917E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8</w:t>
            </w:r>
          </w:p>
        </w:tc>
      </w:tr>
      <w:tr w:rsidR="006664D3" w14:paraId="374ACC19" w14:textId="77777777" w:rsidTr="006904AF">
        <w:tc>
          <w:tcPr>
            <w:tcW w:w="4495" w:type="dxa"/>
            <w:vAlign w:val="center"/>
          </w:tcPr>
          <w:p w14:paraId="204E73D4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Number of oral antibiotics</w:t>
            </w:r>
          </w:p>
        </w:tc>
        <w:tc>
          <w:tcPr>
            <w:tcW w:w="1260" w:type="dxa"/>
            <w:vAlign w:val="center"/>
          </w:tcPr>
          <w:p w14:paraId="7CBE4BB4" w14:textId="48E2408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620" w:type="dxa"/>
            <w:vAlign w:val="center"/>
          </w:tcPr>
          <w:p w14:paraId="2B6B215E" w14:textId="527C221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347" w:type="dxa"/>
            <w:vAlign w:val="center"/>
          </w:tcPr>
          <w:p w14:paraId="47EBD90E" w14:textId="2B7FDF2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353" w:type="dxa"/>
            <w:vAlign w:val="center"/>
          </w:tcPr>
          <w:p w14:paraId="3DF2D9FC" w14:textId="6A622C1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-1)</w:t>
            </w:r>
          </w:p>
        </w:tc>
        <w:tc>
          <w:tcPr>
            <w:tcW w:w="1620" w:type="dxa"/>
            <w:vAlign w:val="center"/>
          </w:tcPr>
          <w:p w14:paraId="28A1619B" w14:textId="0332EED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55" w:type="dxa"/>
            <w:vAlign w:val="center"/>
          </w:tcPr>
          <w:p w14:paraId="522A2E9B" w14:textId="414CD208" w:rsidR="006664D3" w:rsidRDefault="001A1F0A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1</w:t>
            </w:r>
          </w:p>
        </w:tc>
      </w:tr>
      <w:tr w:rsidR="006664D3" w14:paraId="29494D11" w14:textId="77777777" w:rsidTr="007207DD">
        <w:tc>
          <w:tcPr>
            <w:tcW w:w="4495" w:type="dxa"/>
            <w:vAlign w:val="center"/>
          </w:tcPr>
          <w:p w14:paraId="4B84A21D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lastRenderedPageBreak/>
              <w:t>Number of IV antibiotics</w:t>
            </w:r>
          </w:p>
        </w:tc>
        <w:tc>
          <w:tcPr>
            <w:tcW w:w="1260" w:type="dxa"/>
            <w:vAlign w:val="center"/>
          </w:tcPr>
          <w:p w14:paraId="3A4C13DE" w14:textId="0B9CBF0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-1)</w:t>
            </w:r>
          </w:p>
        </w:tc>
        <w:tc>
          <w:tcPr>
            <w:tcW w:w="1620" w:type="dxa"/>
          </w:tcPr>
          <w:p w14:paraId="13A3039E" w14:textId="5F713C5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5C0F">
              <w:rPr>
                <w:rFonts w:cstheme="minorHAnsi"/>
                <w:sz w:val="24"/>
                <w:szCs w:val="24"/>
              </w:rPr>
              <w:t>1 (1-1)</w:t>
            </w:r>
          </w:p>
        </w:tc>
        <w:tc>
          <w:tcPr>
            <w:tcW w:w="1347" w:type="dxa"/>
          </w:tcPr>
          <w:p w14:paraId="6FCE8150" w14:textId="1624327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5C0F">
              <w:rPr>
                <w:rFonts w:cstheme="minorHAnsi"/>
                <w:sz w:val="24"/>
                <w:szCs w:val="24"/>
              </w:rPr>
              <w:t>1 (1-1)</w:t>
            </w:r>
          </w:p>
        </w:tc>
        <w:tc>
          <w:tcPr>
            <w:tcW w:w="1353" w:type="dxa"/>
          </w:tcPr>
          <w:p w14:paraId="6043CDC0" w14:textId="78649F2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A5C0F">
              <w:rPr>
                <w:rFonts w:cstheme="minorHAnsi"/>
                <w:sz w:val="24"/>
                <w:szCs w:val="24"/>
              </w:rPr>
              <w:t>1 (1-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8A5C0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14:paraId="243929F9" w14:textId="0063D2C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-1)</w:t>
            </w:r>
          </w:p>
        </w:tc>
        <w:tc>
          <w:tcPr>
            <w:tcW w:w="1255" w:type="dxa"/>
            <w:vAlign w:val="center"/>
          </w:tcPr>
          <w:p w14:paraId="400C0C86" w14:textId="535FFCA2" w:rsidR="006664D3" w:rsidRDefault="001A1F0A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0</w:t>
            </w:r>
          </w:p>
        </w:tc>
      </w:tr>
      <w:tr w:rsidR="006664D3" w14:paraId="4A954282" w14:textId="77777777" w:rsidTr="006904AF">
        <w:tc>
          <w:tcPr>
            <w:tcW w:w="4495" w:type="dxa"/>
            <w:vAlign w:val="center"/>
          </w:tcPr>
          <w:p w14:paraId="7C1E5D96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Number of daily doses of IV antibiotics</w:t>
            </w:r>
          </w:p>
        </w:tc>
        <w:tc>
          <w:tcPr>
            <w:tcW w:w="1260" w:type="dxa"/>
            <w:vAlign w:val="center"/>
          </w:tcPr>
          <w:p w14:paraId="33F95095" w14:textId="4DC30AA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-3)</w:t>
            </w:r>
          </w:p>
        </w:tc>
        <w:tc>
          <w:tcPr>
            <w:tcW w:w="1620" w:type="dxa"/>
            <w:vAlign w:val="center"/>
          </w:tcPr>
          <w:p w14:paraId="7E953F2A" w14:textId="76A805F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-3)</w:t>
            </w:r>
          </w:p>
        </w:tc>
        <w:tc>
          <w:tcPr>
            <w:tcW w:w="1347" w:type="dxa"/>
            <w:vAlign w:val="center"/>
          </w:tcPr>
          <w:p w14:paraId="3EA522B2" w14:textId="642FA23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-3)</w:t>
            </w:r>
          </w:p>
        </w:tc>
        <w:tc>
          <w:tcPr>
            <w:tcW w:w="1353" w:type="dxa"/>
            <w:vAlign w:val="center"/>
          </w:tcPr>
          <w:p w14:paraId="6030EAFE" w14:textId="03F164A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-3)</w:t>
            </w:r>
          </w:p>
        </w:tc>
        <w:tc>
          <w:tcPr>
            <w:tcW w:w="1620" w:type="dxa"/>
            <w:vAlign w:val="center"/>
          </w:tcPr>
          <w:p w14:paraId="4FB3F46E" w14:textId="109A171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-3)</w:t>
            </w:r>
          </w:p>
        </w:tc>
        <w:tc>
          <w:tcPr>
            <w:tcW w:w="1255" w:type="dxa"/>
            <w:vAlign w:val="center"/>
          </w:tcPr>
          <w:p w14:paraId="45B4F7DA" w14:textId="4C2BA31A" w:rsidR="006664D3" w:rsidRDefault="001A1F0A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08</w:t>
            </w:r>
          </w:p>
        </w:tc>
      </w:tr>
      <w:tr w:rsidR="006664D3" w14:paraId="420A416A" w14:textId="77777777" w:rsidTr="006904AF">
        <w:tc>
          <w:tcPr>
            <w:tcW w:w="4495" w:type="dxa"/>
            <w:vAlign w:val="center"/>
          </w:tcPr>
          <w:p w14:paraId="5B2546AC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Total daily infusion time (minutes)</w:t>
            </w:r>
          </w:p>
        </w:tc>
        <w:tc>
          <w:tcPr>
            <w:tcW w:w="1260" w:type="dxa"/>
            <w:vAlign w:val="center"/>
          </w:tcPr>
          <w:p w14:paraId="40151F55" w14:textId="14B0970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3-30)</w:t>
            </w:r>
          </w:p>
        </w:tc>
        <w:tc>
          <w:tcPr>
            <w:tcW w:w="1620" w:type="dxa"/>
            <w:vAlign w:val="center"/>
          </w:tcPr>
          <w:p w14:paraId="055FDA79" w14:textId="6909473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3-12)</w:t>
            </w:r>
          </w:p>
        </w:tc>
        <w:tc>
          <w:tcPr>
            <w:tcW w:w="1347" w:type="dxa"/>
            <w:vAlign w:val="center"/>
          </w:tcPr>
          <w:p w14:paraId="494CF839" w14:textId="0EFB89FD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3-95)</w:t>
            </w:r>
          </w:p>
        </w:tc>
        <w:tc>
          <w:tcPr>
            <w:tcW w:w="1353" w:type="dxa"/>
            <w:vAlign w:val="center"/>
          </w:tcPr>
          <w:p w14:paraId="28DB7940" w14:textId="576BF55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 (45-152)</w:t>
            </w:r>
          </w:p>
        </w:tc>
        <w:tc>
          <w:tcPr>
            <w:tcW w:w="1620" w:type="dxa"/>
            <w:vAlign w:val="center"/>
          </w:tcPr>
          <w:p w14:paraId="06C75E3A" w14:textId="02750F2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3-63)</w:t>
            </w:r>
          </w:p>
        </w:tc>
        <w:tc>
          <w:tcPr>
            <w:tcW w:w="1255" w:type="dxa"/>
            <w:vAlign w:val="center"/>
          </w:tcPr>
          <w:p w14:paraId="29767F9C" w14:textId="40719EA5" w:rsidR="006664D3" w:rsidRDefault="001A1F0A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6664D3" w14:paraId="64EC7DA0" w14:textId="77777777" w:rsidTr="006904AF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1E7C4CC3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Vascular access 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19992BC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B9EEB20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3AAEE046" w14:textId="025E314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61DEB95D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87A201E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402EF7FD" w14:textId="62D6050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47</w:t>
            </w:r>
          </w:p>
        </w:tc>
      </w:tr>
      <w:tr w:rsidR="006664D3" w14:paraId="56C04064" w14:textId="77777777" w:rsidTr="006904AF">
        <w:tc>
          <w:tcPr>
            <w:tcW w:w="4495" w:type="dxa"/>
            <w:tcBorders>
              <w:bottom w:val="nil"/>
            </w:tcBorders>
            <w:vAlign w:val="center"/>
          </w:tcPr>
          <w:p w14:paraId="5F9C3F5C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idlin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8379D45" w14:textId="0592780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899024F" w14:textId="309CC0A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00FA6AEB" w14:textId="27CC0F2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21E46129" w14:textId="71B6311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17026AE" w14:textId="009CDEC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5%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5688BCCF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14:paraId="5B6283FC" w14:textId="77777777" w:rsidTr="00373241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8732B73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PIC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5569C90" w14:textId="1D478FC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 (9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6C12C95" w14:textId="450CD4E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86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BD83C06" w14:textId="4AEF7CF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10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183A199" w14:textId="6F7CCA6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10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1DB4852" w14:textId="5124FC8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 (92.6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4722E2E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14:paraId="7722A05F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6D6E3C53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Por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90D3DEE" w14:textId="05B81E4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C0D9E04" w14:textId="514E2A7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173CF07" w14:textId="3EBF5EE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2DA15A3" w14:textId="4EA7ED8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37CDCBD" w14:textId="60FC0B9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.7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82D2648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14:paraId="3DEB9373" w14:textId="77777777" w:rsidTr="006904AF">
        <w:tc>
          <w:tcPr>
            <w:tcW w:w="4495" w:type="dxa"/>
            <w:tcBorders>
              <w:top w:val="nil"/>
            </w:tcBorders>
            <w:vAlign w:val="center"/>
          </w:tcPr>
          <w:p w14:paraId="27B500B4" w14:textId="6CF96196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Other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65E8D088" w14:textId="56FC3C9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F94D4C3" w14:textId="25AD838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</w:tcBorders>
          </w:tcPr>
          <w:p w14:paraId="7BB31121" w14:textId="0C9C035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</w:tcBorders>
          </w:tcPr>
          <w:p w14:paraId="1FA52C75" w14:textId="583857D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EA73596" w14:textId="048F11B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0FBF6DFF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14:paraId="74A00B63" w14:textId="77777777" w:rsidTr="006904AF">
        <w:tc>
          <w:tcPr>
            <w:tcW w:w="4495" w:type="dxa"/>
            <w:vAlign w:val="center"/>
          </w:tcPr>
          <w:p w14:paraId="066F6569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Inpatient ID consult</w:t>
            </w:r>
          </w:p>
        </w:tc>
        <w:tc>
          <w:tcPr>
            <w:tcW w:w="1260" w:type="dxa"/>
            <w:vAlign w:val="center"/>
          </w:tcPr>
          <w:p w14:paraId="7A921B39" w14:textId="7FA2B9F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9 (98%)</w:t>
            </w:r>
          </w:p>
        </w:tc>
        <w:tc>
          <w:tcPr>
            <w:tcW w:w="1620" w:type="dxa"/>
            <w:vAlign w:val="center"/>
          </w:tcPr>
          <w:p w14:paraId="522B4EBF" w14:textId="6F5BAFF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93.3%)</w:t>
            </w:r>
          </w:p>
        </w:tc>
        <w:tc>
          <w:tcPr>
            <w:tcW w:w="1347" w:type="dxa"/>
            <w:vAlign w:val="center"/>
          </w:tcPr>
          <w:p w14:paraId="6278C4BC" w14:textId="3AB7F61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100%)</w:t>
            </w:r>
          </w:p>
        </w:tc>
        <w:tc>
          <w:tcPr>
            <w:tcW w:w="1353" w:type="dxa"/>
            <w:vAlign w:val="center"/>
          </w:tcPr>
          <w:p w14:paraId="4E2047D9" w14:textId="7795B1D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100%)</w:t>
            </w:r>
          </w:p>
        </w:tc>
        <w:tc>
          <w:tcPr>
            <w:tcW w:w="1620" w:type="dxa"/>
            <w:vAlign w:val="center"/>
          </w:tcPr>
          <w:p w14:paraId="47712AB8" w14:textId="11CBD99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9 (97.5%)</w:t>
            </w:r>
          </w:p>
        </w:tc>
        <w:tc>
          <w:tcPr>
            <w:tcW w:w="1255" w:type="dxa"/>
            <w:vAlign w:val="center"/>
          </w:tcPr>
          <w:p w14:paraId="5B80BB58" w14:textId="561FD2F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6</w:t>
            </w:r>
          </w:p>
        </w:tc>
      </w:tr>
      <w:tr w:rsidR="006664D3" w14:paraId="61B404C7" w14:textId="77777777" w:rsidTr="006904AF">
        <w:tc>
          <w:tcPr>
            <w:tcW w:w="4495" w:type="dxa"/>
            <w:vAlign w:val="center"/>
          </w:tcPr>
          <w:p w14:paraId="3AE1CECD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Outpatient ID clinic follow up</w:t>
            </w:r>
          </w:p>
        </w:tc>
        <w:tc>
          <w:tcPr>
            <w:tcW w:w="1260" w:type="dxa"/>
            <w:vAlign w:val="center"/>
          </w:tcPr>
          <w:p w14:paraId="03C74F71" w14:textId="480A93E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 (46%)</w:t>
            </w:r>
          </w:p>
        </w:tc>
        <w:tc>
          <w:tcPr>
            <w:tcW w:w="1620" w:type="dxa"/>
            <w:vAlign w:val="center"/>
          </w:tcPr>
          <w:p w14:paraId="103F41AC" w14:textId="13A2901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73.3%)</w:t>
            </w:r>
          </w:p>
        </w:tc>
        <w:tc>
          <w:tcPr>
            <w:tcW w:w="1347" w:type="dxa"/>
            <w:vAlign w:val="center"/>
          </w:tcPr>
          <w:p w14:paraId="65C72FFC" w14:textId="77106BC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75%)</w:t>
            </w:r>
          </w:p>
        </w:tc>
        <w:tc>
          <w:tcPr>
            <w:tcW w:w="1353" w:type="dxa"/>
            <w:vAlign w:val="center"/>
          </w:tcPr>
          <w:p w14:paraId="2588C1D9" w14:textId="3B61033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48.3%)</w:t>
            </w:r>
          </w:p>
        </w:tc>
        <w:tc>
          <w:tcPr>
            <w:tcW w:w="1620" w:type="dxa"/>
            <w:vAlign w:val="center"/>
          </w:tcPr>
          <w:p w14:paraId="0A815982" w14:textId="1227E92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 (54.3%)</w:t>
            </w:r>
          </w:p>
        </w:tc>
        <w:tc>
          <w:tcPr>
            <w:tcW w:w="1255" w:type="dxa"/>
            <w:vAlign w:val="center"/>
          </w:tcPr>
          <w:p w14:paraId="1F538222" w14:textId="2180A8C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26</w:t>
            </w:r>
          </w:p>
        </w:tc>
      </w:tr>
      <w:tr w:rsidR="006664D3" w14:paraId="145F77AE" w14:textId="77777777" w:rsidTr="006904AF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5228297F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Labs obtained through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9CCD9DB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2CE95E6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7A59959B" w14:textId="6A3C052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59CD61A7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72837BC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CEEE8A3" w14:textId="0104A30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9</w:t>
            </w:r>
          </w:p>
        </w:tc>
      </w:tr>
      <w:tr w:rsidR="006664D3" w14:paraId="1ECF8B41" w14:textId="77777777" w:rsidTr="006904AF">
        <w:tc>
          <w:tcPr>
            <w:tcW w:w="4495" w:type="dxa"/>
            <w:tcBorders>
              <w:bottom w:val="nil"/>
            </w:tcBorders>
            <w:vAlign w:val="center"/>
          </w:tcPr>
          <w:p w14:paraId="2D7F061C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ome health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D1A26FA" w14:textId="6B96DC1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 (64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F56379C" w14:textId="1158364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73.3%)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59A04000" w14:textId="3EBD798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73C4223A" w14:textId="0B996F0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100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662104B" w14:textId="6C472D1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7 (70.4%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3B17E596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14:paraId="17DDE151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1B1DF556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OU infusion clini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759AAF9" w14:textId="70BA4D5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1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600FE47" w14:textId="74F7B11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F27D23F" w14:textId="4C09CFE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5B97674" w14:textId="6BE9E85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702297D" w14:textId="39CBA67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12.3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8FE8916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14:paraId="07B62C23" w14:textId="77777777" w:rsidTr="006904AF">
        <w:tc>
          <w:tcPr>
            <w:tcW w:w="4495" w:type="dxa"/>
            <w:tcBorders>
              <w:top w:val="nil"/>
            </w:tcBorders>
            <w:vAlign w:val="center"/>
          </w:tcPr>
          <w:p w14:paraId="3619AF7A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Outside lab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126DA700" w14:textId="3268FB2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20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3AC7003" w14:textId="79A7323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5951E1BB" w14:textId="0524C99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354D9714" w14:textId="7C01B1B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CA9B36D" w14:textId="70057FB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17.3%)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155562A6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14:paraId="57D1A9ED" w14:textId="77777777" w:rsidTr="006904AF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72C7E62C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Multidrug resistant infec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9D60D4F" w14:textId="110F2A6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2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3C97C1F" w14:textId="0D9827DD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26.7%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03AB84D0" w14:textId="7425B7A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6612C0FB" w14:textId="6DAD3B2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33.3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8823778" w14:textId="260EE26D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 (29.6%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696F214" w14:textId="4DC52D5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01</w:t>
            </w:r>
          </w:p>
        </w:tc>
      </w:tr>
      <w:tr w:rsidR="006664D3" w14:paraId="27D53C7A" w14:textId="77777777" w:rsidTr="006904AF">
        <w:tc>
          <w:tcPr>
            <w:tcW w:w="4495" w:type="dxa"/>
            <w:tcBorders>
              <w:bottom w:val="nil"/>
            </w:tcBorders>
            <w:vAlign w:val="center"/>
          </w:tcPr>
          <w:p w14:paraId="2170DFF0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RSA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24BB0D0" w14:textId="0F56F3A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12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CCADF00" w14:textId="6EEEF97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7DD9C8C2" w14:textId="58CA52DD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26F7AF71" w14:textId="7EC3479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6.7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7124A5C" w14:textId="7687AEE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14.8%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63BB69C3" w14:textId="68F02DA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1</w:t>
            </w:r>
          </w:p>
        </w:tc>
      </w:tr>
      <w:tr w:rsidR="006664D3" w14:paraId="66D7EBC9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3A7DD79B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ESBL GN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8C5337F" w14:textId="189066D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14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0554EFB" w14:textId="19DFC4D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3C39D5F" w14:textId="10CEDA7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279031A" w14:textId="5D4CC28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6.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778E220" w14:textId="4B8E0E0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13.6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387ABD5" w14:textId="7345640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65</w:t>
            </w:r>
          </w:p>
        </w:tc>
      </w:tr>
      <w:tr w:rsidR="006664D3" w14:paraId="6EC59F1D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47D5CF5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VR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863DBCC" w14:textId="78A557D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9F4152D" w14:textId="7A2787A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3DD20AF" w14:textId="598C81F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53BC267" w14:textId="7E62A84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20221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09DA163" w14:textId="29DEE44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A45471B" w14:textId="6309906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90</w:t>
            </w:r>
          </w:p>
        </w:tc>
      </w:tr>
      <w:tr w:rsidR="006664D3" w14:paraId="2B5CEBCB" w14:textId="77777777" w:rsidTr="006904AF">
        <w:tc>
          <w:tcPr>
            <w:tcW w:w="4495" w:type="dxa"/>
            <w:vAlign w:val="center"/>
          </w:tcPr>
          <w:p w14:paraId="377EC0BB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Diabetic foot infection</w:t>
            </w:r>
          </w:p>
        </w:tc>
        <w:tc>
          <w:tcPr>
            <w:tcW w:w="1260" w:type="dxa"/>
            <w:vAlign w:val="center"/>
          </w:tcPr>
          <w:p w14:paraId="14B4A40C" w14:textId="4486651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0%)</w:t>
            </w:r>
          </w:p>
        </w:tc>
        <w:tc>
          <w:tcPr>
            <w:tcW w:w="1620" w:type="dxa"/>
            <w:vAlign w:val="center"/>
          </w:tcPr>
          <w:p w14:paraId="7106193A" w14:textId="3910637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33.3%)</w:t>
            </w:r>
          </w:p>
        </w:tc>
        <w:tc>
          <w:tcPr>
            <w:tcW w:w="1347" w:type="dxa"/>
            <w:vAlign w:val="center"/>
          </w:tcPr>
          <w:p w14:paraId="1202C11B" w14:textId="7F59730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353" w:type="dxa"/>
            <w:vAlign w:val="center"/>
          </w:tcPr>
          <w:p w14:paraId="0EB6E62E" w14:textId="3EBBA4A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.3%)</w:t>
            </w:r>
          </w:p>
        </w:tc>
        <w:tc>
          <w:tcPr>
            <w:tcW w:w="1620" w:type="dxa"/>
            <w:vAlign w:val="center"/>
          </w:tcPr>
          <w:p w14:paraId="19A91D1F" w14:textId="67A6606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14.8%)</w:t>
            </w:r>
          </w:p>
        </w:tc>
        <w:tc>
          <w:tcPr>
            <w:tcW w:w="1255" w:type="dxa"/>
            <w:vAlign w:val="center"/>
          </w:tcPr>
          <w:p w14:paraId="07CF00C3" w14:textId="096046D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6</w:t>
            </w:r>
          </w:p>
        </w:tc>
      </w:tr>
      <w:tr w:rsidR="006664D3" w14:paraId="67843285" w14:textId="77777777" w:rsidTr="006904AF">
        <w:tc>
          <w:tcPr>
            <w:tcW w:w="4495" w:type="dxa"/>
            <w:vAlign w:val="center"/>
          </w:tcPr>
          <w:p w14:paraId="26CE9201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Hardware-associated infection</w:t>
            </w:r>
          </w:p>
        </w:tc>
        <w:tc>
          <w:tcPr>
            <w:tcW w:w="1260" w:type="dxa"/>
            <w:vAlign w:val="center"/>
          </w:tcPr>
          <w:p w14:paraId="5DC4003C" w14:textId="1C387B6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26%)</w:t>
            </w:r>
          </w:p>
        </w:tc>
        <w:tc>
          <w:tcPr>
            <w:tcW w:w="1620" w:type="dxa"/>
            <w:vAlign w:val="center"/>
          </w:tcPr>
          <w:p w14:paraId="4349EFC3" w14:textId="494C622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33.3%)</w:t>
            </w:r>
          </w:p>
        </w:tc>
        <w:tc>
          <w:tcPr>
            <w:tcW w:w="1347" w:type="dxa"/>
            <w:vAlign w:val="center"/>
          </w:tcPr>
          <w:p w14:paraId="067FF03F" w14:textId="6F1FA25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353" w:type="dxa"/>
            <w:vAlign w:val="center"/>
          </w:tcPr>
          <w:p w14:paraId="753063A5" w14:textId="3DF1531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33.3%)</w:t>
            </w:r>
          </w:p>
        </w:tc>
        <w:tc>
          <w:tcPr>
            <w:tcW w:w="1620" w:type="dxa"/>
            <w:vAlign w:val="center"/>
          </w:tcPr>
          <w:p w14:paraId="5C6BAB13" w14:textId="7C23475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 (29.6%)</w:t>
            </w:r>
          </w:p>
        </w:tc>
        <w:tc>
          <w:tcPr>
            <w:tcW w:w="1255" w:type="dxa"/>
            <w:vAlign w:val="center"/>
          </w:tcPr>
          <w:p w14:paraId="298ED4BD" w14:textId="3B89DD8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32</w:t>
            </w:r>
          </w:p>
        </w:tc>
      </w:tr>
      <w:tr w:rsidR="006664D3" w14:paraId="05FE21E0" w14:textId="77777777" w:rsidTr="006904AF">
        <w:tc>
          <w:tcPr>
            <w:tcW w:w="4495" w:type="dxa"/>
            <w:vAlign w:val="center"/>
          </w:tcPr>
          <w:p w14:paraId="55930CAE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>Post-traumatic infection</w:t>
            </w:r>
          </w:p>
        </w:tc>
        <w:tc>
          <w:tcPr>
            <w:tcW w:w="1260" w:type="dxa"/>
            <w:vAlign w:val="center"/>
          </w:tcPr>
          <w:p w14:paraId="055A4C6D" w14:textId="535ED0A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0%)</w:t>
            </w:r>
          </w:p>
        </w:tc>
        <w:tc>
          <w:tcPr>
            <w:tcW w:w="1620" w:type="dxa"/>
            <w:vAlign w:val="center"/>
          </w:tcPr>
          <w:p w14:paraId="7432A392" w14:textId="0B52F69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vAlign w:val="center"/>
          </w:tcPr>
          <w:p w14:paraId="55BA1E29" w14:textId="6826AAF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vAlign w:val="center"/>
          </w:tcPr>
          <w:p w14:paraId="6023EA20" w14:textId="5A75140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20" w:type="dxa"/>
            <w:vAlign w:val="center"/>
          </w:tcPr>
          <w:p w14:paraId="5CD9C8A8" w14:textId="386984F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6.2%)</w:t>
            </w:r>
          </w:p>
        </w:tc>
        <w:tc>
          <w:tcPr>
            <w:tcW w:w="1255" w:type="dxa"/>
            <w:vAlign w:val="center"/>
          </w:tcPr>
          <w:p w14:paraId="29F3B89D" w14:textId="15C4DC9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7</w:t>
            </w:r>
          </w:p>
        </w:tc>
      </w:tr>
      <w:tr w:rsidR="006664D3" w14:paraId="5ACEFD06" w14:textId="77777777" w:rsidTr="006904AF"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016642C1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i/>
                <w:iCs/>
                <w:sz w:val="24"/>
                <w:szCs w:val="24"/>
              </w:rPr>
              <w:t>Discharging servi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B1B9851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CAF29B9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66E0A2C1" w14:textId="641945B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52D0AC64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A724FD9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7E6DF14C" w14:textId="0246EF2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8</w:t>
            </w:r>
          </w:p>
        </w:tc>
      </w:tr>
      <w:tr w:rsidR="006664D3" w14:paraId="26F56235" w14:textId="77777777" w:rsidTr="006904AF">
        <w:tc>
          <w:tcPr>
            <w:tcW w:w="4495" w:type="dxa"/>
            <w:tcBorders>
              <w:bottom w:val="nil"/>
            </w:tcBorders>
            <w:vAlign w:val="center"/>
          </w:tcPr>
          <w:p w14:paraId="51CDB84E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Hospital medicin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5C245C1B" w14:textId="067A687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 (36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9EE547E" w14:textId="06F3F21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53.3%)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472C5A10" w14:textId="59A0799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100%)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0B87EE0F" w14:textId="0B13147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58.3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8C46B8B" w14:textId="5FAA07A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 (45.7%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225EB93F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14:paraId="00E55C0F" w14:textId="77777777" w:rsidTr="006904AF"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2EC54733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Medicine teaching tea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1492EFD" w14:textId="308A010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3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F9C9A58" w14:textId="31F7D5E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5D9F42A" w14:textId="22469B22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578D310" w14:textId="2F42960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.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745E48E" w14:textId="56CFB21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 (21%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F5DE9F5" w14:textId="7EAEEAF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14:paraId="255D9AAD" w14:textId="77777777" w:rsidTr="006904AF">
        <w:tc>
          <w:tcPr>
            <w:tcW w:w="4495" w:type="dxa"/>
            <w:tcBorders>
              <w:top w:val="nil"/>
            </w:tcBorders>
            <w:vAlign w:val="center"/>
          </w:tcPr>
          <w:p w14:paraId="7A096F42" w14:textId="77777777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07AF3">
              <w:rPr>
                <w:rFonts w:cstheme="minorHAnsi"/>
                <w:sz w:val="24"/>
                <w:szCs w:val="24"/>
              </w:rPr>
              <w:t xml:space="preserve">   Surgery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6FE1F94" w14:textId="4199A9A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32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E0E45A8" w14:textId="3917ED6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46.7%)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34933684" w14:textId="38DCD09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0E9F42CB" w14:textId="173C37E8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33.3%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ED21B40" w14:textId="3A826E4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33.3%)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2D6C0DE3" w14:textId="1A74796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22E9580A" w14:textId="6DF4FD49" w:rsidR="006663DD" w:rsidRDefault="006663DD" w:rsidP="006663DD">
      <w:pPr>
        <w:rPr>
          <w:rFonts w:cstheme="minorHAnsi"/>
          <w:i/>
          <w:iCs/>
          <w:sz w:val="24"/>
          <w:szCs w:val="24"/>
        </w:rPr>
      </w:pPr>
      <w:r w:rsidRPr="00107AF3">
        <w:rPr>
          <w:rFonts w:cstheme="minorHAnsi"/>
          <w:i/>
          <w:iCs/>
          <w:sz w:val="24"/>
          <w:szCs w:val="24"/>
        </w:rPr>
        <w:t>Abbreviations – CNS, central nervous system; ENT, ear nose and throat; VA, Veterans Affairs; HCT, hematopoietic cell transplantation; CAR T cell, chimeric antigen receptor T cell; IV, intravenous; ER, emergency room</w:t>
      </w:r>
      <w:r>
        <w:rPr>
          <w:rFonts w:cstheme="minorHAnsi"/>
          <w:i/>
          <w:iCs/>
          <w:sz w:val="24"/>
          <w:szCs w:val="24"/>
        </w:rPr>
        <w:t xml:space="preserve">; </w:t>
      </w:r>
      <w:r w:rsidRPr="00107AF3">
        <w:rPr>
          <w:rFonts w:cstheme="minorHAnsi"/>
          <w:i/>
          <w:iCs/>
          <w:sz w:val="24"/>
          <w:szCs w:val="24"/>
        </w:rPr>
        <w:t xml:space="preserve">OPAT, outpatient parenteral antimicrobial therapy; TMP/SMX, trimethoprim-sulfamethoxazole; PICC, peripherally inserted central catheter; ESBL, extended-spectrum beta-lactamase; GNR, Gram-negative rod; VRE, vancomycin-resistant Enterococcus; MRSA, methicillin-resistant Staphylococcus aureus; CRE, carbapenem-resistant </w:t>
      </w:r>
      <w:proofErr w:type="spellStart"/>
      <w:r w:rsidRPr="00107AF3">
        <w:rPr>
          <w:rFonts w:cstheme="minorHAnsi"/>
          <w:i/>
          <w:iCs/>
          <w:sz w:val="24"/>
          <w:szCs w:val="24"/>
        </w:rPr>
        <w:t>Enterobacterales</w:t>
      </w:r>
      <w:proofErr w:type="spellEnd"/>
      <w:r w:rsidRPr="00107AF3">
        <w:rPr>
          <w:rFonts w:cstheme="minorHAnsi"/>
          <w:i/>
          <w:iCs/>
          <w:sz w:val="24"/>
          <w:szCs w:val="24"/>
        </w:rPr>
        <w:t>.</w:t>
      </w:r>
    </w:p>
    <w:p w14:paraId="01163E3F" w14:textId="77777777" w:rsidR="006663DD" w:rsidRPr="00107AF3" w:rsidRDefault="006663DD" w:rsidP="006663DD">
      <w:pPr>
        <w:rPr>
          <w:rFonts w:cstheme="minorHAnsi"/>
          <w:i/>
          <w:iCs/>
          <w:sz w:val="24"/>
          <w:szCs w:val="24"/>
        </w:rPr>
      </w:pPr>
      <w:r w:rsidRPr="00107AF3">
        <w:rPr>
          <w:rFonts w:cstheme="minorHAnsi"/>
          <w:i/>
          <w:iCs/>
          <w:sz w:val="24"/>
          <w:szCs w:val="24"/>
        </w:rPr>
        <w:lastRenderedPageBreak/>
        <w:t>Categorical variables are presented as number (percentage), continuous variables as median (</w:t>
      </w:r>
      <w:r>
        <w:rPr>
          <w:rFonts w:cstheme="minorHAnsi"/>
          <w:i/>
          <w:iCs/>
          <w:sz w:val="24"/>
          <w:szCs w:val="24"/>
        </w:rPr>
        <w:t>IQR</w:t>
      </w:r>
      <w:r w:rsidRPr="00107AF3">
        <w:rPr>
          <w:rFonts w:cstheme="minorHAnsi"/>
          <w:i/>
          <w:iCs/>
          <w:sz w:val="24"/>
          <w:szCs w:val="24"/>
        </w:rPr>
        <w:t>).</w:t>
      </w:r>
    </w:p>
    <w:p w14:paraId="60503BE2" w14:textId="77777777" w:rsidR="006663DD" w:rsidRPr="00107AF3" w:rsidRDefault="006663DD" w:rsidP="006663DD">
      <w:pPr>
        <w:rPr>
          <w:rFonts w:cstheme="minorHAnsi"/>
          <w:i/>
          <w:iCs/>
          <w:sz w:val="24"/>
          <w:szCs w:val="24"/>
        </w:rPr>
      </w:pPr>
    </w:p>
    <w:p w14:paraId="26EF6402" w14:textId="2BDADCA2" w:rsidR="00B85944" w:rsidRDefault="00B85944" w:rsidP="00814C4F">
      <w:pPr>
        <w:rPr>
          <w:rFonts w:cstheme="minorHAnsi"/>
          <w:b/>
          <w:bCs/>
          <w:sz w:val="24"/>
          <w:szCs w:val="24"/>
        </w:rPr>
      </w:pPr>
    </w:p>
    <w:p w14:paraId="064F0EA4" w14:textId="77777777" w:rsidR="00B85944" w:rsidRDefault="00B8594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F2DE73C" w14:textId="628F49DE" w:rsidR="00B85944" w:rsidRDefault="00B85944" w:rsidP="00B85944">
      <w:pPr>
        <w:rPr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upplemental Table 1</w:t>
      </w:r>
      <w:r w:rsidR="00924CC7">
        <w:rPr>
          <w:rFonts w:cstheme="minorHAnsi"/>
          <w:b/>
          <w:bCs/>
          <w:sz w:val="24"/>
          <w:szCs w:val="24"/>
        </w:rPr>
        <w:t>1</w:t>
      </w:r>
      <w:r>
        <w:rPr>
          <w:rFonts w:cstheme="minorHAnsi"/>
          <w:b/>
          <w:bCs/>
          <w:sz w:val="24"/>
          <w:szCs w:val="24"/>
        </w:rPr>
        <w:t xml:space="preserve"> - </w:t>
      </w:r>
      <w:bookmarkStart w:id="4" w:name="_Hlk215586251"/>
      <w:r>
        <w:rPr>
          <w:b/>
          <w:bCs/>
          <w:sz w:val="24"/>
          <w:szCs w:val="24"/>
        </w:rPr>
        <w:t xml:space="preserve">Outcomes of </w:t>
      </w:r>
      <w:r w:rsidR="00BF2C98">
        <w:rPr>
          <w:rFonts w:cstheme="minorHAnsi"/>
          <w:b/>
          <w:bCs/>
          <w:sz w:val="24"/>
          <w:szCs w:val="24"/>
        </w:rPr>
        <w:t xml:space="preserve">Patients in the Intervention Group </w:t>
      </w:r>
      <w:r>
        <w:rPr>
          <w:b/>
          <w:bCs/>
          <w:sz w:val="24"/>
          <w:szCs w:val="24"/>
        </w:rPr>
        <w:t>by Adherence Patterns</w:t>
      </w:r>
      <w:bookmarkEnd w:id="4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485"/>
        <w:gridCol w:w="1449"/>
        <w:gridCol w:w="1449"/>
        <w:gridCol w:w="1449"/>
        <w:gridCol w:w="1548"/>
        <w:gridCol w:w="1350"/>
      </w:tblGrid>
      <w:tr w:rsidR="006904AF" w:rsidRPr="00107AF3" w14:paraId="6536ED1A" w14:textId="77777777" w:rsidTr="006664D3">
        <w:tc>
          <w:tcPr>
            <w:tcW w:w="4230" w:type="dxa"/>
            <w:vAlign w:val="center"/>
          </w:tcPr>
          <w:p w14:paraId="5F0CC003" w14:textId="77777777" w:rsidR="006904AF" w:rsidRPr="00107AF3" w:rsidRDefault="006904AF" w:rsidP="006904A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07AF3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485" w:type="dxa"/>
            <w:vAlign w:val="center"/>
          </w:tcPr>
          <w:p w14:paraId="19226DD9" w14:textId="77777777" w:rsidR="006904AF" w:rsidRDefault="006904AF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High-High</w:t>
            </w:r>
          </w:p>
          <w:p w14:paraId="466669B0" w14:textId="58DCD7AD" w:rsidR="006904AF" w:rsidRPr="00107AF3" w:rsidRDefault="006904AF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50)</w:t>
            </w:r>
          </w:p>
        </w:tc>
        <w:tc>
          <w:tcPr>
            <w:tcW w:w="1449" w:type="dxa"/>
            <w:vAlign w:val="center"/>
          </w:tcPr>
          <w:p w14:paraId="2B4AEA61" w14:textId="77777777" w:rsidR="006904AF" w:rsidRDefault="006904AF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High-Low</w:t>
            </w:r>
          </w:p>
          <w:p w14:paraId="010F34C3" w14:textId="740E5F9B" w:rsidR="006904AF" w:rsidRPr="00107AF3" w:rsidRDefault="006904AF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15)</w:t>
            </w:r>
          </w:p>
        </w:tc>
        <w:tc>
          <w:tcPr>
            <w:tcW w:w="1449" w:type="dxa"/>
            <w:vAlign w:val="center"/>
          </w:tcPr>
          <w:p w14:paraId="6676AB60" w14:textId="77777777" w:rsidR="006904AF" w:rsidRDefault="006904AF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Low-High</w:t>
            </w:r>
          </w:p>
          <w:p w14:paraId="211A7EC3" w14:textId="71997BA1" w:rsidR="006904AF" w:rsidRDefault="006904AF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4)</w:t>
            </w:r>
          </w:p>
        </w:tc>
        <w:tc>
          <w:tcPr>
            <w:tcW w:w="1449" w:type="dxa"/>
            <w:vAlign w:val="center"/>
          </w:tcPr>
          <w:p w14:paraId="2828D610" w14:textId="77777777" w:rsidR="006904AF" w:rsidRDefault="006904AF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Low-Low</w:t>
            </w:r>
          </w:p>
          <w:p w14:paraId="38A78149" w14:textId="41A8DFFB" w:rsidR="006904AF" w:rsidRDefault="006904AF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12)</w:t>
            </w:r>
          </w:p>
        </w:tc>
        <w:tc>
          <w:tcPr>
            <w:tcW w:w="1548" w:type="dxa"/>
            <w:vAlign w:val="center"/>
          </w:tcPr>
          <w:p w14:paraId="3F67CD79" w14:textId="7FA00332" w:rsidR="006904AF" w:rsidRDefault="006904AF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otal Intervention</w:t>
            </w:r>
          </w:p>
          <w:p w14:paraId="0C426103" w14:textId="77777777" w:rsidR="006904AF" w:rsidRPr="00107AF3" w:rsidRDefault="006904AF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1350" w:type="dxa"/>
            <w:vAlign w:val="center"/>
          </w:tcPr>
          <w:p w14:paraId="69907073" w14:textId="77777777" w:rsidR="006904AF" w:rsidRPr="00107AF3" w:rsidRDefault="006904AF" w:rsidP="006904A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07AF3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6664D3" w:rsidRPr="00107AF3" w14:paraId="5BA2F49C" w14:textId="77777777" w:rsidTr="006664D3">
        <w:tc>
          <w:tcPr>
            <w:tcW w:w="4230" w:type="dxa"/>
            <w:vAlign w:val="center"/>
          </w:tcPr>
          <w:p w14:paraId="210DFAA8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>Overall adherence rate</w:t>
            </w:r>
          </w:p>
        </w:tc>
        <w:tc>
          <w:tcPr>
            <w:tcW w:w="1485" w:type="dxa"/>
            <w:vAlign w:val="center"/>
          </w:tcPr>
          <w:p w14:paraId="3055CCA9" w14:textId="39F4230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 (95-100)</w:t>
            </w:r>
          </w:p>
        </w:tc>
        <w:tc>
          <w:tcPr>
            <w:tcW w:w="1449" w:type="dxa"/>
            <w:vAlign w:val="center"/>
          </w:tcPr>
          <w:p w14:paraId="669929C3" w14:textId="20BB939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 (50-86)</w:t>
            </w:r>
          </w:p>
        </w:tc>
        <w:tc>
          <w:tcPr>
            <w:tcW w:w="1449" w:type="dxa"/>
            <w:vAlign w:val="center"/>
          </w:tcPr>
          <w:p w14:paraId="18BB1CE8" w14:textId="78E9A61E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1 (86-95)</w:t>
            </w:r>
          </w:p>
        </w:tc>
        <w:tc>
          <w:tcPr>
            <w:tcW w:w="1449" w:type="dxa"/>
            <w:vAlign w:val="center"/>
          </w:tcPr>
          <w:p w14:paraId="257353CB" w14:textId="65A0EAEF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 (28-68)</w:t>
            </w:r>
          </w:p>
        </w:tc>
        <w:tc>
          <w:tcPr>
            <w:tcW w:w="1548" w:type="dxa"/>
            <w:vAlign w:val="center"/>
          </w:tcPr>
          <w:p w14:paraId="1CE40ACA" w14:textId="48DF69BE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4 (82-100)</w:t>
            </w:r>
          </w:p>
        </w:tc>
        <w:tc>
          <w:tcPr>
            <w:tcW w:w="1350" w:type="dxa"/>
            <w:vAlign w:val="center"/>
          </w:tcPr>
          <w:p w14:paraId="737E9EE7" w14:textId="2849462A" w:rsidR="006664D3" w:rsidRPr="00107AF3" w:rsidRDefault="001A1F0A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6664D3" w:rsidRPr="00107AF3" w14:paraId="646B3F4C" w14:textId="77777777" w:rsidTr="006664D3">
        <w:tc>
          <w:tcPr>
            <w:tcW w:w="4230" w:type="dxa"/>
            <w:vAlign w:val="center"/>
          </w:tcPr>
          <w:p w14:paraId="158EE5B5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>Number of doses expected</w:t>
            </w:r>
          </w:p>
        </w:tc>
        <w:tc>
          <w:tcPr>
            <w:tcW w:w="1485" w:type="dxa"/>
            <w:vAlign w:val="center"/>
          </w:tcPr>
          <w:p w14:paraId="260F0CD9" w14:textId="69A7391F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 (14-61)</w:t>
            </w:r>
          </w:p>
        </w:tc>
        <w:tc>
          <w:tcPr>
            <w:tcW w:w="1449" w:type="dxa"/>
            <w:vAlign w:val="center"/>
          </w:tcPr>
          <w:p w14:paraId="2A6CAE3C" w14:textId="5DB3CD3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 (26-87)</w:t>
            </w:r>
          </w:p>
        </w:tc>
        <w:tc>
          <w:tcPr>
            <w:tcW w:w="1449" w:type="dxa"/>
            <w:vAlign w:val="center"/>
          </w:tcPr>
          <w:p w14:paraId="692E09C8" w14:textId="7D59425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 (93-112)</w:t>
            </w:r>
          </w:p>
        </w:tc>
        <w:tc>
          <w:tcPr>
            <w:tcW w:w="1449" w:type="dxa"/>
            <w:vAlign w:val="center"/>
          </w:tcPr>
          <w:p w14:paraId="29465EC5" w14:textId="3C0F3D99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 (19-37)</w:t>
            </w:r>
          </w:p>
        </w:tc>
        <w:tc>
          <w:tcPr>
            <w:tcW w:w="1548" w:type="dxa"/>
            <w:vAlign w:val="center"/>
          </w:tcPr>
          <w:p w14:paraId="2664FFA0" w14:textId="3DE87E1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 (17-78)</w:t>
            </w:r>
          </w:p>
        </w:tc>
        <w:tc>
          <w:tcPr>
            <w:tcW w:w="1350" w:type="dxa"/>
            <w:vAlign w:val="center"/>
          </w:tcPr>
          <w:p w14:paraId="0BAF7013" w14:textId="71775BF0" w:rsidR="006664D3" w:rsidRPr="00107AF3" w:rsidRDefault="001A1F0A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0</w:t>
            </w:r>
          </w:p>
        </w:tc>
      </w:tr>
      <w:tr w:rsidR="006664D3" w:rsidRPr="00107AF3" w14:paraId="25201207" w14:textId="77777777" w:rsidTr="006664D3">
        <w:tc>
          <w:tcPr>
            <w:tcW w:w="4230" w:type="dxa"/>
            <w:vAlign w:val="center"/>
          </w:tcPr>
          <w:p w14:paraId="016841DF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>Number of doses observed</w:t>
            </w:r>
          </w:p>
        </w:tc>
        <w:tc>
          <w:tcPr>
            <w:tcW w:w="1485" w:type="dxa"/>
            <w:vAlign w:val="center"/>
          </w:tcPr>
          <w:p w14:paraId="17B3B3C6" w14:textId="796F297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13-60)</w:t>
            </w:r>
          </w:p>
        </w:tc>
        <w:tc>
          <w:tcPr>
            <w:tcW w:w="1449" w:type="dxa"/>
            <w:vAlign w:val="center"/>
          </w:tcPr>
          <w:p w14:paraId="64046967" w14:textId="0DFF603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14-68)</w:t>
            </w:r>
          </w:p>
        </w:tc>
        <w:tc>
          <w:tcPr>
            <w:tcW w:w="1449" w:type="dxa"/>
            <w:vAlign w:val="center"/>
          </w:tcPr>
          <w:p w14:paraId="75786B88" w14:textId="6AEC084F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6 (83-103)</w:t>
            </w:r>
          </w:p>
        </w:tc>
        <w:tc>
          <w:tcPr>
            <w:tcW w:w="1449" w:type="dxa"/>
            <w:vAlign w:val="center"/>
          </w:tcPr>
          <w:p w14:paraId="74F8322B" w14:textId="34866F2E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7-28)</w:t>
            </w:r>
          </w:p>
        </w:tc>
        <w:tc>
          <w:tcPr>
            <w:tcW w:w="1548" w:type="dxa"/>
            <w:vAlign w:val="center"/>
          </w:tcPr>
          <w:p w14:paraId="184C7BC9" w14:textId="1B39C03A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13-60)</w:t>
            </w:r>
          </w:p>
        </w:tc>
        <w:tc>
          <w:tcPr>
            <w:tcW w:w="1350" w:type="dxa"/>
            <w:vAlign w:val="center"/>
          </w:tcPr>
          <w:p w14:paraId="49358444" w14:textId="3F89C487" w:rsidR="006664D3" w:rsidRPr="00107AF3" w:rsidRDefault="001A1F0A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6664D3" w:rsidRPr="00107AF3" w14:paraId="4E0DFBFA" w14:textId="77777777" w:rsidTr="006664D3">
        <w:tc>
          <w:tcPr>
            <w:tcW w:w="4230" w:type="dxa"/>
            <w:vAlign w:val="center"/>
          </w:tcPr>
          <w:p w14:paraId="5A604A8B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>Number of doses missed</w:t>
            </w:r>
          </w:p>
        </w:tc>
        <w:tc>
          <w:tcPr>
            <w:tcW w:w="1485" w:type="dxa"/>
            <w:vAlign w:val="center"/>
          </w:tcPr>
          <w:p w14:paraId="3B189295" w14:textId="53C25AD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-2)</w:t>
            </w:r>
          </w:p>
        </w:tc>
        <w:tc>
          <w:tcPr>
            <w:tcW w:w="1449" w:type="dxa"/>
            <w:vAlign w:val="center"/>
          </w:tcPr>
          <w:p w14:paraId="38BC4109" w14:textId="022FD7C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4-17)</w:t>
            </w:r>
          </w:p>
        </w:tc>
        <w:tc>
          <w:tcPr>
            <w:tcW w:w="1449" w:type="dxa"/>
            <w:vAlign w:val="center"/>
          </w:tcPr>
          <w:p w14:paraId="20997DEC" w14:textId="61A1D0DB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6-14)</w:t>
            </w:r>
          </w:p>
        </w:tc>
        <w:tc>
          <w:tcPr>
            <w:tcW w:w="1449" w:type="dxa"/>
            <w:vAlign w:val="center"/>
          </w:tcPr>
          <w:p w14:paraId="07F544CD" w14:textId="1495CFE0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8-30)</w:t>
            </w:r>
          </w:p>
        </w:tc>
        <w:tc>
          <w:tcPr>
            <w:tcW w:w="1548" w:type="dxa"/>
            <w:vAlign w:val="center"/>
          </w:tcPr>
          <w:p w14:paraId="2917C71E" w14:textId="11902752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0-9)</w:t>
            </w:r>
          </w:p>
        </w:tc>
        <w:tc>
          <w:tcPr>
            <w:tcW w:w="1350" w:type="dxa"/>
            <w:vAlign w:val="center"/>
          </w:tcPr>
          <w:p w14:paraId="103EA35E" w14:textId="1A3E42E6" w:rsidR="006664D3" w:rsidRPr="00107AF3" w:rsidRDefault="001A1F0A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6664D3" w:rsidRPr="00107AF3" w14:paraId="2FCC8E4C" w14:textId="77777777" w:rsidTr="006664D3">
        <w:tc>
          <w:tcPr>
            <w:tcW w:w="4230" w:type="dxa"/>
            <w:vAlign w:val="center"/>
          </w:tcPr>
          <w:p w14:paraId="098893D2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ditional i</w:t>
            </w:r>
            <w:r w:rsidRPr="00145950">
              <w:rPr>
                <w:rFonts w:cstheme="minorHAnsi"/>
                <w:sz w:val="24"/>
                <w:szCs w:val="24"/>
              </w:rPr>
              <w:t>ntervention from IVEnsure team</w:t>
            </w:r>
          </w:p>
        </w:tc>
        <w:tc>
          <w:tcPr>
            <w:tcW w:w="1485" w:type="dxa"/>
            <w:vAlign w:val="center"/>
          </w:tcPr>
          <w:p w14:paraId="579B8547" w14:textId="0DFA2AE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30%)</w:t>
            </w:r>
          </w:p>
        </w:tc>
        <w:tc>
          <w:tcPr>
            <w:tcW w:w="1449" w:type="dxa"/>
            <w:vAlign w:val="center"/>
          </w:tcPr>
          <w:p w14:paraId="0454D228" w14:textId="346D169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80%)</w:t>
            </w:r>
          </w:p>
        </w:tc>
        <w:tc>
          <w:tcPr>
            <w:tcW w:w="1449" w:type="dxa"/>
            <w:vAlign w:val="center"/>
          </w:tcPr>
          <w:p w14:paraId="6D5BCAA7" w14:textId="0D1E5722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100%)</w:t>
            </w:r>
          </w:p>
        </w:tc>
        <w:tc>
          <w:tcPr>
            <w:tcW w:w="1449" w:type="dxa"/>
            <w:vAlign w:val="center"/>
          </w:tcPr>
          <w:p w14:paraId="4C243362" w14:textId="6D9B2CB4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100%)</w:t>
            </w:r>
          </w:p>
        </w:tc>
        <w:tc>
          <w:tcPr>
            <w:tcW w:w="1548" w:type="dxa"/>
            <w:vAlign w:val="center"/>
          </w:tcPr>
          <w:p w14:paraId="450F0872" w14:textId="7185FFDB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 (53.1%)</w:t>
            </w:r>
          </w:p>
        </w:tc>
        <w:tc>
          <w:tcPr>
            <w:tcW w:w="1350" w:type="dxa"/>
            <w:vAlign w:val="center"/>
          </w:tcPr>
          <w:p w14:paraId="6CC3D4EE" w14:textId="1104A77A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6664D3" w:rsidRPr="00107AF3" w14:paraId="706E371A" w14:textId="77777777" w:rsidTr="006664D3">
        <w:tc>
          <w:tcPr>
            <w:tcW w:w="4230" w:type="dxa"/>
            <w:vAlign w:val="center"/>
          </w:tcPr>
          <w:p w14:paraId="557BB95F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 xml:space="preserve">   Within the first week of OPAT</w:t>
            </w:r>
          </w:p>
        </w:tc>
        <w:tc>
          <w:tcPr>
            <w:tcW w:w="1485" w:type="dxa"/>
            <w:vAlign w:val="center"/>
          </w:tcPr>
          <w:p w14:paraId="06836175" w14:textId="621E769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12%)</w:t>
            </w:r>
          </w:p>
        </w:tc>
        <w:tc>
          <w:tcPr>
            <w:tcW w:w="1449" w:type="dxa"/>
            <w:vAlign w:val="center"/>
          </w:tcPr>
          <w:p w14:paraId="793E8736" w14:textId="42F1C4C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40%)</w:t>
            </w:r>
          </w:p>
        </w:tc>
        <w:tc>
          <w:tcPr>
            <w:tcW w:w="1449" w:type="dxa"/>
            <w:vAlign w:val="center"/>
          </w:tcPr>
          <w:p w14:paraId="427D5218" w14:textId="5DFCA1E8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100%)</w:t>
            </w:r>
          </w:p>
        </w:tc>
        <w:tc>
          <w:tcPr>
            <w:tcW w:w="1449" w:type="dxa"/>
            <w:vAlign w:val="center"/>
          </w:tcPr>
          <w:p w14:paraId="28E3E6DC" w14:textId="7B7F7D71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83.3%)</w:t>
            </w:r>
          </w:p>
        </w:tc>
        <w:tc>
          <w:tcPr>
            <w:tcW w:w="1548" w:type="dxa"/>
            <w:vAlign w:val="center"/>
          </w:tcPr>
          <w:p w14:paraId="6ED62E48" w14:textId="6A5B5D07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32.1%)</w:t>
            </w:r>
          </w:p>
        </w:tc>
        <w:tc>
          <w:tcPr>
            <w:tcW w:w="1350" w:type="dxa"/>
            <w:vAlign w:val="center"/>
          </w:tcPr>
          <w:p w14:paraId="29BA702D" w14:textId="6270C5F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6664D3" w:rsidRPr="00107AF3" w14:paraId="70F5AED7" w14:textId="77777777" w:rsidTr="006664D3"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4F44C898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i/>
                <w:iCs/>
                <w:sz w:val="24"/>
                <w:szCs w:val="24"/>
              </w:rPr>
              <w:t>Reason for intervention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1CD05BA4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0058760D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1EDE6748" w14:textId="77777777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57E38024" w14:textId="26DA46E4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CB59189" w14:textId="6DCFCC74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C9D132E" w14:textId="77777777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:rsidRPr="00107AF3" w14:paraId="53E284E8" w14:textId="77777777" w:rsidTr="006664D3">
        <w:tc>
          <w:tcPr>
            <w:tcW w:w="4230" w:type="dxa"/>
            <w:tcBorders>
              <w:bottom w:val="nil"/>
            </w:tcBorders>
            <w:vAlign w:val="center"/>
          </w:tcPr>
          <w:p w14:paraId="1C4153DC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 xml:space="preserve">   Patient adherence</w:t>
            </w:r>
          </w:p>
        </w:tc>
        <w:tc>
          <w:tcPr>
            <w:tcW w:w="1485" w:type="dxa"/>
            <w:tcBorders>
              <w:bottom w:val="nil"/>
            </w:tcBorders>
            <w:vAlign w:val="center"/>
          </w:tcPr>
          <w:p w14:paraId="113AEC2D" w14:textId="7C1A501D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12%)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14:paraId="1C83383E" w14:textId="3570906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60%)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14:paraId="1772D938" w14:textId="4913A310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14:paraId="42445D9A" w14:textId="339CB079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83.3%)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71115758" w14:textId="3D6E47C7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33.3%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150CD58" w14:textId="23488E6A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0.001</w:t>
            </w:r>
          </w:p>
        </w:tc>
      </w:tr>
      <w:tr w:rsidR="006664D3" w:rsidRPr="00107AF3" w14:paraId="470A02C9" w14:textId="77777777" w:rsidTr="006664D3"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34118D40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 xml:space="preserve">   OPAT-related issues</w:t>
            </w:r>
          </w:p>
        </w:tc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2064A958" w14:textId="59F2433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50%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50C14752" w14:textId="31E894F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33.3%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23FBB8B3" w14:textId="42387472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100%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4F14B1D7" w14:textId="7C6BF2BA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58.3%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21D9F107" w14:textId="6114E7B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32.1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1006406" w14:textId="4C15AEC4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6664D3" w:rsidRPr="00107AF3" w14:paraId="1D79E182" w14:textId="77777777" w:rsidTr="006664D3">
        <w:tc>
          <w:tcPr>
            <w:tcW w:w="4230" w:type="dxa"/>
            <w:tcBorders>
              <w:top w:val="nil"/>
            </w:tcBorders>
            <w:vAlign w:val="center"/>
          </w:tcPr>
          <w:p w14:paraId="6619B33B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 w:rsidRPr="00145950">
              <w:rPr>
                <w:rFonts w:cstheme="minorHAnsi"/>
                <w:sz w:val="24"/>
                <w:szCs w:val="24"/>
              </w:rPr>
              <w:t xml:space="preserve">   Unrelated issues</w:t>
            </w:r>
          </w:p>
        </w:tc>
        <w:tc>
          <w:tcPr>
            <w:tcW w:w="1485" w:type="dxa"/>
            <w:tcBorders>
              <w:top w:val="nil"/>
            </w:tcBorders>
            <w:vAlign w:val="center"/>
          </w:tcPr>
          <w:p w14:paraId="02FDD2F3" w14:textId="2636896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5E92790F" w14:textId="0D0E143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26.7%)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251900A3" w14:textId="2477C1B4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5573506D" w14:textId="796F0A51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.3%)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343B2AEA" w14:textId="252EC380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6.2%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CEA2427" w14:textId="70D73BC9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6664D3" w:rsidRPr="00107AF3" w14:paraId="3E104C51" w14:textId="77777777" w:rsidTr="006904AF">
        <w:tc>
          <w:tcPr>
            <w:tcW w:w="12960" w:type="dxa"/>
            <w:gridSpan w:val="7"/>
            <w:tcBorders>
              <w:bottom w:val="single" w:sz="4" w:space="0" w:color="auto"/>
            </w:tcBorders>
          </w:tcPr>
          <w:p w14:paraId="67CCFCEF" w14:textId="3AF61EDB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All-cause healthcare utilization events</w:t>
            </w:r>
          </w:p>
        </w:tc>
      </w:tr>
      <w:tr w:rsidR="006664D3" w:rsidRPr="00107AF3" w14:paraId="38916B7C" w14:textId="77777777" w:rsidTr="006664D3">
        <w:tc>
          <w:tcPr>
            <w:tcW w:w="4230" w:type="dxa"/>
            <w:tcBorders>
              <w:bottom w:val="nil"/>
            </w:tcBorders>
            <w:vAlign w:val="center"/>
          </w:tcPr>
          <w:p w14:paraId="124CA40F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30 days</w:t>
            </w:r>
          </w:p>
        </w:tc>
        <w:tc>
          <w:tcPr>
            <w:tcW w:w="1485" w:type="dxa"/>
            <w:tcBorders>
              <w:bottom w:val="nil"/>
            </w:tcBorders>
            <w:vAlign w:val="center"/>
          </w:tcPr>
          <w:p w14:paraId="213E84C1" w14:textId="1AA26FD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28%)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14:paraId="7677A784" w14:textId="0EEE730D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449" w:type="dxa"/>
            <w:tcBorders>
              <w:bottom w:val="nil"/>
            </w:tcBorders>
          </w:tcPr>
          <w:p w14:paraId="5F2D042B" w14:textId="4450D7B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449" w:type="dxa"/>
            <w:tcBorders>
              <w:bottom w:val="nil"/>
            </w:tcBorders>
          </w:tcPr>
          <w:p w14:paraId="2F231410" w14:textId="1EE13701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5%)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67627720" w14:textId="4A86BE3E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(24.7%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780F059" w14:textId="172D4332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1</w:t>
            </w:r>
          </w:p>
        </w:tc>
      </w:tr>
      <w:tr w:rsidR="006664D3" w:rsidRPr="00107AF3" w14:paraId="704283F0" w14:textId="77777777" w:rsidTr="006664D3"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3DD55621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60 days</w:t>
            </w:r>
          </w:p>
        </w:tc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3C5600E9" w14:textId="2D47715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 (42%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4A6DCB14" w14:textId="7020877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0%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02CE0078" w14:textId="7DBF4AC2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4103FF1D" w14:textId="21068C8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33.3%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71148F56" w14:textId="68610556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 (37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CCBC49D" w14:textId="315D104B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31</w:t>
            </w:r>
          </w:p>
        </w:tc>
      </w:tr>
      <w:tr w:rsidR="006664D3" w:rsidRPr="00107AF3" w14:paraId="6B57EF36" w14:textId="77777777" w:rsidTr="006664D3">
        <w:tc>
          <w:tcPr>
            <w:tcW w:w="4230" w:type="dxa"/>
            <w:tcBorders>
              <w:top w:val="nil"/>
            </w:tcBorders>
            <w:vAlign w:val="center"/>
          </w:tcPr>
          <w:p w14:paraId="42CC8446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90 days</w:t>
            </w:r>
          </w:p>
        </w:tc>
        <w:tc>
          <w:tcPr>
            <w:tcW w:w="1485" w:type="dxa"/>
            <w:tcBorders>
              <w:top w:val="nil"/>
            </w:tcBorders>
            <w:vAlign w:val="center"/>
          </w:tcPr>
          <w:p w14:paraId="3AFB5576" w14:textId="6F883F4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 (48%)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570A5626" w14:textId="658F608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33.3%)</w:t>
            </w:r>
          </w:p>
        </w:tc>
        <w:tc>
          <w:tcPr>
            <w:tcW w:w="1449" w:type="dxa"/>
            <w:tcBorders>
              <w:top w:val="nil"/>
            </w:tcBorders>
          </w:tcPr>
          <w:p w14:paraId="3CB7D950" w14:textId="41FF509B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449" w:type="dxa"/>
            <w:tcBorders>
              <w:top w:val="nil"/>
            </w:tcBorders>
          </w:tcPr>
          <w:p w14:paraId="3A1B6B61" w14:textId="0C1AF802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33.3%)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4297D82E" w14:textId="1BB1394F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 (43.2%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64D3786" w14:textId="5666B83C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56</w:t>
            </w:r>
          </w:p>
        </w:tc>
      </w:tr>
      <w:tr w:rsidR="006664D3" w:rsidRPr="00107AF3" w14:paraId="7AA8A0B5" w14:textId="77777777" w:rsidTr="006664D3"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2780DB29" w14:textId="77777777" w:rsidR="006664D3" w:rsidRPr="00035590" w:rsidRDefault="006664D3" w:rsidP="006664D3">
            <w:pPr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All-cause readmission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15648725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4CA14259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5E64868F" w14:textId="77777777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37B53E49" w14:textId="68A35E46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17B3B1A" w14:textId="07147ABC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F974E6E" w14:textId="77777777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:rsidRPr="00107AF3" w14:paraId="34A5F725" w14:textId="77777777" w:rsidTr="006664D3">
        <w:tc>
          <w:tcPr>
            <w:tcW w:w="4230" w:type="dxa"/>
            <w:tcBorders>
              <w:bottom w:val="nil"/>
            </w:tcBorders>
            <w:vAlign w:val="center"/>
          </w:tcPr>
          <w:p w14:paraId="322A3C49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30 days</w:t>
            </w:r>
          </w:p>
        </w:tc>
        <w:tc>
          <w:tcPr>
            <w:tcW w:w="1485" w:type="dxa"/>
            <w:tcBorders>
              <w:bottom w:val="nil"/>
            </w:tcBorders>
            <w:vAlign w:val="center"/>
          </w:tcPr>
          <w:p w14:paraId="1957922A" w14:textId="1890B8D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16%)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14:paraId="4F8F2056" w14:textId="1C81A4E3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449" w:type="dxa"/>
            <w:tcBorders>
              <w:bottom w:val="nil"/>
            </w:tcBorders>
          </w:tcPr>
          <w:p w14:paraId="17CDA8CA" w14:textId="74269D31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449" w:type="dxa"/>
            <w:tcBorders>
              <w:bottom w:val="nil"/>
            </w:tcBorders>
          </w:tcPr>
          <w:p w14:paraId="00F519F9" w14:textId="3CE962D3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5%)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40D85D3B" w14:textId="2DDDB9CC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17.3%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77D800B" w14:textId="55EBC23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8</w:t>
            </w:r>
          </w:p>
        </w:tc>
      </w:tr>
      <w:tr w:rsidR="006664D3" w:rsidRPr="00107AF3" w14:paraId="5CB0B219" w14:textId="77777777" w:rsidTr="006664D3"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5E07156A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60 days</w:t>
            </w:r>
          </w:p>
        </w:tc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50CD6E94" w14:textId="2DF2E16A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30%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74181342" w14:textId="49E72C80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49EC13C0" w14:textId="144F534A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0DBE76CF" w14:textId="08354DC9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5%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5AA7AF9B" w14:textId="2C6C6FA9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 (25.9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E08A50C" w14:textId="2F750EC0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2</w:t>
            </w:r>
          </w:p>
        </w:tc>
      </w:tr>
      <w:tr w:rsidR="006664D3" w:rsidRPr="00107AF3" w14:paraId="4EC13612" w14:textId="77777777" w:rsidTr="006664D3">
        <w:tc>
          <w:tcPr>
            <w:tcW w:w="4230" w:type="dxa"/>
            <w:tcBorders>
              <w:top w:val="nil"/>
            </w:tcBorders>
            <w:vAlign w:val="center"/>
          </w:tcPr>
          <w:p w14:paraId="01AD42ED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90 days</w:t>
            </w:r>
          </w:p>
        </w:tc>
        <w:tc>
          <w:tcPr>
            <w:tcW w:w="1485" w:type="dxa"/>
            <w:tcBorders>
              <w:top w:val="nil"/>
            </w:tcBorders>
            <w:vAlign w:val="center"/>
          </w:tcPr>
          <w:p w14:paraId="6EED2967" w14:textId="1A6D832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 (36%)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1B5A542D" w14:textId="4CCD6C5D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26.7%)</w:t>
            </w:r>
          </w:p>
        </w:tc>
        <w:tc>
          <w:tcPr>
            <w:tcW w:w="1449" w:type="dxa"/>
            <w:tcBorders>
              <w:top w:val="nil"/>
            </w:tcBorders>
          </w:tcPr>
          <w:p w14:paraId="7983047D" w14:textId="353166C8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449" w:type="dxa"/>
            <w:tcBorders>
              <w:top w:val="nil"/>
            </w:tcBorders>
          </w:tcPr>
          <w:p w14:paraId="6A650CD9" w14:textId="325CBA9E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5%)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735C0136" w14:textId="1566E17F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32.1%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2BA75DAB" w14:textId="3AB2C9FC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0</w:t>
            </w:r>
          </w:p>
        </w:tc>
      </w:tr>
      <w:tr w:rsidR="006664D3" w:rsidRPr="00107AF3" w14:paraId="063C98D5" w14:textId="77777777" w:rsidTr="006904AF">
        <w:tc>
          <w:tcPr>
            <w:tcW w:w="12960" w:type="dxa"/>
            <w:gridSpan w:val="7"/>
            <w:tcBorders>
              <w:bottom w:val="single" w:sz="4" w:space="0" w:color="auto"/>
            </w:tcBorders>
            <w:vAlign w:val="center"/>
          </w:tcPr>
          <w:p w14:paraId="65443F48" w14:textId="42E35A33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Adjudicated cause of readmission</w:t>
            </w:r>
          </w:p>
        </w:tc>
      </w:tr>
      <w:tr w:rsidR="006664D3" w:rsidRPr="00107AF3" w14:paraId="39310BE9" w14:textId="77777777" w:rsidTr="006664D3">
        <w:tc>
          <w:tcPr>
            <w:tcW w:w="4230" w:type="dxa"/>
            <w:tcBorders>
              <w:bottom w:val="nil"/>
            </w:tcBorders>
            <w:vAlign w:val="center"/>
          </w:tcPr>
          <w:p w14:paraId="5DBFD787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Worsening index infection</w:t>
            </w:r>
          </w:p>
        </w:tc>
        <w:tc>
          <w:tcPr>
            <w:tcW w:w="1485" w:type="dxa"/>
            <w:tcBorders>
              <w:bottom w:val="nil"/>
            </w:tcBorders>
            <w:vAlign w:val="center"/>
          </w:tcPr>
          <w:p w14:paraId="23BC4012" w14:textId="15DF299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6%)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14:paraId="07F2A6D8" w14:textId="3DD37B3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bottom w:val="nil"/>
            </w:tcBorders>
          </w:tcPr>
          <w:p w14:paraId="5FA5D1D3" w14:textId="6AE8B127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449" w:type="dxa"/>
            <w:tcBorders>
              <w:bottom w:val="nil"/>
            </w:tcBorders>
          </w:tcPr>
          <w:p w14:paraId="5F001499" w14:textId="4D31AADA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02F757B5" w14:textId="430C0CF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4.9%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65EC66CF" w14:textId="5B6EC72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5</w:t>
            </w:r>
          </w:p>
        </w:tc>
      </w:tr>
      <w:tr w:rsidR="006664D3" w:rsidRPr="00107AF3" w14:paraId="086BCA24" w14:textId="77777777" w:rsidTr="006664D3"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29A2CC07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New infection at the same site</w:t>
            </w:r>
          </w:p>
        </w:tc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6579EEF9" w14:textId="78B15E2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6%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11D1BCC6" w14:textId="6123BA5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3F1F3538" w14:textId="68EE7850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339A99A2" w14:textId="1F02D873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3643A423" w14:textId="746E90A3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4.9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BFCB2FF" w14:textId="03404858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90</w:t>
            </w:r>
          </w:p>
        </w:tc>
      </w:tr>
      <w:tr w:rsidR="006664D3" w:rsidRPr="00107AF3" w14:paraId="1B2E3E72" w14:textId="77777777" w:rsidTr="006664D3"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2A3670F7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Antimicrobial side effect</w:t>
            </w:r>
          </w:p>
        </w:tc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05987BD1" w14:textId="0CB6328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4%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45D2AA5C" w14:textId="2D073EC1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1344BEE5" w14:textId="3D3523E9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6B51BE31" w14:textId="11C3F669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6.7%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3DDE766C" w14:textId="6C1DA4DB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7.4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A71CF66" w14:textId="7B8C028B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9</w:t>
            </w:r>
          </w:p>
        </w:tc>
      </w:tr>
      <w:tr w:rsidR="006664D3" w:rsidRPr="00107AF3" w14:paraId="18BD8B45" w14:textId="77777777" w:rsidTr="006664D3">
        <w:tc>
          <w:tcPr>
            <w:tcW w:w="4230" w:type="dxa"/>
            <w:tcBorders>
              <w:top w:val="nil"/>
            </w:tcBorders>
            <w:vAlign w:val="center"/>
          </w:tcPr>
          <w:p w14:paraId="581E4C57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Vascular access complication</w:t>
            </w:r>
          </w:p>
        </w:tc>
        <w:tc>
          <w:tcPr>
            <w:tcW w:w="1485" w:type="dxa"/>
            <w:tcBorders>
              <w:top w:val="nil"/>
            </w:tcBorders>
            <w:vAlign w:val="center"/>
          </w:tcPr>
          <w:p w14:paraId="1D6396E6" w14:textId="46917C8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10A0C19C" w14:textId="77B814E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top w:val="nil"/>
            </w:tcBorders>
          </w:tcPr>
          <w:p w14:paraId="28B1B992" w14:textId="2733AC42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top w:val="nil"/>
            </w:tcBorders>
          </w:tcPr>
          <w:p w14:paraId="59AAE5C4" w14:textId="47DE7817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.3%)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02303F2A" w14:textId="7AAB7A1B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FF3D84C" w14:textId="2CA2CCB1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1</w:t>
            </w:r>
          </w:p>
        </w:tc>
      </w:tr>
      <w:tr w:rsidR="006664D3" w:rsidRPr="00107AF3" w14:paraId="4688B5AA" w14:textId="77777777" w:rsidTr="006664D3"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3A948E43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All-cause ER visit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70228305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7709391F" w14:textId="77777777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648CEBBB" w14:textId="77777777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75D25CF2" w14:textId="459E4A1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7E14017" w14:textId="41A1C369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7648680" w14:textId="77777777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664D3" w:rsidRPr="00107AF3" w14:paraId="623E3DA6" w14:textId="77777777" w:rsidTr="006664D3">
        <w:tc>
          <w:tcPr>
            <w:tcW w:w="4230" w:type="dxa"/>
            <w:tcBorders>
              <w:bottom w:val="nil"/>
            </w:tcBorders>
            <w:vAlign w:val="center"/>
          </w:tcPr>
          <w:p w14:paraId="05AE1A72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30 days</w:t>
            </w:r>
          </w:p>
        </w:tc>
        <w:tc>
          <w:tcPr>
            <w:tcW w:w="1485" w:type="dxa"/>
            <w:tcBorders>
              <w:bottom w:val="nil"/>
            </w:tcBorders>
            <w:vAlign w:val="center"/>
          </w:tcPr>
          <w:p w14:paraId="0339392C" w14:textId="4CE6D5E4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16%)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14:paraId="4552F179" w14:textId="6CEF0EF9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7%)</w:t>
            </w:r>
          </w:p>
        </w:tc>
        <w:tc>
          <w:tcPr>
            <w:tcW w:w="1449" w:type="dxa"/>
            <w:tcBorders>
              <w:bottom w:val="nil"/>
            </w:tcBorders>
          </w:tcPr>
          <w:p w14:paraId="1D22EB39" w14:textId="1392C6BA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5%)</w:t>
            </w:r>
          </w:p>
        </w:tc>
        <w:tc>
          <w:tcPr>
            <w:tcW w:w="1449" w:type="dxa"/>
            <w:tcBorders>
              <w:bottom w:val="nil"/>
            </w:tcBorders>
          </w:tcPr>
          <w:p w14:paraId="2E04A378" w14:textId="3146B634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.3%)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1A069A69" w14:textId="4E14050A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13.6%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0A5E6465" w14:textId="102B9191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62</w:t>
            </w:r>
          </w:p>
        </w:tc>
      </w:tr>
      <w:tr w:rsidR="006664D3" w:rsidRPr="00107AF3" w14:paraId="73951E8C" w14:textId="77777777" w:rsidTr="006664D3"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08CFE3AC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 xml:space="preserve">   60 days</w:t>
            </w:r>
          </w:p>
        </w:tc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2A5DF336" w14:textId="30BA77CE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24%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71481B28" w14:textId="7387DC15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7D50CB31" w14:textId="0B36788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1D49ED2E" w14:textId="2734AA4C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6.7%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7646C4BD" w14:textId="2CF78DDA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 (22.2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F68691" w14:textId="48C05F35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7</w:t>
            </w:r>
          </w:p>
        </w:tc>
      </w:tr>
      <w:tr w:rsidR="006664D3" w:rsidRPr="00107AF3" w14:paraId="405F2BBC" w14:textId="77777777" w:rsidTr="006664D3">
        <w:tc>
          <w:tcPr>
            <w:tcW w:w="4230" w:type="dxa"/>
            <w:tcBorders>
              <w:top w:val="nil"/>
            </w:tcBorders>
            <w:vAlign w:val="center"/>
          </w:tcPr>
          <w:p w14:paraId="3AC1D1B4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90 days</w:t>
            </w:r>
          </w:p>
        </w:tc>
        <w:tc>
          <w:tcPr>
            <w:tcW w:w="1485" w:type="dxa"/>
            <w:tcBorders>
              <w:top w:val="nil"/>
            </w:tcBorders>
            <w:vAlign w:val="center"/>
          </w:tcPr>
          <w:p w14:paraId="3896AF26" w14:textId="4F72CDBC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26%)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07CA0698" w14:textId="070BA81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0%)</w:t>
            </w:r>
          </w:p>
        </w:tc>
        <w:tc>
          <w:tcPr>
            <w:tcW w:w="1449" w:type="dxa"/>
            <w:tcBorders>
              <w:top w:val="nil"/>
            </w:tcBorders>
          </w:tcPr>
          <w:p w14:paraId="5F99E726" w14:textId="24BEAE40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50%)</w:t>
            </w:r>
          </w:p>
        </w:tc>
        <w:tc>
          <w:tcPr>
            <w:tcW w:w="1449" w:type="dxa"/>
            <w:tcBorders>
              <w:top w:val="nil"/>
            </w:tcBorders>
          </w:tcPr>
          <w:p w14:paraId="03FF7F54" w14:textId="7E855D3B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6.7%)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6C6BBB20" w14:textId="65373A5D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(24.7%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BF6A685" w14:textId="7DFE48E6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69</w:t>
            </w:r>
          </w:p>
        </w:tc>
      </w:tr>
      <w:tr w:rsidR="006664D3" w:rsidRPr="00107AF3" w14:paraId="72EA7AA9" w14:textId="77777777" w:rsidTr="006904AF">
        <w:tc>
          <w:tcPr>
            <w:tcW w:w="12960" w:type="dxa"/>
            <w:gridSpan w:val="7"/>
            <w:tcBorders>
              <w:bottom w:val="single" w:sz="4" w:space="0" w:color="auto"/>
            </w:tcBorders>
            <w:vAlign w:val="center"/>
          </w:tcPr>
          <w:p w14:paraId="1E1DA909" w14:textId="683636CE" w:rsidR="006664D3" w:rsidRPr="00107AF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Adjudicated cause of ER visit</w:t>
            </w:r>
          </w:p>
        </w:tc>
      </w:tr>
      <w:tr w:rsidR="006664D3" w:rsidRPr="00107AF3" w14:paraId="6C620999" w14:textId="77777777" w:rsidTr="006664D3">
        <w:tc>
          <w:tcPr>
            <w:tcW w:w="4230" w:type="dxa"/>
            <w:tcBorders>
              <w:bottom w:val="nil"/>
            </w:tcBorders>
            <w:vAlign w:val="center"/>
          </w:tcPr>
          <w:p w14:paraId="28708EAC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Worsening index infection</w:t>
            </w:r>
          </w:p>
        </w:tc>
        <w:tc>
          <w:tcPr>
            <w:tcW w:w="1485" w:type="dxa"/>
            <w:tcBorders>
              <w:bottom w:val="nil"/>
            </w:tcBorders>
            <w:vAlign w:val="center"/>
          </w:tcPr>
          <w:p w14:paraId="011E17E8" w14:textId="157CCDB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%)</w:t>
            </w:r>
          </w:p>
        </w:tc>
        <w:tc>
          <w:tcPr>
            <w:tcW w:w="1449" w:type="dxa"/>
            <w:tcBorders>
              <w:bottom w:val="nil"/>
            </w:tcBorders>
          </w:tcPr>
          <w:p w14:paraId="7A87D454" w14:textId="0666B40B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70C8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bottom w:val="nil"/>
            </w:tcBorders>
          </w:tcPr>
          <w:p w14:paraId="513A8F36" w14:textId="2D15C976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70C8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bottom w:val="nil"/>
            </w:tcBorders>
          </w:tcPr>
          <w:p w14:paraId="426719E0" w14:textId="37DE87F0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70C8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47E98B6F" w14:textId="03125DF2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6596FC83" w14:textId="68E4CCA1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90</w:t>
            </w:r>
          </w:p>
        </w:tc>
      </w:tr>
      <w:tr w:rsidR="006664D3" w:rsidRPr="00107AF3" w14:paraId="401C919E" w14:textId="77777777" w:rsidTr="006664D3">
        <w:tc>
          <w:tcPr>
            <w:tcW w:w="4230" w:type="dxa"/>
            <w:tcBorders>
              <w:top w:val="nil"/>
            </w:tcBorders>
            <w:vAlign w:val="center"/>
          </w:tcPr>
          <w:p w14:paraId="081734E3" w14:textId="77777777" w:rsidR="006664D3" w:rsidRDefault="006664D3" w:rsidP="006664D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Vascular access complication</w:t>
            </w:r>
          </w:p>
        </w:tc>
        <w:tc>
          <w:tcPr>
            <w:tcW w:w="1485" w:type="dxa"/>
            <w:tcBorders>
              <w:top w:val="nil"/>
            </w:tcBorders>
            <w:vAlign w:val="center"/>
          </w:tcPr>
          <w:p w14:paraId="7D549724" w14:textId="1587D34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6%)</w:t>
            </w:r>
          </w:p>
        </w:tc>
        <w:tc>
          <w:tcPr>
            <w:tcW w:w="1449" w:type="dxa"/>
            <w:tcBorders>
              <w:top w:val="nil"/>
            </w:tcBorders>
          </w:tcPr>
          <w:p w14:paraId="31374680" w14:textId="67280336" w:rsidR="006664D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70C8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top w:val="nil"/>
            </w:tcBorders>
          </w:tcPr>
          <w:p w14:paraId="5421C683" w14:textId="0510211D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70C8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9" w:type="dxa"/>
            <w:tcBorders>
              <w:top w:val="nil"/>
            </w:tcBorders>
          </w:tcPr>
          <w:p w14:paraId="2205C824" w14:textId="56D2F7A0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70C8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3098713F" w14:textId="1214F2F3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.7%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633D4212" w14:textId="1C9E4F46" w:rsidR="006664D3" w:rsidRPr="00107AF3" w:rsidRDefault="006664D3" w:rsidP="006664D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87</w:t>
            </w:r>
          </w:p>
        </w:tc>
      </w:tr>
    </w:tbl>
    <w:p w14:paraId="1F0185D8" w14:textId="77777777" w:rsidR="00713344" w:rsidRPr="00713344" w:rsidRDefault="00713344" w:rsidP="00713344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Abbreviations – OPAT, outpatient parenteral antimicrobial therapy; ER, emergency room.</w:t>
      </w:r>
    </w:p>
    <w:p w14:paraId="0CA704FE" w14:textId="77777777" w:rsidR="006663DD" w:rsidRPr="00107AF3" w:rsidRDefault="006663DD" w:rsidP="006663DD">
      <w:pPr>
        <w:rPr>
          <w:rFonts w:cstheme="minorHAnsi"/>
          <w:i/>
          <w:iCs/>
          <w:sz w:val="24"/>
          <w:szCs w:val="24"/>
        </w:rPr>
      </w:pPr>
      <w:r w:rsidRPr="00107AF3">
        <w:rPr>
          <w:rFonts w:cstheme="minorHAnsi"/>
          <w:i/>
          <w:iCs/>
          <w:sz w:val="24"/>
          <w:szCs w:val="24"/>
        </w:rPr>
        <w:t>Categorical variables are presented as number (percentage), continuous variables as median (</w:t>
      </w:r>
      <w:r>
        <w:rPr>
          <w:rFonts w:cstheme="minorHAnsi"/>
          <w:i/>
          <w:iCs/>
          <w:sz w:val="24"/>
          <w:szCs w:val="24"/>
        </w:rPr>
        <w:t>IQR</w:t>
      </w:r>
      <w:r w:rsidRPr="00107AF3">
        <w:rPr>
          <w:rFonts w:cstheme="minorHAnsi"/>
          <w:i/>
          <w:iCs/>
          <w:sz w:val="24"/>
          <w:szCs w:val="24"/>
        </w:rPr>
        <w:t>).</w:t>
      </w:r>
    </w:p>
    <w:p w14:paraId="28958F4B" w14:textId="77777777" w:rsidR="006663DD" w:rsidRDefault="006663DD" w:rsidP="00B85944">
      <w:pPr>
        <w:rPr>
          <w:b/>
          <w:bCs/>
          <w:sz w:val="24"/>
          <w:szCs w:val="24"/>
        </w:rPr>
      </w:pPr>
    </w:p>
    <w:p w14:paraId="3E1AF94D" w14:textId="08B87C64" w:rsidR="0012225E" w:rsidRPr="00B85944" w:rsidRDefault="0012225E" w:rsidP="00814C4F">
      <w:pPr>
        <w:rPr>
          <w:rFonts w:cstheme="minorHAnsi"/>
          <w:b/>
          <w:bCs/>
          <w:sz w:val="24"/>
          <w:szCs w:val="24"/>
        </w:rPr>
      </w:pPr>
    </w:p>
    <w:p w14:paraId="47AE0A88" w14:textId="77777777" w:rsidR="00814C4F" w:rsidRPr="000C6EDC" w:rsidRDefault="00814C4F" w:rsidP="00814C4F">
      <w:pPr>
        <w:rPr>
          <w:b/>
          <w:bCs/>
          <w:sz w:val="24"/>
          <w:szCs w:val="24"/>
        </w:rPr>
      </w:pPr>
    </w:p>
    <w:sectPr w:rsidR="00814C4F" w:rsidRPr="000C6EDC" w:rsidSect="00814C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9AADD9D" w16cex:dateUtc="2025-12-09T20:59:39.943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50B1C" w14:textId="77777777" w:rsidR="0061433D" w:rsidRDefault="0061433D" w:rsidP="00F63003">
      <w:pPr>
        <w:spacing w:after="0" w:line="240" w:lineRule="auto"/>
      </w:pPr>
      <w:r>
        <w:separator/>
      </w:r>
    </w:p>
  </w:endnote>
  <w:endnote w:type="continuationSeparator" w:id="0">
    <w:p w14:paraId="2E43B8C8" w14:textId="77777777" w:rsidR="0061433D" w:rsidRDefault="0061433D" w:rsidP="00F63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7577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09FE0B" w14:textId="7697B2A8" w:rsidR="0061433D" w:rsidRDefault="006143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21CFBD" w14:textId="77777777" w:rsidR="0061433D" w:rsidRDefault="006143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14938" w14:textId="77777777" w:rsidR="0061433D" w:rsidRDefault="0061433D" w:rsidP="00F63003">
      <w:pPr>
        <w:spacing w:after="0" w:line="240" w:lineRule="auto"/>
      </w:pPr>
      <w:r>
        <w:separator/>
      </w:r>
    </w:p>
  </w:footnote>
  <w:footnote w:type="continuationSeparator" w:id="0">
    <w:p w14:paraId="06BD63ED" w14:textId="77777777" w:rsidR="0061433D" w:rsidRDefault="0061433D" w:rsidP="00F630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F3DF9"/>
    <w:multiLevelType w:val="hybridMultilevel"/>
    <w:tmpl w:val="62B4057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8DD31A4"/>
    <w:multiLevelType w:val="multilevel"/>
    <w:tmpl w:val="2CA65D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8B7C14"/>
    <w:multiLevelType w:val="hybridMultilevel"/>
    <w:tmpl w:val="C862FF5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5C6010"/>
    <w:multiLevelType w:val="multilevel"/>
    <w:tmpl w:val="234A13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eastAsiaTheme="minorHAnsi" w:hAnsi="Calibri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0A4990"/>
    <w:multiLevelType w:val="hybridMultilevel"/>
    <w:tmpl w:val="BFBE596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22F10"/>
    <w:multiLevelType w:val="hybridMultilevel"/>
    <w:tmpl w:val="708E6E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4743349"/>
    <w:multiLevelType w:val="multilevel"/>
    <w:tmpl w:val="831683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A077B5"/>
    <w:multiLevelType w:val="multilevel"/>
    <w:tmpl w:val="A5624AD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eastAsiaTheme="minorHAnsi" w:hAnsi="Calibri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8" w15:restartNumberingAfterBreak="0">
    <w:nsid w:val="3EA20C0E"/>
    <w:multiLevelType w:val="hybridMultilevel"/>
    <w:tmpl w:val="A15AA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F517A7"/>
    <w:multiLevelType w:val="multilevel"/>
    <w:tmpl w:val="370C231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FC70AB"/>
    <w:multiLevelType w:val="multilevel"/>
    <w:tmpl w:val="A6E0807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eastAsiaTheme="minorHAnsi" w:hAnsi="Calibri" w:cs="Calibri" w:hint="default"/>
      </w:rPr>
    </w:lvl>
    <w:lvl w:ilvl="2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eastAsiaTheme="minorHAnsi" w:hAnsi="Calibri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A355171"/>
    <w:multiLevelType w:val="hybridMultilevel"/>
    <w:tmpl w:val="1FF42B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7F014A"/>
    <w:multiLevelType w:val="multilevel"/>
    <w:tmpl w:val="75D2732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eastAsiaTheme="minorHAnsi" w:hAnsi="Calibri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>
    <w:abstractNumId w:val="8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0"/>
  </w:num>
  <w:num w:numId="5">
    <w:abstractNumId w:val="9"/>
  </w:num>
  <w:num w:numId="6">
    <w:abstractNumId w:val="3"/>
  </w:num>
  <w:num w:numId="7">
    <w:abstractNumId w:val="2"/>
  </w:num>
  <w:num w:numId="8">
    <w:abstractNumId w:val="0"/>
  </w:num>
  <w:num w:numId="9">
    <w:abstractNumId w:val="11"/>
  </w:num>
  <w:num w:numId="10">
    <w:abstractNumId w:val="5"/>
  </w:num>
  <w:num w:numId="11">
    <w:abstractNumId w:val="7"/>
  </w:num>
  <w:num w:numId="12">
    <w:abstractNumId w:val="4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79"/>
    <w:rsid w:val="00035590"/>
    <w:rsid w:val="000533A9"/>
    <w:rsid w:val="000C6EDC"/>
    <w:rsid w:val="00103873"/>
    <w:rsid w:val="001174CE"/>
    <w:rsid w:val="0012225E"/>
    <w:rsid w:val="00176A46"/>
    <w:rsid w:val="00177855"/>
    <w:rsid w:val="001A1F0A"/>
    <w:rsid w:val="001A5320"/>
    <w:rsid w:val="001D18A9"/>
    <w:rsid w:val="00223BE8"/>
    <w:rsid w:val="0026499B"/>
    <w:rsid w:val="002807EC"/>
    <w:rsid w:val="002A5130"/>
    <w:rsid w:val="002D2A61"/>
    <w:rsid w:val="002F4DD9"/>
    <w:rsid w:val="002F515E"/>
    <w:rsid w:val="002F7275"/>
    <w:rsid w:val="00327712"/>
    <w:rsid w:val="0033270E"/>
    <w:rsid w:val="00333A4D"/>
    <w:rsid w:val="0035379A"/>
    <w:rsid w:val="0036184D"/>
    <w:rsid w:val="00373241"/>
    <w:rsid w:val="003A1F0D"/>
    <w:rsid w:val="003B24BE"/>
    <w:rsid w:val="003B5BDF"/>
    <w:rsid w:val="00404E89"/>
    <w:rsid w:val="00413B0B"/>
    <w:rsid w:val="00416195"/>
    <w:rsid w:val="00421F2B"/>
    <w:rsid w:val="004241FB"/>
    <w:rsid w:val="00432979"/>
    <w:rsid w:val="00462861"/>
    <w:rsid w:val="004749EE"/>
    <w:rsid w:val="00475917"/>
    <w:rsid w:val="00486E16"/>
    <w:rsid w:val="00490EC8"/>
    <w:rsid w:val="00496264"/>
    <w:rsid w:val="004C456A"/>
    <w:rsid w:val="004E389E"/>
    <w:rsid w:val="0050098B"/>
    <w:rsid w:val="00580114"/>
    <w:rsid w:val="00597562"/>
    <w:rsid w:val="005B617D"/>
    <w:rsid w:val="005C0509"/>
    <w:rsid w:val="005C3D63"/>
    <w:rsid w:val="005F4749"/>
    <w:rsid w:val="0061433D"/>
    <w:rsid w:val="00621399"/>
    <w:rsid w:val="00634B20"/>
    <w:rsid w:val="006663DD"/>
    <w:rsid w:val="006664D3"/>
    <w:rsid w:val="006904AF"/>
    <w:rsid w:val="006E6CF8"/>
    <w:rsid w:val="00713344"/>
    <w:rsid w:val="007207DD"/>
    <w:rsid w:val="007356B3"/>
    <w:rsid w:val="007B74F5"/>
    <w:rsid w:val="007B7F7A"/>
    <w:rsid w:val="007C58F2"/>
    <w:rsid w:val="007E427B"/>
    <w:rsid w:val="007F00EF"/>
    <w:rsid w:val="00814C4F"/>
    <w:rsid w:val="00847600"/>
    <w:rsid w:val="008531B6"/>
    <w:rsid w:val="00866DA8"/>
    <w:rsid w:val="00924CC7"/>
    <w:rsid w:val="0095274D"/>
    <w:rsid w:val="00975A36"/>
    <w:rsid w:val="009F09DE"/>
    <w:rsid w:val="009F5586"/>
    <w:rsid w:val="00A146EE"/>
    <w:rsid w:val="00A25085"/>
    <w:rsid w:val="00A34369"/>
    <w:rsid w:val="00A61818"/>
    <w:rsid w:val="00A72C2A"/>
    <w:rsid w:val="00AB0277"/>
    <w:rsid w:val="00AD32F3"/>
    <w:rsid w:val="00B02DC8"/>
    <w:rsid w:val="00B6367B"/>
    <w:rsid w:val="00B73F6C"/>
    <w:rsid w:val="00B81C81"/>
    <w:rsid w:val="00B85944"/>
    <w:rsid w:val="00BF2C98"/>
    <w:rsid w:val="00C11F62"/>
    <w:rsid w:val="00C449B4"/>
    <w:rsid w:val="00C67138"/>
    <w:rsid w:val="00CF6D9B"/>
    <w:rsid w:val="00CF7FF1"/>
    <w:rsid w:val="00D0658F"/>
    <w:rsid w:val="00D0698C"/>
    <w:rsid w:val="00D345A5"/>
    <w:rsid w:val="00DA752C"/>
    <w:rsid w:val="00E6438A"/>
    <w:rsid w:val="00ED6E96"/>
    <w:rsid w:val="00EE685A"/>
    <w:rsid w:val="00F02D77"/>
    <w:rsid w:val="00F113DD"/>
    <w:rsid w:val="00F31A68"/>
    <w:rsid w:val="00F348F0"/>
    <w:rsid w:val="00F47781"/>
    <w:rsid w:val="00F63003"/>
    <w:rsid w:val="00F768AB"/>
    <w:rsid w:val="00F76CE1"/>
    <w:rsid w:val="00F82E57"/>
    <w:rsid w:val="00FC2670"/>
    <w:rsid w:val="00FF6B27"/>
    <w:rsid w:val="1E02694C"/>
    <w:rsid w:val="7A74F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13A14"/>
  <w15:chartTrackingRefBased/>
  <w15:docId w15:val="{33FC2492-257B-41C6-A550-82E80FF3D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4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38A"/>
    <w:pPr>
      <w:ind w:left="720"/>
      <w:contextualSpacing/>
    </w:pPr>
  </w:style>
  <w:style w:type="paragraph" w:customStyle="1" w:styleId="xxxxxmsolistparagraph">
    <w:name w:val="x_xxxxmsolistparagraph"/>
    <w:basedOn w:val="Normal"/>
    <w:rsid w:val="00E6438A"/>
    <w:pPr>
      <w:spacing w:after="0" w:line="240" w:lineRule="auto"/>
      <w:ind w:left="720"/>
    </w:pPr>
    <w:rPr>
      <w:rFonts w:ascii="Calibr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7E4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C4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3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003"/>
  </w:style>
  <w:style w:type="paragraph" w:styleId="Footer">
    <w:name w:val="footer"/>
    <w:basedOn w:val="Normal"/>
    <w:link w:val="FooterChar"/>
    <w:uiPriority w:val="99"/>
    <w:unhideWhenUsed/>
    <w:rsid w:val="00F63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003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Relationship Id="R8f3adf8c9f1f4d0b" Type="http://schemas.microsoft.com/office/2018/08/relationships/commentsExtensible" Target="commentsExtensi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F2020AC-FCA1-4DCC-A1F5-0F7D5F9FADE0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8CEB4AE-4BFF-4849-ACC9-08294C0E0DC4}">
      <dgm:prSet phldrT="[Text]" custT="1"/>
      <dgm:spPr/>
      <dgm:t>
        <a:bodyPr/>
        <a:lstStyle/>
        <a:p>
          <a:r>
            <a:rPr lang="en-US" sz="1050"/>
            <a:t>Healthcare utilization events by day 90</a:t>
          </a:r>
        </a:p>
        <a:p>
          <a:r>
            <a:rPr lang="en-US" sz="1050"/>
            <a:t>(139 events)</a:t>
          </a:r>
        </a:p>
      </dgm:t>
    </dgm:pt>
    <dgm:pt modelId="{F93C1A2D-0C8D-47A2-90B4-1AC03D81B0A5}" type="parTrans" cxnId="{20CEE4CA-D0D4-413D-AD03-CAB9BFFA3244}">
      <dgm:prSet/>
      <dgm:spPr/>
      <dgm:t>
        <a:bodyPr/>
        <a:lstStyle/>
        <a:p>
          <a:endParaRPr lang="en-US" sz="3600"/>
        </a:p>
      </dgm:t>
    </dgm:pt>
    <dgm:pt modelId="{6B0DA57C-3C3A-4CB3-89EF-E33EB8C1E5DB}" type="sibTrans" cxnId="{20CEE4CA-D0D4-413D-AD03-CAB9BFFA3244}">
      <dgm:prSet/>
      <dgm:spPr/>
      <dgm:t>
        <a:bodyPr/>
        <a:lstStyle/>
        <a:p>
          <a:endParaRPr lang="en-US" sz="3600"/>
        </a:p>
      </dgm:t>
    </dgm:pt>
    <dgm:pt modelId="{243D3D61-1F55-4829-8B19-FAE42C90F9D0}">
      <dgm:prSet phldrT="[Text]" custT="1"/>
      <dgm:spPr/>
      <dgm:t>
        <a:bodyPr/>
        <a:lstStyle/>
        <a:p>
          <a:r>
            <a:rPr lang="en-US" sz="1050"/>
            <a:t>Adjudication by 2 blinded adjudicators</a:t>
          </a:r>
        </a:p>
        <a:p>
          <a:r>
            <a:rPr lang="en-US" sz="1050"/>
            <a:t>(139 events)</a:t>
          </a:r>
        </a:p>
      </dgm:t>
    </dgm:pt>
    <dgm:pt modelId="{715638DE-BB2F-43AA-994F-677C23F6CFEF}" type="parTrans" cxnId="{EAD072AB-DBE5-4E6B-A6A6-9F8EF0D9DF0B}">
      <dgm:prSet/>
      <dgm:spPr/>
      <dgm:t>
        <a:bodyPr/>
        <a:lstStyle/>
        <a:p>
          <a:endParaRPr lang="en-US" sz="3600"/>
        </a:p>
      </dgm:t>
    </dgm:pt>
    <dgm:pt modelId="{431A868C-7CEE-4A78-9713-B137C269AD53}" type="sibTrans" cxnId="{EAD072AB-DBE5-4E6B-A6A6-9F8EF0D9DF0B}">
      <dgm:prSet/>
      <dgm:spPr/>
      <dgm:t>
        <a:bodyPr/>
        <a:lstStyle/>
        <a:p>
          <a:endParaRPr lang="en-US" sz="3600"/>
        </a:p>
      </dgm:t>
    </dgm:pt>
    <dgm:pt modelId="{A09D81BF-CE1F-459D-B9C8-604A8F70F0EF}">
      <dgm:prSet phldrT="[Text]" custT="1"/>
      <dgm:spPr/>
      <dgm:t>
        <a:bodyPr/>
        <a:lstStyle/>
        <a:p>
          <a:r>
            <a:rPr lang="en-US" sz="1050"/>
            <a:t>Disagreement</a:t>
          </a:r>
        </a:p>
        <a:p>
          <a:r>
            <a:rPr lang="en-US" sz="1050"/>
            <a:t>(14 events)</a:t>
          </a:r>
        </a:p>
      </dgm:t>
    </dgm:pt>
    <dgm:pt modelId="{BE750D88-6934-4119-A014-7187DA9EA73A}" type="parTrans" cxnId="{F1A96129-58EE-4AEF-97F8-0ECF74A04D2B}">
      <dgm:prSet/>
      <dgm:spPr/>
      <dgm:t>
        <a:bodyPr/>
        <a:lstStyle/>
        <a:p>
          <a:endParaRPr lang="en-US" sz="3600"/>
        </a:p>
      </dgm:t>
    </dgm:pt>
    <dgm:pt modelId="{A8D1BDEF-B7B9-4C3E-8561-33E2DF1A56FD}" type="sibTrans" cxnId="{F1A96129-58EE-4AEF-97F8-0ECF74A04D2B}">
      <dgm:prSet/>
      <dgm:spPr/>
      <dgm:t>
        <a:bodyPr/>
        <a:lstStyle/>
        <a:p>
          <a:endParaRPr lang="en-US" sz="3600"/>
        </a:p>
      </dgm:t>
    </dgm:pt>
    <dgm:pt modelId="{D9033798-A430-4598-808E-D7934E99BB9F}">
      <dgm:prSet phldrT="[Text]" custT="1"/>
      <dgm:spPr/>
      <dgm:t>
        <a:bodyPr/>
        <a:lstStyle/>
        <a:p>
          <a:r>
            <a:rPr lang="en-US" sz="1050" b="0"/>
            <a:t>Agreement</a:t>
          </a:r>
        </a:p>
        <a:p>
          <a:r>
            <a:rPr lang="en-US" sz="1050"/>
            <a:t>(125 events)</a:t>
          </a:r>
        </a:p>
      </dgm:t>
    </dgm:pt>
    <dgm:pt modelId="{54D247D1-E490-4186-8BED-262759C68F4C}" type="parTrans" cxnId="{6D9C577A-6D6F-491E-A1C6-E7B9CA3AB7D1}">
      <dgm:prSet/>
      <dgm:spPr/>
      <dgm:t>
        <a:bodyPr/>
        <a:lstStyle/>
        <a:p>
          <a:endParaRPr lang="en-US" sz="3600"/>
        </a:p>
      </dgm:t>
    </dgm:pt>
    <dgm:pt modelId="{ED3BD6CE-7BE3-4691-9BF6-394C633B9E73}" type="sibTrans" cxnId="{6D9C577A-6D6F-491E-A1C6-E7B9CA3AB7D1}">
      <dgm:prSet/>
      <dgm:spPr/>
      <dgm:t>
        <a:bodyPr/>
        <a:lstStyle/>
        <a:p>
          <a:endParaRPr lang="en-US" sz="3600"/>
        </a:p>
      </dgm:t>
    </dgm:pt>
    <dgm:pt modelId="{8B4BEDCC-988C-4285-BC18-C5C2C84757A8}">
      <dgm:prSet phldrT="[Text]" custT="1"/>
      <dgm:spPr/>
      <dgm:t>
        <a:bodyPr/>
        <a:lstStyle/>
        <a:p>
          <a:r>
            <a:rPr lang="en-US" sz="1050"/>
            <a:t>Adjudication by 3rd blinded adjudicator</a:t>
          </a:r>
        </a:p>
        <a:p>
          <a:r>
            <a:rPr lang="en-US" sz="1050"/>
            <a:t>(14 events)</a:t>
          </a:r>
        </a:p>
      </dgm:t>
    </dgm:pt>
    <dgm:pt modelId="{0100C58F-8668-4177-AADD-E7C5FD8A24B3}" type="parTrans" cxnId="{7C14AA77-AEA3-4A08-97A9-3F7E21E4BA73}">
      <dgm:prSet/>
      <dgm:spPr/>
      <dgm:t>
        <a:bodyPr/>
        <a:lstStyle/>
        <a:p>
          <a:endParaRPr lang="en-US" sz="3600"/>
        </a:p>
      </dgm:t>
    </dgm:pt>
    <dgm:pt modelId="{D502B488-76CB-47D9-8901-25BBCAD52CB2}" type="sibTrans" cxnId="{7C14AA77-AEA3-4A08-97A9-3F7E21E4BA73}">
      <dgm:prSet/>
      <dgm:spPr/>
      <dgm:t>
        <a:bodyPr/>
        <a:lstStyle/>
        <a:p>
          <a:endParaRPr lang="en-US" sz="3600"/>
        </a:p>
      </dgm:t>
    </dgm:pt>
    <dgm:pt modelId="{27828AA8-0A95-4870-8A23-3DA2AF8AE28A}" type="pres">
      <dgm:prSet presAssocID="{DF2020AC-FCA1-4DCC-A1F5-0F7D5F9FADE0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0A7A67C7-FEB0-448B-A32B-B51392168813}" type="pres">
      <dgm:prSet presAssocID="{DF2020AC-FCA1-4DCC-A1F5-0F7D5F9FADE0}" presName="hierFlow" presStyleCnt="0"/>
      <dgm:spPr/>
    </dgm:pt>
    <dgm:pt modelId="{4965D504-E502-47A3-9A91-119DD025163B}" type="pres">
      <dgm:prSet presAssocID="{DF2020AC-FCA1-4DCC-A1F5-0F7D5F9FADE0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15CF3151-5929-41C8-8ADD-2AA80F6359A2}" type="pres">
      <dgm:prSet presAssocID="{98CEB4AE-4BFF-4849-ACC9-08294C0E0DC4}" presName="Name14" presStyleCnt="0"/>
      <dgm:spPr/>
    </dgm:pt>
    <dgm:pt modelId="{3EA7C125-9C37-4ECB-8CA1-991F06E65070}" type="pres">
      <dgm:prSet presAssocID="{98CEB4AE-4BFF-4849-ACC9-08294C0E0DC4}" presName="level1Shape" presStyleLbl="node0" presStyleIdx="0" presStyleCnt="1">
        <dgm:presLayoutVars>
          <dgm:chPref val="3"/>
        </dgm:presLayoutVars>
      </dgm:prSet>
      <dgm:spPr/>
    </dgm:pt>
    <dgm:pt modelId="{24F93230-C45E-459F-8F81-39732BFD0FD9}" type="pres">
      <dgm:prSet presAssocID="{98CEB4AE-4BFF-4849-ACC9-08294C0E0DC4}" presName="hierChild2" presStyleCnt="0"/>
      <dgm:spPr/>
    </dgm:pt>
    <dgm:pt modelId="{0FD716AD-2C9A-44C6-AC91-48662F6091F5}" type="pres">
      <dgm:prSet presAssocID="{715638DE-BB2F-43AA-994F-677C23F6CFEF}" presName="Name19" presStyleLbl="parChTrans1D2" presStyleIdx="0" presStyleCnt="1"/>
      <dgm:spPr/>
    </dgm:pt>
    <dgm:pt modelId="{5286D227-F0CE-416F-B6F2-22A6971A1148}" type="pres">
      <dgm:prSet presAssocID="{243D3D61-1F55-4829-8B19-FAE42C90F9D0}" presName="Name21" presStyleCnt="0"/>
      <dgm:spPr/>
    </dgm:pt>
    <dgm:pt modelId="{917F90A8-7FBA-41F5-9DC6-540E971B582B}" type="pres">
      <dgm:prSet presAssocID="{243D3D61-1F55-4829-8B19-FAE42C90F9D0}" presName="level2Shape" presStyleLbl="node2" presStyleIdx="0" presStyleCnt="1" custScaleX="139728"/>
      <dgm:spPr/>
    </dgm:pt>
    <dgm:pt modelId="{424F2BF5-A594-4402-9C43-C9E608BBB3E8}" type="pres">
      <dgm:prSet presAssocID="{243D3D61-1F55-4829-8B19-FAE42C90F9D0}" presName="hierChild3" presStyleCnt="0"/>
      <dgm:spPr/>
    </dgm:pt>
    <dgm:pt modelId="{1FE38520-FE2A-4065-9290-A1B546E0098D}" type="pres">
      <dgm:prSet presAssocID="{54D247D1-E490-4186-8BED-262759C68F4C}" presName="Name19" presStyleLbl="parChTrans1D3" presStyleIdx="0" presStyleCnt="2"/>
      <dgm:spPr/>
    </dgm:pt>
    <dgm:pt modelId="{C0223B29-9280-4CD9-96FB-4C4F4EF0825F}" type="pres">
      <dgm:prSet presAssocID="{D9033798-A430-4598-808E-D7934E99BB9F}" presName="Name21" presStyleCnt="0"/>
      <dgm:spPr/>
    </dgm:pt>
    <dgm:pt modelId="{DAA4FFA3-C1D4-441A-915E-EC153BC2ECB9}" type="pres">
      <dgm:prSet presAssocID="{D9033798-A430-4598-808E-D7934E99BB9F}" presName="level2Shape" presStyleLbl="node3" presStyleIdx="0" presStyleCnt="2"/>
      <dgm:spPr/>
    </dgm:pt>
    <dgm:pt modelId="{6DE9A02F-B135-4FAA-BB10-640CC82E3F0C}" type="pres">
      <dgm:prSet presAssocID="{D9033798-A430-4598-808E-D7934E99BB9F}" presName="hierChild3" presStyleCnt="0"/>
      <dgm:spPr/>
    </dgm:pt>
    <dgm:pt modelId="{232B69E9-0196-4EF6-88A6-F6ABBF196EC7}" type="pres">
      <dgm:prSet presAssocID="{BE750D88-6934-4119-A014-7187DA9EA73A}" presName="Name19" presStyleLbl="parChTrans1D3" presStyleIdx="1" presStyleCnt="2"/>
      <dgm:spPr/>
    </dgm:pt>
    <dgm:pt modelId="{06C3CE50-996A-47E7-AD1D-1AD2D551874D}" type="pres">
      <dgm:prSet presAssocID="{A09D81BF-CE1F-459D-B9C8-604A8F70F0EF}" presName="Name21" presStyleCnt="0"/>
      <dgm:spPr/>
    </dgm:pt>
    <dgm:pt modelId="{6A40A4B7-E9C8-45F0-A215-CD525581FF91}" type="pres">
      <dgm:prSet presAssocID="{A09D81BF-CE1F-459D-B9C8-604A8F70F0EF}" presName="level2Shape" presStyleLbl="node3" presStyleIdx="1" presStyleCnt="2"/>
      <dgm:spPr/>
    </dgm:pt>
    <dgm:pt modelId="{16EBE752-A573-43C6-8C8A-110A79C466E6}" type="pres">
      <dgm:prSet presAssocID="{A09D81BF-CE1F-459D-B9C8-604A8F70F0EF}" presName="hierChild3" presStyleCnt="0"/>
      <dgm:spPr/>
    </dgm:pt>
    <dgm:pt modelId="{34EC3F2D-BF23-43B3-A1C9-E37761A50703}" type="pres">
      <dgm:prSet presAssocID="{0100C58F-8668-4177-AADD-E7C5FD8A24B3}" presName="Name19" presStyleLbl="parChTrans1D4" presStyleIdx="0" presStyleCnt="1"/>
      <dgm:spPr/>
    </dgm:pt>
    <dgm:pt modelId="{78B3E84E-B916-4E18-91F8-8461371C4ECF}" type="pres">
      <dgm:prSet presAssocID="{8B4BEDCC-988C-4285-BC18-C5C2C84757A8}" presName="Name21" presStyleCnt="0"/>
      <dgm:spPr/>
    </dgm:pt>
    <dgm:pt modelId="{CAE72072-521F-41D8-805C-10BB718F4890}" type="pres">
      <dgm:prSet presAssocID="{8B4BEDCC-988C-4285-BC18-C5C2C84757A8}" presName="level2Shape" presStyleLbl="node4" presStyleIdx="0" presStyleCnt="1"/>
      <dgm:spPr/>
    </dgm:pt>
    <dgm:pt modelId="{6BB39FA0-187B-4C56-8C3C-B177B4194E06}" type="pres">
      <dgm:prSet presAssocID="{8B4BEDCC-988C-4285-BC18-C5C2C84757A8}" presName="hierChild3" presStyleCnt="0"/>
      <dgm:spPr/>
    </dgm:pt>
    <dgm:pt modelId="{8A1FE3CD-B418-4532-B290-3A8D92BD0181}" type="pres">
      <dgm:prSet presAssocID="{DF2020AC-FCA1-4DCC-A1F5-0F7D5F9FADE0}" presName="bgShapesFlow" presStyleCnt="0"/>
      <dgm:spPr/>
    </dgm:pt>
  </dgm:ptLst>
  <dgm:cxnLst>
    <dgm:cxn modelId="{F1A96129-58EE-4AEF-97F8-0ECF74A04D2B}" srcId="{243D3D61-1F55-4829-8B19-FAE42C90F9D0}" destId="{A09D81BF-CE1F-459D-B9C8-604A8F70F0EF}" srcOrd="1" destOrd="0" parTransId="{BE750D88-6934-4119-A014-7187DA9EA73A}" sibTransId="{A8D1BDEF-B7B9-4C3E-8561-33E2DF1A56FD}"/>
    <dgm:cxn modelId="{CEA8EE5E-EA0C-4686-AD36-1F3BFAFA057E}" type="presOf" srcId="{D9033798-A430-4598-808E-D7934E99BB9F}" destId="{DAA4FFA3-C1D4-441A-915E-EC153BC2ECB9}" srcOrd="0" destOrd="0" presId="urn:microsoft.com/office/officeart/2005/8/layout/hierarchy6"/>
    <dgm:cxn modelId="{7C14AA77-AEA3-4A08-97A9-3F7E21E4BA73}" srcId="{A09D81BF-CE1F-459D-B9C8-604A8F70F0EF}" destId="{8B4BEDCC-988C-4285-BC18-C5C2C84757A8}" srcOrd="0" destOrd="0" parTransId="{0100C58F-8668-4177-AADD-E7C5FD8A24B3}" sibTransId="{D502B488-76CB-47D9-8901-25BBCAD52CB2}"/>
    <dgm:cxn modelId="{6D9C577A-6D6F-491E-A1C6-E7B9CA3AB7D1}" srcId="{243D3D61-1F55-4829-8B19-FAE42C90F9D0}" destId="{D9033798-A430-4598-808E-D7934E99BB9F}" srcOrd="0" destOrd="0" parTransId="{54D247D1-E490-4186-8BED-262759C68F4C}" sibTransId="{ED3BD6CE-7BE3-4691-9BF6-394C633B9E73}"/>
    <dgm:cxn modelId="{19F61185-585C-40E7-8BD3-CE3713ECA564}" type="presOf" srcId="{98CEB4AE-4BFF-4849-ACC9-08294C0E0DC4}" destId="{3EA7C125-9C37-4ECB-8CA1-991F06E65070}" srcOrd="0" destOrd="0" presId="urn:microsoft.com/office/officeart/2005/8/layout/hierarchy6"/>
    <dgm:cxn modelId="{5872B98F-05F2-4550-83C2-7F8E2D68DC56}" type="presOf" srcId="{DF2020AC-FCA1-4DCC-A1F5-0F7D5F9FADE0}" destId="{27828AA8-0A95-4870-8A23-3DA2AF8AE28A}" srcOrd="0" destOrd="0" presId="urn:microsoft.com/office/officeart/2005/8/layout/hierarchy6"/>
    <dgm:cxn modelId="{191601A2-EDD5-4936-9659-443A2DA66D83}" type="presOf" srcId="{54D247D1-E490-4186-8BED-262759C68F4C}" destId="{1FE38520-FE2A-4065-9290-A1B546E0098D}" srcOrd="0" destOrd="0" presId="urn:microsoft.com/office/officeart/2005/8/layout/hierarchy6"/>
    <dgm:cxn modelId="{94E9A1A4-8D2C-46B6-B944-53B9AA501A0D}" type="presOf" srcId="{715638DE-BB2F-43AA-994F-677C23F6CFEF}" destId="{0FD716AD-2C9A-44C6-AC91-48662F6091F5}" srcOrd="0" destOrd="0" presId="urn:microsoft.com/office/officeart/2005/8/layout/hierarchy6"/>
    <dgm:cxn modelId="{EAD072AB-DBE5-4E6B-A6A6-9F8EF0D9DF0B}" srcId="{98CEB4AE-4BFF-4849-ACC9-08294C0E0DC4}" destId="{243D3D61-1F55-4829-8B19-FAE42C90F9D0}" srcOrd="0" destOrd="0" parTransId="{715638DE-BB2F-43AA-994F-677C23F6CFEF}" sibTransId="{431A868C-7CEE-4A78-9713-B137C269AD53}"/>
    <dgm:cxn modelId="{21FE9EB6-B3E4-4817-A13C-89BB36435508}" type="presOf" srcId="{BE750D88-6934-4119-A014-7187DA9EA73A}" destId="{232B69E9-0196-4EF6-88A6-F6ABBF196EC7}" srcOrd="0" destOrd="0" presId="urn:microsoft.com/office/officeart/2005/8/layout/hierarchy6"/>
    <dgm:cxn modelId="{93671DC3-0CD4-4E19-BF0D-3B66AB13F6FA}" type="presOf" srcId="{243D3D61-1F55-4829-8B19-FAE42C90F9D0}" destId="{917F90A8-7FBA-41F5-9DC6-540E971B582B}" srcOrd="0" destOrd="0" presId="urn:microsoft.com/office/officeart/2005/8/layout/hierarchy6"/>
    <dgm:cxn modelId="{20CEE4CA-D0D4-413D-AD03-CAB9BFFA3244}" srcId="{DF2020AC-FCA1-4DCC-A1F5-0F7D5F9FADE0}" destId="{98CEB4AE-4BFF-4849-ACC9-08294C0E0DC4}" srcOrd="0" destOrd="0" parTransId="{F93C1A2D-0C8D-47A2-90B4-1AC03D81B0A5}" sibTransId="{6B0DA57C-3C3A-4CB3-89EF-E33EB8C1E5DB}"/>
    <dgm:cxn modelId="{C723DFDA-1A1B-40F4-A0B2-6BA1E6FB393B}" type="presOf" srcId="{A09D81BF-CE1F-459D-B9C8-604A8F70F0EF}" destId="{6A40A4B7-E9C8-45F0-A215-CD525581FF91}" srcOrd="0" destOrd="0" presId="urn:microsoft.com/office/officeart/2005/8/layout/hierarchy6"/>
    <dgm:cxn modelId="{C9B7C7EA-4625-47CE-B0AD-3D833728B8E8}" type="presOf" srcId="{8B4BEDCC-988C-4285-BC18-C5C2C84757A8}" destId="{CAE72072-521F-41D8-805C-10BB718F4890}" srcOrd="0" destOrd="0" presId="urn:microsoft.com/office/officeart/2005/8/layout/hierarchy6"/>
    <dgm:cxn modelId="{A0A072EF-D1EB-43BB-8A03-1456B900DB8A}" type="presOf" srcId="{0100C58F-8668-4177-AADD-E7C5FD8A24B3}" destId="{34EC3F2D-BF23-43B3-A1C9-E37761A50703}" srcOrd="0" destOrd="0" presId="urn:microsoft.com/office/officeart/2005/8/layout/hierarchy6"/>
    <dgm:cxn modelId="{47275912-F7FE-4D78-96BF-F2E3AE2A0830}" type="presParOf" srcId="{27828AA8-0A95-4870-8A23-3DA2AF8AE28A}" destId="{0A7A67C7-FEB0-448B-A32B-B51392168813}" srcOrd="0" destOrd="0" presId="urn:microsoft.com/office/officeart/2005/8/layout/hierarchy6"/>
    <dgm:cxn modelId="{8F3D3820-498F-4124-8F65-661E5702E762}" type="presParOf" srcId="{0A7A67C7-FEB0-448B-A32B-B51392168813}" destId="{4965D504-E502-47A3-9A91-119DD025163B}" srcOrd="0" destOrd="0" presId="urn:microsoft.com/office/officeart/2005/8/layout/hierarchy6"/>
    <dgm:cxn modelId="{6C919FB6-1D2E-4D1F-BE31-A36AE9985047}" type="presParOf" srcId="{4965D504-E502-47A3-9A91-119DD025163B}" destId="{15CF3151-5929-41C8-8ADD-2AA80F6359A2}" srcOrd="0" destOrd="0" presId="urn:microsoft.com/office/officeart/2005/8/layout/hierarchy6"/>
    <dgm:cxn modelId="{6F7FC0BC-67B6-4F41-8DB8-8F34D48F0ED6}" type="presParOf" srcId="{15CF3151-5929-41C8-8ADD-2AA80F6359A2}" destId="{3EA7C125-9C37-4ECB-8CA1-991F06E65070}" srcOrd="0" destOrd="0" presId="urn:microsoft.com/office/officeart/2005/8/layout/hierarchy6"/>
    <dgm:cxn modelId="{D5CF50FD-03AA-4B36-829B-AFE331ACFC44}" type="presParOf" srcId="{15CF3151-5929-41C8-8ADD-2AA80F6359A2}" destId="{24F93230-C45E-459F-8F81-39732BFD0FD9}" srcOrd="1" destOrd="0" presId="urn:microsoft.com/office/officeart/2005/8/layout/hierarchy6"/>
    <dgm:cxn modelId="{45816CBA-2168-4D91-80A5-564CA09E4837}" type="presParOf" srcId="{24F93230-C45E-459F-8F81-39732BFD0FD9}" destId="{0FD716AD-2C9A-44C6-AC91-48662F6091F5}" srcOrd="0" destOrd="0" presId="urn:microsoft.com/office/officeart/2005/8/layout/hierarchy6"/>
    <dgm:cxn modelId="{DBE24887-3E89-4F76-9AB1-4A534D797F98}" type="presParOf" srcId="{24F93230-C45E-459F-8F81-39732BFD0FD9}" destId="{5286D227-F0CE-416F-B6F2-22A6971A1148}" srcOrd="1" destOrd="0" presId="urn:microsoft.com/office/officeart/2005/8/layout/hierarchy6"/>
    <dgm:cxn modelId="{B238F4C7-A213-427B-AB62-2CA6D269EF55}" type="presParOf" srcId="{5286D227-F0CE-416F-B6F2-22A6971A1148}" destId="{917F90A8-7FBA-41F5-9DC6-540E971B582B}" srcOrd="0" destOrd="0" presId="urn:microsoft.com/office/officeart/2005/8/layout/hierarchy6"/>
    <dgm:cxn modelId="{2AB513F0-9B2D-426D-A3E8-A658B369D7EE}" type="presParOf" srcId="{5286D227-F0CE-416F-B6F2-22A6971A1148}" destId="{424F2BF5-A594-4402-9C43-C9E608BBB3E8}" srcOrd="1" destOrd="0" presId="urn:microsoft.com/office/officeart/2005/8/layout/hierarchy6"/>
    <dgm:cxn modelId="{FEA368BB-6159-4A67-AED2-5FB3E560AFE2}" type="presParOf" srcId="{424F2BF5-A594-4402-9C43-C9E608BBB3E8}" destId="{1FE38520-FE2A-4065-9290-A1B546E0098D}" srcOrd="0" destOrd="0" presId="urn:microsoft.com/office/officeart/2005/8/layout/hierarchy6"/>
    <dgm:cxn modelId="{0E7B73E7-843E-4266-B20E-01362A949882}" type="presParOf" srcId="{424F2BF5-A594-4402-9C43-C9E608BBB3E8}" destId="{C0223B29-9280-4CD9-96FB-4C4F4EF0825F}" srcOrd="1" destOrd="0" presId="urn:microsoft.com/office/officeart/2005/8/layout/hierarchy6"/>
    <dgm:cxn modelId="{BB2848A9-FC59-4358-9D18-D3F6EFA32157}" type="presParOf" srcId="{C0223B29-9280-4CD9-96FB-4C4F4EF0825F}" destId="{DAA4FFA3-C1D4-441A-915E-EC153BC2ECB9}" srcOrd="0" destOrd="0" presId="urn:microsoft.com/office/officeart/2005/8/layout/hierarchy6"/>
    <dgm:cxn modelId="{E4B3E0ED-8AFA-440C-828D-CF193FF7B7F3}" type="presParOf" srcId="{C0223B29-9280-4CD9-96FB-4C4F4EF0825F}" destId="{6DE9A02F-B135-4FAA-BB10-640CC82E3F0C}" srcOrd="1" destOrd="0" presId="urn:microsoft.com/office/officeart/2005/8/layout/hierarchy6"/>
    <dgm:cxn modelId="{065F8BFF-4DC0-4A6C-B1C5-FCA71565A959}" type="presParOf" srcId="{424F2BF5-A594-4402-9C43-C9E608BBB3E8}" destId="{232B69E9-0196-4EF6-88A6-F6ABBF196EC7}" srcOrd="2" destOrd="0" presId="urn:microsoft.com/office/officeart/2005/8/layout/hierarchy6"/>
    <dgm:cxn modelId="{0927C6F8-9B79-46E1-983C-A32498A6A57F}" type="presParOf" srcId="{424F2BF5-A594-4402-9C43-C9E608BBB3E8}" destId="{06C3CE50-996A-47E7-AD1D-1AD2D551874D}" srcOrd="3" destOrd="0" presId="urn:microsoft.com/office/officeart/2005/8/layout/hierarchy6"/>
    <dgm:cxn modelId="{570E4B06-97A8-4596-84B9-338BA83B6774}" type="presParOf" srcId="{06C3CE50-996A-47E7-AD1D-1AD2D551874D}" destId="{6A40A4B7-E9C8-45F0-A215-CD525581FF91}" srcOrd="0" destOrd="0" presId="urn:microsoft.com/office/officeart/2005/8/layout/hierarchy6"/>
    <dgm:cxn modelId="{B61F48A9-4893-4AFF-8776-ED283821DA35}" type="presParOf" srcId="{06C3CE50-996A-47E7-AD1D-1AD2D551874D}" destId="{16EBE752-A573-43C6-8C8A-110A79C466E6}" srcOrd="1" destOrd="0" presId="urn:microsoft.com/office/officeart/2005/8/layout/hierarchy6"/>
    <dgm:cxn modelId="{2191B613-8A07-46D8-AFE5-9501B42AB23A}" type="presParOf" srcId="{16EBE752-A573-43C6-8C8A-110A79C466E6}" destId="{34EC3F2D-BF23-43B3-A1C9-E37761A50703}" srcOrd="0" destOrd="0" presId="urn:microsoft.com/office/officeart/2005/8/layout/hierarchy6"/>
    <dgm:cxn modelId="{3EC0AE33-DD21-4D5A-90B5-9778213760A6}" type="presParOf" srcId="{16EBE752-A573-43C6-8C8A-110A79C466E6}" destId="{78B3E84E-B916-4E18-91F8-8461371C4ECF}" srcOrd="1" destOrd="0" presId="urn:microsoft.com/office/officeart/2005/8/layout/hierarchy6"/>
    <dgm:cxn modelId="{DE049CB5-A1C2-4ADA-82DF-42089D3FB9D8}" type="presParOf" srcId="{78B3E84E-B916-4E18-91F8-8461371C4ECF}" destId="{CAE72072-521F-41D8-805C-10BB718F4890}" srcOrd="0" destOrd="0" presId="urn:microsoft.com/office/officeart/2005/8/layout/hierarchy6"/>
    <dgm:cxn modelId="{C6D9F7E9-C8D9-40C0-B4A8-F8F22F9E629A}" type="presParOf" srcId="{78B3E84E-B916-4E18-91F8-8461371C4ECF}" destId="{6BB39FA0-187B-4C56-8C3C-B177B4194E06}" srcOrd="1" destOrd="0" presId="urn:microsoft.com/office/officeart/2005/8/layout/hierarchy6"/>
    <dgm:cxn modelId="{1D06D29B-8CEF-42AD-B64F-E9FD156FC8BF}" type="presParOf" srcId="{27828AA8-0A95-4870-8A23-3DA2AF8AE28A}" destId="{8A1FE3CD-B418-4532-B290-3A8D92BD0181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EA7C125-9C37-4ECB-8CA1-991F06E65070}">
      <dsp:nvSpPr>
        <dsp:cNvPr id="0" name=""/>
        <dsp:cNvSpPr/>
      </dsp:nvSpPr>
      <dsp:spPr>
        <a:xfrm>
          <a:off x="3345284" y="1153"/>
          <a:ext cx="1539031" cy="102602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/>
            <a:t>Healthcare utilization events by day 90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/>
            <a:t>(139 events)</a:t>
          </a:r>
        </a:p>
      </dsp:txBody>
      <dsp:txXfrm>
        <a:off x="3375335" y="31204"/>
        <a:ext cx="1478929" cy="965919"/>
      </dsp:txXfrm>
    </dsp:sp>
    <dsp:sp modelId="{0FD716AD-2C9A-44C6-AC91-48662F6091F5}">
      <dsp:nvSpPr>
        <dsp:cNvPr id="0" name=""/>
        <dsp:cNvSpPr/>
      </dsp:nvSpPr>
      <dsp:spPr>
        <a:xfrm>
          <a:off x="4069080" y="1027174"/>
          <a:ext cx="91440" cy="4104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1040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7F90A8-7FBA-41F5-9DC6-540E971B582B}">
      <dsp:nvSpPr>
        <dsp:cNvPr id="0" name=""/>
        <dsp:cNvSpPr/>
      </dsp:nvSpPr>
      <dsp:spPr>
        <a:xfrm>
          <a:off x="3039570" y="1437582"/>
          <a:ext cx="2150458" cy="102602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/>
            <a:t>Adjudication by 2 blinded adjudicators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/>
            <a:t>(139 events)</a:t>
          </a:r>
        </a:p>
      </dsp:txBody>
      <dsp:txXfrm>
        <a:off x="3069621" y="1467633"/>
        <a:ext cx="2090356" cy="965919"/>
      </dsp:txXfrm>
    </dsp:sp>
    <dsp:sp modelId="{1FE38520-FE2A-4065-9290-A1B546E0098D}">
      <dsp:nvSpPr>
        <dsp:cNvPr id="0" name=""/>
        <dsp:cNvSpPr/>
      </dsp:nvSpPr>
      <dsp:spPr>
        <a:xfrm>
          <a:off x="3114429" y="2463603"/>
          <a:ext cx="1000370" cy="410408"/>
        </a:xfrm>
        <a:custGeom>
          <a:avLst/>
          <a:gdLst/>
          <a:ahLst/>
          <a:cxnLst/>
          <a:rect l="0" t="0" r="0" b="0"/>
          <a:pathLst>
            <a:path>
              <a:moveTo>
                <a:pt x="1000370" y="0"/>
              </a:moveTo>
              <a:lnTo>
                <a:pt x="1000370" y="205204"/>
              </a:lnTo>
              <a:lnTo>
                <a:pt x="0" y="205204"/>
              </a:lnTo>
              <a:lnTo>
                <a:pt x="0" y="41040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A4FFA3-C1D4-441A-915E-EC153BC2ECB9}">
      <dsp:nvSpPr>
        <dsp:cNvPr id="0" name=""/>
        <dsp:cNvSpPr/>
      </dsp:nvSpPr>
      <dsp:spPr>
        <a:xfrm>
          <a:off x="2344913" y="2874012"/>
          <a:ext cx="1539031" cy="102602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b="0" kern="1200"/>
            <a:t>Agreement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/>
            <a:t>(125 events)</a:t>
          </a:r>
        </a:p>
      </dsp:txBody>
      <dsp:txXfrm>
        <a:off x="2374964" y="2904063"/>
        <a:ext cx="1478929" cy="965919"/>
      </dsp:txXfrm>
    </dsp:sp>
    <dsp:sp modelId="{232B69E9-0196-4EF6-88A6-F6ABBF196EC7}">
      <dsp:nvSpPr>
        <dsp:cNvPr id="0" name=""/>
        <dsp:cNvSpPr/>
      </dsp:nvSpPr>
      <dsp:spPr>
        <a:xfrm>
          <a:off x="4114800" y="2463603"/>
          <a:ext cx="1000370" cy="41040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5204"/>
              </a:lnTo>
              <a:lnTo>
                <a:pt x="1000370" y="205204"/>
              </a:lnTo>
              <a:lnTo>
                <a:pt x="1000370" y="41040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A40A4B7-E9C8-45F0-A215-CD525581FF91}">
      <dsp:nvSpPr>
        <dsp:cNvPr id="0" name=""/>
        <dsp:cNvSpPr/>
      </dsp:nvSpPr>
      <dsp:spPr>
        <a:xfrm>
          <a:off x="4345654" y="2874012"/>
          <a:ext cx="1539031" cy="102602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/>
            <a:t>Disagreement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/>
            <a:t>(14 events)</a:t>
          </a:r>
        </a:p>
      </dsp:txBody>
      <dsp:txXfrm>
        <a:off x="4375705" y="2904063"/>
        <a:ext cx="1478929" cy="965919"/>
      </dsp:txXfrm>
    </dsp:sp>
    <dsp:sp modelId="{34EC3F2D-BF23-43B3-A1C9-E37761A50703}">
      <dsp:nvSpPr>
        <dsp:cNvPr id="0" name=""/>
        <dsp:cNvSpPr/>
      </dsp:nvSpPr>
      <dsp:spPr>
        <a:xfrm>
          <a:off x="5069450" y="3900033"/>
          <a:ext cx="91440" cy="4104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1040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AE72072-521F-41D8-805C-10BB718F4890}">
      <dsp:nvSpPr>
        <dsp:cNvPr id="0" name=""/>
        <dsp:cNvSpPr/>
      </dsp:nvSpPr>
      <dsp:spPr>
        <a:xfrm>
          <a:off x="4345654" y="4310441"/>
          <a:ext cx="1539031" cy="102602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/>
            <a:t>Adjudication by 3rd blinded adjudicator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/>
            <a:t>(14 events)</a:t>
          </a:r>
        </a:p>
      </dsp:txBody>
      <dsp:txXfrm>
        <a:off x="4375705" y="4340492"/>
        <a:ext cx="1478929" cy="96591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95B7E-2F1C-459C-A4F7-C5BF1BBE8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5</Pages>
  <Words>4270</Words>
  <Characters>24342</Characters>
  <Application>Microsoft Office Word</Application>
  <DocSecurity>0</DocSecurity>
  <Lines>202</Lines>
  <Paragraphs>57</Paragraphs>
  <ScaleCrop>false</ScaleCrop>
  <Company>University of Oklahoma Health Science Center</Company>
  <LinksUpToDate>false</LinksUpToDate>
  <CharactersWithSpaces>2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ne, Joseph   (HSC)</dc:creator>
  <cp:keywords/>
  <dc:description/>
  <cp:lastModifiedBy>Sassine, Joseph   (HSC)</cp:lastModifiedBy>
  <cp:revision>100</cp:revision>
  <cp:lastPrinted>2025-09-22T20:33:00Z</cp:lastPrinted>
  <dcterms:created xsi:type="dcterms:W3CDTF">2025-09-16T13:42:00Z</dcterms:created>
  <dcterms:modified xsi:type="dcterms:W3CDTF">2025-12-16T16:49:00Z</dcterms:modified>
</cp:coreProperties>
</file>